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6188F" w14:textId="77777777" w:rsidR="00BB2C7E" w:rsidRPr="00B452B5" w:rsidRDefault="00BB2C7E" w:rsidP="00D82A7B">
      <w:pPr>
        <w:pStyle w:val="Heading1"/>
      </w:pPr>
      <w:r w:rsidRPr="00B452B5">
        <w:t>Supplemental Tables</w:t>
      </w:r>
    </w:p>
    <w:p w14:paraId="7798E9C2" w14:textId="3483D34B" w:rsidR="00BB2C7E" w:rsidRPr="00B452B5" w:rsidRDefault="00BB2C7E" w:rsidP="00D82A7B">
      <w:pPr>
        <w:pStyle w:val="Heading2"/>
      </w:pPr>
      <w:r w:rsidRPr="00B452B5">
        <w:t>Supplemental Table 1: Probabilities</w:t>
      </w:r>
      <w:r w:rsidR="007A3124">
        <w:t xml:space="preserve"> used in</w:t>
      </w:r>
      <w:r w:rsidRPr="00B452B5">
        <w:t xml:space="preserve"> situation </w:t>
      </w:r>
      <w:r w:rsidR="007A3124">
        <w:t>“</w:t>
      </w:r>
      <w:r w:rsidRPr="00B452B5">
        <w:t>without HPA-1a screening</w:t>
      </w:r>
      <w:r w:rsidR="007A3124">
        <w:t>”.</w:t>
      </w:r>
    </w:p>
    <w:tbl>
      <w:tblPr>
        <w:tblStyle w:val="TableGrid"/>
        <w:tblW w:w="9976" w:type="dxa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4042"/>
        <w:gridCol w:w="1217"/>
        <w:gridCol w:w="2567"/>
        <w:gridCol w:w="2150"/>
      </w:tblGrid>
      <w:tr w:rsidR="00BB2C7E" w:rsidRPr="00B452B5" w14:paraId="6B6BE7A8" w14:textId="77777777" w:rsidTr="00EB3645">
        <w:trPr>
          <w:trHeight w:val="1062"/>
        </w:trPr>
        <w:tc>
          <w:tcPr>
            <w:tcW w:w="4042" w:type="dxa"/>
            <w:shd w:val="clear" w:color="auto" w:fill="000000" w:themeFill="text1"/>
          </w:tcPr>
          <w:p w14:paraId="404CA014" w14:textId="77777777" w:rsidR="00BB2C7E" w:rsidRPr="00B452B5" w:rsidRDefault="00BB2C7E" w:rsidP="002F2558">
            <w:pPr>
              <w:pStyle w:val="NoSpacing"/>
              <w:rPr>
                <w:b/>
                <w:bCs/>
              </w:rPr>
            </w:pPr>
            <w:r w:rsidRPr="00B452B5">
              <w:rPr>
                <w:b/>
                <w:bCs/>
              </w:rPr>
              <w:t>Parameter</w:t>
            </w:r>
          </w:p>
        </w:tc>
        <w:tc>
          <w:tcPr>
            <w:tcW w:w="1217" w:type="dxa"/>
            <w:shd w:val="clear" w:color="auto" w:fill="000000" w:themeFill="text1"/>
          </w:tcPr>
          <w:p w14:paraId="56A5E89F" w14:textId="77777777" w:rsidR="00BB2C7E" w:rsidRPr="00B452B5" w:rsidRDefault="00BB2C7E" w:rsidP="002F2558">
            <w:pPr>
              <w:pStyle w:val="NoSpacing"/>
              <w:rPr>
                <w:b/>
                <w:bCs/>
              </w:rPr>
            </w:pPr>
            <w:r w:rsidRPr="00B452B5">
              <w:rPr>
                <w:b/>
                <w:bCs/>
              </w:rPr>
              <w:t>Probability</w:t>
            </w:r>
          </w:p>
        </w:tc>
        <w:tc>
          <w:tcPr>
            <w:tcW w:w="2567" w:type="dxa"/>
            <w:shd w:val="clear" w:color="auto" w:fill="000000" w:themeFill="text1"/>
          </w:tcPr>
          <w:p w14:paraId="35D9EEEF" w14:textId="77777777" w:rsidR="00BB2C7E" w:rsidRPr="00B452B5" w:rsidRDefault="00BB2C7E" w:rsidP="002F2558">
            <w:pPr>
              <w:pStyle w:val="NoSpacing"/>
              <w:rPr>
                <w:b/>
                <w:bCs/>
              </w:rPr>
            </w:pPr>
            <w:r w:rsidRPr="00B452B5">
              <w:rPr>
                <w:b/>
                <w:bCs/>
              </w:rPr>
              <w:t xml:space="preserve">Distribution </w:t>
            </w:r>
          </w:p>
          <w:p w14:paraId="04B01222" w14:textId="77777777" w:rsidR="00BB2C7E" w:rsidRPr="00B452B5" w:rsidRDefault="00BB2C7E" w:rsidP="002F2558">
            <w:pPr>
              <w:pStyle w:val="NoSpacing"/>
              <w:rPr>
                <w:b/>
                <w:bCs/>
              </w:rPr>
            </w:pPr>
            <w:r w:rsidRPr="00B452B5">
              <w:rPr>
                <w:b/>
                <w:bCs/>
              </w:rPr>
              <w:t>Beta (SE) or</w:t>
            </w:r>
          </w:p>
          <w:p w14:paraId="71B44484" w14:textId="77777777" w:rsidR="00BB2C7E" w:rsidRPr="00B452B5" w:rsidRDefault="00BB2C7E" w:rsidP="002F2558">
            <w:pPr>
              <w:pStyle w:val="NoSpacing"/>
              <w:rPr>
                <w:b/>
                <w:bCs/>
              </w:rPr>
            </w:pPr>
            <w:r w:rsidRPr="00B452B5">
              <w:rPr>
                <w:b/>
                <w:bCs/>
              </w:rPr>
              <w:t>Dirichlet (n1, n2, n3,..)</w:t>
            </w:r>
          </w:p>
        </w:tc>
        <w:tc>
          <w:tcPr>
            <w:tcW w:w="2150" w:type="dxa"/>
            <w:shd w:val="clear" w:color="auto" w:fill="000000" w:themeFill="text1"/>
          </w:tcPr>
          <w:p w14:paraId="2BB57590" w14:textId="77777777" w:rsidR="00BB2C7E" w:rsidRPr="00B452B5" w:rsidRDefault="00BB2C7E" w:rsidP="002F2558">
            <w:pPr>
              <w:pStyle w:val="NoSpacing"/>
              <w:rPr>
                <w:b/>
                <w:bCs/>
              </w:rPr>
            </w:pPr>
            <w:r w:rsidRPr="00B452B5">
              <w:rPr>
                <w:b/>
                <w:bCs/>
              </w:rPr>
              <w:t>Source</w:t>
            </w:r>
          </w:p>
        </w:tc>
      </w:tr>
      <w:tr w:rsidR="00BB2C7E" w:rsidRPr="00B452B5" w14:paraId="7ABAC093" w14:textId="77777777" w:rsidTr="00EB3645">
        <w:trPr>
          <w:trHeight w:val="269"/>
        </w:trPr>
        <w:tc>
          <w:tcPr>
            <w:tcW w:w="9976" w:type="dxa"/>
            <w:gridSpan w:val="4"/>
            <w:shd w:val="clear" w:color="auto" w:fill="D9D9D9" w:themeFill="background1" w:themeFillShade="D9"/>
          </w:tcPr>
          <w:p w14:paraId="25A309C6" w14:textId="77777777" w:rsidR="00BB2C7E" w:rsidRPr="00B452B5" w:rsidRDefault="00BB2C7E" w:rsidP="00D82A7B">
            <w:pPr>
              <w:pStyle w:val="NoSpacing"/>
              <w:jc w:val="center"/>
              <w:rPr>
                <w:i/>
                <w:iCs/>
              </w:rPr>
            </w:pPr>
            <w:r w:rsidRPr="00B452B5">
              <w:rPr>
                <w:i/>
                <w:iCs/>
              </w:rPr>
              <w:t>General</w:t>
            </w:r>
          </w:p>
        </w:tc>
      </w:tr>
      <w:tr w:rsidR="00BB2C7E" w:rsidRPr="00B452B5" w14:paraId="105D6E84" w14:textId="77777777" w:rsidTr="00EB3645">
        <w:trPr>
          <w:trHeight w:val="595"/>
        </w:trPr>
        <w:tc>
          <w:tcPr>
            <w:tcW w:w="4042" w:type="dxa"/>
            <w:shd w:val="clear" w:color="auto" w:fill="auto"/>
          </w:tcPr>
          <w:p w14:paraId="697ACAD3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Termination of pregnancy / fetal loss during pregnancy</w:t>
            </w:r>
          </w:p>
        </w:tc>
        <w:tc>
          <w:tcPr>
            <w:tcW w:w="1217" w:type="dxa"/>
            <w:shd w:val="clear" w:color="auto" w:fill="auto"/>
          </w:tcPr>
          <w:p w14:paraId="26C3F192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.033</w:t>
            </w:r>
          </w:p>
        </w:tc>
        <w:tc>
          <w:tcPr>
            <w:tcW w:w="2567" w:type="dxa"/>
            <w:shd w:val="clear" w:color="auto" w:fill="auto"/>
          </w:tcPr>
          <w:p w14:paraId="46173D9D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Beta (0.002)</w:t>
            </w:r>
            <w:r w:rsidRPr="00B452B5">
              <w:rPr>
                <w:rFonts w:cstheme="minorHAnsi"/>
                <w:sz w:val="20"/>
                <w:szCs w:val="20"/>
                <w:lang w:eastAsia="en-GB"/>
              </w:rPr>
              <w:t>†</w:t>
            </w:r>
          </w:p>
        </w:tc>
        <w:tc>
          <w:tcPr>
            <w:tcW w:w="2150" w:type="dxa"/>
            <w:shd w:val="clear" w:color="auto" w:fill="auto"/>
          </w:tcPr>
          <w:p w14:paraId="04A38622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 xml:space="preserve">Process </w:t>
            </w:r>
            <w:r>
              <w:rPr>
                <w:sz w:val="20"/>
                <w:szCs w:val="20"/>
              </w:rPr>
              <w:t>m</w:t>
            </w:r>
            <w:r w:rsidRPr="00B452B5">
              <w:rPr>
                <w:sz w:val="20"/>
                <w:szCs w:val="20"/>
              </w:rPr>
              <w:t xml:space="preserve">onitor </w:t>
            </w:r>
            <w:r>
              <w:rPr>
                <w:sz w:val="20"/>
                <w:szCs w:val="20"/>
              </w:rPr>
              <w:t xml:space="preserve">of the </w:t>
            </w:r>
            <w:r w:rsidRPr="000C29BE">
              <w:rPr>
                <w:sz w:val="20"/>
                <w:szCs w:val="20"/>
              </w:rPr>
              <w:t>Dutch prenatal screening programme for infectious disease and erythrocyte immunisation</w:t>
            </w:r>
            <w:r w:rsidRPr="00B452B5">
              <w:rPr>
                <w:noProof/>
                <w:sz w:val="20"/>
                <w:szCs w:val="20"/>
                <w:vertAlign w:val="superscript"/>
              </w:rPr>
              <w:t>13</w:t>
            </w:r>
          </w:p>
        </w:tc>
      </w:tr>
      <w:tr w:rsidR="00BB2C7E" w:rsidRPr="00B452B5" w14:paraId="2FCE42D7" w14:textId="77777777" w:rsidTr="00DA581B">
        <w:trPr>
          <w:trHeight w:val="421"/>
        </w:trPr>
        <w:tc>
          <w:tcPr>
            <w:tcW w:w="9976" w:type="dxa"/>
            <w:gridSpan w:val="4"/>
            <w:shd w:val="clear" w:color="auto" w:fill="D9D9D9" w:themeFill="background1" w:themeFillShade="D9"/>
          </w:tcPr>
          <w:p w14:paraId="6B657F37" w14:textId="77777777" w:rsidR="00BB2C7E" w:rsidRPr="00B452B5" w:rsidRDefault="00BB2C7E" w:rsidP="00D82A7B">
            <w:pPr>
              <w:pStyle w:val="NoSpacing"/>
              <w:jc w:val="center"/>
              <w:rPr>
                <w:i/>
                <w:iCs/>
              </w:rPr>
            </w:pPr>
            <w:r w:rsidRPr="00B452B5">
              <w:rPr>
                <w:i/>
                <w:iCs/>
              </w:rPr>
              <w:t>Probabilities of pregnancies of women who were diagnosed with HPA-1a immunization in previous pregnancy</w:t>
            </w:r>
          </w:p>
        </w:tc>
      </w:tr>
      <w:tr w:rsidR="00BB2C7E" w:rsidRPr="00B452B5" w14:paraId="2F364726" w14:textId="77777777" w:rsidTr="00EB3645">
        <w:trPr>
          <w:trHeight w:val="733"/>
        </w:trPr>
        <w:tc>
          <w:tcPr>
            <w:tcW w:w="4042" w:type="dxa"/>
            <w:shd w:val="clear" w:color="auto" w:fill="auto"/>
          </w:tcPr>
          <w:p w14:paraId="16E6EE47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Pregnant woman diagnosed with FNAIT in foregoing pregnancy</w:t>
            </w:r>
          </w:p>
        </w:tc>
        <w:tc>
          <w:tcPr>
            <w:tcW w:w="1217" w:type="dxa"/>
            <w:shd w:val="clear" w:color="auto" w:fill="auto"/>
          </w:tcPr>
          <w:p w14:paraId="344FC7CD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2.459 × 10</w:t>
            </w:r>
            <w:r w:rsidRPr="00B452B5"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567" w:type="dxa"/>
            <w:shd w:val="clear" w:color="auto" w:fill="auto"/>
          </w:tcPr>
          <w:p w14:paraId="73B0CB2D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Beta (4.918 × 10</w:t>
            </w:r>
            <w:r w:rsidRPr="00B452B5">
              <w:rPr>
                <w:sz w:val="20"/>
                <w:szCs w:val="20"/>
                <w:vertAlign w:val="superscript"/>
              </w:rPr>
              <w:t>-6</w:t>
            </w:r>
            <w:r w:rsidRPr="00B452B5">
              <w:rPr>
                <w:sz w:val="20"/>
                <w:szCs w:val="20"/>
              </w:rPr>
              <w:t>)</w:t>
            </w:r>
            <w:r w:rsidRPr="00B452B5">
              <w:rPr>
                <w:rFonts w:cstheme="minorHAnsi"/>
                <w:sz w:val="20"/>
                <w:szCs w:val="20"/>
                <w:lang w:eastAsia="en-GB"/>
              </w:rPr>
              <w:t xml:space="preserve"> §</w:t>
            </w:r>
          </w:p>
        </w:tc>
        <w:tc>
          <w:tcPr>
            <w:tcW w:w="2150" w:type="dxa"/>
            <w:shd w:val="clear" w:color="auto" w:fill="auto"/>
          </w:tcPr>
          <w:p w14:paraId="606F7708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Nationwide FNAIT database</w:t>
            </w:r>
            <w:r w:rsidRPr="0033365F">
              <w:rPr>
                <w:noProof/>
                <w:sz w:val="20"/>
                <w:szCs w:val="20"/>
                <w:vertAlign w:val="superscript"/>
              </w:rPr>
              <w:t>18</w:t>
            </w:r>
          </w:p>
        </w:tc>
      </w:tr>
      <w:tr w:rsidR="00BB2C7E" w:rsidRPr="00B452B5" w14:paraId="6EEC8D93" w14:textId="77777777" w:rsidTr="00EB3645">
        <w:trPr>
          <w:trHeight w:val="255"/>
        </w:trPr>
        <w:tc>
          <w:tcPr>
            <w:tcW w:w="4042" w:type="dxa"/>
            <w:shd w:val="clear" w:color="auto" w:fill="auto"/>
          </w:tcPr>
          <w:p w14:paraId="50543D18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 xml:space="preserve">Fetus HPA-1a positive if FNAIT was diagnosed in foregoing pregnancy </w:t>
            </w:r>
          </w:p>
        </w:tc>
        <w:tc>
          <w:tcPr>
            <w:tcW w:w="1217" w:type="dxa"/>
            <w:shd w:val="clear" w:color="auto" w:fill="auto"/>
          </w:tcPr>
          <w:p w14:paraId="4AB895B7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.844</w:t>
            </w:r>
          </w:p>
        </w:tc>
        <w:tc>
          <w:tcPr>
            <w:tcW w:w="2567" w:type="dxa"/>
            <w:shd w:val="clear" w:color="auto" w:fill="auto"/>
          </w:tcPr>
          <w:p w14:paraId="265458B6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Beta (0.042)</w:t>
            </w:r>
            <w:r w:rsidRPr="00B452B5">
              <w:rPr>
                <w:rFonts w:cstheme="minorHAnsi"/>
                <w:sz w:val="20"/>
                <w:szCs w:val="20"/>
                <w:lang w:eastAsia="en-GB"/>
              </w:rPr>
              <w:t xml:space="preserve"> †</w:t>
            </w:r>
          </w:p>
        </w:tc>
        <w:tc>
          <w:tcPr>
            <w:tcW w:w="2150" w:type="dxa"/>
            <w:shd w:val="clear" w:color="auto" w:fill="auto"/>
          </w:tcPr>
          <w:p w14:paraId="0CDBFFAF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 xml:space="preserve">Calculated based on data from </w:t>
            </w:r>
            <w:r>
              <w:rPr>
                <w:sz w:val="20"/>
                <w:szCs w:val="20"/>
              </w:rPr>
              <w:t xml:space="preserve">a Dutch prospective screening study (HIP study) </w:t>
            </w:r>
            <w:r w:rsidRPr="00647DDC">
              <w:rPr>
                <w:noProof/>
                <w:sz w:val="20"/>
                <w:szCs w:val="20"/>
                <w:vertAlign w:val="superscript"/>
              </w:rPr>
              <w:t>4, 16</w:t>
            </w:r>
          </w:p>
        </w:tc>
      </w:tr>
      <w:tr w:rsidR="00BB2C7E" w:rsidRPr="00B452B5" w14:paraId="2C1A8D55" w14:textId="77777777" w:rsidTr="00EB3645">
        <w:trPr>
          <w:trHeight w:val="733"/>
        </w:trPr>
        <w:tc>
          <w:tcPr>
            <w:tcW w:w="4042" w:type="dxa"/>
            <w:shd w:val="clear" w:color="auto" w:fill="auto"/>
          </w:tcPr>
          <w:p w14:paraId="040038AB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False-negativity rate fetal HPA-1a typing</w:t>
            </w:r>
          </w:p>
        </w:tc>
        <w:tc>
          <w:tcPr>
            <w:tcW w:w="1217" w:type="dxa"/>
            <w:shd w:val="clear" w:color="auto" w:fill="auto"/>
          </w:tcPr>
          <w:p w14:paraId="178A99C4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.030</w:t>
            </w:r>
          </w:p>
        </w:tc>
        <w:tc>
          <w:tcPr>
            <w:tcW w:w="2567" w:type="dxa"/>
            <w:shd w:val="clear" w:color="auto" w:fill="auto"/>
          </w:tcPr>
          <w:p w14:paraId="3B39BD09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Beta (0.003)</w:t>
            </w:r>
            <w:r w:rsidRPr="00B452B5">
              <w:rPr>
                <w:rFonts w:cstheme="minorHAnsi"/>
                <w:sz w:val="20"/>
                <w:szCs w:val="20"/>
                <w:lang w:eastAsia="en-GB"/>
              </w:rPr>
              <w:t xml:space="preserve"> ‡</w:t>
            </w:r>
          </w:p>
        </w:tc>
        <w:tc>
          <w:tcPr>
            <w:tcW w:w="2150" w:type="dxa"/>
            <w:shd w:val="clear" w:color="auto" w:fill="auto"/>
          </w:tcPr>
          <w:p w14:paraId="3115CB07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 xml:space="preserve">Assumed equal to fetal </w:t>
            </w:r>
            <w:r w:rsidRPr="000C29BE">
              <w:rPr>
                <w:i/>
                <w:iCs/>
                <w:sz w:val="20"/>
                <w:szCs w:val="20"/>
              </w:rPr>
              <w:t>RHD</w:t>
            </w:r>
            <w:r w:rsidRPr="00B452B5">
              <w:rPr>
                <w:sz w:val="20"/>
                <w:szCs w:val="20"/>
              </w:rPr>
              <w:t xml:space="preserve"> typing. </w:t>
            </w:r>
            <w:r w:rsidRPr="0033365F">
              <w:rPr>
                <w:noProof/>
                <w:sz w:val="20"/>
                <w:szCs w:val="20"/>
                <w:vertAlign w:val="superscript"/>
              </w:rPr>
              <w:t>48</w:t>
            </w:r>
          </w:p>
        </w:tc>
      </w:tr>
      <w:tr w:rsidR="00BB2C7E" w:rsidRPr="00B452B5" w14:paraId="45DD23C4" w14:textId="77777777" w:rsidTr="00EB3645">
        <w:trPr>
          <w:trHeight w:val="156"/>
        </w:trPr>
        <w:tc>
          <w:tcPr>
            <w:tcW w:w="4042" w:type="dxa"/>
            <w:shd w:val="clear" w:color="auto" w:fill="auto"/>
          </w:tcPr>
          <w:p w14:paraId="11ACBBCA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Fetal loss due to failure of antenatal treatment</w:t>
            </w:r>
          </w:p>
        </w:tc>
        <w:tc>
          <w:tcPr>
            <w:tcW w:w="1217" w:type="dxa"/>
            <w:shd w:val="clear" w:color="auto" w:fill="auto"/>
          </w:tcPr>
          <w:p w14:paraId="2AACF9EB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.000</w:t>
            </w:r>
          </w:p>
        </w:tc>
        <w:tc>
          <w:tcPr>
            <w:tcW w:w="2567" w:type="dxa"/>
            <w:shd w:val="clear" w:color="auto" w:fill="auto"/>
          </w:tcPr>
          <w:p w14:paraId="48FC756D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richlet (1,1700,1400,1000)</w:t>
            </w:r>
          </w:p>
        </w:tc>
        <w:tc>
          <w:tcPr>
            <w:tcW w:w="2150" w:type="dxa"/>
            <w:shd w:val="clear" w:color="auto" w:fill="auto"/>
          </w:tcPr>
          <w:p w14:paraId="1831B443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Expert opinion</w:t>
            </w:r>
          </w:p>
        </w:tc>
      </w:tr>
      <w:tr w:rsidR="00BB2C7E" w:rsidRPr="00B452B5" w14:paraId="57604AE0" w14:textId="77777777" w:rsidTr="00EB3645">
        <w:trPr>
          <w:trHeight w:val="70"/>
        </w:trPr>
        <w:tc>
          <w:tcPr>
            <w:tcW w:w="4042" w:type="dxa"/>
            <w:shd w:val="clear" w:color="auto" w:fill="auto"/>
          </w:tcPr>
          <w:p w14:paraId="4FB1DD3C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PC &gt; 100 × 10</w:t>
            </w:r>
            <w:r w:rsidRPr="00B452B5">
              <w:rPr>
                <w:sz w:val="20"/>
                <w:szCs w:val="20"/>
                <w:vertAlign w:val="superscript"/>
              </w:rPr>
              <w:t>9</w:t>
            </w:r>
            <w:r w:rsidRPr="00B452B5">
              <w:rPr>
                <w:sz w:val="20"/>
                <w:szCs w:val="20"/>
              </w:rPr>
              <w:t>/L after antenatal treatment</w:t>
            </w:r>
          </w:p>
        </w:tc>
        <w:tc>
          <w:tcPr>
            <w:tcW w:w="1217" w:type="dxa"/>
            <w:shd w:val="clear" w:color="auto" w:fill="auto"/>
          </w:tcPr>
          <w:p w14:paraId="75812820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.415</w:t>
            </w:r>
          </w:p>
        </w:tc>
        <w:tc>
          <w:tcPr>
            <w:tcW w:w="2567" w:type="dxa"/>
            <w:shd w:val="clear" w:color="auto" w:fill="auto"/>
          </w:tcPr>
          <w:p w14:paraId="76ED51F3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richlet (1,1700,1400,1000)</w:t>
            </w:r>
          </w:p>
        </w:tc>
        <w:tc>
          <w:tcPr>
            <w:tcW w:w="2150" w:type="dxa"/>
            <w:vMerge w:val="restart"/>
            <w:shd w:val="clear" w:color="auto" w:fill="auto"/>
          </w:tcPr>
          <w:p w14:paraId="096DE113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FNAIT registry 2020</w:t>
            </w:r>
            <w:r w:rsidRPr="00A12885">
              <w:rPr>
                <w:noProof/>
                <w:sz w:val="20"/>
                <w:szCs w:val="20"/>
                <w:vertAlign w:val="superscript"/>
              </w:rPr>
              <w:t>19</w:t>
            </w:r>
          </w:p>
        </w:tc>
      </w:tr>
      <w:tr w:rsidR="00BB2C7E" w:rsidRPr="00B452B5" w14:paraId="204E59F0" w14:textId="77777777" w:rsidTr="00EB3645">
        <w:trPr>
          <w:trHeight w:val="70"/>
        </w:trPr>
        <w:tc>
          <w:tcPr>
            <w:tcW w:w="4042" w:type="dxa"/>
            <w:shd w:val="clear" w:color="auto" w:fill="auto"/>
          </w:tcPr>
          <w:p w14:paraId="24255D53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PC 25-100 × 10</w:t>
            </w:r>
            <w:r w:rsidRPr="00B452B5">
              <w:rPr>
                <w:sz w:val="20"/>
                <w:szCs w:val="20"/>
                <w:vertAlign w:val="superscript"/>
              </w:rPr>
              <w:t>9</w:t>
            </w:r>
            <w:r w:rsidRPr="00B452B5">
              <w:rPr>
                <w:sz w:val="20"/>
                <w:szCs w:val="20"/>
              </w:rPr>
              <w:t>/L after antenatal treatment</w:t>
            </w:r>
          </w:p>
        </w:tc>
        <w:tc>
          <w:tcPr>
            <w:tcW w:w="1217" w:type="dxa"/>
            <w:shd w:val="clear" w:color="auto" w:fill="auto"/>
          </w:tcPr>
          <w:p w14:paraId="487A0CD9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.341</w:t>
            </w:r>
          </w:p>
        </w:tc>
        <w:tc>
          <w:tcPr>
            <w:tcW w:w="2567" w:type="dxa"/>
            <w:shd w:val="clear" w:color="auto" w:fill="auto"/>
          </w:tcPr>
          <w:p w14:paraId="0D4BB68E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richlet (1,1700,1400,1000)</w:t>
            </w:r>
          </w:p>
        </w:tc>
        <w:tc>
          <w:tcPr>
            <w:tcW w:w="2150" w:type="dxa"/>
            <w:vMerge/>
            <w:shd w:val="clear" w:color="auto" w:fill="auto"/>
          </w:tcPr>
          <w:p w14:paraId="2CA71145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</w:p>
        </w:tc>
      </w:tr>
      <w:tr w:rsidR="00BB2C7E" w:rsidRPr="00B452B5" w14:paraId="11636ABF" w14:textId="77777777" w:rsidTr="00EB3645">
        <w:trPr>
          <w:trHeight w:val="109"/>
        </w:trPr>
        <w:tc>
          <w:tcPr>
            <w:tcW w:w="4042" w:type="dxa"/>
            <w:shd w:val="clear" w:color="auto" w:fill="auto"/>
          </w:tcPr>
          <w:p w14:paraId="78DD05CE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PC &lt; 25 × 10</w:t>
            </w:r>
            <w:r w:rsidRPr="00B452B5">
              <w:rPr>
                <w:sz w:val="20"/>
                <w:szCs w:val="20"/>
                <w:vertAlign w:val="superscript"/>
              </w:rPr>
              <w:t>9</w:t>
            </w:r>
            <w:r w:rsidRPr="00B452B5">
              <w:rPr>
                <w:sz w:val="20"/>
                <w:szCs w:val="20"/>
              </w:rPr>
              <w:t>/L after antenatal treatment</w:t>
            </w:r>
          </w:p>
        </w:tc>
        <w:tc>
          <w:tcPr>
            <w:tcW w:w="1217" w:type="dxa"/>
            <w:shd w:val="clear" w:color="auto" w:fill="auto"/>
          </w:tcPr>
          <w:p w14:paraId="5234A3D3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.244</w:t>
            </w:r>
          </w:p>
        </w:tc>
        <w:tc>
          <w:tcPr>
            <w:tcW w:w="2567" w:type="dxa"/>
            <w:shd w:val="clear" w:color="auto" w:fill="auto"/>
          </w:tcPr>
          <w:p w14:paraId="487DB662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richlet (1,1700,1400,1000)</w:t>
            </w:r>
          </w:p>
        </w:tc>
        <w:tc>
          <w:tcPr>
            <w:tcW w:w="2150" w:type="dxa"/>
            <w:vMerge/>
            <w:shd w:val="clear" w:color="auto" w:fill="auto"/>
          </w:tcPr>
          <w:p w14:paraId="19CABA8D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</w:p>
        </w:tc>
      </w:tr>
      <w:tr w:rsidR="00BB2C7E" w:rsidRPr="00B452B5" w14:paraId="17590812" w14:textId="77777777" w:rsidTr="00EB3645">
        <w:trPr>
          <w:trHeight w:val="239"/>
        </w:trPr>
        <w:tc>
          <w:tcPr>
            <w:tcW w:w="4042" w:type="dxa"/>
            <w:shd w:val="clear" w:color="auto" w:fill="auto"/>
          </w:tcPr>
          <w:p w14:paraId="2E02EBB8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ead if PC &gt; 100 × 10</w:t>
            </w:r>
            <w:r w:rsidRPr="00B452B5">
              <w:rPr>
                <w:sz w:val="20"/>
                <w:szCs w:val="20"/>
                <w:vertAlign w:val="superscript"/>
              </w:rPr>
              <w:t>9</w:t>
            </w:r>
            <w:r w:rsidRPr="00B452B5">
              <w:rPr>
                <w:sz w:val="20"/>
                <w:szCs w:val="20"/>
              </w:rPr>
              <w:t>/L</w:t>
            </w:r>
          </w:p>
        </w:tc>
        <w:tc>
          <w:tcPr>
            <w:tcW w:w="1217" w:type="dxa"/>
            <w:shd w:val="clear" w:color="auto" w:fill="auto"/>
          </w:tcPr>
          <w:p w14:paraId="4119AC83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.000</w:t>
            </w:r>
          </w:p>
        </w:tc>
        <w:tc>
          <w:tcPr>
            <w:tcW w:w="2567" w:type="dxa"/>
            <w:shd w:val="clear" w:color="auto" w:fill="auto"/>
          </w:tcPr>
          <w:p w14:paraId="10FC000C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richlet (1,10,999989)</w:t>
            </w:r>
          </w:p>
        </w:tc>
        <w:tc>
          <w:tcPr>
            <w:tcW w:w="2150" w:type="dxa"/>
            <w:vMerge w:val="restart"/>
            <w:shd w:val="clear" w:color="auto" w:fill="auto"/>
          </w:tcPr>
          <w:p w14:paraId="2E9A99C3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Expert opinion</w:t>
            </w:r>
          </w:p>
          <w:p w14:paraId="7C0999AA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</w:p>
        </w:tc>
      </w:tr>
      <w:tr w:rsidR="00BB2C7E" w:rsidRPr="00B452B5" w14:paraId="04E042BA" w14:textId="77777777" w:rsidTr="00EB3645">
        <w:trPr>
          <w:trHeight w:val="239"/>
        </w:trPr>
        <w:tc>
          <w:tcPr>
            <w:tcW w:w="4042" w:type="dxa"/>
            <w:shd w:val="clear" w:color="auto" w:fill="auto"/>
          </w:tcPr>
          <w:p w14:paraId="4D975103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sabled if PC &gt; 100 × 10</w:t>
            </w:r>
            <w:r w:rsidRPr="00B452B5">
              <w:rPr>
                <w:sz w:val="20"/>
                <w:szCs w:val="20"/>
                <w:vertAlign w:val="superscript"/>
              </w:rPr>
              <w:t>9</w:t>
            </w:r>
            <w:r w:rsidRPr="00B452B5">
              <w:rPr>
                <w:sz w:val="20"/>
                <w:szCs w:val="20"/>
              </w:rPr>
              <w:t xml:space="preserve">/L  </w:t>
            </w:r>
          </w:p>
        </w:tc>
        <w:tc>
          <w:tcPr>
            <w:tcW w:w="1217" w:type="dxa"/>
            <w:shd w:val="clear" w:color="auto" w:fill="auto"/>
          </w:tcPr>
          <w:p w14:paraId="410BBBF4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.000</w:t>
            </w:r>
          </w:p>
        </w:tc>
        <w:tc>
          <w:tcPr>
            <w:tcW w:w="2567" w:type="dxa"/>
            <w:shd w:val="clear" w:color="auto" w:fill="auto"/>
          </w:tcPr>
          <w:p w14:paraId="7A364DA3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richlet (1,10,999989)</w:t>
            </w:r>
          </w:p>
        </w:tc>
        <w:tc>
          <w:tcPr>
            <w:tcW w:w="2150" w:type="dxa"/>
            <w:vMerge/>
            <w:shd w:val="clear" w:color="auto" w:fill="auto"/>
          </w:tcPr>
          <w:p w14:paraId="104D69CB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</w:p>
        </w:tc>
      </w:tr>
      <w:tr w:rsidR="00BB2C7E" w:rsidRPr="00B452B5" w14:paraId="42D5BFA5" w14:textId="77777777" w:rsidTr="00EB3645">
        <w:trPr>
          <w:trHeight w:val="239"/>
        </w:trPr>
        <w:tc>
          <w:tcPr>
            <w:tcW w:w="4042" w:type="dxa"/>
            <w:shd w:val="clear" w:color="auto" w:fill="auto"/>
          </w:tcPr>
          <w:p w14:paraId="2A6C92F8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Not disabled if PC &gt; 100 × 10</w:t>
            </w:r>
            <w:r w:rsidRPr="00B452B5">
              <w:rPr>
                <w:sz w:val="20"/>
                <w:szCs w:val="20"/>
                <w:vertAlign w:val="superscript"/>
              </w:rPr>
              <w:t>9</w:t>
            </w:r>
            <w:r w:rsidRPr="00B452B5">
              <w:rPr>
                <w:sz w:val="20"/>
                <w:szCs w:val="20"/>
              </w:rPr>
              <w:t xml:space="preserve">/L  </w:t>
            </w:r>
          </w:p>
        </w:tc>
        <w:tc>
          <w:tcPr>
            <w:tcW w:w="1217" w:type="dxa"/>
            <w:shd w:val="clear" w:color="auto" w:fill="auto"/>
          </w:tcPr>
          <w:p w14:paraId="224EECD1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1.000</w:t>
            </w:r>
          </w:p>
        </w:tc>
        <w:tc>
          <w:tcPr>
            <w:tcW w:w="2567" w:type="dxa"/>
            <w:shd w:val="clear" w:color="auto" w:fill="auto"/>
          </w:tcPr>
          <w:p w14:paraId="48DFD4A8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richlet (1,10,999989)</w:t>
            </w:r>
          </w:p>
        </w:tc>
        <w:tc>
          <w:tcPr>
            <w:tcW w:w="2150" w:type="dxa"/>
            <w:vMerge/>
            <w:shd w:val="clear" w:color="auto" w:fill="auto"/>
          </w:tcPr>
          <w:p w14:paraId="4DEE1CDA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</w:p>
        </w:tc>
      </w:tr>
      <w:tr w:rsidR="00BB2C7E" w:rsidRPr="00B452B5" w14:paraId="6E366D3D" w14:textId="77777777" w:rsidTr="00EB3645">
        <w:trPr>
          <w:trHeight w:val="239"/>
        </w:trPr>
        <w:tc>
          <w:tcPr>
            <w:tcW w:w="4042" w:type="dxa"/>
            <w:shd w:val="clear" w:color="auto" w:fill="auto"/>
          </w:tcPr>
          <w:p w14:paraId="1D25FEBA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ead if PC 25-100 × 10</w:t>
            </w:r>
            <w:r w:rsidRPr="00B452B5">
              <w:rPr>
                <w:sz w:val="20"/>
                <w:szCs w:val="20"/>
                <w:vertAlign w:val="superscript"/>
              </w:rPr>
              <w:t>9</w:t>
            </w:r>
            <w:r w:rsidRPr="00B452B5">
              <w:rPr>
                <w:sz w:val="20"/>
                <w:szCs w:val="20"/>
              </w:rPr>
              <w:t xml:space="preserve">/L  </w:t>
            </w:r>
          </w:p>
        </w:tc>
        <w:tc>
          <w:tcPr>
            <w:tcW w:w="1217" w:type="dxa"/>
            <w:shd w:val="clear" w:color="auto" w:fill="auto"/>
          </w:tcPr>
          <w:p w14:paraId="55A9DA9E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.000</w:t>
            </w:r>
          </w:p>
        </w:tc>
        <w:tc>
          <w:tcPr>
            <w:tcW w:w="2567" w:type="dxa"/>
            <w:shd w:val="clear" w:color="auto" w:fill="auto"/>
          </w:tcPr>
          <w:p w14:paraId="7034D050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richlet (1,10,99989)</w:t>
            </w:r>
          </w:p>
        </w:tc>
        <w:tc>
          <w:tcPr>
            <w:tcW w:w="2150" w:type="dxa"/>
            <w:vMerge/>
            <w:shd w:val="clear" w:color="auto" w:fill="auto"/>
          </w:tcPr>
          <w:p w14:paraId="35288300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</w:p>
        </w:tc>
      </w:tr>
      <w:tr w:rsidR="00BB2C7E" w:rsidRPr="00B452B5" w14:paraId="1D2E6505" w14:textId="77777777" w:rsidTr="00EB3645">
        <w:trPr>
          <w:trHeight w:val="224"/>
        </w:trPr>
        <w:tc>
          <w:tcPr>
            <w:tcW w:w="4042" w:type="dxa"/>
            <w:shd w:val="clear" w:color="auto" w:fill="auto"/>
          </w:tcPr>
          <w:p w14:paraId="3909BFFC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sabled if PC 25-100 × 10</w:t>
            </w:r>
            <w:r w:rsidRPr="00B452B5">
              <w:rPr>
                <w:sz w:val="20"/>
                <w:szCs w:val="20"/>
                <w:vertAlign w:val="superscript"/>
              </w:rPr>
              <w:t>9</w:t>
            </w:r>
            <w:r w:rsidRPr="00B452B5">
              <w:rPr>
                <w:sz w:val="20"/>
                <w:szCs w:val="20"/>
              </w:rPr>
              <w:t xml:space="preserve">/L  </w:t>
            </w:r>
          </w:p>
        </w:tc>
        <w:tc>
          <w:tcPr>
            <w:tcW w:w="1217" w:type="dxa"/>
            <w:shd w:val="clear" w:color="auto" w:fill="auto"/>
          </w:tcPr>
          <w:p w14:paraId="46170615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.000</w:t>
            </w:r>
          </w:p>
        </w:tc>
        <w:tc>
          <w:tcPr>
            <w:tcW w:w="2567" w:type="dxa"/>
            <w:shd w:val="clear" w:color="auto" w:fill="auto"/>
          </w:tcPr>
          <w:p w14:paraId="7C511DCE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richlet (1,10,99989)</w:t>
            </w:r>
          </w:p>
        </w:tc>
        <w:tc>
          <w:tcPr>
            <w:tcW w:w="2150" w:type="dxa"/>
            <w:vMerge/>
            <w:shd w:val="clear" w:color="auto" w:fill="auto"/>
          </w:tcPr>
          <w:p w14:paraId="4EF1614B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</w:p>
        </w:tc>
      </w:tr>
      <w:tr w:rsidR="00BB2C7E" w:rsidRPr="00B452B5" w14:paraId="0E40C5F9" w14:textId="77777777" w:rsidTr="00EB3645">
        <w:trPr>
          <w:trHeight w:val="239"/>
        </w:trPr>
        <w:tc>
          <w:tcPr>
            <w:tcW w:w="4042" w:type="dxa"/>
            <w:shd w:val="clear" w:color="auto" w:fill="auto"/>
          </w:tcPr>
          <w:p w14:paraId="17E64470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Not disabled if 25-100 × 10</w:t>
            </w:r>
            <w:r w:rsidRPr="00B452B5">
              <w:rPr>
                <w:sz w:val="20"/>
                <w:szCs w:val="20"/>
                <w:vertAlign w:val="superscript"/>
              </w:rPr>
              <w:t>9</w:t>
            </w:r>
            <w:r w:rsidRPr="00B452B5">
              <w:rPr>
                <w:sz w:val="20"/>
                <w:szCs w:val="20"/>
              </w:rPr>
              <w:t xml:space="preserve">/L  </w:t>
            </w:r>
          </w:p>
        </w:tc>
        <w:tc>
          <w:tcPr>
            <w:tcW w:w="1217" w:type="dxa"/>
            <w:shd w:val="clear" w:color="auto" w:fill="auto"/>
          </w:tcPr>
          <w:p w14:paraId="77DC4B6F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1.000</w:t>
            </w:r>
          </w:p>
        </w:tc>
        <w:tc>
          <w:tcPr>
            <w:tcW w:w="2567" w:type="dxa"/>
            <w:shd w:val="clear" w:color="auto" w:fill="auto"/>
          </w:tcPr>
          <w:p w14:paraId="5946DDDB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richlet (1,10,99989)</w:t>
            </w:r>
          </w:p>
        </w:tc>
        <w:tc>
          <w:tcPr>
            <w:tcW w:w="2150" w:type="dxa"/>
            <w:vMerge/>
            <w:shd w:val="clear" w:color="auto" w:fill="auto"/>
          </w:tcPr>
          <w:p w14:paraId="0EB9F034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</w:p>
        </w:tc>
      </w:tr>
      <w:tr w:rsidR="00BB2C7E" w:rsidRPr="00B452B5" w14:paraId="0702BD90" w14:textId="77777777" w:rsidTr="00EB3645">
        <w:trPr>
          <w:trHeight w:val="239"/>
        </w:trPr>
        <w:tc>
          <w:tcPr>
            <w:tcW w:w="4042" w:type="dxa"/>
            <w:shd w:val="clear" w:color="auto" w:fill="auto"/>
          </w:tcPr>
          <w:p w14:paraId="65F79515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ead if PC &lt; 25 × 10</w:t>
            </w:r>
            <w:r w:rsidRPr="00B452B5">
              <w:rPr>
                <w:sz w:val="20"/>
                <w:szCs w:val="20"/>
                <w:vertAlign w:val="superscript"/>
              </w:rPr>
              <w:t>9</w:t>
            </w:r>
            <w:r w:rsidRPr="00B452B5">
              <w:rPr>
                <w:sz w:val="20"/>
                <w:szCs w:val="20"/>
              </w:rPr>
              <w:t>/L</w:t>
            </w:r>
          </w:p>
        </w:tc>
        <w:tc>
          <w:tcPr>
            <w:tcW w:w="1217" w:type="dxa"/>
            <w:shd w:val="clear" w:color="auto" w:fill="auto"/>
          </w:tcPr>
          <w:p w14:paraId="661F263C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.000</w:t>
            </w:r>
          </w:p>
        </w:tc>
        <w:tc>
          <w:tcPr>
            <w:tcW w:w="2567" w:type="dxa"/>
            <w:shd w:val="clear" w:color="auto" w:fill="auto"/>
          </w:tcPr>
          <w:p w14:paraId="540AC34E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richlet (1,5,94)</w:t>
            </w:r>
          </w:p>
        </w:tc>
        <w:tc>
          <w:tcPr>
            <w:tcW w:w="2150" w:type="dxa"/>
            <w:vMerge/>
            <w:shd w:val="clear" w:color="auto" w:fill="auto"/>
          </w:tcPr>
          <w:p w14:paraId="3BF37CAD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</w:p>
        </w:tc>
      </w:tr>
      <w:tr w:rsidR="00BB2C7E" w:rsidRPr="00B452B5" w14:paraId="10AC8E67" w14:textId="77777777" w:rsidTr="00EB3645">
        <w:trPr>
          <w:trHeight w:val="239"/>
        </w:trPr>
        <w:tc>
          <w:tcPr>
            <w:tcW w:w="4042" w:type="dxa"/>
            <w:shd w:val="clear" w:color="auto" w:fill="auto"/>
          </w:tcPr>
          <w:p w14:paraId="0F2EE015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sabled if PC &lt; 25 × 10</w:t>
            </w:r>
            <w:r w:rsidRPr="00B452B5">
              <w:rPr>
                <w:sz w:val="20"/>
                <w:szCs w:val="20"/>
                <w:vertAlign w:val="superscript"/>
              </w:rPr>
              <w:t>9</w:t>
            </w:r>
            <w:r w:rsidRPr="00B452B5">
              <w:rPr>
                <w:sz w:val="20"/>
                <w:szCs w:val="20"/>
              </w:rPr>
              <w:t>/L</w:t>
            </w:r>
          </w:p>
        </w:tc>
        <w:tc>
          <w:tcPr>
            <w:tcW w:w="1217" w:type="dxa"/>
            <w:shd w:val="clear" w:color="auto" w:fill="auto"/>
          </w:tcPr>
          <w:p w14:paraId="145743E6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.000</w:t>
            </w:r>
          </w:p>
        </w:tc>
        <w:tc>
          <w:tcPr>
            <w:tcW w:w="2567" w:type="dxa"/>
            <w:shd w:val="clear" w:color="auto" w:fill="auto"/>
          </w:tcPr>
          <w:p w14:paraId="72D47FDB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richlet (1,5,94)</w:t>
            </w:r>
          </w:p>
        </w:tc>
        <w:tc>
          <w:tcPr>
            <w:tcW w:w="2150" w:type="dxa"/>
            <w:vMerge/>
            <w:shd w:val="clear" w:color="auto" w:fill="auto"/>
          </w:tcPr>
          <w:p w14:paraId="5D39E254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</w:p>
        </w:tc>
      </w:tr>
      <w:tr w:rsidR="00BB2C7E" w:rsidRPr="00B452B5" w14:paraId="6D1EFC45" w14:textId="77777777" w:rsidTr="00EB3645">
        <w:trPr>
          <w:trHeight w:val="239"/>
        </w:trPr>
        <w:tc>
          <w:tcPr>
            <w:tcW w:w="4042" w:type="dxa"/>
            <w:shd w:val="clear" w:color="auto" w:fill="auto"/>
          </w:tcPr>
          <w:p w14:paraId="46DFCFBF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Not disabled if PC &lt; 25 × 10</w:t>
            </w:r>
            <w:r w:rsidRPr="00B452B5">
              <w:rPr>
                <w:sz w:val="20"/>
                <w:szCs w:val="20"/>
                <w:vertAlign w:val="superscript"/>
              </w:rPr>
              <w:t>9</w:t>
            </w:r>
            <w:r w:rsidRPr="00B452B5">
              <w:rPr>
                <w:sz w:val="20"/>
                <w:szCs w:val="20"/>
              </w:rPr>
              <w:t>/L</w:t>
            </w:r>
          </w:p>
        </w:tc>
        <w:tc>
          <w:tcPr>
            <w:tcW w:w="1217" w:type="dxa"/>
            <w:shd w:val="clear" w:color="auto" w:fill="auto"/>
          </w:tcPr>
          <w:p w14:paraId="1331B36C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1.000</w:t>
            </w:r>
          </w:p>
        </w:tc>
        <w:tc>
          <w:tcPr>
            <w:tcW w:w="2567" w:type="dxa"/>
            <w:shd w:val="clear" w:color="auto" w:fill="auto"/>
          </w:tcPr>
          <w:p w14:paraId="74BCF253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richlet (1,5,94)</w:t>
            </w:r>
          </w:p>
        </w:tc>
        <w:tc>
          <w:tcPr>
            <w:tcW w:w="2150" w:type="dxa"/>
            <w:vMerge/>
            <w:shd w:val="clear" w:color="auto" w:fill="auto"/>
          </w:tcPr>
          <w:p w14:paraId="0FA94DEB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</w:p>
        </w:tc>
      </w:tr>
      <w:tr w:rsidR="00BB2C7E" w:rsidRPr="00B452B5" w14:paraId="7ADE7F9B" w14:textId="77777777" w:rsidTr="00EB3645">
        <w:trPr>
          <w:trHeight w:val="269"/>
        </w:trPr>
        <w:tc>
          <w:tcPr>
            <w:tcW w:w="9976" w:type="dxa"/>
            <w:gridSpan w:val="4"/>
            <w:shd w:val="clear" w:color="auto" w:fill="D9D9D9" w:themeFill="background1" w:themeFillShade="D9"/>
          </w:tcPr>
          <w:p w14:paraId="58C0E358" w14:textId="77777777" w:rsidR="00BB2C7E" w:rsidRPr="00B452B5" w:rsidRDefault="00BB2C7E" w:rsidP="00D82A7B">
            <w:pPr>
              <w:pStyle w:val="NoSpacing"/>
              <w:jc w:val="center"/>
              <w:rPr>
                <w:i/>
                <w:iCs/>
                <w:sz w:val="20"/>
                <w:szCs w:val="20"/>
              </w:rPr>
            </w:pPr>
            <w:r w:rsidRPr="00B452B5">
              <w:rPr>
                <w:i/>
                <w:iCs/>
              </w:rPr>
              <w:t>Probabilities if FNAIT is diagnosed in current pregnancy</w:t>
            </w:r>
          </w:p>
        </w:tc>
      </w:tr>
      <w:tr w:rsidR="00BB2C7E" w:rsidRPr="00B452B5" w14:paraId="1FD7AA8C" w14:textId="77777777" w:rsidTr="00EB3645">
        <w:trPr>
          <w:trHeight w:val="239"/>
        </w:trPr>
        <w:tc>
          <w:tcPr>
            <w:tcW w:w="4042" w:type="dxa"/>
            <w:shd w:val="clear" w:color="auto" w:fill="auto"/>
          </w:tcPr>
          <w:p w14:paraId="44D258F1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FNAIT detected during current pregnancy</w:t>
            </w:r>
          </w:p>
        </w:tc>
        <w:tc>
          <w:tcPr>
            <w:tcW w:w="1217" w:type="dxa"/>
            <w:shd w:val="clear" w:color="auto" w:fill="auto"/>
          </w:tcPr>
          <w:p w14:paraId="54AAE44D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6.022 × 10</w:t>
            </w:r>
            <w:r w:rsidRPr="00B452B5"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567" w:type="dxa"/>
            <w:shd w:val="clear" w:color="auto" w:fill="auto"/>
          </w:tcPr>
          <w:p w14:paraId="3B053424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Beta (9.218 × 10</w:t>
            </w:r>
            <w:r w:rsidRPr="00B452B5">
              <w:rPr>
                <w:sz w:val="20"/>
                <w:szCs w:val="20"/>
                <w:vertAlign w:val="superscript"/>
              </w:rPr>
              <w:t>-6</w:t>
            </w:r>
            <w:r w:rsidRPr="00B452B5">
              <w:rPr>
                <w:sz w:val="20"/>
                <w:szCs w:val="20"/>
              </w:rPr>
              <w:t>)</w:t>
            </w:r>
          </w:p>
        </w:tc>
        <w:tc>
          <w:tcPr>
            <w:tcW w:w="2150" w:type="dxa"/>
            <w:vMerge w:val="restart"/>
            <w:shd w:val="clear" w:color="auto" w:fill="auto"/>
          </w:tcPr>
          <w:p w14:paraId="51AE1E92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 xml:space="preserve">Nationwide FNAIT database </w:t>
            </w:r>
            <w:r w:rsidRPr="0033365F">
              <w:rPr>
                <w:noProof/>
                <w:sz w:val="20"/>
                <w:szCs w:val="20"/>
                <w:vertAlign w:val="superscript"/>
              </w:rPr>
              <w:t>18</w:t>
            </w:r>
          </w:p>
        </w:tc>
      </w:tr>
      <w:tr w:rsidR="00BB2C7E" w:rsidRPr="00B452B5" w14:paraId="2796D83D" w14:textId="77777777" w:rsidTr="00EB3645">
        <w:trPr>
          <w:trHeight w:val="153"/>
        </w:trPr>
        <w:tc>
          <w:tcPr>
            <w:tcW w:w="4042" w:type="dxa"/>
            <w:shd w:val="clear" w:color="auto" w:fill="auto"/>
          </w:tcPr>
          <w:p w14:paraId="2FB678BA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Termination of pregnancy/IUFD due to FNAIT</w:t>
            </w:r>
          </w:p>
        </w:tc>
        <w:tc>
          <w:tcPr>
            <w:tcW w:w="1217" w:type="dxa"/>
            <w:shd w:val="clear" w:color="auto" w:fill="auto"/>
          </w:tcPr>
          <w:p w14:paraId="0642566F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.800</w:t>
            </w:r>
          </w:p>
        </w:tc>
        <w:tc>
          <w:tcPr>
            <w:tcW w:w="2567" w:type="dxa"/>
            <w:shd w:val="clear" w:color="auto" w:fill="auto"/>
          </w:tcPr>
          <w:p w14:paraId="39FA9227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Beta (0.160)||</w:t>
            </w:r>
          </w:p>
        </w:tc>
        <w:tc>
          <w:tcPr>
            <w:tcW w:w="2150" w:type="dxa"/>
            <w:vMerge/>
            <w:shd w:val="clear" w:color="auto" w:fill="auto"/>
          </w:tcPr>
          <w:p w14:paraId="5CC5B3FD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</w:p>
        </w:tc>
      </w:tr>
      <w:tr w:rsidR="00BB2C7E" w:rsidRPr="00B452B5" w14:paraId="3741B3EA" w14:textId="77777777" w:rsidTr="00EB3645">
        <w:trPr>
          <w:trHeight w:val="245"/>
        </w:trPr>
        <w:tc>
          <w:tcPr>
            <w:tcW w:w="4042" w:type="dxa"/>
            <w:shd w:val="clear" w:color="auto" w:fill="auto"/>
          </w:tcPr>
          <w:p w14:paraId="60F26224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Fetal loss due to failure of antenatal treatment</w:t>
            </w:r>
          </w:p>
        </w:tc>
        <w:tc>
          <w:tcPr>
            <w:tcW w:w="1217" w:type="dxa"/>
            <w:shd w:val="clear" w:color="auto" w:fill="auto"/>
          </w:tcPr>
          <w:p w14:paraId="4DABF1F1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.000</w:t>
            </w:r>
          </w:p>
        </w:tc>
        <w:tc>
          <w:tcPr>
            <w:tcW w:w="2567" w:type="dxa"/>
            <w:shd w:val="clear" w:color="auto" w:fill="auto"/>
          </w:tcPr>
          <w:p w14:paraId="586D95D9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richlet (2,1,1,100)</w:t>
            </w:r>
          </w:p>
        </w:tc>
        <w:tc>
          <w:tcPr>
            <w:tcW w:w="2150" w:type="dxa"/>
            <w:vMerge w:val="restart"/>
            <w:shd w:val="clear" w:color="auto" w:fill="auto"/>
          </w:tcPr>
          <w:p w14:paraId="7F1A83DD" w14:textId="77777777" w:rsidR="00BB2C7E" w:rsidRPr="00B452B5" w:rsidRDefault="00BB2C7E" w:rsidP="00EB3645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Expert opinion</w:t>
            </w:r>
          </w:p>
        </w:tc>
      </w:tr>
      <w:tr w:rsidR="00BB2C7E" w:rsidRPr="00B452B5" w14:paraId="57D9CB36" w14:textId="77777777" w:rsidTr="00EB3645">
        <w:trPr>
          <w:trHeight w:val="239"/>
        </w:trPr>
        <w:tc>
          <w:tcPr>
            <w:tcW w:w="4042" w:type="dxa"/>
            <w:shd w:val="clear" w:color="auto" w:fill="auto"/>
          </w:tcPr>
          <w:p w14:paraId="6E9FF0F2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PC &gt; 100 × 10</w:t>
            </w:r>
            <w:r w:rsidRPr="00B452B5">
              <w:rPr>
                <w:sz w:val="20"/>
                <w:szCs w:val="20"/>
                <w:vertAlign w:val="superscript"/>
              </w:rPr>
              <w:t>9</w:t>
            </w:r>
            <w:r w:rsidRPr="00B452B5">
              <w:rPr>
                <w:sz w:val="20"/>
                <w:szCs w:val="20"/>
              </w:rPr>
              <w:t xml:space="preserve">/L after antenatal treatment </w:t>
            </w:r>
          </w:p>
        </w:tc>
        <w:tc>
          <w:tcPr>
            <w:tcW w:w="1217" w:type="dxa"/>
            <w:shd w:val="clear" w:color="auto" w:fill="auto"/>
          </w:tcPr>
          <w:p w14:paraId="08EB650F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.000</w:t>
            </w:r>
          </w:p>
        </w:tc>
        <w:tc>
          <w:tcPr>
            <w:tcW w:w="2567" w:type="dxa"/>
            <w:shd w:val="clear" w:color="auto" w:fill="auto"/>
          </w:tcPr>
          <w:p w14:paraId="4990AEB7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richlet (2,1,1,100)</w:t>
            </w:r>
          </w:p>
        </w:tc>
        <w:tc>
          <w:tcPr>
            <w:tcW w:w="2150" w:type="dxa"/>
            <w:vMerge/>
            <w:shd w:val="clear" w:color="auto" w:fill="auto"/>
          </w:tcPr>
          <w:p w14:paraId="4E8B7A25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</w:p>
        </w:tc>
      </w:tr>
      <w:tr w:rsidR="00BB2C7E" w:rsidRPr="00B452B5" w14:paraId="29B507C7" w14:textId="77777777" w:rsidTr="00EB3645">
        <w:trPr>
          <w:trHeight w:val="70"/>
        </w:trPr>
        <w:tc>
          <w:tcPr>
            <w:tcW w:w="4042" w:type="dxa"/>
            <w:shd w:val="clear" w:color="auto" w:fill="auto"/>
          </w:tcPr>
          <w:p w14:paraId="5955B46D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PC 25-100 × 10</w:t>
            </w:r>
            <w:r w:rsidRPr="00B452B5">
              <w:rPr>
                <w:sz w:val="20"/>
                <w:szCs w:val="20"/>
                <w:vertAlign w:val="superscript"/>
              </w:rPr>
              <w:t>9</w:t>
            </w:r>
            <w:r w:rsidRPr="00B452B5">
              <w:rPr>
                <w:sz w:val="20"/>
                <w:szCs w:val="20"/>
              </w:rPr>
              <w:t xml:space="preserve">/L after antenatal treatment </w:t>
            </w:r>
          </w:p>
        </w:tc>
        <w:tc>
          <w:tcPr>
            <w:tcW w:w="1217" w:type="dxa"/>
            <w:shd w:val="clear" w:color="auto" w:fill="auto"/>
          </w:tcPr>
          <w:p w14:paraId="47F7A352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.000</w:t>
            </w:r>
          </w:p>
        </w:tc>
        <w:tc>
          <w:tcPr>
            <w:tcW w:w="2567" w:type="dxa"/>
            <w:shd w:val="clear" w:color="auto" w:fill="auto"/>
          </w:tcPr>
          <w:p w14:paraId="024165F2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richlet (2,1,1,100)</w:t>
            </w:r>
          </w:p>
        </w:tc>
        <w:tc>
          <w:tcPr>
            <w:tcW w:w="2150" w:type="dxa"/>
            <w:vMerge/>
            <w:shd w:val="clear" w:color="auto" w:fill="auto"/>
          </w:tcPr>
          <w:p w14:paraId="21F0B0A2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</w:p>
        </w:tc>
      </w:tr>
      <w:tr w:rsidR="00BB2C7E" w:rsidRPr="00B452B5" w14:paraId="06E59149" w14:textId="77777777" w:rsidTr="00EB3645">
        <w:trPr>
          <w:trHeight w:val="239"/>
        </w:trPr>
        <w:tc>
          <w:tcPr>
            <w:tcW w:w="4042" w:type="dxa"/>
            <w:shd w:val="clear" w:color="auto" w:fill="auto"/>
          </w:tcPr>
          <w:p w14:paraId="20F82E5E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PC &lt; 25 × 10</w:t>
            </w:r>
            <w:r w:rsidRPr="00B452B5">
              <w:rPr>
                <w:sz w:val="20"/>
                <w:szCs w:val="20"/>
                <w:vertAlign w:val="superscript"/>
              </w:rPr>
              <w:t>9</w:t>
            </w:r>
            <w:r w:rsidRPr="00B452B5">
              <w:rPr>
                <w:sz w:val="20"/>
                <w:szCs w:val="20"/>
              </w:rPr>
              <w:t xml:space="preserve">/L after antenatal treatment </w:t>
            </w:r>
          </w:p>
        </w:tc>
        <w:tc>
          <w:tcPr>
            <w:tcW w:w="1217" w:type="dxa"/>
            <w:shd w:val="clear" w:color="auto" w:fill="auto"/>
          </w:tcPr>
          <w:p w14:paraId="6C179427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1.000</w:t>
            </w:r>
          </w:p>
        </w:tc>
        <w:tc>
          <w:tcPr>
            <w:tcW w:w="2567" w:type="dxa"/>
            <w:shd w:val="clear" w:color="auto" w:fill="auto"/>
          </w:tcPr>
          <w:p w14:paraId="5F9B8B5C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richlet (2,1,1,100)</w:t>
            </w:r>
          </w:p>
        </w:tc>
        <w:tc>
          <w:tcPr>
            <w:tcW w:w="2150" w:type="dxa"/>
            <w:vMerge/>
            <w:shd w:val="clear" w:color="auto" w:fill="auto"/>
          </w:tcPr>
          <w:p w14:paraId="6D3E378A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</w:p>
        </w:tc>
      </w:tr>
      <w:tr w:rsidR="00BB2C7E" w:rsidRPr="00B452B5" w14:paraId="1BD0AB65" w14:textId="77777777" w:rsidTr="00EB3645">
        <w:trPr>
          <w:trHeight w:val="478"/>
        </w:trPr>
        <w:tc>
          <w:tcPr>
            <w:tcW w:w="4042" w:type="dxa"/>
            <w:shd w:val="clear" w:color="auto" w:fill="auto"/>
          </w:tcPr>
          <w:p w14:paraId="30036394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ead if PC &lt; 25 × 10</w:t>
            </w:r>
            <w:r w:rsidRPr="00B452B5">
              <w:rPr>
                <w:sz w:val="20"/>
                <w:szCs w:val="20"/>
                <w:vertAlign w:val="superscript"/>
              </w:rPr>
              <w:t>9</w:t>
            </w:r>
            <w:r w:rsidRPr="00B452B5">
              <w:rPr>
                <w:sz w:val="20"/>
                <w:szCs w:val="20"/>
              </w:rPr>
              <w:t>/L after antenatal treatment</w:t>
            </w:r>
          </w:p>
        </w:tc>
        <w:tc>
          <w:tcPr>
            <w:tcW w:w="1217" w:type="dxa"/>
            <w:shd w:val="clear" w:color="auto" w:fill="auto"/>
          </w:tcPr>
          <w:p w14:paraId="0D0FF83D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.000</w:t>
            </w:r>
          </w:p>
        </w:tc>
        <w:tc>
          <w:tcPr>
            <w:tcW w:w="2567" w:type="dxa"/>
            <w:shd w:val="clear" w:color="auto" w:fill="auto"/>
          </w:tcPr>
          <w:p w14:paraId="38B2FCF9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richlet (1,10,90)</w:t>
            </w:r>
          </w:p>
        </w:tc>
        <w:tc>
          <w:tcPr>
            <w:tcW w:w="2150" w:type="dxa"/>
            <w:vMerge/>
            <w:shd w:val="clear" w:color="auto" w:fill="auto"/>
          </w:tcPr>
          <w:p w14:paraId="459FBADE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</w:p>
        </w:tc>
      </w:tr>
      <w:tr w:rsidR="00BB2C7E" w:rsidRPr="00B452B5" w14:paraId="55F75F17" w14:textId="77777777" w:rsidTr="00EB3645">
        <w:trPr>
          <w:trHeight w:val="478"/>
        </w:trPr>
        <w:tc>
          <w:tcPr>
            <w:tcW w:w="4042" w:type="dxa"/>
            <w:shd w:val="clear" w:color="auto" w:fill="auto"/>
          </w:tcPr>
          <w:p w14:paraId="2F4C05E1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sabled if PC &lt; 25 × 10</w:t>
            </w:r>
            <w:r w:rsidRPr="00B452B5">
              <w:rPr>
                <w:sz w:val="20"/>
                <w:szCs w:val="20"/>
                <w:vertAlign w:val="superscript"/>
              </w:rPr>
              <w:t>9</w:t>
            </w:r>
            <w:r w:rsidRPr="00B452B5">
              <w:rPr>
                <w:sz w:val="20"/>
                <w:szCs w:val="20"/>
              </w:rPr>
              <w:t>/L after antenatal treatment</w:t>
            </w:r>
          </w:p>
        </w:tc>
        <w:tc>
          <w:tcPr>
            <w:tcW w:w="1217" w:type="dxa"/>
            <w:shd w:val="clear" w:color="auto" w:fill="auto"/>
          </w:tcPr>
          <w:p w14:paraId="128A4775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.100</w:t>
            </w:r>
          </w:p>
        </w:tc>
        <w:tc>
          <w:tcPr>
            <w:tcW w:w="2567" w:type="dxa"/>
            <w:shd w:val="clear" w:color="auto" w:fill="auto"/>
          </w:tcPr>
          <w:p w14:paraId="5DE40840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richlet (1,10,90)</w:t>
            </w:r>
          </w:p>
        </w:tc>
        <w:tc>
          <w:tcPr>
            <w:tcW w:w="2150" w:type="dxa"/>
            <w:vMerge/>
            <w:shd w:val="clear" w:color="auto" w:fill="auto"/>
          </w:tcPr>
          <w:p w14:paraId="101D7AA9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</w:p>
        </w:tc>
      </w:tr>
      <w:tr w:rsidR="00BB2C7E" w:rsidRPr="00B452B5" w14:paraId="50C532EB" w14:textId="77777777" w:rsidTr="00EB3645">
        <w:trPr>
          <w:trHeight w:val="493"/>
        </w:trPr>
        <w:tc>
          <w:tcPr>
            <w:tcW w:w="4042" w:type="dxa"/>
            <w:shd w:val="clear" w:color="auto" w:fill="auto"/>
          </w:tcPr>
          <w:p w14:paraId="0E07C9F4" w14:textId="77777777" w:rsidR="00BB2C7E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Not disabled if PC &lt; 25 × 10</w:t>
            </w:r>
            <w:r w:rsidRPr="00B452B5">
              <w:rPr>
                <w:sz w:val="20"/>
                <w:szCs w:val="20"/>
                <w:vertAlign w:val="superscript"/>
              </w:rPr>
              <w:t>9</w:t>
            </w:r>
            <w:r w:rsidRPr="00B452B5">
              <w:rPr>
                <w:sz w:val="20"/>
                <w:szCs w:val="20"/>
              </w:rPr>
              <w:t>/L after antenatal treatment</w:t>
            </w:r>
          </w:p>
          <w:p w14:paraId="5BDB4BE3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</w:tcPr>
          <w:p w14:paraId="06FB30CA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lastRenderedPageBreak/>
              <w:t>0.900</w:t>
            </w:r>
          </w:p>
        </w:tc>
        <w:tc>
          <w:tcPr>
            <w:tcW w:w="2567" w:type="dxa"/>
            <w:shd w:val="clear" w:color="auto" w:fill="auto"/>
          </w:tcPr>
          <w:p w14:paraId="6D8B6961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richlet (1,10,90)</w:t>
            </w:r>
          </w:p>
        </w:tc>
        <w:tc>
          <w:tcPr>
            <w:tcW w:w="2150" w:type="dxa"/>
            <w:vMerge/>
            <w:shd w:val="clear" w:color="auto" w:fill="auto"/>
          </w:tcPr>
          <w:p w14:paraId="1856B0B1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</w:p>
        </w:tc>
      </w:tr>
      <w:tr w:rsidR="00BB2C7E" w:rsidRPr="00B452B5" w14:paraId="6C81BBC7" w14:textId="77777777" w:rsidTr="00EB3645">
        <w:trPr>
          <w:trHeight w:val="254"/>
        </w:trPr>
        <w:tc>
          <w:tcPr>
            <w:tcW w:w="9976" w:type="dxa"/>
            <w:gridSpan w:val="4"/>
            <w:shd w:val="clear" w:color="auto" w:fill="D9D9D9" w:themeFill="background1" w:themeFillShade="D9"/>
          </w:tcPr>
          <w:p w14:paraId="383F3930" w14:textId="77777777" w:rsidR="00BB2C7E" w:rsidRPr="00B452B5" w:rsidRDefault="00BB2C7E" w:rsidP="00D82A7B">
            <w:pPr>
              <w:pStyle w:val="NoSpacing"/>
              <w:jc w:val="center"/>
              <w:rPr>
                <w:i/>
                <w:iCs/>
              </w:rPr>
            </w:pPr>
            <w:r w:rsidRPr="00B452B5">
              <w:rPr>
                <w:i/>
                <w:iCs/>
              </w:rPr>
              <w:t>Probabilities if FNAIT is diagnosed postnatally</w:t>
            </w:r>
          </w:p>
        </w:tc>
      </w:tr>
      <w:tr w:rsidR="00BB2C7E" w:rsidRPr="00B452B5" w14:paraId="60920CC1" w14:textId="77777777" w:rsidTr="00EB3645">
        <w:trPr>
          <w:trHeight w:val="239"/>
        </w:trPr>
        <w:tc>
          <w:tcPr>
            <w:tcW w:w="4042" w:type="dxa"/>
            <w:shd w:val="clear" w:color="auto" w:fill="auto"/>
          </w:tcPr>
          <w:p w14:paraId="480DBD39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FNAIT detected after birth</w:t>
            </w:r>
          </w:p>
        </w:tc>
        <w:tc>
          <w:tcPr>
            <w:tcW w:w="1217" w:type="dxa"/>
            <w:shd w:val="clear" w:color="auto" w:fill="auto"/>
          </w:tcPr>
          <w:p w14:paraId="52211E54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5.601 × 10</w:t>
            </w:r>
            <w:r w:rsidRPr="00B452B5"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567" w:type="dxa"/>
            <w:shd w:val="clear" w:color="auto" w:fill="auto"/>
          </w:tcPr>
          <w:p w14:paraId="5B956890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Beta (5.601 × 10</w:t>
            </w:r>
            <w:r w:rsidRPr="00B452B5">
              <w:rPr>
                <w:sz w:val="20"/>
                <w:szCs w:val="20"/>
                <w:vertAlign w:val="superscript"/>
              </w:rPr>
              <w:t>-6</w:t>
            </w:r>
            <w:r w:rsidRPr="00B452B5">
              <w:rPr>
                <w:sz w:val="20"/>
                <w:szCs w:val="20"/>
              </w:rPr>
              <w:t>)</w:t>
            </w:r>
            <w:r w:rsidRPr="00B452B5">
              <w:rPr>
                <w:rFonts w:cstheme="minorHAnsi"/>
                <w:sz w:val="20"/>
                <w:szCs w:val="20"/>
                <w:lang w:eastAsia="en-GB"/>
              </w:rPr>
              <w:t xml:space="preserve"> ‡</w:t>
            </w:r>
          </w:p>
        </w:tc>
        <w:tc>
          <w:tcPr>
            <w:tcW w:w="2150" w:type="dxa"/>
            <w:vMerge w:val="restart"/>
            <w:shd w:val="clear" w:color="auto" w:fill="auto"/>
          </w:tcPr>
          <w:p w14:paraId="0DD9334F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 xml:space="preserve">Nationwide FNAIT database </w:t>
            </w:r>
            <w:r w:rsidRPr="0033365F">
              <w:rPr>
                <w:noProof/>
                <w:sz w:val="20"/>
                <w:szCs w:val="20"/>
                <w:vertAlign w:val="superscript"/>
              </w:rPr>
              <w:t>18</w:t>
            </w:r>
          </w:p>
        </w:tc>
      </w:tr>
      <w:tr w:rsidR="00BB2C7E" w:rsidRPr="00B452B5" w14:paraId="73377C2F" w14:textId="77777777" w:rsidTr="00EB3645">
        <w:trPr>
          <w:trHeight w:val="239"/>
        </w:trPr>
        <w:tc>
          <w:tcPr>
            <w:tcW w:w="4042" w:type="dxa"/>
            <w:shd w:val="clear" w:color="auto" w:fill="auto"/>
          </w:tcPr>
          <w:p w14:paraId="5E0024A6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PC &gt; 100 × 10</w:t>
            </w:r>
            <w:r w:rsidRPr="00B452B5">
              <w:rPr>
                <w:sz w:val="20"/>
                <w:szCs w:val="20"/>
                <w:vertAlign w:val="superscript"/>
              </w:rPr>
              <w:t>9</w:t>
            </w:r>
            <w:r w:rsidRPr="00B452B5">
              <w:rPr>
                <w:sz w:val="20"/>
                <w:szCs w:val="20"/>
              </w:rPr>
              <w:t>/L</w:t>
            </w:r>
          </w:p>
        </w:tc>
        <w:tc>
          <w:tcPr>
            <w:tcW w:w="1217" w:type="dxa"/>
            <w:shd w:val="clear" w:color="auto" w:fill="auto"/>
          </w:tcPr>
          <w:p w14:paraId="468ADAA8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.000</w:t>
            </w:r>
          </w:p>
        </w:tc>
        <w:tc>
          <w:tcPr>
            <w:tcW w:w="2567" w:type="dxa"/>
            <w:shd w:val="clear" w:color="auto" w:fill="auto"/>
          </w:tcPr>
          <w:p w14:paraId="57F33D84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richlet (1,300,940)</w:t>
            </w:r>
          </w:p>
        </w:tc>
        <w:tc>
          <w:tcPr>
            <w:tcW w:w="2150" w:type="dxa"/>
            <w:vMerge/>
            <w:shd w:val="clear" w:color="auto" w:fill="auto"/>
          </w:tcPr>
          <w:p w14:paraId="298BCCAB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</w:p>
        </w:tc>
      </w:tr>
      <w:tr w:rsidR="00BB2C7E" w:rsidRPr="00B452B5" w14:paraId="7A552A55" w14:textId="77777777" w:rsidTr="00EB3645">
        <w:trPr>
          <w:trHeight w:val="239"/>
        </w:trPr>
        <w:tc>
          <w:tcPr>
            <w:tcW w:w="4042" w:type="dxa"/>
            <w:shd w:val="clear" w:color="auto" w:fill="auto"/>
          </w:tcPr>
          <w:p w14:paraId="32A3FC87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PC 25-100 × 10</w:t>
            </w:r>
            <w:r w:rsidRPr="00B452B5">
              <w:rPr>
                <w:sz w:val="20"/>
                <w:szCs w:val="20"/>
                <w:vertAlign w:val="superscript"/>
              </w:rPr>
              <w:t>9</w:t>
            </w:r>
            <w:r w:rsidRPr="00B452B5">
              <w:rPr>
                <w:sz w:val="20"/>
                <w:szCs w:val="20"/>
              </w:rPr>
              <w:t>/L</w:t>
            </w:r>
          </w:p>
        </w:tc>
        <w:tc>
          <w:tcPr>
            <w:tcW w:w="1217" w:type="dxa"/>
            <w:shd w:val="clear" w:color="auto" w:fill="auto"/>
          </w:tcPr>
          <w:p w14:paraId="581B9EC8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.242</w:t>
            </w:r>
          </w:p>
        </w:tc>
        <w:tc>
          <w:tcPr>
            <w:tcW w:w="2567" w:type="dxa"/>
            <w:shd w:val="clear" w:color="auto" w:fill="auto"/>
          </w:tcPr>
          <w:p w14:paraId="36A75365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richlet (1,300,940)</w:t>
            </w:r>
          </w:p>
        </w:tc>
        <w:tc>
          <w:tcPr>
            <w:tcW w:w="2150" w:type="dxa"/>
            <w:vMerge/>
            <w:shd w:val="clear" w:color="auto" w:fill="auto"/>
          </w:tcPr>
          <w:p w14:paraId="4C372361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</w:p>
        </w:tc>
      </w:tr>
      <w:tr w:rsidR="00BB2C7E" w:rsidRPr="00B452B5" w14:paraId="4CDED07F" w14:textId="77777777" w:rsidTr="00EB3645">
        <w:trPr>
          <w:trHeight w:val="239"/>
        </w:trPr>
        <w:tc>
          <w:tcPr>
            <w:tcW w:w="4042" w:type="dxa"/>
            <w:shd w:val="clear" w:color="auto" w:fill="auto"/>
          </w:tcPr>
          <w:p w14:paraId="304606E0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PC &lt; 25 × 10</w:t>
            </w:r>
            <w:r w:rsidRPr="00B452B5">
              <w:rPr>
                <w:sz w:val="20"/>
                <w:szCs w:val="20"/>
                <w:vertAlign w:val="superscript"/>
              </w:rPr>
              <w:t>9</w:t>
            </w:r>
            <w:r w:rsidRPr="00B452B5">
              <w:rPr>
                <w:sz w:val="20"/>
                <w:szCs w:val="20"/>
              </w:rPr>
              <w:t xml:space="preserve">/L </w:t>
            </w:r>
          </w:p>
        </w:tc>
        <w:tc>
          <w:tcPr>
            <w:tcW w:w="1217" w:type="dxa"/>
            <w:shd w:val="clear" w:color="auto" w:fill="auto"/>
          </w:tcPr>
          <w:p w14:paraId="09828CEE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.758</w:t>
            </w:r>
          </w:p>
        </w:tc>
        <w:tc>
          <w:tcPr>
            <w:tcW w:w="2567" w:type="dxa"/>
            <w:shd w:val="clear" w:color="auto" w:fill="auto"/>
          </w:tcPr>
          <w:p w14:paraId="706539DC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richlet (1,300,940)</w:t>
            </w:r>
          </w:p>
        </w:tc>
        <w:tc>
          <w:tcPr>
            <w:tcW w:w="2150" w:type="dxa"/>
            <w:vMerge/>
            <w:shd w:val="clear" w:color="auto" w:fill="auto"/>
          </w:tcPr>
          <w:p w14:paraId="76699DFC" w14:textId="77777777" w:rsidR="00BB2C7E" w:rsidRPr="00B452B5" w:rsidRDefault="00BB2C7E" w:rsidP="002F2558">
            <w:pPr>
              <w:pStyle w:val="NoSpacing"/>
              <w:rPr>
                <w:sz w:val="20"/>
                <w:szCs w:val="20"/>
              </w:rPr>
            </w:pPr>
          </w:p>
        </w:tc>
      </w:tr>
      <w:tr w:rsidR="00BB2C7E" w:rsidRPr="00B452B5" w14:paraId="3B166B72" w14:textId="77777777" w:rsidTr="00EB3645">
        <w:trPr>
          <w:trHeight w:val="239"/>
        </w:trPr>
        <w:tc>
          <w:tcPr>
            <w:tcW w:w="4042" w:type="dxa"/>
            <w:shd w:val="clear" w:color="auto" w:fill="auto"/>
          </w:tcPr>
          <w:p w14:paraId="1AF16D08" w14:textId="77777777" w:rsidR="00BB2C7E" w:rsidRPr="00B452B5" w:rsidRDefault="00BB2C7E" w:rsidP="001D5EB6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ead if PC 25-100 × 10</w:t>
            </w:r>
            <w:r w:rsidRPr="00B452B5">
              <w:rPr>
                <w:sz w:val="20"/>
                <w:szCs w:val="20"/>
                <w:vertAlign w:val="superscript"/>
              </w:rPr>
              <w:t>9</w:t>
            </w:r>
            <w:r w:rsidRPr="00B452B5">
              <w:rPr>
                <w:sz w:val="20"/>
                <w:szCs w:val="20"/>
              </w:rPr>
              <w:t xml:space="preserve">/L  </w:t>
            </w:r>
          </w:p>
        </w:tc>
        <w:tc>
          <w:tcPr>
            <w:tcW w:w="1217" w:type="dxa"/>
            <w:shd w:val="clear" w:color="auto" w:fill="auto"/>
          </w:tcPr>
          <w:p w14:paraId="3AF09E07" w14:textId="77777777" w:rsidR="00BB2C7E" w:rsidRPr="00B452B5" w:rsidRDefault="00BB2C7E" w:rsidP="001D5EB6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.000</w:t>
            </w:r>
          </w:p>
        </w:tc>
        <w:tc>
          <w:tcPr>
            <w:tcW w:w="2567" w:type="dxa"/>
            <w:shd w:val="clear" w:color="auto" w:fill="auto"/>
          </w:tcPr>
          <w:p w14:paraId="3BEB4F61" w14:textId="77777777" w:rsidR="00BB2C7E" w:rsidRPr="00B452B5" w:rsidRDefault="00BB2C7E" w:rsidP="001D5EB6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richlet (1,10,99989)</w:t>
            </w:r>
          </w:p>
        </w:tc>
        <w:tc>
          <w:tcPr>
            <w:tcW w:w="2150" w:type="dxa"/>
            <w:vMerge w:val="restart"/>
            <w:shd w:val="clear" w:color="auto" w:fill="auto"/>
          </w:tcPr>
          <w:p w14:paraId="4D51181A" w14:textId="77777777" w:rsidR="00BB2C7E" w:rsidRPr="00B452B5" w:rsidRDefault="00BB2C7E" w:rsidP="001D5EB6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Expert opinion</w:t>
            </w:r>
          </w:p>
        </w:tc>
      </w:tr>
      <w:tr w:rsidR="00BB2C7E" w:rsidRPr="00B452B5" w14:paraId="7E42B45E" w14:textId="77777777" w:rsidTr="00EB3645">
        <w:trPr>
          <w:trHeight w:val="239"/>
        </w:trPr>
        <w:tc>
          <w:tcPr>
            <w:tcW w:w="4042" w:type="dxa"/>
            <w:shd w:val="clear" w:color="auto" w:fill="auto"/>
          </w:tcPr>
          <w:p w14:paraId="6624D19F" w14:textId="77777777" w:rsidR="00BB2C7E" w:rsidRPr="00B452B5" w:rsidRDefault="00BB2C7E" w:rsidP="001D5EB6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sabled if PC 25-100 × 10</w:t>
            </w:r>
            <w:r w:rsidRPr="00B452B5">
              <w:rPr>
                <w:sz w:val="20"/>
                <w:szCs w:val="20"/>
                <w:vertAlign w:val="superscript"/>
              </w:rPr>
              <w:t>9</w:t>
            </w:r>
            <w:r w:rsidRPr="00B452B5">
              <w:rPr>
                <w:sz w:val="20"/>
                <w:szCs w:val="20"/>
              </w:rPr>
              <w:t xml:space="preserve">/L  </w:t>
            </w:r>
          </w:p>
        </w:tc>
        <w:tc>
          <w:tcPr>
            <w:tcW w:w="1217" w:type="dxa"/>
            <w:shd w:val="clear" w:color="auto" w:fill="auto"/>
          </w:tcPr>
          <w:p w14:paraId="2D8ABF78" w14:textId="77777777" w:rsidR="00BB2C7E" w:rsidRPr="00B452B5" w:rsidRDefault="00BB2C7E" w:rsidP="001D5EB6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.000</w:t>
            </w:r>
          </w:p>
        </w:tc>
        <w:tc>
          <w:tcPr>
            <w:tcW w:w="2567" w:type="dxa"/>
            <w:shd w:val="clear" w:color="auto" w:fill="auto"/>
          </w:tcPr>
          <w:p w14:paraId="3EE017FD" w14:textId="77777777" w:rsidR="00BB2C7E" w:rsidRPr="00B452B5" w:rsidRDefault="00BB2C7E" w:rsidP="001D5EB6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richlet (1,10,99989)</w:t>
            </w:r>
          </w:p>
        </w:tc>
        <w:tc>
          <w:tcPr>
            <w:tcW w:w="2150" w:type="dxa"/>
            <w:vMerge/>
            <w:shd w:val="clear" w:color="auto" w:fill="auto"/>
          </w:tcPr>
          <w:p w14:paraId="360523FF" w14:textId="77777777" w:rsidR="00BB2C7E" w:rsidRPr="00B452B5" w:rsidRDefault="00BB2C7E" w:rsidP="001D5EB6">
            <w:pPr>
              <w:pStyle w:val="NoSpacing"/>
              <w:rPr>
                <w:sz w:val="20"/>
                <w:szCs w:val="20"/>
              </w:rPr>
            </w:pPr>
          </w:p>
        </w:tc>
      </w:tr>
      <w:tr w:rsidR="00BB2C7E" w:rsidRPr="00B452B5" w14:paraId="4007E403" w14:textId="77777777" w:rsidTr="00EB3645">
        <w:trPr>
          <w:trHeight w:val="239"/>
        </w:trPr>
        <w:tc>
          <w:tcPr>
            <w:tcW w:w="4042" w:type="dxa"/>
            <w:shd w:val="clear" w:color="auto" w:fill="auto"/>
          </w:tcPr>
          <w:p w14:paraId="600E65F8" w14:textId="77777777" w:rsidR="00BB2C7E" w:rsidRPr="00B452B5" w:rsidRDefault="00BB2C7E" w:rsidP="001D5EB6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Not disabled if 25-100 × 10</w:t>
            </w:r>
            <w:r w:rsidRPr="00B452B5">
              <w:rPr>
                <w:sz w:val="20"/>
                <w:szCs w:val="20"/>
                <w:vertAlign w:val="superscript"/>
              </w:rPr>
              <w:t>9</w:t>
            </w:r>
            <w:r w:rsidRPr="00B452B5">
              <w:rPr>
                <w:sz w:val="20"/>
                <w:szCs w:val="20"/>
              </w:rPr>
              <w:t xml:space="preserve">/L  </w:t>
            </w:r>
          </w:p>
        </w:tc>
        <w:tc>
          <w:tcPr>
            <w:tcW w:w="1217" w:type="dxa"/>
            <w:shd w:val="clear" w:color="auto" w:fill="auto"/>
          </w:tcPr>
          <w:p w14:paraId="236AC39F" w14:textId="77777777" w:rsidR="00BB2C7E" w:rsidRPr="00B452B5" w:rsidRDefault="00BB2C7E" w:rsidP="001D5EB6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1.000</w:t>
            </w:r>
          </w:p>
        </w:tc>
        <w:tc>
          <w:tcPr>
            <w:tcW w:w="2567" w:type="dxa"/>
            <w:shd w:val="clear" w:color="auto" w:fill="auto"/>
          </w:tcPr>
          <w:p w14:paraId="51DF6D26" w14:textId="77777777" w:rsidR="00BB2C7E" w:rsidRPr="00B452B5" w:rsidRDefault="00BB2C7E" w:rsidP="001D5EB6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richlet (1,10,99989)</w:t>
            </w:r>
          </w:p>
        </w:tc>
        <w:tc>
          <w:tcPr>
            <w:tcW w:w="2150" w:type="dxa"/>
            <w:vMerge/>
            <w:shd w:val="clear" w:color="auto" w:fill="auto"/>
          </w:tcPr>
          <w:p w14:paraId="036B221A" w14:textId="77777777" w:rsidR="00BB2C7E" w:rsidRPr="00B452B5" w:rsidRDefault="00BB2C7E" w:rsidP="001D5EB6">
            <w:pPr>
              <w:pStyle w:val="NoSpacing"/>
              <w:rPr>
                <w:sz w:val="20"/>
                <w:szCs w:val="20"/>
              </w:rPr>
            </w:pPr>
          </w:p>
        </w:tc>
      </w:tr>
      <w:tr w:rsidR="00BB2C7E" w:rsidRPr="00B452B5" w14:paraId="3C07271C" w14:textId="77777777" w:rsidTr="00EB3645">
        <w:trPr>
          <w:trHeight w:val="478"/>
        </w:trPr>
        <w:tc>
          <w:tcPr>
            <w:tcW w:w="4042" w:type="dxa"/>
            <w:shd w:val="clear" w:color="auto" w:fill="auto"/>
          </w:tcPr>
          <w:p w14:paraId="09C31325" w14:textId="77777777" w:rsidR="00BB2C7E" w:rsidRPr="00B452B5" w:rsidRDefault="00BB2C7E" w:rsidP="001D5EB6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eath if PC &lt; 25 × 10</w:t>
            </w:r>
            <w:r w:rsidRPr="00B452B5">
              <w:rPr>
                <w:sz w:val="20"/>
                <w:szCs w:val="20"/>
                <w:vertAlign w:val="superscript"/>
              </w:rPr>
              <w:t>9</w:t>
            </w:r>
            <w:r w:rsidRPr="00B452B5">
              <w:rPr>
                <w:sz w:val="20"/>
                <w:szCs w:val="20"/>
              </w:rPr>
              <w:t>/L after postnatal diagnosis</w:t>
            </w:r>
          </w:p>
        </w:tc>
        <w:tc>
          <w:tcPr>
            <w:tcW w:w="1217" w:type="dxa"/>
            <w:shd w:val="clear" w:color="auto" w:fill="auto"/>
          </w:tcPr>
          <w:p w14:paraId="1BC233EE" w14:textId="77777777" w:rsidR="00BB2C7E" w:rsidRPr="00B452B5" w:rsidRDefault="00BB2C7E" w:rsidP="001D5EB6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.021</w:t>
            </w:r>
          </w:p>
        </w:tc>
        <w:tc>
          <w:tcPr>
            <w:tcW w:w="2567" w:type="dxa"/>
            <w:shd w:val="clear" w:color="auto" w:fill="auto"/>
          </w:tcPr>
          <w:p w14:paraId="044F01DD" w14:textId="77777777" w:rsidR="00BB2C7E" w:rsidRPr="00B452B5" w:rsidRDefault="00BB2C7E" w:rsidP="001D5EB6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richlet (20,84,836)</w:t>
            </w:r>
          </w:p>
        </w:tc>
        <w:tc>
          <w:tcPr>
            <w:tcW w:w="2150" w:type="dxa"/>
            <w:vMerge w:val="restart"/>
            <w:shd w:val="clear" w:color="auto" w:fill="auto"/>
          </w:tcPr>
          <w:p w14:paraId="66072AF0" w14:textId="77777777" w:rsidR="00BB2C7E" w:rsidRPr="00B452B5" w:rsidRDefault="00BB2C7E" w:rsidP="001D5EB6">
            <w:pPr>
              <w:pStyle w:val="NoSpacing"/>
              <w:rPr>
                <w:sz w:val="20"/>
                <w:szCs w:val="20"/>
              </w:rPr>
            </w:pPr>
            <w:r w:rsidRPr="0033365F">
              <w:rPr>
                <w:noProof/>
                <w:sz w:val="20"/>
                <w:szCs w:val="20"/>
                <w:vertAlign w:val="superscript"/>
              </w:rPr>
              <w:t>14, 18</w:t>
            </w:r>
          </w:p>
        </w:tc>
      </w:tr>
      <w:tr w:rsidR="00BB2C7E" w:rsidRPr="00B452B5" w14:paraId="10FB0B40" w14:textId="77777777" w:rsidTr="00EB3645">
        <w:trPr>
          <w:trHeight w:val="478"/>
        </w:trPr>
        <w:tc>
          <w:tcPr>
            <w:tcW w:w="4042" w:type="dxa"/>
            <w:shd w:val="clear" w:color="auto" w:fill="auto"/>
          </w:tcPr>
          <w:p w14:paraId="7974228D" w14:textId="77777777" w:rsidR="00BB2C7E" w:rsidRPr="00B452B5" w:rsidRDefault="00BB2C7E" w:rsidP="001D5EB6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sabled if PC &lt; 25 × 10</w:t>
            </w:r>
            <w:r w:rsidRPr="00B452B5">
              <w:rPr>
                <w:sz w:val="20"/>
                <w:szCs w:val="20"/>
                <w:vertAlign w:val="superscript"/>
              </w:rPr>
              <w:t>9</w:t>
            </w:r>
            <w:r w:rsidRPr="00B452B5">
              <w:rPr>
                <w:sz w:val="20"/>
                <w:szCs w:val="20"/>
              </w:rPr>
              <w:t>/L  after postnatal diagnosis</w:t>
            </w:r>
          </w:p>
        </w:tc>
        <w:tc>
          <w:tcPr>
            <w:tcW w:w="1217" w:type="dxa"/>
            <w:shd w:val="clear" w:color="auto" w:fill="auto"/>
          </w:tcPr>
          <w:p w14:paraId="775E8311" w14:textId="77777777" w:rsidR="00BB2C7E" w:rsidRPr="00B452B5" w:rsidRDefault="00BB2C7E" w:rsidP="001D5EB6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.089</w:t>
            </w:r>
          </w:p>
        </w:tc>
        <w:tc>
          <w:tcPr>
            <w:tcW w:w="2567" w:type="dxa"/>
            <w:shd w:val="clear" w:color="auto" w:fill="auto"/>
          </w:tcPr>
          <w:p w14:paraId="7FD70926" w14:textId="77777777" w:rsidR="00BB2C7E" w:rsidRPr="00B452B5" w:rsidRDefault="00BB2C7E" w:rsidP="001D5EB6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richlet (20,84,836)</w:t>
            </w:r>
          </w:p>
        </w:tc>
        <w:tc>
          <w:tcPr>
            <w:tcW w:w="2150" w:type="dxa"/>
            <w:vMerge/>
            <w:shd w:val="clear" w:color="auto" w:fill="auto"/>
          </w:tcPr>
          <w:p w14:paraId="7786FF3F" w14:textId="77777777" w:rsidR="00BB2C7E" w:rsidRPr="00B452B5" w:rsidRDefault="00BB2C7E" w:rsidP="001D5EB6">
            <w:pPr>
              <w:pStyle w:val="NoSpacing"/>
              <w:rPr>
                <w:sz w:val="20"/>
                <w:szCs w:val="20"/>
              </w:rPr>
            </w:pPr>
          </w:p>
        </w:tc>
      </w:tr>
      <w:tr w:rsidR="00BB2C7E" w:rsidRPr="00B452B5" w14:paraId="1EAE72B5" w14:textId="77777777" w:rsidTr="00EB3645">
        <w:trPr>
          <w:trHeight w:val="478"/>
        </w:trPr>
        <w:tc>
          <w:tcPr>
            <w:tcW w:w="4042" w:type="dxa"/>
            <w:shd w:val="clear" w:color="auto" w:fill="auto"/>
          </w:tcPr>
          <w:p w14:paraId="09EB575E" w14:textId="77777777" w:rsidR="00BB2C7E" w:rsidRPr="00B452B5" w:rsidRDefault="00BB2C7E" w:rsidP="001D5EB6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Not disabled if PC &lt; 25 × 10</w:t>
            </w:r>
            <w:r w:rsidRPr="00B452B5">
              <w:rPr>
                <w:sz w:val="20"/>
                <w:szCs w:val="20"/>
                <w:vertAlign w:val="superscript"/>
              </w:rPr>
              <w:t>9</w:t>
            </w:r>
            <w:r w:rsidRPr="00B452B5">
              <w:rPr>
                <w:sz w:val="20"/>
                <w:szCs w:val="20"/>
              </w:rPr>
              <w:t>/L after postnatal diagnosis</w:t>
            </w:r>
          </w:p>
        </w:tc>
        <w:tc>
          <w:tcPr>
            <w:tcW w:w="1217" w:type="dxa"/>
            <w:shd w:val="clear" w:color="auto" w:fill="auto"/>
          </w:tcPr>
          <w:p w14:paraId="24835EB5" w14:textId="77777777" w:rsidR="00BB2C7E" w:rsidRPr="00B452B5" w:rsidRDefault="00BB2C7E" w:rsidP="001D5EB6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.889</w:t>
            </w:r>
          </w:p>
        </w:tc>
        <w:tc>
          <w:tcPr>
            <w:tcW w:w="2567" w:type="dxa"/>
            <w:shd w:val="clear" w:color="auto" w:fill="auto"/>
          </w:tcPr>
          <w:p w14:paraId="5ED50A03" w14:textId="77777777" w:rsidR="00BB2C7E" w:rsidRPr="00B452B5" w:rsidRDefault="00BB2C7E" w:rsidP="001D5EB6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richlet (20,84,836)</w:t>
            </w:r>
          </w:p>
        </w:tc>
        <w:tc>
          <w:tcPr>
            <w:tcW w:w="2150" w:type="dxa"/>
            <w:vMerge/>
            <w:shd w:val="clear" w:color="auto" w:fill="auto"/>
          </w:tcPr>
          <w:p w14:paraId="2DEE0123" w14:textId="77777777" w:rsidR="00BB2C7E" w:rsidRPr="00B452B5" w:rsidRDefault="00BB2C7E" w:rsidP="001D5EB6">
            <w:pPr>
              <w:pStyle w:val="NoSpacing"/>
              <w:rPr>
                <w:sz w:val="20"/>
                <w:szCs w:val="20"/>
              </w:rPr>
            </w:pPr>
          </w:p>
        </w:tc>
      </w:tr>
      <w:tr w:rsidR="00BB2C7E" w:rsidRPr="00B452B5" w14:paraId="5616F785" w14:textId="77777777" w:rsidTr="00EB3645">
        <w:trPr>
          <w:trHeight w:val="269"/>
        </w:trPr>
        <w:tc>
          <w:tcPr>
            <w:tcW w:w="9976" w:type="dxa"/>
            <w:gridSpan w:val="4"/>
            <w:shd w:val="clear" w:color="auto" w:fill="D9D9D9" w:themeFill="background1" w:themeFillShade="D9"/>
          </w:tcPr>
          <w:p w14:paraId="25735F2D" w14:textId="77777777" w:rsidR="00BB2C7E" w:rsidRPr="00B452B5" w:rsidRDefault="00BB2C7E" w:rsidP="001D5EB6">
            <w:pPr>
              <w:pStyle w:val="NoSpacing"/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452B5">
              <w:rPr>
                <w:i/>
                <w:iCs/>
                <w:color w:val="000000" w:themeColor="text1"/>
              </w:rPr>
              <w:t xml:space="preserve">Probabilities </w:t>
            </w:r>
            <w:r>
              <w:rPr>
                <w:i/>
                <w:iCs/>
                <w:color w:val="000000" w:themeColor="text1"/>
              </w:rPr>
              <w:t xml:space="preserve">of </w:t>
            </w:r>
            <w:r w:rsidRPr="00B452B5">
              <w:rPr>
                <w:i/>
                <w:iCs/>
                <w:color w:val="000000" w:themeColor="text1"/>
              </w:rPr>
              <w:t>unidentified FNAIT</w:t>
            </w:r>
          </w:p>
        </w:tc>
      </w:tr>
      <w:tr w:rsidR="00BB2C7E" w:rsidRPr="00B452B5" w14:paraId="1532F8FB" w14:textId="77777777" w:rsidTr="00EB3645">
        <w:trPr>
          <w:trHeight w:val="239"/>
        </w:trPr>
        <w:tc>
          <w:tcPr>
            <w:tcW w:w="4042" w:type="dxa"/>
            <w:shd w:val="clear" w:color="auto" w:fill="auto"/>
          </w:tcPr>
          <w:p w14:paraId="4A228FAB" w14:textId="77777777" w:rsidR="00BB2C7E" w:rsidRPr="00B452B5" w:rsidRDefault="00BB2C7E" w:rsidP="001D5EB6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Unidentified FNAIT</w:t>
            </w:r>
          </w:p>
        </w:tc>
        <w:tc>
          <w:tcPr>
            <w:tcW w:w="1217" w:type="dxa"/>
            <w:shd w:val="clear" w:color="auto" w:fill="auto"/>
          </w:tcPr>
          <w:p w14:paraId="2AEE719B" w14:textId="77777777" w:rsidR="00BB2C7E" w:rsidRPr="00B452B5" w:rsidRDefault="00BB2C7E" w:rsidP="001D5EB6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3.613 × 10</w:t>
            </w:r>
            <w:r w:rsidRPr="00B452B5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567" w:type="dxa"/>
            <w:shd w:val="clear" w:color="auto" w:fill="auto"/>
          </w:tcPr>
          <w:p w14:paraId="18892306" w14:textId="77777777" w:rsidR="00BB2C7E" w:rsidRPr="00B452B5" w:rsidRDefault="00BB2C7E" w:rsidP="001D5EB6">
            <w:pPr>
              <w:pStyle w:val="NoSpacing"/>
              <w:rPr>
                <w:color w:val="FF0000"/>
                <w:sz w:val="20"/>
                <w:szCs w:val="20"/>
              </w:rPr>
            </w:pPr>
            <w:r w:rsidRPr="00B452B5">
              <w:rPr>
                <w:color w:val="000000" w:themeColor="text1"/>
                <w:sz w:val="20"/>
                <w:szCs w:val="20"/>
              </w:rPr>
              <w:t>Beta (7.227</w:t>
            </w:r>
            <w:r w:rsidRPr="00B452B5">
              <w:rPr>
                <w:sz w:val="20"/>
                <w:szCs w:val="20"/>
              </w:rPr>
              <w:t xml:space="preserve"> × </w:t>
            </w:r>
            <w:r w:rsidRPr="00B452B5">
              <w:rPr>
                <w:color w:val="000000" w:themeColor="text1"/>
                <w:sz w:val="20"/>
                <w:szCs w:val="20"/>
              </w:rPr>
              <w:t>10</w:t>
            </w:r>
            <w:r w:rsidRPr="00B452B5">
              <w:rPr>
                <w:color w:val="000000" w:themeColor="text1"/>
                <w:sz w:val="20"/>
                <w:szCs w:val="20"/>
                <w:vertAlign w:val="superscript"/>
              </w:rPr>
              <w:t>-5</w:t>
            </w:r>
            <w:r w:rsidRPr="00B452B5">
              <w:rPr>
                <w:color w:val="000000" w:themeColor="text1"/>
                <w:sz w:val="20"/>
                <w:szCs w:val="20"/>
              </w:rPr>
              <w:t>)||</w:t>
            </w:r>
          </w:p>
        </w:tc>
        <w:tc>
          <w:tcPr>
            <w:tcW w:w="2150" w:type="dxa"/>
            <w:vMerge w:val="restart"/>
            <w:shd w:val="clear" w:color="auto" w:fill="auto"/>
          </w:tcPr>
          <w:p w14:paraId="60115D3E" w14:textId="77777777" w:rsidR="00BB2C7E" w:rsidRPr="00B452B5" w:rsidRDefault="00BB2C7E" w:rsidP="001D5EB6">
            <w:pPr>
              <w:pStyle w:val="NoSpacing"/>
              <w:rPr>
                <w:sz w:val="20"/>
                <w:szCs w:val="20"/>
              </w:rPr>
            </w:pPr>
            <w:r w:rsidRPr="0033365F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4, 17</w:t>
            </w:r>
          </w:p>
        </w:tc>
      </w:tr>
      <w:tr w:rsidR="00BB2C7E" w:rsidRPr="00B452B5" w14:paraId="2BF2829A" w14:textId="77777777" w:rsidTr="00EB3645">
        <w:trPr>
          <w:trHeight w:val="478"/>
        </w:trPr>
        <w:tc>
          <w:tcPr>
            <w:tcW w:w="4042" w:type="dxa"/>
            <w:shd w:val="clear" w:color="auto" w:fill="auto"/>
          </w:tcPr>
          <w:p w14:paraId="5F866669" w14:textId="77777777" w:rsidR="00BB2C7E" w:rsidRPr="00B452B5" w:rsidRDefault="00BB2C7E" w:rsidP="001D5EB6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ICH due to unidentified FNAIT</w:t>
            </w:r>
          </w:p>
        </w:tc>
        <w:tc>
          <w:tcPr>
            <w:tcW w:w="1217" w:type="dxa"/>
            <w:shd w:val="clear" w:color="auto" w:fill="auto"/>
          </w:tcPr>
          <w:p w14:paraId="4213B0F2" w14:textId="77777777" w:rsidR="00BB2C7E" w:rsidRPr="00B452B5" w:rsidRDefault="00BB2C7E" w:rsidP="001D5EB6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.092</w:t>
            </w:r>
          </w:p>
        </w:tc>
        <w:tc>
          <w:tcPr>
            <w:tcW w:w="2567" w:type="dxa"/>
            <w:shd w:val="clear" w:color="auto" w:fill="auto"/>
          </w:tcPr>
          <w:p w14:paraId="087815D9" w14:textId="77777777" w:rsidR="00BB2C7E" w:rsidRPr="00B452B5" w:rsidRDefault="00BB2C7E" w:rsidP="001D5EB6">
            <w:pPr>
              <w:pStyle w:val="NoSpacing"/>
              <w:rPr>
                <w:color w:val="FF0000"/>
                <w:sz w:val="20"/>
                <w:szCs w:val="20"/>
              </w:rPr>
            </w:pPr>
            <w:r w:rsidRPr="00B452B5">
              <w:rPr>
                <w:color w:val="000000" w:themeColor="text1"/>
                <w:sz w:val="20"/>
                <w:szCs w:val="20"/>
              </w:rPr>
              <w:t>Beta (0.018)||</w:t>
            </w:r>
          </w:p>
        </w:tc>
        <w:tc>
          <w:tcPr>
            <w:tcW w:w="2150" w:type="dxa"/>
            <w:vMerge/>
            <w:shd w:val="clear" w:color="auto" w:fill="auto"/>
          </w:tcPr>
          <w:p w14:paraId="01EAE8D2" w14:textId="77777777" w:rsidR="00BB2C7E" w:rsidRPr="00B452B5" w:rsidRDefault="00BB2C7E" w:rsidP="001D5EB6">
            <w:pPr>
              <w:pStyle w:val="NoSpacing"/>
              <w:rPr>
                <w:sz w:val="20"/>
                <w:szCs w:val="20"/>
              </w:rPr>
            </w:pPr>
          </w:p>
        </w:tc>
      </w:tr>
      <w:tr w:rsidR="00BB2C7E" w:rsidRPr="00B452B5" w14:paraId="00A8FF30" w14:textId="77777777" w:rsidTr="00EB3645">
        <w:trPr>
          <w:trHeight w:val="224"/>
        </w:trPr>
        <w:tc>
          <w:tcPr>
            <w:tcW w:w="4042" w:type="dxa"/>
            <w:shd w:val="clear" w:color="auto" w:fill="auto"/>
          </w:tcPr>
          <w:p w14:paraId="11891E46" w14:textId="77777777" w:rsidR="00BB2C7E" w:rsidRPr="00B452B5" w:rsidRDefault="00BB2C7E" w:rsidP="001D5EB6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ead due to ICH</w:t>
            </w:r>
          </w:p>
        </w:tc>
        <w:tc>
          <w:tcPr>
            <w:tcW w:w="1217" w:type="dxa"/>
            <w:shd w:val="clear" w:color="auto" w:fill="auto"/>
          </w:tcPr>
          <w:p w14:paraId="545B231E" w14:textId="77777777" w:rsidR="00BB2C7E" w:rsidRPr="00B452B5" w:rsidRDefault="00BB2C7E" w:rsidP="001D5EB6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.524</w:t>
            </w:r>
          </w:p>
        </w:tc>
        <w:tc>
          <w:tcPr>
            <w:tcW w:w="2567" w:type="dxa"/>
            <w:shd w:val="clear" w:color="auto" w:fill="auto"/>
          </w:tcPr>
          <w:p w14:paraId="475F1EDF" w14:textId="77777777" w:rsidR="00BB2C7E" w:rsidRPr="00B452B5" w:rsidRDefault="00BB2C7E" w:rsidP="001D5EB6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richlet (11,7,3)</w:t>
            </w:r>
          </w:p>
        </w:tc>
        <w:tc>
          <w:tcPr>
            <w:tcW w:w="2150" w:type="dxa"/>
            <w:vMerge w:val="restart"/>
            <w:shd w:val="clear" w:color="auto" w:fill="auto"/>
          </w:tcPr>
          <w:p w14:paraId="27303D36" w14:textId="77777777" w:rsidR="00BB2C7E" w:rsidRPr="00B452B5" w:rsidRDefault="00BB2C7E" w:rsidP="001D5EB6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noProof/>
                <w:sz w:val="20"/>
                <w:szCs w:val="20"/>
                <w:vertAlign w:val="superscript"/>
              </w:rPr>
              <w:t>9, 14</w:t>
            </w:r>
          </w:p>
        </w:tc>
      </w:tr>
      <w:tr w:rsidR="00BB2C7E" w:rsidRPr="00B452B5" w14:paraId="2D1B3A4D" w14:textId="77777777" w:rsidTr="00EB3645">
        <w:trPr>
          <w:trHeight w:val="239"/>
        </w:trPr>
        <w:tc>
          <w:tcPr>
            <w:tcW w:w="4042" w:type="dxa"/>
            <w:shd w:val="clear" w:color="auto" w:fill="auto"/>
          </w:tcPr>
          <w:p w14:paraId="6E527B3F" w14:textId="77777777" w:rsidR="00BB2C7E" w:rsidRPr="00B452B5" w:rsidRDefault="00BB2C7E" w:rsidP="001D5EB6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sabled due to ICH</w:t>
            </w:r>
          </w:p>
        </w:tc>
        <w:tc>
          <w:tcPr>
            <w:tcW w:w="1217" w:type="dxa"/>
            <w:shd w:val="clear" w:color="auto" w:fill="auto"/>
          </w:tcPr>
          <w:p w14:paraId="6D4F2389" w14:textId="77777777" w:rsidR="00BB2C7E" w:rsidRPr="00B452B5" w:rsidRDefault="00BB2C7E" w:rsidP="001D5EB6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.333</w:t>
            </w:r>
          </w:p>
        </w:tc>
        <w:tc>
          <w:tcPr>
            <w:tcW w:w="2567" w:type="dxa"/>
            <w:shd w:val="clear" w:color="auto" w:fill="auto"/>
          </w:tcPr>
          <w:p w14:paraId="101329B2" w14:textId="77777777" w:rsidR="00BB2C7E" w:rsidRPr="00B452B5" w:rsidRDefault="00BB2C7E" w:rsidP="001D5EB6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richlet (11,7,3)</w:t>
            </w:r>
          </w:p>
        </w:tc>
        <w:tc>
          <w:tcPr>
            <w:tcW w:w="2150" w:type="dxa"/>
            <w:vMerge/>
            <w:shd w:val="clear" w:color="auto" w:fill="auto"/>
          </w:tcPr>
          <w:p w14:paraId="4A334CEF" w14:textId="77777777" w:rsidR="00BB2C7E" w:rsidRPr="00B452B5" w:rsidRDefault="00BB2C7E" w:rsidP="001D5EB6">
            <w:pPr>
              <w:pStyle w:val="NoSpacing"/>
              <w:rPr>
                <w:sz w:val="20"/>
                <w:szCs w:val="20"/>
              </w:rPr>
            </w:pPr>
          </w:p>
        </w:tc>
      </w:tr>
      <w:tr w:rsidR="00BB2C7E" w:rsidRPr="00B452B5" w14:paraId="2F2418D3" w14:textId="77777777" w:rsidTr="00EB3645">
        <w:trPr>
          <w:trHeight w:val="239"/>
        </w:trPr>
        <w:tc>
          <w:tcPr>
            <w:tcW w:w="4042" w:type="dxa"/>
            <w:tcBorders>
              <w:bottom w:val="single" w:sz="4" w:space="0" w:color="auto"/>
            </w:tcBorders>
            <w:shd w:val="clear" w:color="auto" w:fill="auto"/>
          </w:tcPr>
          <w:p w14:paraId="08986EC6" w14:textId="77777777" w:rsidR="00BB2C7E" w:rsidRPr="00B452B5" w:rsidRDefault="00BB2C7E" w:rsidP="001D5EB6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Not disabled despite ICH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</w:tcPr>
          <w:p w14:paraId="5ADE4A64" w14:textId="77777777" w:rsidR="00BB2C7E" w:rsidRPr="00B452B5" w:rsidRDefault="00BB2C7E" w:rsidP="001D5EB6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.143</w:t>
            </w:r>
          </w:p>
        </w:tc>
        <w:tc>
          <w:tcPr>
            <w:tcW w:w="2567" w:type="dxa"/>
            <w:tcBorders>
              <w:bottom w:val="single" w:sz="4" w:space="0" w:color="auto"/>
            </w:tcBorders>
            <w:shd w:val="clear" w:color="auto" w:fill="auto"/>
          </w:tcPr>
          <w:p w14:paraId="1CD8BB77" w14:textId="77777777" w:rsidR="00BB2C7E" w:rsidRPr="00B452B5" w:rsidRDefault="00BB2C7E" w:rsidP="001D5EB6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richlet (11,7,3)</w:t>
            </w:r>
          </w:p>
        </w:tc>
        <w:tc>
          <w:tcPr>
            <w:tcW w:w="215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19C959A" w14:textId="77777777" w:rsidR="00BB2C7E" w:rsidRPr="00B452B5" w:rsidRDefault="00BB2C7E" w:rsidP="001D5EB6">
            <w:pPr>
              <w:pStyle w:val="NoSpacing"/>
              <w:rPr>
                <w:sz w:val="20"/>
                <w:szCs w:val="20"/>
              </w:rPr>
            </w:pPr>
          </w:p>
        </w:tc>
      </w:tr>
      <w:tr w:rsidR="00BB2C7E" w:rsidRPr="00B452B5" w14:paraId="2C87FB3E" w14:textId="77777777" w:rsidTr="00EB3645">
        <w:trPr>
          <w:trHeight w:val="733"/>
        </w:trPr>
        <w:tc>
          <w:tcPr>
            <w:tcW w:w="9976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D9355D" w14:textId="77777777" w:rsidR="00BB2C7E" w:rsidRPr="00B452B5" w:rsidRDefault="00BB2C7E" w:rsidP="001D5EB6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B452B5">
              <w:rPr>
                <w:rFonts w:cstheme="minorHAnsi"/>
                <w:sz w:val="20"/>
                <w:szCs w:val="20"/>
                <w:lang w:eastAsia="en-GB"/>
              </w:rPr>
              <w:t>† SE of 5%. ‡ SE of 10%. § SE of 15%. || SE of 20%. # SE of 50%.</w:t>
            </w:r>
          </w:p>
          <w:p w14:paraId="25E0FB0A" w14:textId="77777777" w:rsidR="00BB2C7E" w:rsidRPr="00B452B5" w:rsidRDefault="00BB2C7E" w:rsidP="001D5EB6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430B88B2" w14:textId="77777777" w:rsidR="00BB2C7E" w:rsidRPr="00B452B5" w:rsidRDefault="00BB2C7E" w:rsidP="001D5EB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452B5">
              <w:rPr>
                <w:rFonts w:cstheme="minorHAnsi"/>
                <w:sz w:val="20"/>
                <w:szCs w:val="20"/>
              </w:rPr>
              <w:t xml:space="preserve">HPA, human platelet antigen; FNAIT, fetal and neonatal alloimmune thrombocytopenia; </w:t>
            </w:r>
            <w:r>
              <w:rPr>
                <w:rFonts w:cstheme="minorHAnsi"/>
                <w:sz w:val="20"/>
                <w:szCs w:val="20"/>
              </w:rPr>
              <w:t xml:space="preserve">HIP study; HPA screening in pregnancy study; </w:t>
            </w:r>
            <w:r w:rsidRPr="00B452B5">
              <w:rPr>
                <w:rFonts w:cstheme="minorHAnsi"/>
                <w:sz w:val="20"/>
                <w:szCs w:val="20"/>
              </w:rPr>
              <w:t>PC, Platelet count;</w:t>
            </w:r>
            <w:r>
              <w:rPr>
                <w:rFonts w:cstheme="minorHAnsi"/>
                <w:sz w:val="20"/>
                <w:szCs w:val="20"/>
              </w:rPr>
              <w:t xml:space="preserve"> IUFD, intrauterine fetal demise; ICH, intracranial haemorrhage.</w:t>
            </w:r>
          </w:p>
        </w:tc>
      </w:tr>
    </w:tbl>
    <w:p w14:paraId="77BE468C" w14:textId="77777777" w:rsidR="00BB2C7E" w:rsidRPr="00B452B5" w:rsidRDefault="00BB2C7E">
      <w:pPr>
        <w:spacing w:line="276" w:lineRule="auto"/>
        <w:rPr>
          <w:rFonts w:ascii="Times New Roman" w:hAnsi="Times New Roman" w:cs="Times New Roman"/>
          <w:i/>
          <w:iCs/>
          <w:sz w:val="21"/>
          <w:szCs w:val="21"/>
        </w:rPr>
      </w:pPr>
      <w:r w:rsidRPr="00B452B5">
        <w:rPr>
          <w:rFonts w:ascii="Times New Roman" w:hAnsi="Times New Roman" w:cs="Times New Roman"/>
          <w:i/>
          <w:iCs/>
          <w:sz w:val="21"/>
          <w:szCs w:val="21"/>
        </w:rPr>
        <w:br w:type="page"/>
      </w:r>
    </w:p>
    <w:p w14:paraId="59A55E92" w14:textId="0DC78FF9" w:rsidR="00BB2C7E" w:rsidRPr="00B452B5" w:rsidRDefault="00BB2C7E" w:rsidP="00D82A7B">
      <w:pPr>
        <w:pStyle w:val="Heading2"/>
        <w:rPr>
          <w:u w:val="single"/>
        </w:rPr>
      </w:pPr>
      <w:r w:rsidRPr="00B452B5">
        <w:lastRenderedPageBreak/>
        <w:t xml:space="preserve">Supplemental Table 2: Probabilities </w:t>
      </w:r>
      <w:r w:rsidR="007A3124">
        <w:t xml:space="preserve">used in </w:t>
      </w:r>
      <w:r w:rsidRPr="00B452B5">
        <w:t xml:space="preserve">situation </w:t>
      </w:r>
      <w:r w:rsidR="007A3124">
        <w:t>“</w:t>
      </w:r>
      <w:r w:rsidRPr="00B452B5">
        <w:t>with HPA-1a screening</w:t>
      </w:r>
      <w:r w:rsidR="007A3124">
        <w:t>”</w:t>
      </w:r>
    </w:p>
    <w:tbl>
      <w:tblPr>
        <w:tblStyle w:val="TableGrid"/>
        <w:tblW w:w="9918" w:type="dxa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3633"/>
        <w:gridCol w:w="1217"/>
        <w:gridCol w:w="2537"/>
        <w:gridCol w:w="2531"/>
      </w:tblGrid>
      <w:tr w:rsidR="00BB2C7E" w:rsidRPr="00B452B5" w14:paraId="4672CA82" w14:textId="77777777" w:rsidTr="0081028B">
        <w:tc>
          <w:tcPr>
            <w:tcW w:w="3633" w:type="dxa"/>
            <w:shd w:val="clear" w:color="auto" w:fill="000000" w:themeFill="text1"/>
          </w:tcPr>
          <w:p w14:paraId="3829EEAA" w14:textId="77777777" w:rsidR="00BB2C7E" w:rsidRPr="00B452B5" w:rsidRDefault="00BB2C7E" w:rsidP="00EB3645">
            <w:pPr>
              <w:pStyle w:val="NoSpacing"/>
              <w:rPr>
                <w:b/>
                <w:bCs/>
              </w:rPr>
            </w:pPr>
            <w:r w:rsidRPr="00B452B5">
              <w:rPr>
                <w:b/>
                <w:bCs/>
              </w:rPr>
              <w:t>Parameter</w:t>
            </w:r>
          </w:p>
        </w:tc>
        <w:tc>
          <w:tcPr>
            <w:tcW w:w="1217" w:type="dxa"/>
            <w:shd w:val="clear" w:color="auto" w:fill="000000" w:themeFill="text1"/>
          </w:tcPr>
          <w:p w14:paraId="3BB5D19D" w14:textId="77777777" w:rsidR="00BB2C7E" w:rsidRPr="00B452B5" w:rsidRDefault="00BB2C7E" w:rsidP="00EB3645">
            <w:pPr>
              <w:pStyle w:val="NoSpacing"/>
              <w:rPr>
                <w:b/>
                <w:bCs/>
              </w:rPr>
            </w:pPr>
            <w:r w:rsidRPr="00B452B5">
              <w:rPr>
                <w:b/>
                <w:bCs/>
              </w:rPr>
              <w:t>Probability</w:t>
            </w:r>
          </w:p>
        </w:tc>
        <w:tc>
          <w:tcPr>
            <w:tcW w:w="2537" w:type="dxa"/>
            <w:shd w:val="clear" w:color="auto" w:fill="000000" w:themeFill="text1"/>
          </w:tcPr>
          <w:p w14:paraId="4937566A" w14:textId="77777777" w:rsidR="00BB2C7E" w:rsidRPr="00B452B5" w:rsidRDefault="00BB2C7E" w:rsidP="00EB3645">
            <w:pPr>
              <w:pStyle w:val="NoSpacing"/>
              <w:rPr>
                <w:b/>
                <w:bCs/>
              </w:rPr>
            </w:pPr>
            <w:r w:rsidRPr="00B452B5">
              <w:rPr>
                <w:b/>
                <w:bCs/>
              </w:rPr>
              <w:t xml:space="preserve">Distribution </w:t>
            </w:r>
          </w:p>
          <w:p w14:paraId="6AFB0D4D" w14:textId="77777777" w:rsidR="00BB2C7E" w:rsidRPr="00B452B5" w:rsidRDefault="00BB2C7E" w:rsidP="00EB3645">
            <w:pPr>
              <w:pStyle w:val="NoSpacing"/>
              <w:rPr>
                <w:b/>
                <w:bCs/>
              </w:rPr>
            </w:pPr>
            <w:r w:rsidRPr="00B452B5">
              <w:rPr>
                <w:b/>
                <w:bCs/>
              </w:rPr>
              <w:t>Beta (SE) or</w:t>
            </w:r>
          </w:p>
          <w:p w14:paraId="3C3A3949" w14:textId="77777777" w:rsidR="00BB2C7E" w:rsidRPr="00B452B5" w:rsidRDefault="00BB2C7E" w:rsidP="00EB3645">
            <w:pPr>
              <w:pStyle w:val="NoSpacing"/>
              <w:rPr>
                <w:b/>
                <w:bCs/>
              </w:rPr>
            </w:pPr>
            <w:r w:rsidRPr="00B452B5">
              <w:rPr>
                <w:b/>
                <w:bCs/>
              </w:rPr>
              <w:t>Dirichlet (n1, n2, n3,..)</w:t>
            </w:r>
          </w:p>
        </w:tc>
        <w:tc>
          <w:tcPr>
            <w:tcW w:w="2531" w:type="dxa"/>
            <w:shd w:val="clear" w:color="auto" w:fill="000000" w:themeFill="text1"/>
          </w:tcPr>
          <w:p w14:paraId="20B4782B" w14:textId="77777777" w:rsidR="00BB2C7E" w:rsidRPr="00B452B5" w:rsidRDefault="00BB2C7E" w:rsidP="00EB3645">
            <w:pPr>
              <w:pStyle w:val="NoSpacing"/>
              <w:rPr>
                <w:b/>
                <w:bCs/>
              </w:rPr>
            </w:pPr>
            <w:r w:rsidRPr="00B452B5">
              <w:rPr>
                <w:b/>
                <w:bCs/>
              </w:rPr>
              <w:t>Reference</w:t>
            </w:r>
          </w:p>
        </w:tc>
      </w:tr>
      <w:tr w:rsidR="00BB2C7E" w:rsidRPr="00B452B5" w14:paraId="096984EF" w14:textId="77777777" w:rsidTr="0081028B">
        <w:tc>
          <w:tcPr>
            <w:tcW w:w="9918" w:type="dxa"/>
            <w:gridSpan w:val="4"/>
            <w:shd w:val="clear" w:color="auto" w:fill="D9D9D9" w:themeFill="background1" w:themeFillShade="D9"/>
          </w:tcPr>
          <w:p w14:paraId="3CCFC29B" w14:textId="77777777" w:rsidR="00BB2C7E" w:rsidRPr="00B452B5" w:rsidRDefault="00BB2C7E" w:rsidP="0081028B">
            <w:pPr>
              <w:pStyle w:val="NoSpacing"/>
              <w:jc w:val="center"/>
              <w:rPr>
                <w:i/>
                <w:iCs/>
                <w:sz w:val="20"/>
                <w:szCs w:val="20"/>
              </w:rPr>
            </w:pPr>
            <w:r w:rsidRPr="00B452B5">
              <w:rPr>
                <w:i/>
                <w:iCs/>
              </w:rPr>
              <w:t>General</w:t>
            </w:r>
          </w:p>
        </w:tc>
      </w:tr>
      <w:tr w:rsidR="00BB2C7E" w:rsidRPr="00B452B5" w14:paraId="132D3091" w14:textId="77777777" w:rsidTr="0081028B">
        <w:tc>
          <w:tcPr>
            <w:tcW w:w="3633" w:type="dxa"/>
            <w:shd w:val="clear" w:color="auto" w:fill="auto"/>
          </w:tcPr>
          <w:p w14:paraId="301D8963" w14:textId="77777777" w:rsidR="00BB2C7E" w:rsidRPr="00B452B5" w:rsidRDefault="00BB2C7E" w:rsidP="0081028B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Termination of pregnancy / fetal loss during pregnancy</w:t>
            </w:r>
          </w:p>
        </w:tc>
        <w:tc>
          <w:tcPr>
            <w:tcW w:w="1217" w:type="dxa"/>
            <w:shd w:val="clear" w:color="auto" w:fill="auto"/>
          </w:tcPr>
          <w:p w14:paraId="782C5628" w14:textId="77777777" w:rsidR="00BB2C7E" w:rsidRPr="00B452B5" w:rsidRDefault="00BB2C7E" w:rsidP="0081028B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.033</w:t>
            </w:r>
          </w:p>
        </w:tc>
        <w:tc>
          <w:tcPr>
            <w:tcW w:w="2537" w:type="dxa"/>
            <w:shd w:val="clear" w:color="auto" w:fill="auto"/>
          </w:tcPr>
          <w:p w14:paraId="57F22967" w14:textId="77777777" w:rsidR="00BB2C7E" w:rsidRPr="00B452B5" w:rsidRDefault="00BB2C7E" w:rsidP="0081028B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Beta (0.002)</w:t>
            </w:r>
            <w:r w:rsidRPr="00B452B5">
              <w:rPr>
                <w:rFonts w:cstheme="minorHAnsi"/>
                <w:sz w:val="20"/>
                <w:szCs w:val="20"/>
                <w:lang w:eastAsia="en-GB"/>
              </w:rPr>
              <w:t>†</w:t>
            </w:r>
          </w:p>
        </w:tc>
        <w:tc>
          <w:tcPr>
            <w:tcW w:w="2531" w:type="dxa"/>
            <w:shd w:val="clear" w:color="auto" w:fill="auto"/>
          </w:tcPr>
          <w:p w14:paraId="002B2B6A" w14:textId="77777777" w:rsidR="00BB2C7E" w:rsidRPr="00B452B5" w:rsidRDefault="00BB2C7E" w:rsidP="0081028B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 xml:space="preserve">Process </w:t>
            </w:r>
            <w:r>
              <w:rPr>
                <w:sz w:val="20"/>
                <w:szCs w:val="20"/>
              </w:rPr>
              <w:t>m</w:t>
            </w:r>
            <w:r w:rsidRPr="00B452B5">
              <w:rPr>
                <w:sz w:val="20"/>
                <w:szCs w:val="20"/>
              </w:rPr>
              <w:t xml:space="preserve">onitor </w:t>
            </w:r>
            <w:r>
              <w:rPr>
                <w:sz w:val="20"/>
                <w:szCs w:val="20"/>
              </w:rPr>
              <w:t xml:space="preserve">of the </w:t>
            </w:r>
            <w:r w:rsidRPr="000C29BE">
              <w:rPr>
                <w:sz w:val="20"/>
                <w:szCs w:val="20"/>
              </w:rPr>
              <w:t>Dutch prenatal screening programme for infectious disease and erythrocyte immunisation</w:t>
            </w:r>
            <w:r w:rsidRPr="00B452B5">
              <w:rPr>
                <w:noProof/>
                <w:sz w:val="20"/>
                <w:szCs w:val="20"/>
                <w:vertAlign w:val="superscript"/>
              </w:rPr>
              <w:t>13</w:t>
            </w:r>
          </w:p>
        </w:tc>
      </w:tr>
      <w:tr w:rsidR="00BB2C7E" w:rsidRPr="00B452B5" w14:paraId="4E3AD98D" w14:textId="77777777" w:rsidTr="00A94B00">
        <w:tc>
          <w:tcPr>
            <w:tcW w:w="9918" w:type="dxa"/>
            <w:gridSpan w:val="4"/>
            <w:shd w:val="clear" w:color="auto" w:fill="D9D9D9" w:themeFill="background1" w:themeFillShade="D9"/>
          </w:tcPr>
          <w:p w14:paraId="47ACE0DA" w14:textId="77777777" w:rsidR="00BB2C7E" w:rsidRPr="00B452B5" w:rsidRDefault="00BB2C7E" w:rsidP="0081028B">
            <w:pPr>
              <w:pStyle w:val="NoSpacing"/>
              <w:jc w:val="center"/>
              <w:rPr>
                <w:i/>
                <w:iCs/>
              </w:rPr>
            </w:pPr>
            <w:r w:rsidRPr="00B452B5">
              <w:rPr>
                <w:i/>
                <w:iCs/>
                <w:sz w:val="20"/>
                <w:szCs w:val="20"/>
              </w:rPr>
              <w:t>Maternal typing first trimester</w:t>
            </w:r>
          </w:p>
        </w:tc>
      </w:tr>
      <w:tr w:rsidR="00BB2C7E" w:rsidRPr="00B452B5" w14:paraId="29A342C5" w14:textId="77777777" w:rsidTr="0081028B">
        <w:tc>
          <w:tcPr>
            <w:tcW w:w="3633" w:type="dxa"/>
            <w:shd w:val="clear" w:color="auto" w:fill="auto"/>
          </w:tcPr>
          <w:p w14:paraId="42B8D7C8" w14:textId="77777777" w:rsidR="00BB2C7E" w:rsidRPr="00B452B5" w:rsidRDefault="00BB2C7E" w:rsidP="00EB3645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HPA-1a negative pregnant women</w:t>
            </w:r>
          </w:p>
        </w:tc>
        <w:tc>
          <w:tcPr>
            <w:tcW w:w="1217" w:type="dxa"/>
            <w:shd w:val="clear" w:color="auto" w:fill="auto"/>
          </w:tcPr>
          <w:p w14:paraId="483ADA2A" w14:textId="77777777" w:rsidR="00BB2C7E" w:rsidRPr="00B452B5" w:rsidRDefault="00BB2C7E" w:rsidP="00EB3645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.024</w:t>
            </w:r>
          </w:p>
        </w:tc>
        <w:tc>
          <w:tcPr>
            <w:tcW w:w="2537" w:type="dxa"/>
            <w:shd w:val="clear" w:color="auto" w:fill="auto"/>
          </w:tcPr>
          <w:p w14:paraId="14D0542D" w14:textId="77777777" w:rsidR="00BB2C7E" w:rsidRPr="00B452B5" w:rsidRDefault="00BB2C7E" w:rsidP="00EB3645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Beta (0.002)</w:t>
            </w:r>
            <w:r w:rsidRPr="00B452B5">
              <w:rPr>
                <w:rFonts w:cstheme="minorHAnsi"/>
                <w:sz w:val="20"/>
                <w:szCs w:val="20"/>
                <w:lang w:eastAsia="en-GB"/>
              </w:rPr>
              <w:t>‡</w:t>
            </w:r>
          </w:p>
        </w:tc>
        <w:tc>
          <w:tcPr>
            <w:tcW w:w="2531" w:type="dxa"/>
            <w:shd w:val="clear" w:color="auto" w:fill="auto"/>
          </w:tcPr>
          <w:p w14:paraId="173A10CD" w14:textId="77777777" w:rsidR="00BB2C7E" w:rsidRPr="00B452B5" w:rsidRDefault="00BB2C7E" w:rsidP="00EB364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utch prospective screening study (HIP study) </w:t>
            </w:r>
            <w:r w:rsidRPr="00647DDC">
              <w:rPr>
                <w:noProof/>
                <w:sz w:val="20"/>
                <w:szCs w:val="20"/>
                <w:vertAlign w:val="superscript"/>
              </w:rPr>
              <w:t>4, 16</w:t>
            </w:r>
          </w:p>
        </w:tc>
      </w:tr>
      <w:tr w:rsidR="00BB2C7E" w:rsidRPr="00B452B5" w14:paraId="7804B174" w14:textId="77777777" w:rsidTr="0081028B">
        <w:tc>
          <w:tcPr>
            <w:tcW w:w="3633" w:type="dxa"/>
            <w:shd w:val="clear" w:color="auto" w:fill="auto"/>
          </w:tcPr>
          <w:p w14:paraId="77453F2D" w14:textId="77777777" w:rsidR="00BB2C7E" w:rsidRPr="00B452B5" w:rsidRDefault="00BB2C7E" w:rsidP="00EB3645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Women HLA DRB3*01:01 positive</w:t>
            </w:r>
          </w:p>
        </w:tc>
        <w:tc>
          <w:tcPr>
            <w:tcW w:w="1217" w:type="dxa"/>
            <w:shd w:val="clear" w:color="auto" w:fill="auto"/>
          </w:tcPr>
          <w:p w14:paraId="3695A9B8" w14:textId="77777777" w:rsidR="00BB2C7E" w:rsidRPr="00B452B5" w:rsidRDefault="00BB2C7E" w:rsidP="00EB3645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.330</w:t>
            </w:r>
          </w:p>
        </w:tc>
        <w:tc>
          <w:tcPr>
            <w:tcW w:w="2537" w:type="dxa"/>
            <w:shd w:val="clear" w:color="auto" w:fill="auto"/>
          </w:tcPr>
          <w:p w14:paraId="269CC1CD" w14:textId="77777777" w:rsidR="00BB2C7E" w:rsidRPr="00B452B5" w:rsidRDefault="00BB2C7E" w:rsidP="00EB3645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Beta (0.017)</w:t>
            </w:r>
            <w:r w:rsidRPr="00B452B5">
              <w:rPr>
                <w:rFonts w:cstheme="minorHAnsi"/>
                <w:sz w:val="20"/>
                <w:szCs w:val="20"/>
                <w:lang w:eastAsia="en-GB"/>
              </w:rPr>
              <w:t>†</w:t>
            </w:r>
          </w:p>
        </w:tc>
        <w:tc>
          <w:tcPr>
            <w:tcW w:w="2531" w:type="dxa"/>
            <w:shd w:val="clear" w:color="auto" w:fill="auto"/>
          </w:tcPr>
          <w:p w14:paraId="66C393A9" w14:textId="77777777" w:rsidR="00BB2C7E" w:rsidRPr="00B452B5" w:rsidRDefault="00BB2C7E" w:rsidP="00EB3645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 xml:space="preserve">Cohort from DISIII </w:t>
            </w:r>
            <w:r w:rsidRPr="0033365F">
              <w:rPr>
                <w:noProof/>
                <w:sz w:val="20"/>
                <w:szCs w:val="20"/>
                <w:vertAlign w:val="superscript"/>
              </w:rPr>
              <w:t>24</w:t>
            </w:r>
            <w:r w:rsidRPr="00B452B5">
              <w:rPr>
                <w:sz w:val="20"/>
                <w:szCs w:val="20"/>
              </w:rPr>
              <w:t xml:space="preserve"> and Blood</w:t>
            </w:r>
            <w:r>
              <w:rPr>
                <w:sz w:val="20"/>
                <w:szCs w:val="20"/>
              </w:rPr>
              <w:t>T</w:t>
            </w:r>
            <w:r w:rsidRPr="00B452B5">
              <w:rPr>
                <w:sz w:val="20"/>
                <w:szCs w:val="20"/>
              </w:rPr>
              <w:t xml:space="preserve">yper study. </w:t>
            </w:r>
            <w:r w:rsidRPr="0033365F">
              <w:rPr>
                <w:noProof/>
                <w:sz w:val="20"/>
                <w:szCs w:val="20"/>
                <w:vertAlign w:val="superscript"/>
              </w:rPr>
              <w:t>23</w:t>
            </w:r>
          </w:p>
        </w:tc>
      </w:tr>
      <w:tr w:rsidR="00BB2C7E" w:rsidRPr="00B452B5" w14:paraId="1F072E11" w14:textId="77777777" w:rsidTr="0081028B">
        <w:trPr>
          <w:trHeight w:val="325"/>
        </w:trPr>
        <w:tc>
          <w:tcPr>
            <w:tcW w:w="3633" w:type="dxa"/>
            <w:shd w:val="clear" w:color="auto" w:fill="auto"/>
          </w:tcPr>
          <w:p w14:paraId="6718A108" w14:textId="77777777" w:rsidR="00BB2C7E" w:rsidRPr="00B452B5" w:rsidRDefault="00BB2C7E" w:rsidP="00EB3645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Maternal HPA-1a typing false negative</w:t>
            </w:r>
          </w:p>
        </w:tc>
        <w:tc>
          <w:tcPr>
            <w:tcW w:w="1217" w:type="dxa"/>
            <w:shd w:val="clear" w:color="auto" w:fill="auto"/>
          </w:tcPr>
          <w:p w14:paraId="36E68D58" w14:textId="77777777" w:rsidR="00BB2C7E" w:rsidRPr="00B452B5" w:rsidRDefault="00BB2C7E" w:rsidP="00EB3645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.035</w:t>
            </w:r>
          </w:p>
        </w:tc>
        <w:tc>
          <w:tcPr>
            <w:tcW w:w="2537" w:type="dxa"/>
            <w:shd w:val="clear" w:color="auto" w:fill="auto"/>
          </w:tcPr>
          <w:p w14:paraId="45C92FDA" w14:textId="77777777" w:rsidR="00BB2C7E" w:rsidRPr="00B452B5" w:rsidRDefault="00BB2C7E" w:rsidP="00EB3645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Beta (0.003)</w:t>
            </w:r>
            <w:r w:rsidRPr="00B452B5">
              <w:rPr>
                <w:rFonts w:cstheme="minorHAnsi"/>
                <w:sz w:val="20"/>
                <w:szCs w:val="20"/>
                <w:lang w:eastAsia="en-GB"/>
              </w:rPr>
              <w:t>‡</w:t>
            </w:r>
          </w:p>
        </w:tc>
        <w:tc>
          <w:tcPr>
            <w:tcW w:w="2531" w:type="dxa"/>
            <w:shd w:val="clear" w:color="auto" w:fill="auto"/>
          </w:tcPr>
          <w:p w14:paraId="523D9197" w14:textId="77777777" w:rsidR="00BB2C7E" w:rsidRPr="00B452B5" w:rsidRDefault="00BB2C7E" w:rsidP="00EB3645">
            <w:pPr>
              <w:pStyle w:val="NoSpacing"/>
              <w:rPr>
                <w:sz w:val="20"/>
                <w:szCs w:val="20"/>
              </w:rPr>
            </w:pPr>
            <w:r w:rsidRPr="0033365F">
              <w:rPr>
                <w:noProof/>
                <w:sz w:val="20"/>
                <w:szCs w:val="20"/>
                <w:vertAlign w:val="superscript"/>
              </w:rPr>
              <w:t>49</w:t>
            </w:r>
          </w:p>
        </w:tc>
      </w:tr>
      <w:tr w:rsidR="00BB2C7E" w:rsidRPr="00B452B5" w14:paraId="2FF04A57" w14:textId="77777777" w:rsidTr="0081028B">
        <w:trPr>
          <w:trHeight w:val="325"/>
        </w:trPr>
        <w:tc>
          <w:tcPr>
            <w:tcW w:w="9918" w:type="dxa"/>
            <w:gridSpan w:val="4"/>
            <w:shd w:val="clear" w:color="auto" w:fill="D9D9D9" w:themeFill="background1" w:themeFillShade="D9"/>
          </w:tcPr>
          <w:p w14:paraId="717EFE57" w14:textId="77777777" w:rsidR="00BB2C7E" w:rsidRPr="00B452B5" w:rsidRDefault="00BB2C7E" w:rsidP="0081028B">
            <w:pPr>
              <w:pStyle w:val="NoSpacing"/>
              <w:jc w:val="center"/>
              <w:rPr>
                <w:i/>
                <w:iCs/>
              </w:rPr>
            </w:pPr>
            <w:r w:rsidRPr="00B452B5">
              <w:rPr>
                <w:i/>
                <w:iCs/>
                <w:sz w:val="20"/>
                <w:szCs w:val="20"/>
              </w:rPr>
              <w:t>Antibody screening at 20 weeks’ GA</w:t>
            </w:r>
          </w:p>
        </w:tc>
      </w:tr>
      <w:tr w:rsidR="00BB2C7E" w:rsidRPr="00B452B5" w14:paraId="6F3C7635" w14:textId="77777777" w:rsidTr="0081028B">
        <w:trPr>
          <w:trHeight w:val="313"/>
        </w:trPr>
        <w:tc>
          <w:tcPr>
            <w:tcW w:w="3633" w:type="dxa"/>
            <w:shd w:val="clear" w:color="auto" w:fill="auto"/>
          </w:tcPr>
          <w:p w14:paraId="3060B377" w14:textId="77777777" w:rsidR="00BB2C7E" w:rsidRPr="00B452B5" w:rsidRDefault="00BB2C7E" w:rsidP="00EB3645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Anti-HPA-1a detected</w:t>
            </w:r>
          </w:p>
        </w:tc>
        <w:tc>
          <w:tcPr>
            <w:tcW w:w="1217" w:type="dxa"/>
            <w:shd w:val="clear" w:color="auto" w:fill="auto"/>
          </w:tcPr>
          <w:p w14:paraId="08D19721" w14:textId="77777777" w:rsidR="00BB2C7E" w:rsidRPr="00B452B5" w:rsidRDefault="00BB2C7E" w:rsidP="00EB3645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.232</w:t>
            </w:r>
          </w:p>
        </w:tc>
        <w:tc>
          <w:tcPr>
            <w:tcW w:w="2537" w:type="dxa"/>
            <w:shd w:val="clear" w:color="auto" w:fill="auto"/>
          </w:tcPr>
          <w:p w14:paraId="6B9F779F" w14:textId="77777777" w:rsidR="00BB2C7E" w:rsidRPr="00B452B5" w:rsidRDefault="00BB2C7E" w:rsidP="00EB3645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Beta (0.023)</w:t>
            </w:r>
            <w:r w:rsidRPr="00B452B5">
              <w:rPr>
                <w:rFonts w:cstheme="minorHAnsi"/>
                <w:sz w:val="20"/>
                <w:szCs w:val="20"/>
                <w:lang w:eastAsia="en-GB"/>
              </w:rPr>
              <w:t>‡</w:t>
            </w:r>
          </w:p>
        </w:tc>
        <w:tc>
          <w:tcPr>
            <w:tcW w:w="2531" w:type="dxa"/>
            <w:shd w:val="clear" w:color="auto" w:fill="auto"/>
          </w:tcPr>
          <w:p w14:paraId="5FBCF629" w14:textId="77777777" w:rsidR="00BB2C7E" w:rsidRPr="00B452B5" w:rsidRDefault="00BB2C7E" w:rsidP="00EB364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utch prospective screening study (HIP study) </w:t>
            </w:r>
            <w:r w:rsidRPr="00647DDC">
              <w:rPr>
                <w:noProof/>
                <w:sz w:val="20"/>
                <w:szCs w:val="20"/>
                <w:vertAlign w:val="superscript"/>
              </w:rPr>
              <w:t>4, 16</w:t>
            </w:r>
          </w:p>
        </w:tc>
      </w:tr>
      <w:tr w:rsidR="00BB2C7E" w:rsidRPr="00B452B5" w14:paraId="0CCFC58A" w14:textId="77777777" w:rsidTr="0081028B">
        <w:tc>
          <w:tcPr>
            <w:tcW w:w="3633" w:type="dxa"/>
            <w:shd w:val="clear" w:color="auto" w:fill="auto"/>
          </w:tcPr>
          <w:p w14:paraId="7D8FBDFF" w14:textId="77777777" w:rsidR="00BB2C7E" w:rsidRPr="00B452B5" w:rsidRDefault="00BB2C7E" w:rsidP="00EB3645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Fetus HPA-1a positive if mother is HPA-1a immunised (and DBR3*01:01 positive)</w:t>
            </w:r>
          </w:p>
        </w:tc>
        <w:tc>
          <w:tcPr>
            <w:tcW w:w="1217" w:type="dxa"/>
            <w:shd w:val="clear" w:color="auto" w:fill="auto"/>
          </w:tcPr>
          <w:p w14:paraId="0E78CB76" w14:textId="77777777" w:rsidR="00BB2C7E" w:rsidRPr="00B452B5" w:rsidRDefault="00BB2C7E" w:rsidP="00EB3645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.896</w:t>
            </w:r>
          </w:p>
        </w:tc>
        <w:tc>
          <w:tcPr>
            <w:tcW w:w="2537" w:type="dxa"/>
            <w:shd w:val="clear" w:color="auto" w:fill="auto"/>
          </w:tcPr>
          <w:p w14:paraId="4B223007" w14:textId="77777777" w:rsidR="00BB2C7E" w:rsidRPr="00B452B5" w:rsidRDefault="00BB2C7E" w:rsidP="00EB3645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Beta (0.045)</w:t>
            </w:r>
            <w:r w:rsidRPr="00B452B5">
              <w:rPr>
                <w:rFonts w:cstheme="minorHAnsi"/>
                <w:sz w:val="20"/>
                <w:szCs w:val="20"/>
                <w:lang w:eastAsia="en-GB"/>
              </w:rPr>
              <w:t>†</w:t>
            </w:r>
          </w:p>
        </w:tc>
        <w:tc>
          <w:tcPr>
            <w:tcW w:w="2531" w:type="dxa"/>
            <w:shd w:val="clear" w:color="auto" w:fill="auto"/>
          </w:tcPr>
          <w:p w14:paraId="7999654A" w14:textId="77777777" w:rsidR="00BB2C7E" w:rsidRPr="00B452B5" w:rsidRDefault="00BB2C7E" w:rsidP="00EB364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utch prospective screening study (HIP study) </w:t>
            </w:r>
            <w:r w:rsidRPr="00647DDC">
              <w:rPr>
                <w:noProof/>
                <w:sz w:val="20"/>
                <w:szCs w:val="20"/>
                <w:vertAlign w:val="superscript"/>
              </w:rPr>
              <w:t>4, 16</w:t>
            </w:r>
          </w:p>
        </w:tc>
      </w:tr>
      <w:tr w:rsidR="00BB2C7E" w:rsidRPr="00B452B5" w14:paraId="4EA84DEC" w14:textId="77777777" w:rsidTr="0081028B">
        <w:tc>
          <w:tcPr>
            <w:tcW w:w="3633" w:type="dxa"/>
            <w:shd w:val="clear" w:color="auto" w:fill="auto"/>
          </w:tcPr>
          <w:p w14:paraId="19DA0A24" w14:textId="77777777" w:rsidR="00BB2C7E" w:rsidRPr="00B452B5" w:rsidRDefault="00BB2C7E" w:rsidP="00EB3645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False-negative fetal HPA-1a typing</w:t>
            </w:r>
          </w:p>
        </w:tc>
        <w:tc>
          <w:tcPr>
            <w:tcW w:w="1217" w:type="dxa"/>
            <w:shd w:val="clear" w:color="auto" w:fill="auto"/>
          </w:tcPr>
          <w:p w14:paraId="5CC3B3BC" w14:textId="77777777" w:rsidR="00BB2C7E" w:rsidRPr="00B452B5" w:rsidRDefault="00BB2C7E" w:rsidP="00EB3645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.030</w:t>
            </w:r>
          </w:p>
        </w:tc>
        <w:tc>
          <w:tcPr>
            <w:tcW w:w="2537" w:type="dxa"/>
            <w:shd w:val="clear" w:color="auto" w:fill="auto"/>
          </w:tcPr>
          <w:p w14:paraId="5AD31706" w14:textId="77777777" w:rsidR="00BB2C7E" w:rsidRPr="00B452B5" w:rsidRDefault="00BB2C7E" w:rsidP="00EB3645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Beta (0.003)</w:t>
            </w:r>
            <w:r w:rsidRPr="00B452B5">
              <w:rPr>
                <w:rFonts w:cstheme="minorHAnsi"/>
                <w:sz w:val="20"/>
                <w:szCs w:val="20"/>
                <w:lang w:eastAsia="en-GB"/>
              </w:rPr>
              <w:t>‡</w:t>
            </w:r>
          </w:p>
        </w:tc>
        <w:tc>
          <w:tcPr>
            <w:tcW w:w="2531" w:type="dxa"/>
            <w:shd w:val="clear" w:color="auto" w:fill="auto"/>
          </w:tcPr>
          <w:p w14:paraId="6F273850" w14:textId="77777777" w:rsidR="00BB2C7E" w:rsidRPr="00B452B5" w:rsidRDefault="00BB2C7E" w:rsidP="00EB3645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 xml:space="preserve">Assumed equal to fetal </w:t>
            </w:r>
            <w:r w:rsidRPr="00F0063C">
              <w:rPr>
                <w:i/>
                <w:iCs/>
                <w:sz w:val="20"/>
                <w:szCs w:val="20"/>
              </w:rPr>
              <w:t xml:space="preserve">RHD </w:t>
            </w:r>
            <w:r w:rsidRPr="00B452B5">
              <w:rPr>
                <w:sz w:val="20"/>
                <w:szCs w:val="20"/>
              </w:rPr>
              <w:t xml:space="preserve">typing. </w:t>
            </w:r>
            <w:r w:rsidRPr="0033365F">
              <w:rPr>
                <w:noProof/>
                <w:sz w:val="20"/>
                <w:szCs w:val="20"/>
                <w:vertAlign w:val="superscript"/>
              </w:rPr>
              <w:t>48</w:t>
            </w:r>
          </w:p>
        </w:tc>
      </w:tr>
      <w:tr w:rsidR="00BB2C7E" w:rsidRPr="00B452B5" w14:paraId="55840F7F" w14:textId="77777777" w:rsidTr="0081028B">
        <w:tc>
          <w:tcPr>
            <w:tcW w:w="3633" w:type="dxa"/>
            <w:shd w:val="clear" w:color="auto" w:fill="auto"/>
          </w:tcPr>
          <w:p w14:paraId="29C23020" w14:textId="77777777" w:rsidR="00BB2C7E" w:rsidRPr="00B452B5" w:rsidRDefault="00BB2C7E" w:rsidP="00EB3645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Antibody quantitation &gt; 3 IU/ml at 20 weeks GA. (High risk pregnancy)</w:t>
            </w:r>
          </w:p>
        </w:tc>
        <w:tc>
          <w:tcPr>
            <w:tcW w:w="1217" w:type="dxa"/>
            <w:shd w:val="clear" w:color="auto" w:fill="auto"/>
          </w:tcPr>
          <w:p w14:paraId="19BD09DA" w14:textId="77777777" w:rsidR="00BB2C7E" w:rsidRPr="00B452B5" w:rsidRDefault="00BB2C7E" w:rsidP="00EB3645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.242</w:t>
            </w:r>
          </w:p>
        </w:tc>
        <w:tc>
          <w:tcPr>
            <w:tcW w:w="2537" w:type="dxa"/>
            <w:shd w:val="clear" w:color="auto" w:fill="auto"/>
          </w:tcPr>
          <w:p w14:paraId="042FBBF4" w14:textId="77777777" w:rsidR="00BB2C7E" w:rsidRPr="00B452B5" w:rsidRDefault="00BB2C7E" w:rsidP="00EB3645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 xml:space="preserve">Beta (0.048) </w:t>
            </w:r>
            <w:r w:rsidRPr="00B452B5">
              <w:rPr>
                <w:rFonts w:cstheme="minorHAnsi"/>
                <w:sz w:val="20"/>
                <w:szCs w:val="20"/>
                <w:lang w:eastAsia="en-GB"/>
              </w:rPr>
              <w:t>#</w:t>
            </w:r>
          </w:p>
        </w:tc>
        <w:tc>
          <w:tcPr>
            <w:tcW w:w="2531" w:type="dxa"/>
            <w:shd w:val="clear" w:color="auto" w:fill="auto"/>
          </w:tcPr>
          <w:p w14:paraId="364A2541" w14:textId="77777777" w:rsidR="00BB2C7E" w:rsidRPr="00B452B5" w:rsidRDefault="00BB2C7E" w:rsidP="00EB364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utch prospective screening study (HIP study) </w:t>
            </w:r>
            <w:r w:rsidRPr="00647DDC">
              <w:rPr>
                <w:noProof/>
                <w:sz w:val="20"/>
                <w:szCs w:val="20"/>
                <w:vertAlign w:val="superscript"/>
              </w:rPr>
              <w:t>4, 16</w:t>
            </w:r>
            <w:r>
              <w:rPr>
                <w:sz w:val="20"/>
                <w:szCs w:val="20"/>
              </w:rPr>
              <w:t xml:space="preserve"> </w:t>
            </w:r>
            <w:r w:rsidRPr="00B452B5">
              <w:rPr>
                <w:sz w:val="20"/>
                <w:szCs w:val="20"/>
              </w:rPr>
              <w:t xml:space="preserve">and </w:t>
            </w:r>
            <w:r w:rsidRPr="0033365F">
              <w:rPr>
                <w:noProof/>
                <w:sz w:val="20"/>
                <w:szCs w:val="20"/>
                <w:vertAlign w:val="superscript"/>
              </w:rPr>
              <w:t>22</w:t>
            </w:r>
          </w:p>
        </w:tc>
      </w:tr>
      <w:tr w:rsidR="00BB2C7E" w:rsidRPr="00B452B5" w14:paraId="0523B5AE" w14:textId="77777777" w:rsidTr="00A46383">
        <w:tc>
          <w:tcPr>
            <w:tcW w:w="9918" w:type="dxa"/>
            <w:gridSpan w:val="4"/>
            <w:shd w:val="clear" w:color="auto" w:fill="D9D9D9" w:themeFill="background1" w:themeFillShade="D9"/>
          </w:tcPr>
          <w:p w14:paraId="46534FA8" w14:textId="77777777" w:rsidR="00BB2C7E" w:rsidRPr="00B452B5" w:rsidRDefault="00BB2C7E" w:rsidP="00A46383">
            <w:pPr>
              <w:pStyle w:val="NoSpacing"/>
              <w:jc w:val="center"/>
            </w:pPr>
            <w:r w:rsidRPr="00B452B5">
              <w:rPr>
                <w:i/>
                <w:iCs/>
                <w:sz w:val="20"/>
                <w:szCs w:val="20"/>
              </w:rPr>
              <w:t>Antibody screening at 27 weeks’ GA</w:t>
            </w:r>
          </w:p>
        </w:tc>
      </w:tr>
      <w:tr w:rsidR="00BB2C7E" w:rsidRPr="00B452B5" w14:paraId="0BA65660" w14:textId="77777777" w:rsidTr="0081028B">
        <w:tc>
          <w:tcPr>
            <w:tcW w:w="3633" w:type="dxa"/>
            <w:shd w:val="clear" w:color="auto" w:fill="auto"/>
          </w:tcPr>
          <w:p w14:paraId="45FD78ED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 xml:space="preserve">Antibodies present at 27 weeks GA but &lt; 3.0 IU/ml at 20 weeks GA. </w:t>
            </w:r>
          </w:p>
        </w:tc>
        <w:tc>
          <w:tcPr>
            <w:tcW w:w="1217" w:type="dxa"/>
            <w:shd w:val="clear" w:color="auto" w:fill="auto"/>
          </w:tcPr>
          <w:p w14:paraId="2814F617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1.000</w:t>
            </w:r>
          </w:p>
        </w:tc>
        <w:tc>
          <w:tcPr>
            <w:tcW w:w="2537" w:type="dxa"/>
            <w:shd w:val="clear" w:color="auto" w:fill="auto"/>
          </w:tcPr>
          <w:p w14:paraId="4731899A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Beta (N/A)</w:t>
            </w:r>
          </w:p>
          <w:p w14:paraId="5278AA18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alpha=40, beta=1</w:t>
            </w:r>
          </w:p>
        </w:tc>
        <w:tc>
          <w:tcPr>
            <w:tcW w:w="2531" w:type="dxa"/>
            <w:shd w:val="clear" w:color="auto" w:fill="auto"/>
          </w:tcPr>
          <w:p w14:paraId="7A2229B1" w14:textId="77777777" w:rsidR="00BB2C7E" w:rsidRPr="00B452B5" w:rsidRDefault="00BB2C7E" w:rsidP="005036E9">
            <w:pPr>
              <w:pStyle w:val="NoSpacing"/>
              <w:rPr>
                <w:sz w:val="20"/>
                <w:szCs w:val="20"/>
              </w:rPr>
            </w:pPr>
            <w:r w:rsidRPr="0033365F">
              <w:rPr>
                <w:noProof/>
                <w:sz w:val="20"/>
                <w:szCs w:val="20"/>
                <w:vertAlign w:val="superscript"/>
              </w:rPr>
              <w:t>22</w:t>
            </w:r>
          </w:p>
        </w:tc>
      </w:tr>
      <w:tr w:rsidR="00BB2C7E" w:rsidRPr="00B452B5" w14:paraId="76095B2E" w14:textId="77777777" w:rsidTr="0081028B">
        <w:tc>
          <w:tcPr>
            <w:tcW w:w="3633" w:type="dxa"/>
            <w:shd w:val="clear" w:color="auto" w:fill="auto"/>
          </w:tcPr>
          <w:p w14:paraId="074C6A15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Pregnancy at high risk for FNAIT when antibodies are detected at 27 weeks GA when considered low</w:t>
            </w:r>
            <w:r>
              <w:rPr>
                <w:sz w:val="20"/>
                <w:szCs w:val="20"/>
              </w:rPr>
              <w:t>-</w:t>
            </w:r>
            <w:r w:rsidRPr="00B452B5">
              <w:rPr>
                <w:sz w:val="20"/>
                <w:szCs w:val="20"/>
              </w:rPr>
              <w:t>risk at 20 weeks GA</w:t>
            </w:r>
          </w:p>
        </w:tc>
        <w:tc>
          <w:tcPr>
            <w:tcW w:w="1217" w:type="dxa"/>
            <w:shd w:val="clear" w:color="auto" w:fill="auto"/>
          </w:tcPr>
          <w:p w14:paraId="198E6CDE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.040</w:t>
            </w:r>
          </w:p>
        </w:tc>
        <w:tc>
          <w:tcPr>
            <w:tcW w:w="2537" w:type="dxa"/>
            <w:shd w:val="clear" w:color="auto" w:fill="auto"/>
          </w:tcPr>
          <w:p w14:paraId="07F32DD5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Beta (0.008)</w:t>
            </w:r>
            <w:r w:rsidRPr="00B452B5">
              <w:rPr>
                <w:rFonts w:cstheme="minorHAnsi"/>
                <w:sz w:val="20"/>
                <w:szCs w:val="20"/>
                <w:lang w:eastAsia="en-GB"/>
              </w:rPr>
              <w:t xml:space="preserve"> #</w:t>
            </w:r>
          </w:p>
        </w:tc>
        <w:tc>
          <w:tcPr>
            <w:tcW w:w="2531" w:type="dxa"/>
            <w:shd w:val="clear" w:color="auto" w:fill="auto"/>
          </w:tcPr>
          <w:p w14:paraId="17320C2A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utch prospective screening study (HIP study) </w:t>
            </w:r>
            <w:r w:rsidRPr="00647DDC">
              <w:rPr>
                <w:noProof/>
                <w:sz w:val="20"/>
                <w:szCs w:val="20"/>
                <w:vertAlign w:val="superscript"/>
              </w:rPr>
              <w:t>4, 16</w:t>
            </w:r>
            <w:r w:rsidRPr="00B452B5">
              <w:rPr>
                <w:sz w:val="20"/>
                <w:szCs w:val="20"/>
              </w:rPr>
              <w:t xml:space="preserve"> and </w:t>
            </w:r>
            <w:r w:rsidRPr="0033365F">
              <w:rPr>
                <w:noProof/>
                <w:sz w:val="20"/>
                <w:szCs w:val="20"/>
                <w:vertAlign w:val="superscript"/>
              </w:rPr>
              <w:t>22</w:t>
            </w:r>
          </w:p>
        </w:tc>
      </w:tr>
      <w:tr w:rsidR="00BB2C7E" w:rsidRPr="00B452B5" w14:paraId="229E2589" w14:textId="77777777" w:rsidTr="0081028B">
        <w:tc>
          <w:tcPr>
            <w:tcW w:w="3633" w:type="dxa"/>
            <w:shd w:val="clear" w:color="auto" w:fill="auto"/>
          </w:tcPr>
          <w:p w14:paraId="5FFBEF31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ead after being considered at low risk for FNAIT (no antenatal treatment)</w:t>
            </w:r>
          </w:p>
        </w:tc>
        <w:tc>
          <w:tcPr>
            <w:tcW w:w="1217" w:type="dxa"/>
            <w:shd w:val="clear" w:color="auto" w:fill="auto"/>
          </w:tcPr>
          <w:p w14:paraId="5F1411D3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.000</w:t>
            </w:r>
          </w:p>
        </w:tc>
        <w:tc>
          <w:tcPr>
            <w:tcW w:w="2537" w:type="dxa"/>
            <w:shd w:val="clear" w:color="auto" w:fill="auto"/>
          </w:tcPr>
          <w:p w14:paraId="1FFCC27E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richlet (1,10,99989)</w:t>
            </w:r>
          </w:p>
        </w:tc>
        <w:tc>
          <w:tcPr>
            <w:tcW w:w="2531" w:type="dxa"/>
            <w:vMerge w:val="restart"/>
            <w:shd w:val="clear" w:color="auto" w:fill="auto"/>
          </w:tcPr>
          <w:p w14:paraId="3EBE1266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 xml:space="preserve">Expert opinion and </w:t>
            </w:r>
            <w:r w:rsidRPr="0033365F">
              <w:rPr>
                <w:noProof/>
                <w:sz w:val="20"/>
                <w:szCs w:val="20"/>
                <w:vertAlign w:val="superscript"/>
              </w:rPr>
              <w:t>22</w:t>
            </w:r>
          </w:p>
          <w:p w14:paraId="1CD4967E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</w:p>
        </w:tc>
      </w:tr>
      <w:tr w:rsidR="00BB2C7E" w:rsidRPr="00B452B5" w14:paraId="56CE8C6D" w14:textId="77777777" w:rsidTr="0081028B">
        <w:tc>
          <w:tcPr>
            <w:tcW w:w="3633" w:type="dxa"/>
            <w:shd w:val="clear" w:color="auto" w:fill="auto"/>
          </w:tcPr>
          <w:p w14:paraId="2812B05E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sabled after being considered at low risk for FNAIT (no antenatal treatment)</w:t>
            </w:r>
          </w:p>
        </w:tc>
        <w:tc>
          <w:tcPr>
            <w:tcW w:w="1217" w:type="dxa"/>
            <w:shd w:val="clear" w:color="auto" w:fill="auto"/>
          </w:tcPr>
          <w:p w14:paraId="7004D771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.000</w:t>
            </w:r>
          </w:p>
        </w:tc>
        <w:tc>
          <w:tcPr>
            <w:tcW w:w="2537" w:type="dxa"/>
            <w:shd w:val="clear" w:color="auto" w:fill="auto"/>
          </w:tcPr>
          <w:p w14:paraId="04CA0D54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richlet (1,10,99989)</w:t>
            </w:r>
          </w:p>
        </w:tc>
        <w:tc>
          <w:tcPr>
            <w:tcW w:w="2531" w:type="dxa"/>
            <w:vMerge/>
            <w:shd w:val="clear" w:color="auto" w:fill="auto"/>
          </w:tcPr>
          <w:p w14:paraId="566E0BFB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</w:p>
        </w:tc>
      </w:tr>
      <w:tr w:rsidR="00BB2C7E" w:rsidRPr="00B452B5" w14:paraId="26AFC596" w14:textId="77777777" w:rsidTr="0081028B">
        <w:tc>
          <w:tcPr>
            <w:tcW w:w="3633" w:type="dxa"/>
            <w:shd w:val="clear" w:color="auto" w:fill="auto"/>
          </w:tcPr>
          <w:p w14:paraId="4CEE0F2F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Not disabled after being considered at low risk for FNAIT (no antenatal treatment</w:t>
            </w:r>
          </w:p>
        </w:tc>
        <w:tc>
          <w:tcPr>
            <w:tcW w:w="1217" w:type="dxa"/>
            <w:shd w:val="clear" w:color="auto" w:fill="auto"/>
          </w:tcPr>
          <w:p w14:paraId="63C952E4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1.000</w:t>
            </w:r>
          </w:p>
        </w:tc>
        <w:tc>
          <w:tcPr>
            <w:tcW w:w="2537" w:type="dxa"/>
            <w:shd w:val="clear" w:color="auto" w:fill="auto"/>
          </w:tcPr>
          <w:p w14:paraId="3D7DE658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richlet (1,10,99989)</w:t>
            </w:r>
          </w:p>
        </w:tc>
        <w:tc>
          <w:tcPr>
            <w:tcW w:w="2531" w:type="dxa"/>
            <w:vMerge/>
            <w:shd w:val="clear" w:color="auto" w:fill="auto"/>
          </w:tcPr>
          <w:p w14:paraId="21FA9EEE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</w:p>
        </w:tc>
      </w:tr>
      <w:tr w:rsidR="00BB2C7E" w:rsidRPr="00B452B5" w14:paraId="17E25A36" w14:textId="77777777" w:rsidTr="0081028B">
        <w:tc>
          <w:tcPr>
            <w:tcW w:w="3633" w:type="dxa"/>
            <w:shd w:val="clear" w:color="auto" w:fill="auto"/>
          </w:tcPr>
          <w:p w14:paraId="403BDD04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PC &gt; 100 × 10</w:t>
            </w:r>
            <w:r w:rsidRPr="00B452B5">
              <w:rPr>
                <w:sz w:val="20"/>
                <w:szCs w:val="20"/>
                <w:vertAlign w:val="superscript"/>
              </w:rPr>
              <w:t>9</w:t>
            </w:r>
            <w:r w:rsidRPr="00B452B5">
              <w:rPr>
                <w:sz w:val="20"/>
                <w:szCs w:val="20"/>
              </w:rPr>
              <w:t>/L after being considered at low risk for FNAIT (no antenatal treatment)</w:t>
            </w:r>
          </w:p>
        </w:tc>
        <w:tc>
          <w:tcPr>
            <w:tcW w:w="1217" w:type="dxa"/>
            <w:shd w:val="clear" w:color="auto" w:fill="auto"/>
          </w:tcPr>
          <w:p w14:paraId="539AADE8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1.000</w:t>
            </w:r>
          </w:p>
        </w:tc>
        <w:tc>
          <w:tcPr>
            <w:tcW w:w="2537" w:type="dxa"/>
            <w:shd w:val="clear" w:color="auto" w:fill="auto"/>
          </w:tcPr>
          <w:p w14:paraId="700E73BF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richlet (9989,10,1)</w:t>
            </w:r>
          </w:p>
        </w:tc>
        <w:tc>
          <w:tcPr>
            <w:tcW w:w="2531" w:type="dxa"/>
            <w:vMerge/>
            <w:shd w:val="clear" w:color="auto" w:fill="auto"/>
          </w:tcPr>
          <w:p w14:paraId="757B57C0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</w:p>
        </w:tc>
      </w:tr>
      <w:tr w:rsidR="00BB2C7E" w:rsidRPr="00B452B5" w14:paraId="25A838B0" w14:textId="77777777" w:rsidTr="0081028B">
        <w:tc>
          <w:tcPr>
            <w:tcW w:w="3633" w:type="dxa"/>
            <w:shd w:val="clear" w:color="auto" w:fill="auto"/>
          </w:tcPr>
          <w:p w14:paraId="61AB8E06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PC 25-100 × 10</w:t>
            </w:r>
            <w:r w:rsidRPr="00B452B5">
              <w:rPr>
                <w:sz w:val="20"/>
                <w:szCs w:val="20"/>
                <w:vertAlign w:val="superscript"/>
              </w:rPr>
              <w:t>9</w:t>
            </w:r>
            <w:r w:rsidRPr="00B452B5">
              <w:rPr>
                <w:sz w:val="20"/>
                <w:szCs w:val="20"/>
              </w:rPr>
              <w:t>/L after being considered at low risk for FNAIT (no antenatal treatment)</w:t>
            </w:r>
          </w:p>
        </w:tc>
        <w:tc>
          <w:tcPr>
            <w:tcW w:w="1217" w:type="dxa"/>
            <w:shd w:val="clear" w:color="auto" w:fill="auto"/>
          </w:tcPr>
          <w:p w14:paraId="0D74762B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.000</w:t>
            </w:r>
          </w:p>
        </w:tc>
        <w:tc>
          <w:tcPr>
            <w:tcW w:w="2537" w:type="dxa"/>
            <w:shd w:val="clear" w:color="auto" w:fill="auto"/>
          </w:tcPr>
          <w:p w14:paraId="47E5F802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richlet (9989,10,1)</w:t>
            </w:r>
          </w:p>
        </w:tc>
        <w:tc>
          <w:tcPr>
            <w:tcW w:w="2531" w:type="dxa"/>
            <w:vMerge/>
            <w:shd w:val="clear" w:color="auto" w:fill="auto"/>
          </w:tcPr>
          <w:p w14:paraId="5C683AE5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</w:p>
        </w:tc>
      </w:tr>
      <w:tr w:rsidR="00BB2C7E" w:rsidRPr="00B452B5" w14:paraId="63332CE9" w14:textId="77777777" w:rsidTr="008363C7">
        <w:trPr>
          <w:trHeight w:val="70"/>
        </w:trPr>
        <w:tc>
          <w:tcPr>
            <w:tcW w:w="3633" w:type="dxa"/>
            <w:shd w:val="clear" w:color="auto" w:fill="auto"/>
          </w:tcPr>
          <w:p w14:paraId="41937514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PC &lt; 25 × 10</w:t>
            </w:r>
            <w:r w:rsidRPr="00B452B5">
              <w:rPr>
                <w:sz w:val="20"/>
                <w:szCs w:val="20"/>
                <w:vertAlign w:val="superscript"/>
              </w:rPr>
              <w:t>9</w:t>
            </w:r>
            <w:r w:rsidRPr="00B452B5">
              <w:rPr>
                <w:sz w:val="20"/>
                <w:szCs w:val="20"/>
              </w:rPr>
              <w:t>/L after being considered at low risk for FNAIT (no antenatal treatment)</w:t>
            </w:r>
          </w:p>
        </w:tc>
        <w:tc>
          <w:tcPr>
            <w:tcW w:w="1217" w:type="dxa"/>
            <w:shd w:val="clear" w:color="auto" w:fill="auto"/>
          </w:tcPr>
          <w:p w14:paraId="50FF627F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.000</w:t>
            </w:r>
          </w:p>
        </w:tc>
        <w:tc>
          <w:tcPr>
            <w:tcW w:w="2537" w:type="dxa"/>
            <w:shd w:val="clear" w:color="auto" w:fill="auto"/>
          </w:tcPr>
          <w:p w14:paraId="707280FE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richlet (9989,10,1)</w:t>
            </w:r>
          </w:p>
        </w:tc>
        <w:tc>
          <w:tcPr>
            <w:tcW w:w="2531" w:type="dxa"/>
            <w:vMerge/>
            <w:shd w:val="clear" w:color="auto" w:fill="auto"/>
          </w:tcPr>
          <w:p w14:paraId="73CB8ED3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</w:p>
        </w:tc>
      </w:tr>
      <w:tr w:rsidR="00BB2C7E" w:rsidRPr="00B452B5" w14:paraId="62B7DB09" w14:textId="77777777" w:rsidTr="0081028B">
        <w:tc>
          <w:tcPr>
            <w:tcW w:w="3633" w:type="dxa"/>
            <w:shd w:val="clear" w:color="auto" w:fill="auto"/>
          </w:tcPr>
          <w:p w14:paraId="3D4ED504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ead after no antibodies were detected (no antenatal treatment)</w:t>
            </w:r>
          </w:p>
        </w:tc>
        <w:tc>
          <w:tcPr>
            <w:tcW w:w="1217" w:type="dxa"/>
            <w:shd w:val="clear" w:color="auto" w:fill="auto"/>
          </w:tcPr>
          <w:p w14:paraId="144EC349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.000</w:t>
            </w:r>
          </w:p>
        </w:tc>
        <w:tc>
          <w:tcPr>
            <w:tcW w:w="2537" w:type="dxa"/>
            <w:shd w:val="clear" w:color="auto" w:fill="auto"/>
          </w:tcPr>
          <w:p w14:paraId="2CA69047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richlet (1,10,999989)</w:t>
            </w:r>
          </w:p>
        </w:tc>
        <w:tc>
          <w:tcPr>
            <w:tcW w:w="2531" w:type="dxa"/>
            <w:vMerge/>
            <w:shd w:val="clear" w:color="auto" w:fill="auto"/>
          </w:tcPr>
          <w:p w14:paraId="0CF9B595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</w:p>
        </w:tc>
      </w:tr>
      <w:tr w:rsidR="00BB2C7E" w:rsidRPr="00B452B5" w14:paraId="7F70CB7B" w14:textId="77777777" w:rsidTr="0081028B">
        <w:tc>
          <w:tcPr>
            <w:tcW w:w="3633" w:type="dxa"/>
            <w:shd w:val="clear" w:color="auto" w:fill="auto"/>
          </w:tcPr>
          <w:p w14:paraId="425AD42B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sabled after no antibodies were detected (no antenatal treatment)</w:t>
            </w:r>
          </w:p>
        </w:tc>
        <w:tc>
          <w:tcPr>
            <w:tcW w:w="1217" w:type="dxa"/>
            <w:shd w:val="clear" w:color="auto" w:fill="auto"/>
          </w:tcPr>
          <w:p w14:paraId="318A3EAD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.000</w:t>
            </w:r>
          </w:p>
        </w:tc>
        <w:tc>
          <w:tcPr>
            <w:tcW w:w="2537" w:type="dxa"/>
            <w:shd w:val="clear" w:color="auto" w:fill="auto"/>
          </w:tcPr>
          <w:p w14:paraId="1F935083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richlet (1,10,999989)</w:t>
            </w:r>
          </w:p>
        </w:tc>
        <w:tc>
          <w:tcPr>
            <w:tcW w:w="2531" w:type="dxa"/>
            <w:vMerge/>
            <w:shd w:val="clear" w:color="auto" w:fill="auto"/>
          </w:tcPr>
          <w:p w14:paraId="71846703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</w:p>
        </w:tc>
      </w:tr>
      <w:tr w:rsidR="00BB2C7E" w:rsidRPr="00B452B5" w14:paraId="65214ADD" w14:textId="77777777" w:rsidTr="0081028B">
        <w:tc>
          <w:tcPr>
            <w:tcW w:w="3633" w:type="dxa"/>
            <w:shd w:val="clear" w:color="auto" w:fill="auto"/>
          </w:tcPr>
          <w:p w14:paraId="253B3561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Not disabled after no antibodies were detected (no antenatal treatment)</w:t>
            </w:r>
          </w:p>
        </w:tc>
        <w:tc>
          <w:tcPr>
            <w:tcW w:w="1217" w:type="dxa"/>
            <w:shd w:val="clear" w:color="auto" w:fill="auto"/>
          </w:tcPr>
          <w:p w14:paraId="6B7BA247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1.000</w:t>
            </w:r>
          </w:p>
        </w:tc>
        <w:tc>
          <w:tcPr>
            <w:tcW w:w="2537" w:type="dxa"/>
            <w:shd w:val="clear" w:color="auto" w:fill="auto"/>
          </w:tcPr>
          <w:p w14:paraId="010D680C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richlet (1,10,999989)</w:t>
            </w:r>
          </w:p>
        </w:tc>
        <w:tc>
          <w:tcPr>
            <w:tcW w:w="2531" w:type="dxa"/>
            <w:vMerge/>
            <w:shd w:val="clear" w:color="auto" w:fill="auto"/>
          </w:tcPr>
          <w:p w14:paraId="7A5D3759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</w:p>
        </w:tc>
      </w:tr>
      <w:tr w:rsidR="00BB2C7E" w:rsidRPr="00B452B5" w14:paraId="7A6758FC" w14:textId="77777777" w:rsidTr="0081028B">
        <w:tc>
          <w:tcPr>
            <w:tcW w:w="3633" w:type="dxa"/>
            <w:shd w:val="clear" w:color="auto" w:fill="auto"/>
          </w:tcPr>
          <w:p w14:paraId="4941FD7D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PC &gt; 100 × 10</w:t>
            </w:r>
            <w:r w:rsidRPr="00B452B5">
              <w:rPr>
                <w:sz w:val="20"/>
                <w:szCs w:val="20"/>
                <w:vertAlign w:val="superscript"/>
              </w:rPr>
              <w:t>9</w:t>
            </w:r>
            <w:r w:rsidRPr="00B452B5">
              <w:rPr>
                <w:sz w:val="20"/>
                <w:szCs w:val="20"/>
              </w:rPr>
              <w:t>/L if no antibodies were detected (no antenatal treatment)</w:t>
            </w:r>
          </w:p>
        </w:tc>
        <w:tc>
          <w:tcPr>
            <w:tcW w:w="1217" w:type="dxa"/>
            <w:shd w:val="clear" w:color="auto" w:fill="auto"/>
          </w:tcPr>
          <w:p w14:paraId="03A69242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1.000</w:t>
            </w:r>
          </w:p>
        </w:tc>
        <w:tc>
          <w:tcPr>
            <w:tcW w:w="2537" w:type="dxa"/>
            <w:shd w:val="clear" w:color="auto" w:fill="auto"/>
          </w:tcPr>
          <w:p w14:paraId="2845AC65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richlet (99989,10,1)</w:t>
            </w:r>
          </w:p>
        </w:tc>
        <w:tc>
          <w:tcPr>
            <w:tcW w:w="2531" w:type="dxa"/>
            <w:vMerge/>
            <w:shd w:val="clear" w:color="auto" w:fill="auto"/>
          </w:tcPr>
          <w:p w14:paraId="13F35DEF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</w:p>
        </w:tc>
      </w:tr>
      <w:tr w:rsidR="00BB2C7E" w:rsidRPr="00B452B5" w14:paraId="4802771A" w14:textId="77777777" w:rsidTr="0081028B">
        <w:tc>
          <w:tcPr>
            <w:tcW w:w="3633" w:type="dxa"/>
            <w:shd w:val="clear" w:color="auto" w:fill="auto"/>
          </w:tcPr>
          <w:p w14:paraId="69CDC078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PC 25-100 × 10</w:t>
            </w:r>
            <w:r w:rsidRPr="00B452B5">
              <w:rPr>
                <w:sz w:val="20"/>
                <w:szCs w:val="20"/>
                <w:vertAlign w:val="superscript"/>
              </w:rPr>
              <w:t>9</w:t>
            </w:r>
            <w:r w:rsidRPr="00B452B5">
              <w:rPr>
                <w:sz w:val="20"/>
                <w:szCs w:val="20"/>
              </w:rPr>
              <w:t>/L if no antibodies were detected (no antenatal treatment)</w:t>
            </w:r>
          </w:p>
        </w:tc>
        <w:tc>
          <w:tcPr>
            <w:tcW w:w="1217" w:type="dxa"/>
            <w:shd w:val="clear" w:color="auto" w:fill="auto"/>
          </w:tcPr>
          <w:p w14:paraId="155D9E6D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.000</w:t>
            </w:r>
          </w:p>
        </w:tc>
        <w:tc>
          <w:tcPr>
            <w:tcW w:w="2537" w:type="dxa"/>
            <w:shd w:val="clear" w:color="auto" w:fill="auto"/>
          </w:tcPr>
          <w:p w14:paraId="4393857A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richlet (99989,10,1)</w:t>
            </w:r>
          </w:p>
        </w:tc>
        <w:tc>
          <w:tcPr>
            <w:tcW w:w="2531" w:type="dxa"/>
            <w:vMerge/>
            <w:shd w:val="clear" w:color="auto" w:fill="auto"/>
          </w:tcPr>
          <w:p w14:paraId="0D7476E9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</w:p>
        </w:tc>
      </w:tr>
      <w:tr w:rsidR="00BB2C7E" w:rsidRPr="00B452B5" w14:paraId="241E1EF9" w14:textId="77777777" w:rsidTr="0081028B">
        <w:tc>
          <w:tcPr>
            <w:tcW w:w="3633" w:type="dxa"/>
            <w:shd w:val="clear" w:color="auto" w:fill="auto"/>
          </w:tcPr>
          <w:p w14:paraId="219FEB9A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PC &lt; 25 × 10</w:t>
            </w:r>
            <w:r w:rsidRPr="00B452B5">
              <w:rPr>
                <w:sz w:val="20"/>
                <w:szCs w:val="20"/>
                <w:vertAlign w:val="superscript"/>
              </w:rPr>
              <w:t>9</w:t>
            </w:r>
            <w:r w:rsidRPr="00B452B5">
              <w:rPr>
                <w:sz w:val="20"/>
                <w:szCs w:val="20"/>
              </w:rPr>
              <w:t>/L if no antibodies were detected (no antenatal treatment)</w:t>
            </w:r>
          </w:p>
        </w:tc>
        <w:tc>
          <w:tcPr>
            <w:tcW w:w="1217" w:type="dxa"/>
            <w:shd w:val="clear" w:color="auto" w:fill="auto"/>
          </w:tcPr>
          <w:p w14:paraId="0F1E2D8B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.000</w:t>
            </w:r>
          </w:p>
        </w:tc>
        <w:tc>
          <w:tcPr>
            <w:tcW w:w="2537" w:type="dxa"/>
            <w:shd w:val="clear" w:color="auto" w:fill="auto"/>
          </w:tcPr>
          <w:p w14:paraId="13C5E2A0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richlet (99989,10,1)</w:t>
            </w:r>
          </w:p>
        </w:tc>
        <w:tc>
          <w:tcPr>
            <w:tcW w:w="2531" w:type="dxa"/>
            <w:vMerge/>
            <w:shd w:val="clear" w:color="auto" w:fill="auto"/>
          </w:tcPr>
          <w:p w14:paraId="2993BF49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</w:p>
        </w:tc>
      </w:tr>
      <w:tr w:rsidR="00BB2C7E" w:rsidRPr="00B452B5" w14:paraId="5A715523" w14:textId="77777777" w:rsidTr="0081028B">
        <w:tc>
          <w:tcPr>
            <w:tcW w:w="3633" w:type="dxa"/>
            <w:shd w:val="clear" w:color="auto" w:fill="auto"/>
          </w:tcPr>
          <w:p w14:paraId="32970CED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Fetus HPA-1a positive in HPA-1a negative mother in case antibodies are detected at 27 weeks’ GA if were absent at 20 weeks’ GA</w:t>
            </w:r>
          </w:p>
        </w:tc>
        <w:tc>
          <w:tcPr>
            <w:tcW w:w="1217" w:type="dxa"/>
            <w:shd w:val="clear" w:color="auto" w:fill="auto"/>
          </w:tcPr>
          <w:p w14:paraId="67D7AB19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1.000</w:t>
            </w:r>
          </w:p>
        </w:tc>
        <w:tc>
          <w:tcPr>
            <w:tcW w:w="2537" w:type="dxa"/>
            <w:shd w:val="clear" w:color="auto" w:fill="auto"/>
          </w:tcPr>
          <w:p w14:paraId="57CBD777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N/A</w:t>
            </w:r>
          </w:p>
        </w:tc>
        <w:tc>
          <w:tcPr>
            <w:tcW w:w="2531" w:type="dxa"/>
            <w:vMerge/>
            <w:shd w:val="clear" w:color="auto" w:fill="auto"/>
          </w:tcPr>
          <w:p w14:paraId="4215D3F6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</w:p>
        </w:tc>
      </w:tr>
      <w:tr w:rsidR="00BB2C7E" w:rsidRPr="00B452B5" w14:paraId="1E2F7865" w14:textId="77777777" w:rsidTr="0081028B">
        <w:tc>
          <w:tcPr>
            <w:tcW w:w="3633" w:type="dxa"/>
            <w:shd w:val="clear" w:color="auto" w:fill="auto"/>
          </w:tcPr>
          <w:p w14:paraId="48DC1893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Antibodies present at 27 weeks’ GA if were absent at 20 weeks’ GA</w:t>
            </w:r>
          </w:p>
        </w:tc>
        <w:tc>
          <w:tcPr>
            <w:tcW w:w="1217" w:type="dxa"/>
            <w:shd w:val="clear" w:color="auto" w:fill="auto"/>
          </w:tcPr>
          <w:p w14:paraId="3EA798B8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.020</w:t>
            </w:r>
          </w:p>
        </w:tc>
        <w:tc>
          <w:tcPr>
            <w:tcW w:w="2537" w:type="dxa"/>
            <w:shd w:val="clear" w:color="auto" w:fill="auto"/>
          </w:tcPr>
          <w:p w14:paraId="3E9A921A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Beta (0.002)</w:t>
            </w:r>
            <w:r w:rsidRPr="00B452B5">
              <w:rPr>
                <w:rFonts w:cstheme="minorHAnsi"/>
                <w:sz w:val="20"/>
                <w:szCs w:val="20"/>
                <w:lang w:eastAsia="en-GB"/>
              </w:rPr>
              <w:t xml:space="preserve"> ‡</w:t>
            </w:r>
          </w:p>
        </w:tc>
        <w:tc>
          <w:tcPr>
            <w:tcW w:w="2531" w:type="dxa"/>
            <w:vMerge w:val="restart"/>
            <w:shd w:val="clear" w:color="auto" w:fill="auto"/>
          </w:tcPr>
          <w:p w14:paraId="4AE3BF52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utch prospective screening study (HIP study) </w:t>
            </w:r>
            <w:r w:rsidRPr="00647DDC">
              <w:rPr>
                <w:noProof/>
                <w:sz w:val="20"/>
                <w:szCs w:val="20"/>
                <w:vertAlign w:val="superscript"/>
              </w:rPr>
              <w:t>4, 16</w:t>
            </w:r>
            <w:r w:rsidRPr="00B452B5">
              <w:rPr>
                <w:sz w:val="20"/>
                <w:szCs w:val="20"/>
              </w:rPr>
              <w:t xml:space="preserve"> and </w:t>
            </w:r>
            <w:r w:rsidRPr="0033365F">
              <w:rPr>
                <w:noProof/>
                <w:sz w:val="20"/>
                <w:szCs w:val="20"/>
                <w:vertAlign w:val="superscript"/>
              </w:rPr>
              <w:t>22</w:t>
            </w:r>
          </w:p>
        </w:tc>
      </w:tr>
      <w:tr w:rsidR="00BB2C7E" w:rsidRPr="00B452B5" w14:paraId="5CC22BD5" w14:textId="77777777" w:rsidTr="00A46383">
        <w:tc>
          <w:tcPr>
            <w:tcW w:w="3633" w:type="dxa"/>
            <w:tcBorders>
              <w:bottom w:val="single" w:sz="4" w:space="0" w:color="auto"/>
            </w:tcBorders>
            <w:shd w:val="clear" w:color="auto" w:fill="auto"/>
          </w:tcPr>
          <w:p w14:paraId="1E2A78BC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Pregnancy at high risk for FNAIT when antibodies are detected at 27 weeks’ GA if absent at 20 weeks’ GA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</w:tcPr>
          <w:p w14:paraId="5E66870E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.132</w:t>
            </w:r>
          </w:p>
        </w:tc>
        <w:tc>
          <w:tcPr>
            <w:tcW w:w="2537" w:type="dxa"/>
            <w:tcBorders>
              <w:bottom w:val="single" w:sz="4" w:space="0" w:color="auto"/>
            </w:tcBorders>
            <w:shd w:val="clear" w:color="auto" w:fill="auto"/>
          </w:tcPr>
          <w:p w14:paraId="1E581E39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Beta (0.026)</w:t>
            </w:r>
            <w:r w:rsidRPr="00B452B5">
              <w:rPr>
                <w:rFonts w:cstheme="minorHAnsi"/>
                <w:sz w:val="20"/>
                <w:szCs w:val="20"/>
                <w:lang w:eastAsia="en-GB"/>
              </w:rPr>
              <w:t xml:space="preserve"> #</w:t>
            </w:r>
          </w:p>
        </w:tc>
        <w:tc>
          <w:tcPr>
            <w:tcW w:w="253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58C2708" w14:textId="77777777" w:rsidR="00BB2C7E" w:rsidRPr="00B452B5" w:rsidRDefault="00BB2C7E" w:rsidP="00A46383">
            <w:pPr>
              <w:pStyle w:val="NoSpacing"/>
              <w:rPr>
                <w:sz w:val="20"/>
                <w:szCs w:val="20"/>
              </w:rPr>
            </w:pPr>
          </w:p>
        </w:tc>
      </w:tr>
      <w:tr w:rsidR="00BB2C7E" w:rsidRPr="00B452B5" w14:paraId="623F9039" w14:textId="77777777" w:rsidTr="00261BD1">
        <w:tc>
          <w:tcPr>
            <w:tcW w:w="9918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01860A0" w14:textId="77777777" w:rsidR="00BB2C7E" w:rsidRPr="00B452B5" w:rsidRDefault="00BB2C7E" w:rsidP="00261BD1">
            <w:pPr>
              <w:pStyle w:val="NoSpacing"/>
              <w:jc w:val="center"/>
              <w:rPr>
                <w:sz w:val="24"/>
                <w:szCs w:val="24"/>
              </w:rPr>
            </w:pPr>
            <w:r w:rsidRPr="00B452B5">
              <w:rPr>
                <w:i/>
                <w:iCs/>
              </w:rPr>
              <w:t>Outcome after antenatal treatment</w:t>
            </w:r>
          </w:p>
        </w:tc>
      </w:tr>
      <w:tr w:rsidR="00BB2C7E" w:rsidRPr="00B452B5" w14:paraId="3CD64A4D" w14:textId="77777777" w:rsidTr="00A46383">
        <w:tc>
          <w:tcPr>
            <w:tcW w:w="3633" w:type="dxa"/>
            <w:tcBorders>
              <w:bottom w:val="single" w:sz="4" w:space="0" w:color="auto"/>
            </w:tcBorders>
            <w:shd w:val="clear" w:color="auto" w:fill="auto"/>
          </w:tcPr>
          <w:p w14:paraId="3B8CBA17" w14:textId="77777777" w:rsidR="00BB2C7E" w:rsidRPr="00B452B5" w:rsidRDefault="00BB2C7E" w:rsidP="00261BD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Fetal loss due to failure of antenatal treatment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</w:tcPr>
          <w:p w14:paraId="20CBE6F7" w14:textId="77777777" w:rsidR="00BB2C7E" w:rsidRPr="00B452B5" w:rsidRDefault="00BB2C7E" w:rsidP="00261BD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.000</w:t>
            </w:r>
          </w:p>
        </w:tc>
        <w:tc>
          <w:tcPr>
            <w:tcW w:w="2537" w:type="dxa"/>
            <w:tcBorders>
              <w:bottom w:val="single" w:sz="4" w:space="0" w:color="auto"/>
            </w:tcBorders>
            <w:shd w:val="clear" w:color="auto" w:fill="auto"/>
          </w:tcPr>
          <w:p w14:paraId="496846B4" w14:textId="77777777" w:rsidR="00BB2C7E" w:rsidRPr="00B452B5" w:rsidRDefault="00BB2C7E" w:rsidP="00261BD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richlet (1,1700,1400,1000)</w:t>
            </w:r>
          </w:p>
        </w:tc>
        <w:tc>
          <w:tcPr>
            <w:tcW w:w="2531" w:type="dxa"/>
            <w:tcBorders>
              <w:bottom w:val="single" w:sz="4" w:space="0" w:color="auto"/>
            </w:tcBorders>
            <w:shd w:val="clear" w:color="auto" w:fill="auto"/>
          </w:tcPr>
          <w:p w14:paraId="406D5157" w14:textId="77777777" w:rsidR="00BB2C7E" w:rsidRPr="00B452B5" w:rsidRDefault="00BB2C7E" w:rsidP="00261BD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Expert opinion</w:t>
            </w:r>
          </w:p>
        </w:tc>
      </w:tr>
      <w:tr w:rsidR="00BB2C7E" w:rsidRPr="00B452B5" w14:paraId="0192B838" w14:textId="77777777" w:rsidTr="00A94B00">
        <w:tc>
          <w:tcPr>
            <w:tcW w:w="3633" w:type="dxa"/>
            <w:tcBorders>
              <w:bottom w:val="single" w:sz="4" w:space="0" w:color="auto"/>
            </w:tcBorders>
            <w:shd w:val="clear" w:color="auto" w:fill="auto"/>
          </w:tcPr>
          <w:p w14:paraId="03ED41B2" w14:textId="77777777" w:rsidR="00BB2C7E" w:rsidRPr="00B452B5" w:rsidRDefault="00BB2C7E" w:rsidP="00261BD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PC &gt; 100 × 10</w:t>
            </w:r>
            <w:r w:rsidRPr="00B452B5">
              <w:rPr>
                <w:sz w:val="20"/>
                <w:szCs w:val="20"/>
                <w:vertAlign w:val="superscript"/>
              </w:rPr>
              <w:t>9</w:t>
            </w:r>
            <w:r w:rsidRPr="00B452B5">
              <w:rPr>
                <w:sz w:val="20"/>
                <w:szCs w:val="20"/>
              </w:rPr>
              <w:t xml:space="preserve">/L after antenatal treatment 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</w:tcPr>
          <w:p w14:paraId="3FFDF559" w14:textId="77777777" w:rsidR="00BB2C7E" w:rsidRPr="00B452B5" w:rsidRDefault="00BB2C7E" w:rsidP="00261BD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.415</w:t>
            </w:r>
          </w:p>
        </w:tc>
        <w:tc>
          <w:tcPr>
            <w:tcW w:w="2537" w:type="dxa"/>
            <w:tcBorders>
              <w:bottom w:val="single" w:sz="4" w:space="0" w:color="auto"/>
            </w:tcBorders>
            <w:shd w:val="clear" w:color="auto" w:fill="auto"/>
          </w:tcPr>
          <w:p w14:paraId="0CBA2D34" w14:textId="77777777" w:rsidR="00BB2C7E" w:rsidRPr="00B452B5" w:rsidRDefault="00BB2C7E" w:rsidP="00261BD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richlet (1,1700,1400,1000)</w:t>
            </w:r>
          </w:p>
        </w:tc>
        <w:tc>
          <w:tcPr>
            <w:tcW w:w="2531" w:type="dxa"/>
            <w:vMerge w:val="restart"/>
            <w:shd w:val="clear" w:color="auto" w:fill="auto"/>
          </w:tcPr>
          <w:p w14:paraId="5D64DD82" w14:textId="77777777" w:rsidR="00BB2C7E" w:rsidRPr="00B452B5" w:rsidRDefault="00BB2C7E" w:rsidP="00261BD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FNAIT registry 2020</w:t>
            </w:r>
            <w:r w:rsidRPr="00A12885">
              <w:rPr>
                <w:noProof/>
                <w:sz w:val="20"/>
                <w:szCs w:val="20"/>
                <w:vertAlign w:val="superscript"/>
              </w:rPr>
              <w:t>19</w:t>
            </w:r>
          </w:p>
        </w:tc>
      </w:tr>
      <w:tr w:rsidR="00BB2C7E" w:rsidRPr="00B452B5" w14:paraId="487FB067" w14:textId="77777777" w:rsidTr="00A94B00">
        <w:tc>
          <w:tcPr>
            <w:tcW w:w="3633" w:type="dxa"/>
            <w:tcBorders>
              <w:bottom w:val="single" w:sz="4" w:space="0" w:color="auto"/>
            </w:tcBorders>
            <w:shd w:val="clear" w:color="auto" w:fill="auto"/>
          </w:tcPr>
          <w:p w14:paraId="74B1F6B6" w14:textId="77777777" w:rsidR="00BB2C7E" w:rsidRPr="00B452B5" w:rsidRDefault="00BB2C7E" w:rsidP="00261BD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PC 25-100 × 10</w:t>
            </w:r>
            <w:r w:rsidRPr="00B452B5">
              <w:rPr>
                <w:sz w:val="20"/>
                <w:szCs w:val="20"/>
                <w:vertAlign w:val="superscript"/>
              </w:rPr>
              <w:t>9</w:t>
            </w:r>
            <w:r w:rsidRPr="00B452B5">
              <w:rPr>
                <w:sz w:val="20"/>
                <w:szCs w:val="20"/>
              </w:rPr>
              <w:t xml:space="preserve">/L after antenatal treatment 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</w:tcPr>
          <w:p w14:paraId="6A529110" w14:textId="77777777" w:rsidR="00BB2C7E" w:rsidRPr="00B452B5" w:rsidRDefault="00BB2C7E" w:rsidP="00261BD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.341</w:t>
            </w:r>
          </w:p>
        </w:tc>
        <w:tc>
          <w:tcPr>
            <w:tcW w:w="2537" w:type="dxa"/>
            <w:tcBorders>
              <w:bottom w:val="single" w:sz="4" w:space="0" w:color="auto"/>
            </w:tcBorders>
            <w:shd w:val="clear" w:color="auto" w:fill="auto"/>
          </w:tcPr>
          <w:p w14:paraId="7C93FC3C" w14:textId="77777777" w:rsidR="00BB2C7E" w:rsidRPr="00B452B5" w:rsidRDefault="00BB2C7E" w:rsidP="00261BD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richlet (1,1700,1400,1000)</w:t>
            </w:r>
          </w:p>
        </w:tc>
        <w:tc>
          <w:tcPr>
            <w:tcW w:w="2531" w:type="dxa"/>
            <w:vMerge/>
            <w:shd w:val="clear" w:color="auto" w:fill="auto"/>
          </w:tcPr>
          <w:p w14:paraId="54407970" w14:textId="77777777" w:rsidR="00BB2C7E" w:rsidRPr="00B452B5" w:rsidRDefault="00BB2C7E" w:rsidP="00261BD1">
            <w:pPr>
              <w:pStyle w:val="NoSpacing"/>
              <w:rPr>
                <w:sz w:val="20"/>
                <w:szCs w:val="20"/>
              </w:rPr>
            </w:pPr>
          </w:p>
        </w:tc>
      </w:tr>
      <w:tr w:rsidR="00BB2C7E" w:rsidRPr="00B452B5" w14:paraId="582325FF" w14:textId="77777777" w:rsidTr="00A46383">
        <w:tc>
          <w:tcPr>
            <w:tcW w:w="3633" w:type="dxa"/>
            <w:tcBorders>
              <w:bottom w:val="single" w:sz="4" w:space="0" w:color="auto"/>
            </w:tcBorders>
            <w:shd w:val="clear" w:color="auto" w:fill="auto"/>
          </w:tcPr>
          <w:p w14:paraId="659F3CC7" w14:textId="77777777" w:rsidR="00BB2C7E" w:rsidRPr="00B452B5" w:rsidRDefault="00BB2C7E" w:rsidP="00261BD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PC &lt; 25 × 10</w:t>
            </w:r>
            <w:r w:rsidRPr="00B452B5">
              <w:rPr>
                <w:sz w:val="20"/>
                <w:szCs w:val="20"/>
                <w:vertAlign w:val="superscript"/>
              </w:rPr>
              <w:t>9</w:t>
            </w:r>
            <w:r w:rsidRPr="00B452B5">
              <w:rPr>
                <w:sz w:val="20"/>
                <w:szCs w:val="20"/>
              </w:rPr>
              <w:t xml:space="preserve">/L after antenatal treatment 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</w:tcPr>
          <w:p w14:paraId="28EB8492" w14:textId="77777777" w:rsidR="00BB2C7E" w:rsidRPr="00B452B5" w:rsidRDefault="00BB2C7E" w:rsidP="00261BD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.244</w:t>
            </w:r>
          </w:p>
        </w:tc>
        <w:tc>
          <w:tcPr>
            <w:tcW w:w="2537" w:type="dxa"/>
            <w:tcBorders>
              <w:bottom w:val="single" w:sz="4" w:space="0" w:color="auto"/>
            </w:tcBorders>
            <w:shd w:val="clear" w:color="auto" w:fill="auto"/>
          </w:tcPr>
          <w:p w14:paraId="6E49AC8E" w14:textId="77777777" w:rsidR="00BB2C7E" w:rsidRPr="00B452B5" w:rsidRDefault="00BB2C7E" w:rsidP="00261BD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richlet (1,1700,1400,1000)</w:t>
            </w:r>
          </w:p>
        </w:tc>
        <w:tc>
          <w:tcPr>
            <w:tcW w:w="253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B6DA36C" w14:textId="77777777" w:rsidR="00BB2C7E" w:rsidRPr="00B452B5" w:rsidRDefault="00BB2C7E" w:rsidP="00261BD1">
            <w:pPr>
              <w:pStyle w:val="NoSpacing"/>
              <w:rPr>
                <w:sz w:val="20"/>
                <w:szCs w:val="20"/>
              </w:rPr>
            </w:pPr>
          </w:p>
        </w:tc>
      </w:tr>
      <w:tr w:rsidR="00BB2C7E" w:rsidRPr="00B452B5" w14:paraId="08FD845B" w14:textId="77777777" w:rsidTr="00A94B00">
        <w:tc>
          <w:tcPr>
            <w:tcW w:w="3633" w:type="dxa"/>
            <w:tcBorders>
              <w:bottom w:val="single" w:sz="4" w:space="0" w:color="auto"/>
            </w:tcBorders>
            <w:shd w:val="clear" w:color="auto" w:fill="auto"/>
          </w:tcPr>
          <w:p w14:paraId="57759794" w14:textId="77777777" w:rsidR="00BB2C7E" w:rsidRPr="00B452B5" w:rsidRDefault="00BB2C7E" w:rsidP="00261BD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ead if PC &gt; 100 × 10</w:t>
            </w:r>
            <w:r w:rsidRPr="00B452B5">
              <w:rPr>
                <w:sz w:val="20"/>
                <w:szCs w:val="20"/>
                <w:vertAlign w:val="superscript"/>
              </w:rPr>
              <w:t>9</w:t>
            </w:r>
            <w:r w:rsidRPr="00B452B5">
              <w:rPr>
                <w:sz w:val="20"/>
                <w:szCs w:val="20"/>
              </w:rPr>
              <w:t>/L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</w:tcPr>
          <w:p w14:paraId="5544F0D7" w14:textId="77777777" w:rsidR="00BB2C7E" w:rsidRPr="00B452B5" w:rsidRDefault="00BB2C7E" w:rsidP="00261BD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.000</w:t>
            </w:r>
          </w:p>
        </w:tc>
        <w:tc>
          <w:tcPr>
            <w:tcW w:w="2537" w:type="dxa"/>
            <w:tcBorders>
              <w:bottom w:val="single" w:sz="4" w:space="0" w:color="auto"/>
            </w:tcBorders>
            <w:shd w:val="clear" w:color="auto" w:fill="auto"/>
          </w:tcPr>
          <w:p w14:paraId="50D84D68" w14:textId="77777777" w:rsidR="00BB2C7E" w:rsidRPr="00B452B5" w:rsidRDefault="00BB2C7E" w:rsidP="00261BD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richlet (1,10,999989)</w:t>
            </w:r>
          </w:p>
        </w:tc>
        <w:tc>
          <w:tcPr>
            <w:tcW w:w="2531" w:type="dxa"/>
            <w:vMerge w:val="restart"/>
            <w:shd w:val="clear" w:color="auto" w:fill="auto"/>
          </w:tcPr>
          <w:p w14:paraId="151E7ECD" w14:textId="77777777" w:rsidR="00BB2C7E" w:rsidRPr="00B452B5" w:rsidRDefault="00BB2C7E" w:rsidP="00261BD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Expert opinion</w:t>
            </w:r>
          </w:p>
          <w:p w14:paraId="4DF34727" w14:textId="77777777" w:rsidR="00BB2C7E" w:rsidRPr="00B452B5" w:rsidRDefault="00BB2C7E" w:rsidP="00261BD1">
            <w:pPr>
              <w:pStyle w:val="NoSpacing"/>
              <w:rPr>
                <w:sz w:val="20"/>
                <w:szCs w:val="20"/>
              </w:rPr>
            </w:pPr>
          </w:p>
        </w:tc>
      </w:tr>
      <w:tr w:rsidR="00BB2C7E" w:rsidRPr="00B452B5" w14:paraId="0A1100F4" w14:textId="77777777" w:rsidTr="00A94B00">
        <w:tc>
          <w:tcPr>
            <w:tcW w:w="3633" w:type="dxa"/>
            <w:tcBorders>
              <w:bottom w:val="single" w:sz="4" w:space="0" w:color="auto"/>
            </w:tcBorders>
            <w:shd w:val="clear" w:color="auto" w:fill="auto"/>
          </w:tcPr>
          <w:p w14:paraId="00CB3ABB" w14:textId="77777777" w:rsidR="00BB2C7E" w:rsidRPr="00B452B5" w:rsidRDefault="00BB2C7E" w:rsidP="00261BD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sabled if PC &gt; 100 × 10</w:t>
            </w:r>
            <w:r w:rsidRPr="00B452B5">
              <w:rPr>
                <w:sz w:val="20"/>
                <w:szCs w:val="20"/>
                <w:vertAlign w:val="superscript"/>
              </w:rPr>
              <w:t>9</w:t>
            </w:r>
            <w:r w:rsidRPr="00B452B5">
              <w:rPr>
                <w:sz w:val="20"/>
                <w:szCs w:val="20"/>
              </w:rPr>
              <w:t xml:space="preserve">/L  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</w:tcPr>
          <w:p w14:paraId="0F98B6BB" w14:textId="77777777" w:rsidR="00BB2C7E" w:rsidRPr="00B452B5" w:rsidRDefault="00BB2C7E" w:rsidP="00261BD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.000</w:t>
            </w:r>
          </w:p>
        </w:tc>
        <w:tc>
          <w:tcPr>
            <w:tcW w:w="2537" w:type="dxa"/>
            <w:tcBorders>
              <w:bottom w:val="single" w:sz="4" w:space="0" w:color="auto"/>
            </w:tcBorders>
            <w:shd w:val="clear" w:color="auto" w:fill="auto"/>
          </w:tcPr>
          <w:p w14:paraId="70A6F082" w14:textId="77777777" w:rsidR="00BB2C7E" w:rsidRPr="00B452B5" w:rsidRDefault="00BB2C7E" w:rsidP="00261BD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richlet (1,10,999989)</w:t>
            </w:r>
          </w:p>
        </w:tc>
        <w:tc>
          <w:tcPr>
            <w:tcW w:w="2531" w:type="dxa"/>
            <w:vMerge/>
            <w:shd w:val="clear" w:color="auto" w:fill="auto"/>
          </w:tcPr>
          <w:p w14:paraId="4F65A8FE" w14:textId="77777777" w:rsidR="00BB2C7E" w:rsidRPr="00B452B5" w:rsidRDefault="00BB2C7E" w:rsidP="00261BD1">
            <w:pPr>
              <w:pStyle w:val="NoSpacing"/>
              <w:rPr>
                <w:sz w:val="20"/>
                <w:szCs w:val="20"/>
              </w:rPr>
            </w:pPr>
          </w:p>
        </w:tc>
      </w:tr>
      <w:tr w:rsidR="00BB2C7E" w:rsidRPr="00B452B5" w14:paraId="0CA72555" w14:textId="77777777" w:rsidTr="00A94B00">
        <w:tc>
          <w:tcPr>
            <w:tcW w:w="3633" w:type="dxa"/>
            <w:tcBorders>
              <w:bottom w:val="single" w:sz="4" w:space="0" w:color="auto"/>
            </w:tcBorders>
            <w:shd w:val="clear" w:color="auto" w:fill="auto"/>
          </w:tcPr>
          <w:p w14:paraId="495E3A9A" w14:textId="77777777" w:rsidR="00BB2C7E" w:rsidRPr="00B452B5" w:rsidRDefault="00BB2C7E" w:rsidP="00261BD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Not disabled if PC &gt; 100 × 10</w:t>
            </w:r>
            <w:r w:rsidRPr="00B452B5">
              <w:rPr>
                <w:sz w:val="20"/>
                <w:szCs w:val="20"/>
                <w:vertAlign w:val="superscript"/>
              </w:rPr>
              <w:t>9</w:t>
            </w:r>
            <w:r w:rsidRPr="00B452B5">
              <w:rPr>
                <w:sz w:val="20"/>
                <w:szCs w:val="20"/>
              </w:rPr>
              <w:t xml:space="preserve">/L  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</w:tcPr>
          <w:p w14:paraId="3EFAF4FF" w14:textId="77777777" w:rsidR="00BB2C7E" w:rsidRPr="00B452B5" w:rsidRDefault="00BB2C7E" w:rsidP="00261BD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1.000</w:t>
            </w:r>
          </w:p>
        </w:tc>
        <w:tc>
          <w:tcPr>
            <w:tcW w:w="2537" w:type="dxa"/>
            <w:tcBorders>
              <w:bottom w:val="single" w:sz="4" w:space="0" w:color="auto"/>
            </w:tcBorders>
            <w:shd w:val="clear" w:color="auto" w:fill="auto"/>
          </w:tcPr>
          <w:p w14:paraId="3C95A651" w14:textId="77777777" w:rsidR="00BB2C7E" w:rsidRPr="00B452B5" w:rsidRDefault="00BB2C7E" w:rsidP="00261BD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richlet (1,10,999989)</w:t>
            </w:r>
          </w:p>
        </w:tc>
        <w:tc>
          <w:tcPr>
            <w:tcW w:w="2531" w:type="dxa"/>
            <w:vMerge/>
            <w:shd w:val="clear" w:color="auto" w:fill="auto"/>
          </w:tcPr>
          <w:p w14:paraId="541A366F" w14:textId="77777777" w:rsidR="00BB2C7E" w:rsidRPr="00B452B5" w:rsidRDefault="00BB2C7E" w:rsidP="00261BD1">
            <w:pPr>
              <w:pStyle w:val="NoSpacing"/>
              <w:rPr>
                <w:sz w:val="20"/>
                <w:szCs w:val="20"/>
              </w:rPr>
            </w:pPr>
          </w:p>
        </w:tc>
      </w:tr>
      <w:tr w:rsidR="00BB2C7E" w:rsidRPr="00B452B5" w14:paraId="64C96F3E" w14:textId="77777777" w:rsidTr="00A94B00">
        <w:tc>
          <w:tcPr>
            <w:tcW w:w="3633" w:type="dxa"/>
            <w:tcBorders>
              <w:bottom w:val="single" w:sz="4" w:space="0" w:color="auto"/>
            </w:tcBorders>
            <w:shd w:val="clear" w:color="auto" w:fill="auto"/>
          </w:tcPr>
          <w:p w14:paraId="034FDBAA" w14:textId="77777777" w:rsidR="00BB2C7E" w:rsidRPr="00B452B5" w:rsidRDefault="00BB2C7E" w:rsidP="00261BD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ead if PC 25-100 × 10</w:t>
            </w:r>
            <w:r w:rsidRPr="00B452B5">
              <w:rPr>
                <w:sz w:val="20"/>
                <w:szCs w:val="20"/>
                <w:vertAlign w:val="superscript"/>
              </w:rPr>
              <w:t>9</w:t>
            </w:r>
            <w:r w:rsidRPr="00B452B5">
              <w:rPr>
                <w:sz w:val="20"/>
                <w:szCs w:val="20"/>
              </w:rPr>
              <w:t xml:space="preserve">/L  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</w:tcPr>
          <w:p w14:paraId="29AABB90" w14:textId="77777777" w:rsidR="00BB2C7E" w:rsidRPr="00B452B5" w:rsidRDefault="00BB2C7E" w:rsidP="00261BD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.000</w:t>
            </w:r>
          </w:p>
        </w:tc>
        <w:tc>
          <w:tcPr>
            <w:tcW w:w="2537" w:type="dxa"/>
            <w:tcBorders>
              <w:bottom w:val="single" w:sz="4" w:space="0" w:color="auto"/>
            </w:tcBorders>
            <w:shd w:val="clear" w:color="auto" w:fill="auto"/>
          </w:tcPr>
          <w:p w14:paraId="15EA3CA3" w14:textId="77777777" w:rsidR="00BB2C7E" w:rsidRPr="00B452B5" w:rsidRDefault="00BB2C7E" w:rsidP="00261BD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richlet (1,10,99989)</w:t>
            </w:r>
          </w:p>
        </w:tc>
        <w:tc>
          <w:tcPr>
            <w:tcW w:w="2531" w:type="dxa"/>
            <w:vMerge/>
            <w:shd w:val="clear" w:color="auto" w:fill="auto"/>
          </w:tcPr>
          <w:p w14:paraId="562501F8" w14:textId="77777777" w:rsidR="00BB2C7E" w:rsidRPr="00B452B5" w:rsidRDefault="00BB2C7E" w:rsidP="00261BD1">
            <w:pPr>
              <w:pStyle w:val="NoSpacing"/>
              <w:rPr>
                <w:sz w:val="20"/>
                <w:szCs w:val="20"/>
              </w:rPr>
            </w:pPr>
          </w:p>
        </w:tc>
      </w:tr>
      <w:tr w:rsidR="00BB2C7E" w:rsidRPr="00B452B5" w14:paraId="24B82166" w14:textId="77777777" w:rsidTr="00A94B00">
        <w:tc>
          <w:tcPr>
            <w:tcW w:w="3633" w:type="dxa"/>
            <w:tcBorders>
              <w:bottom w:val="single" w:sz="4" w:space="0" w:color="auto"/>
            </w:tcBorders>
            <w:shd w:val="clear" w:color="auto" w:fill="auto"/>
          </w:tcPr>
          <w:p w14:paraId="1EBD89CC" w14:textId="77777777" w:rsidR="00BB2C7E" w:rsidRPr="00B452B5" w:rsidRDefault="00BB2C7E" w:rsidP="00261BD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sabled if PC 25-100 × 10</w:t>
            </w:r>
            <w:r w:rsidRPr="00B452B5">
              <w:rPr>
                <w:sz w:val="20"/>
                <w:szCs w:val="20"/>
                <w:vertAlign w:val="superscript"/>
              </w:rPr>
              <w:t>9</w:t>
            </w:r>
            <w:r w:rsidRPr="00B452B5">
              <w:rPr>
                <w:sz w:val="20"/>
                <w:szCs w:val="20"/>
              </w:rPr>
              <w:t xml:space="preserve">/L  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</w:tcPr>
          <w:p w14:paraId="685C1CA4" w14:textId="77777777" w:rsidR="00BB2C7E" w:rsidRPr="00B452B5" w:rsidRDefault="00BB2C7E" w:rsidP="00261BD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.000</w:t>
            </w:r>
          </w:p>
        </w:tc>
        <w:tc>
          <w:tcPr>
            <w:tcW w:w="2537" w:type="dxa"/>
            <w:tcBorders>
              <w:bottom w:val="single" w:sz="4" w:space="0" w:color="auto"/>
            </w:tcBorders>
            <w:shd w:val="clear" w:color="auto" w:fill="auto"/>
          </w:tcPr>
          <w:p w14:paraId="30C3AEFF" w14:textId="77777777" w:rsidR="00BB2C7E" w:rsidRPr="00B452B5" w:rsidRDefault="00BB2C7E" w:rsidP="00261BD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richlet (1,10,99989)</w:t>
            </w:r>
          </w:p>
        </w:tc>
        <w:tc>
          <w:tcPr>
            <w:tcW w:w="2531" w:type="dxa"/>
            <w:vMerge/>
            <w:shd w:val="clear" w:color="auto" w:fill="auto"/>
          </w:tcPr>
          <w:p w14:paraId="5E1D4A4C" w14:textId="77777777" w:rsidR="00BB2C7E" w:rsidRPr="00B452B5" w:rsidRDefault="00BB2C7E" w:rsidP="00261BD1">
            <w:pPr>
              <w:pStyle w:val="NoSpacing"/>
              <w:rPr>
                <w:sz w:val="20"/>
                <w:szCs w:val="20"/>
              </w:rPr>
            </w:pPr>
          </w:p>
        </w:tc>
      </w:tr>
      <w:tr w:rsidR="00BB2C7E" w:rsidRPr="00B452B5" w14:paraId="00766909" w14:textId="77777777" w:rsidTr="00A94B00">
        <w:tc>
          <w:tcPr>
            <w:tcW w:w="3633" w:type="dxa"/>
            <w:tcBorders>
              <w:bottom w:val="single" w:sz="4" w:space="0" w:color="auto"/>
            </w:tcBorders>
            <w:shd w:val="clear" w:color="auto" w:fill="auto"/>
          </w:tcPr>
          <w:p w14:paraId="46E60D16" w14:textId="77777777" w:rsidR="00BB2C7E" w:rsidRPr="00B452B5" w:rsidRDefault="00BB2C7E" w:rsidP="00261BD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Not disabled if 25-100 × 10</w:t>
            </w:r>
            <w:r w:rsidRPr="00B452B5">
              <w:rPr>
                <w:sz w:val="20"/>
                <w:szCs w:val="20"/>
                <w:vertAlign w:val="superscript"/>
              </w:rPr>
              <w:t>9</w:t>
            </w:r>
            <w:r w:rsidRPr="00B452B5">
              <w:rPr>
                <w:sz w:val="20"/>
                <w:szCs w:val="20"/>
              </w:rPr>
              <w:t xml:space="preserve">/L  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</w:tcPr>
          <w:p w14:paraId="0290E654" w14:textId="77777777" w:rsidR="00BB2C7E" w:rsidRPr="00B452B5" w:rsidRDefault="00BB2C7E" w:rsidP="00261BD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1.000</w:t>
            </w:r>
          </w:p>
        </w:tc>
        <w:tc>
          <w:tcPr>
            <w:tcW w:w="2537" w:type="dxa"/>
            <w:tcBorders>
              <w:bottom w:val="single" w:sz="4" w:space="0" w:color="auto"/>
            </w:tcBorders>
            <w:shd w:val="clear" w:color="auto" w:fill="auto"/>
          </w:tcPr>
          <w:p w14:paraId="0BE0D61F" w14:textId="77777777" w:rsidR="00BB2C7E" w:rsidRPr="00B452B5" w:rsidRDefault="00BB2C7E" w:rsidP="00261BD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richlet (1,10,99989)</w:t>
            </w:r>
          </w:p>
        </w:tc>
        <w:tc>
          <w:tcPr>
            <w:tcW w:w="2531" w:type="dxa"/>
            <w:vMerge/>
            <w:shd w:val="clear" w:color="auto" w:fill="auto"/>
          </w:tcPr>
          <w:p w14:paraId="4B83202E" w14:textId="77777777" w:rsidR="00BB2C7E" w:rsidRPr="00B452B5" w:rsidRDefault="00BB2C7E" w:rsidP="00261BD1">
            <w:pPr>
              <w:pStyle w:val="NoSpacing"/>
              <w:rPr>
                <w:sz w:val="20"/>
                <w:szCs w:val="20"/>
              </w:rPr>
            </w:pPr>
          </w:p>
        </w:tc>
      </w:tr>
      <w:tr w:rsidR="00BB2C7E" w:rsidRPr="00B452B5" w14:paraId="7DAFD095" w14:textId="77777777" w:rsidTr="00A94B00">
        <w:tc>
          <w:tcPr>
            <w:tcW w:w="3633" w:type="dxa"/>
            <w:tcBorders>
              <w:bottom w:val="single" w:sz="4" w:space="0" w:color="auto"/>
            </w:tcBorders>
            <w:shd w:val="clear" w:color="auto" w:fill="auto"/>
          </w:tcPr>
          <w:p w14:paraId="59A82AC7" w14:textId="77777777" w:rsidR="00BB2C7E" w:rsidRPr="00B452B5" w:rsidRDefault="00BB2C7E" w:rsidP="00261BD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ead if PC &lt; 25 × 10</w:t>
            </w:r>
            <w:r w:rsidRPr="00B452B5">
              <w:rPr>
                <w:sz w:val="20"/>
                <w:szCs w:val="20"/>
                <w:vertAlign w:val="superscript"/>
              </w:rPr>
              <w:t>9</w:t>
            </w:r>
            <w:r w:rsidRPr="00B452B5">
              <w:rPr>
                <w:sz w:val="20"/>
                <w:szCs w:val="20"/>
              </w:rPr>
              <w:t>/L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</w:tcPr>
          <w:p w14:paraId="237DEA17" w14:textId="77777777" w:rsidR="00BB2C7E" w:rsidRPr="00B452B5" w:rsidRDefault="00BB2C7E" w:rsidP="00261BD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.000</w:t>
            </w:r>
          </w:p>
        </w:tc>
        <w:tc>
          <w:tcPr>
            <w:tcW w:w="2537" w:type="dxa"/>
            <w:tcBorders>
              <w:bottom w:val="single" w:sz="4" w:space="0" w:color="auto"/>
            </w:tcBorders>
            <w:shd w:val="clear" w:color="auto" w:fill="auto"/>
          </w:tcPr>
          <w:p w14:paraId="308A3279" w14:textId="77777777" w:rsidR="00BB2C7E" w:rsidRPr="00B452B5" w:rsidRDefault="00BB2C7E" w:rsidP="00261BD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richlet (1,5,94)</w:t>
            </w:r>
          </w:p>
        </w:tc>
        <w:tc>
          <w:tcPr>
            <w:tcW w:w="2531" w:type="dxa"/>
            <w:vMerge/>
            <w:shd w:val="clear" w:color="auto" w:fill="auto"/>
          </w:tcPr>
          <w:p w14:paraId="40BF15B0" w14:textId="77777777" w:rsidR="00BB2C7E" w:rsidRPr="00B452B5" w:rsidRDefault="00BB2C7E" w:rsidP="00261BD1">
            <w:pPr>
              <w:pStyle w:val="NoSpacing"/>
              <w:rPr>
                <w:sz w:val="20"/>
                <w:szCs w:val="20"/>
              </w:rPr>
            </w:pPr>
          </w:p>
        </w:tc>
      </w:tr>
      <w:tr w:rsidR="00BB2C7E" w:rsidRPr="00B452B5" w14:paraId="285AB85E" w14:textId="77777777" w:rsidTr="00A94B00">
        <w:tc>
          <w:tcPr>
            <w:tcW w:w="3633" w:type="dxa"/>
            <w:tcBorders>
              <w:bottom w:val="single" w:sz="4" w:space="0" w:color="auto"/>
            </w:tcBorders>
            <w:shd w:val="clear" w:color="auto" w:fill="auto"/>
          </w:tcPr>
          <w:p w14:paraId="5CE1E78D" w14:textId="77777777" w:rsidR="00BB2C7E" w:rsidRPr="00B452B5" w:rsidRDefault="00BB2C7E" w:rsidP="00261BD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sabled if PC &lt; 25 × 10</w:t>
            </w:r>
            <w:r w:rsidRPr="00B452B5">
              <w:rPr>
                <w:sz w:val="20"/>
                <w:szCs w:val="20"/>
                <w:vertAlign w:val="superscript"/>
              </w:rPr>
              <w:t>9</w:t>
            </w:r>
            <w:r w:rsidRPr="00B452B5">
              <w:rPr>
                <w:sz w:val="20"/>
                <w:szCs w:val="20"/>
              </w:rPr>
              <w:t>/L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</w:tcPr>
          <w:p w14:paraId="617CFD23" w14:textId="77777777" w:rsidR="00BB2C7E" w:rsidRPr="00B452B5" w:rsidRDefault="00BB2C7E" w:rsidP="00261BD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.000</w:t>
            </w:r>
          </w:p>
        </w:tc>
        <w:tc>
          <w:tcPr>
            <w:tcW w:w="2537" w:type="dxa"/>
            <w:tcBorders>
              <w:bottom w:val="single" w:sz="4" w:space="0" w:color="auto"/>
            </w:tcBorders>
            <w:shd w:val="clear" w:color="auto" w:fill="auto"/>
          </w:tcPr>
          <w:p w14:paraId="13081DA8" w14:textId="77777777" w:rsidR="00BB2C7E" w:rsidRPr="00B452B5" w:rsidRDefault="00BB2C7E" w:rsidP="00261BD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richlet (1,5,94)</w:t>
            </w:r>
          </w:p>
        </w:tc>
        <w:tc>
          <w:tcPr>
            <w:tcW w:w="2531" w:type="dxa"/>
            <w:vMerge/>
            <w:shd w:val="clear" w:color="auto" w:fill="auto"/>
          </w:tcPr>
          <w:p w14:paraId="396665C3" w14:textId="77777777" w:rsidR="00BB2C7E" w:rsidRPr="00B452B5" w:rsidRDefault="00BB2C7E" w:rsidP="00261BD1">
            <w:pPr>
              <w:pStyle w:val="NoSpacing"/>
              <w:rPr>
                <w:sz w:val="20"/>
                <w:szCs w:val="20"/>
              </w:rPr>
            </w:pPr>
          </w:p>
        </w:tc>
      </w:tr>
      <w:tr w:rsidR="00BB2C7E" w:rsidRPr="00B452B5" w14:paraId="5B096E37" w14:textId="77777777" w:rsidTr="00A46383">
        <w:tc>
          <w:tcPr>
            <w:tcW w:w="3633" w:type="dxa"/>
            <w:tcBorders>
              <w:bottom w:val="single" w:sz="4" w:space="0" w:color="auto"/>
            </w:tcBorders>
            <w:shd w:val="clear" w:color="auto" w:fill="auto"/>
          </w:tcPr>
          <w:p w14:paraId="3B5FAF69" w14:textId="77777777" w:rsidR="00BB2C7E" w:rsidRPr="00B452B5" w:rsidRDefault="00BB2C7E" w:rsidP="00261BD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Not disabled if PC &lt; 25 × 10</w:t>
            </w:r>
            <w:r w:rsidRPr="00B452B5">
              <w:rPr>
                <w:sz w:val="20"/>
                <w:szCs w:val="20"/>
                <w:vertAlign w:val="superscript"/>
              </w:rPr>
              <w:t>9</w:t>
            </w:r>
            <w:r w:rsidRPr="00B452B5">
              <w:rPr>
                <w:sz w:val="20"/>
                <w:szCs w:val="20"/>
              </w:rPr>
              <w:t>/L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</w:tcPr>
          <w:p w14:paraId="60D93100" w14:textId="77777777" w:rsidR="00BB2C7E" w:rsidRPr="00B452B5" w:rsidRDefault="00BB2C7E" w:rsidP="00261BD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1.000</w:t>
            </w:r>
          </w:p>
        </w:tc>
        <w:tc>
          <w:tcPr>
            <w:tcW w:w="2537" w:type="dxa"/>
            <w:tcBorders>
              <w:bottom w:val="single" w:sz="4" w:space="0" w:color="auto"/>
            </w:tcBorders>
            <w:shd w:val="clear" w:color="auto" w:fill="auto"/>
          </w:tcPr>
          <w:p w14:paraId="0739AF62" w14:textId="77777777" w:rsidR="00BB2C7E" w:rsidRPr="00B452B5" w:rsidRDefault="00BB2C7E" w:rsidP="00261BD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richlet (1,5,94)</w:t>
            </w:r>
          </w:p>
        </w:tc>
        <w:tc>
          <w:tcPr>
            <w:tcW w:w="253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B0A0909" w14:textId="77777777" w:rsidR="00BB2C7E" w:rsidRPr="00B452B5" w:rsidRDefault="00BB2C7E" w:rsidP="00261BD1">
            <w:pPr>
              <w:pStyle w:val="NoSpacing"/>
              <w:rPr>
                <w:sz w:val="20"/>
                <w:szCs w:val="20"/>
              </w:rPr>
            </w:pPr>
          </w:p>
        </w:tc>
      </w:tr>
      <w:tr w:rsidR="00BB2C7E" w:rsidRPr="00B452B5" w14:paraId="08F394DA" w14:textId="77777777" w:rsidTr="00A46383">
        <w:tc>
          <w:tcPr>
            <w:tcW w:w="9918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3D62CEB" w14:textId="77777777" w:rsidR="00BB2C7E" w:rsidRPr="00B452B5" w:rsidRDefault="00BB2C7E" w:rsidP="00261BD1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B452B5">
              <w:rPr>
                <w:rFonts w:cstheme="minorHAnsi"/>
                <w:sz w:val="20"/>
                <w:szCs w:val="20"/>
                <w:lang w:eastAsia="en-GB"/>
              </w:rPr>
              <w:t>† SE of 5%. ‡ SE of 10%. § SE of 15%. || SE of 20%. # SE of 50%.</w:t>
            </w:r>
          </w:p>
          <w:p w14:paraId="1A85ED4B" w14:textId="77777777" w:rsidR="00BB2C7E" w:rsidRPr="00B452B5" w:rsidRDefault="00BB2C7E" w:rsidP="00261BD1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1EED1962" w14:textId="77777777" w:rsidR="00BB2C7E" w:rsidRPr="00B452B5" w:rsidRDefault="00BB2C7E" w:rsidP="00261BD1">
            <w:pPr>
              <w:pStyle w:val="NoSpacing"/>
              <w:rPr>
                <w:sz w:val="20"/>
                <w:szCs w:val="20"/>
              </w:rPr>
            </w:pPr>
            <w:r w:rsidRPr="00F0063C">
              <w:rPr>
                <w:rFonts w:cstheme="minorHAnsi"/>
                <w:sz w:val="20"/>
                <w:szCs w:val="20"/>
              </w:rPr>
              <w:t>HPA, human platelet antigen; SE, standard error; HIP study, HPA screening in pregnancy study; HLA, human leukocyte antigen; DIS, Donor InSight; FNAIT, fetal and neonatal alloimmune thrombocytopenia; IU, international units; ml, milliliter; GA, gestational age; PC, Platelet count; L, litre.</w:t>
            </w:r>
          </w:p>
        </w:tc>
      </w:tr>
    </w:tbl>
    <w:p w14:paraId="03A23748" w14:textId="77777777" w:rsidR="00BB2C7E" w:rsidRPr="00B452B5" w:rsidRDefault="00BB2C7E" w:rsidP="0056468D">
      <w:pPr>
        <w:spacing w:line="360" w:lineRule="auto"/>
        <w:rPr>
          <w:rFonts w:ascii="Times New Roman" w:hAnsi="Times New Roman" w:cs="Times New Roman"/>
        </w:rPr>
      </w:pPr>
    </w:p>
    <w:p w14:paraId="012F6E99" w14:textId="77777777" w:rsidR="00BB2C7E" w:rsidRPr="00B452B5" w:rsidRDefault="00BB2C7E" w:rsidP="002B4669">
      <w:pPr>
        <w:pStyle w:val="Heading2"/>
      </w:pPr>
      <w:r w:rsidRPr="00B452B5">
        <w:br w:type="page"/>
        <w:t>Supplemental Table 3: Diagnostic test costs.</w:t>
      </w:r>
    </w:p>
    <w:tbl>
      <w:tblPr>
        <w:tblStyle w:val="TableGrid"/>
        <w:tblW w:w="9952" w:type="dxa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3823"/>
        <w:gridCol w:w="1199"/>
        <w:gridCol w:w="2136"/>
        <w:gridCol w:w="2794"/>
      </w:tblGrid>
      <w:tr w:rsidR="00BB2C7E" w:rsidRPr="00B452B5" w14:paraId="35E5BD8D" w14:textId="77777777" w:rsidTr="00C938F8">
        <w:trPr>
          <w:trHeight w:val="970"/>
        </w:trPr>
        <w:tc>
          <w:tcPr>
            <w:tcW w:w="3823" w:type="dxa"/>
            <w:shd w:val="clear" w:color="auto" w:fill="000000" w:themeFill="text1"/>
          </w:tcPr>
          <w:p w14:paraId="13B281DB" w14:textId="77777777" w:rsidR="00BB2C7E" w:rsidRPr="00B452B5" w:rsidRDefault="00BB2C7E" w:rsidP="00C938F8">
            <w:pPr>
              <w:pStyle w:val="NoSpacing"/>
              <w:rPr>
                <w:b/>
                <w:bCs/>
                <w:color w:val="000000" w:themeColor="text1"/>
              </w:rPr>
            </w:pPr>
            <w:r w:rsidRPr="00B452B5">
              <w:rPr>
                <w:b/>
                <w:bCs/>
              </w:rPr>
              <w:t>Parameter name</w:t>
            </w:r>
          </w:p>
        </w:tc>
        <w:tc>
          <w:tcPr>
            <w:tcW w:w="1199" w:type="dxa"/>
            <w:shd w:val="clear" w:color="auto" w:fill="000000" w:themeFill="text1"/>
          </w:tcPr>
          <w:p w14:paraId="422C70B9" w14:textId="77777777" w:rsidR="00BB2C7E" w:rsidRPr="00B452B5" w:rsidRDefault="00BB2C7E" w:rsidP="00C938F8">
            <w:pPr>
              <w:pStyle w:val="NoSpacing"/>
              <w:rPr>
                <w:b/>
                <w:bCs/>
                <w:color w:val="000000" w:themeColor="text1"/>
              </w:rPr>
            </w:pPr>
            <w:r w:rsidRPr="00B452B5">
              <w:rPr>
                <w:b/>
                <w:bCs/>
              </w:rPr>
              <w:t>Value</w:t>
            </w:r>
          </w:p>
        </w:tc>
        <w:tc>
          <w:tcPr>
            <w:tcW w:w="2136" w:type="dxa"/>
            <w:shd w:val="clear" w:color="auto" w:fill="000000" w:themeFill="text1"/>
          </w:tcPr>
          <w:p w14:paraId="3DED3718" w14:textId="77777777" w:rsidR="00BB2C7E" w:rsidRPr="00B452B5" w:rsidRDefault="00BB2C7E" w:rsidP="00C938F8">
            <w:pPr>
              <w:pStyle w:val="NoSpacing"/>
              <w:rPr>
                <w:b/>
                <w:bCs/>
              </w:rPr>
            </w:pPr>
            <w:r w:rsidRPr="00B452B5">
              <w:rPr>
                <w:b/>
                <w:bCs/>
              </w:rPr>
              <w:t xml:space="preserve">Distribution </w:t>
            </w:r>
          </w:p>
          <w:p w14:paraId="5067799F" w14:textId="77777777" w:rsidR="00BB2C7E" w:rsidRPr="00B452B5" w:rsidRDefault="00BB2C7E" w:rsidP="00C938F8">
            <w:pPr>
              <w:pStyle w:val="NoSpacing"/>
              <w:rPr>
                <w:b/>
                <w:bCs/>
              </w:rPr>
            </w:pPr>
            <w:r w:rsidRPr="00B452B5">
              <w:rPr>
                <w:b/>
                <w:bCs/>
              </w:rPr>
              <w:t>Gamma (SE)</w:t>
            </w:r>
          </w:p>
        </w:tc>
        <w:tc>
          <w:tcPr>
            <w:tcW w:w="2794" w:type="dxa"/>
            <w:shd w:val="clear" w:color="auto" w:fill="000000" w:themeFill="text1"/>
          </w:tcPr>
          <w:p w14:paraId="2CB1A3CD" w14:textId="77777777" w:rsidR="00BB2C7E" w:rsidRPr="00B452B5" w:rsidRDefault="00BB2C7E" w:rsidP="00C938F8">
            <w:pPr>
              <w:pStyle w:val="NoSpacing"/>
              <w:rPr>
                <w:b/>
                <w:bCs/>
                <w:color w:val="000000" w:themeColor="text1"/>
              </w:rPr>
            </w:pPr>
            <w:r w:rsidRPr="00B452B5">
              <w:rPr>
                <w:b/>
                <w:bCs/>
              </w:rPr>
              <w:t>Source</w:t>
            </w:r>
          </w:p>
        </w:tc>
      </w:tr>
      <w:tr w:rsidR="00BB2C7E" w:rsidRPr="00B452B5" w14:paraId="6E60BBDA" w14:textId="77777777" w:rsidTr="00C938F8">
        <w:trPr>
          <w:trHeight w:val="77"/>
        </w:trPr>
        <w:tc>
          <w:tcPr>
            <w:tcW w:w="9952" w:type="dxa"/>
            <w:gridSpan w:val="4"/>
            <w:shd w:val="clear" w:color="auto" w:fill="D9D9D9" w:themeFill="background1" w:themeFillShade="D9"/>
          </w:tcPr>
          <w:p w14:paraId="49A5880A" w14:textId="77777777" w:rsidR="00BB2C7E" w:rsidRPr="00B452B5" w:rsidRDefault="00BB2C7E" w:rsidP="00C938F8">
            <w:pPr>
              <w:pStyle w:val="NoSpacing"/>
              <w:jc w:val="center"/>
              <w:rPr>
                <w:i/>
                <w:iCs/>
                <w:color w:val="000000" w:themeColor="text1"/>
              </w:rPr>
            </w:pPr>
            <w:bookmarkStart w:id="0" w:name="_Hlk179920476"/>
            <w:r w:rsidRPr="00B452B5">
              <w:rPr>
                <w:i/>
                <w:iCs/>
                <w:color w:val="000000" w:themeColor="text1"/>
              </w:rPr>
              <w:t>Situation without HPA-1a screening</w:t>
            </w:r>
          </w:p>
        </w:tc>
      </w:tr>
      <w:tr w:rsidR="00BB2C7E" w:rsidRPr="00B452B5" w14:paraId="2198A43F" w14:textId="77777777" w:rsidTr="00C938F8">
        <w:trPr>
          <w:trHeight w:val="77"/>
        </w:trPr>
        <w:tc>
          <w:tcPr>
            <w:tcW w:w="3823" w:type="dxa"/>
            <w:shd w:val="clear" w:color="auto" w:fill="auto"/>
          </w:tcPr>
          <w:p w14:paraId="10137A55" w14:textId="43421F0E" w:rsidR="00BB2C7E" w:rsidRPr="00B452B5" w:rsidRDefault="00BB2C7E" w:rsidP="00C938F8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B452B5">
              <w:rPr>
                <w:color w:val="000000" w:themeColor="text1"/>
                <w:sz w:val="20"/>
                <w:szCs w:val="20"/>
              </w:rPr>
              <w:t xml:space="preserve">Fetal HPA-1 typing </w:t>
            </w:r>
            <w:r w:rsidR="007A3124">
              <w:rPr>
                <w:color w:val="000000" w:themeColor="text1"/>
                <w:sz w:val="20"/>
                <w:szCs w:val="20"/>
              </w:rPr>
              <w:t>in alloimmunised women</w:t>
            </w:r>
          </w:p>
        </w:tc>
        <w:tc>
          <w:tcPr>
            <w:tcW w:w="1199" w:type="dxa"/>
            <w:shd w:val="clear" w:color="auto" w:fill="auto"/>
          </w:tcPr>
          <w:p w14:paraId="5648C427" w14:textId="77777777" w:rsidR="00BB2C7E" w:rsidRPr="00B452B5" w:rsidRDefault="00BB2C7E" w:rsidP="00C938F8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B452B5">
              <w:rPr>
                <w:color w:val="000000" w:themeColor="text1"/>
                <w:sz w:val="20"/>
                <w:szCs w:val="20"/>
              </w:rPr>
              <w:t>€1345.23</w:t>
            </w:r>
          </w:p>
        </w:tc>
        <w:tc>
          <w:tcPr>
            <w:tcW w:w="2136" w:type="dxa"/>
            <w:shd w:val="clear" w:color="auto" w:fill="auto"/>
          </w:tcPr>
          <w:p w14:paraId="4099EBA0" w14:textId="77777777" w:rsidR="00BB2C7E" w:rsidRPr="00B452B5" w:rsidRDefault="00BB2C7E" w:rsidP="00C938F8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B452B5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794" w:type="dxa"/>
            <w:shd w:val="clear" w:color="auto" w:fill="auto"/>
          </w:tcPr>
          <w:p w14:paraId="6BF142B2" w14:textId="77777777" w:rsidR="00BB2C7E" w:rsidRPr="00B452B5" w:rsidRDefault="00BB2C7E" w:rsidP="00C938F8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B452B5">
              <w:rPr>
                <w:color w:val="000000" w:themeColor="text1"/>
                <w:sz w:val="20"/>
                <w:szCs w:val="20"/>
              </w:rPr>
              <w:t xml:space="preserve">Sanquin Diagnostic Services </w:t>
            </w:r>
            <w:r w:rsidRPr="0033365F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25</w:t>
            </w:r>
          </w:p>
        </w:tc>
      </w:tr>
      <w:tr w:rsidR="00BB2C7E" w:rsidRPr="00B452B5" w14:paraId="51AF2695" w14:textId="77777777" w:rsidTr="00C938F8">
        <w:trPr>
          <w:trHeight w:val="77"/>
        </w:trPr>
        <w:tc>
          <w:tcPr>
            <w:tcW w:w="3823" w:type="dxa"/>
            <w:shd w:val="clear" w:color="auto" w:fill="auto"/>
          </w:tcPr>
          <w:p w14:paraId="77E1C8D8" w14:textId="2B85BB0A" w:rsidR="00BB2C7E" w:rsidRPr="00B452B5" w:rsidRDefault="007A3124" w:rsidP="00C938F8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ab work-up</w:t>
            </w:r>
            <w:r w:rsidR="00BB2C7E" w:rsidRPr="00B452B5">
              <w:rPr>
                <w:color w:val="000000" w:themeColor="text1"/>
                <w:sz w:val="20"/>
                <w:szCs w:val="20"/>
              </w:rPr>
              <w:t xml:space="preserve"> to detect FNAIT in fetus or neonate</w:t>
            </w:r>
          </w:p>
        </w:tc>
        <w:tc>
          <w:tcPr>
            <w:tcW w:w="1199" w:type="dxa"/>
            <w:shd w:val="clear" w:color="auto" w:fill="auto"/>
          </w:tcPr>
          <w:p w14:paraId="2BE2FD02" w14:textId="77777777" w:rsidR="00BB2C7E" w:rsidRPr="00B452B5" w:rsidRDefault="00BB2C7E" w:rsidP="00C938F8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B452B5">
              <w:rPr>
                <w:color w:val="000000" w:themeColor="text1"/>
                <w:sz w:val="20"/>
                <w:szCs w:val="20"/>
              </w:rPr>
              <w:t>€1953.66</w:t>
            </w:r>
          </w:p>
        </w:tc>
        <w:tc>
          <w:tcPr>
            <w:tcW w:w="2136" w:type="dxa"/>
            <w:shd w:val="clear" w:color="auto" w:fill="auto"/>
          </w:tcPr>
          <w:p w14:paraId="3E10F6FD" w14:textId="77777777" w:rsidR="00BB2C7E" w:rsidRPr="00B452B5" w:rsidRDefault="00BB2C7E" w:rsidP="00C938F8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B452B5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794" w:type="dxa"/>
            <w:shd w:val="clear" w:color="auto" w:fill="auto"/>
          </w:tcPr>
          <w:p w14:paraId="2BE029C5" w14:textId="77777777" w:rsidR="00BB2C7E" w:rsidRPr="00B452B5" w:rsidRDefault="00BB2C7E" w:rsidP="00C938F8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B452B5">
              <w:rPr>
                <w:color w:val="000000" w:themeColor="text1"/>
                <w:sz w:val="20"/>
                <w:szCs w:val="20"/>
              </w:rPr>
              <w:t xml:space="preserve">Sanquin Diagnostic Services </w:t>
            </w:r>
            <w:r w:rsidRPr="0033365F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26</w:t>
            </w:r>
          </w:p>
        </w:tc>
      </w:tr>
      <w:tr w:rsidR="00BB2C7E" w:rsidRPr="00B452B5" w14:paraId="0A946458" w14:textId="77777777" w:rsidTr="00C938F8">
        <w:trPr>
          <w:trHeight w:val="151"/>
        </w:trPr>
        <w:tc>
          <w:tcPr>
            <w:tcW w:w="3823" w:type="dxa"/>
            <w:shd w:val="clear" w:color="auto" w:fill="auto"/>
          </w:tcPr>
          <w:p w14:paraId="47680EED" w14:textId="77777777" w:rsidR="00BB2C7E" w:rsidRPr="00B452B5" w:rsidRDefault="00BB2C7E" w:rsidP="00C938F8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B452B5">
              <w:rPr>
                <w:color w:val="000000" w:themeColor="text1"/>
                <w:sz w:val="20"/>
                <w:szCs w:val="20"/>
              </w:rPr>
              <w:t>Platelet count</w:t>
            </w:r>
          </w:p>
        </w:tc>
        <w:tc>
          <w:tcPr>
            <w:tcW w:w="1199" w:type="dxa"/>
            <w:shd w:val="clear" w:color="auto" w:fill="auto"/>
          </w:tcPr>
          <w:p w14:paraId="7E116A0B" w14:textId="77777777" w:rsidR="00BB2C7E" w:rsidRPr="00B452B5" w:rsidRDefault="00BB2C7E" w:rsidP="00C938F8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B452B5">
              <w:rPr>
                <w:color w:val="000000" w:themeColor="text1"/>
                <w:sz w:val="20"/>
                <w:szCs w:val="20"/>
              </w:rPr>
              <w:t>€22.39</w:t>
            </w:r>
          </w:p>
        </w:tc>
        <w:tc>
          <w:tcPr>
            <w:tcW w:w="2136" w:type="dxa"/>
            <w:shd w:val="clear" w:color="auto" w:fill="auto"/>
          </w:tcPr>
          <w:p w14:paraId="7D1E20ED" w14:textId="77777777" w:rsidR="00BB2C7E" w:rsidRPr="00B452B5" w:rsidRDefault="00BB2C7E" w:rsidP="00C938F8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B452B5">
              <w:rPr>
                <w:color w:val="000000" w:themeColor="text1"/>
                <w:sz w:val="20"/>
                <w:szCs w:val="20"/>
              </w:rPr>
              <w:t>Gamma (2.24)</w:t>
            </w:r>
            <w:r w:rsidRPr="00B452B5">
              <w:rPr>
                <w:rFonts w:cstheme="minorHAnsi"/>
                <w:sz w:val="20"/>
                <w:szCs w:val="20"/>
                <w:lang w:eastAsia="en-GB"/>
              </w:rPr>
              <w:t xml:space="preserve"> ‡</w:t>
            </w:r>
          </w:p>
        </w:tc>
        <w:tc>
          <w:tcPr>
            <w:tcW w:w="2794" w:type="dxa"/>
            <w:shd w:val="clear" w:color="auto" w:fill="auto"/>
          </w:tcPr>
          <w:p w14:paraId="07E22AE6" w14:textId="77777777" w:rsidR="00BB2C7E" w:rsidRPr="00B452B5" w:rsidRDefault="00BB2C7E" w:rsidP="00C938F8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33365F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50</w:t>
            </w:r>
          </w:p>
        </w:tc>
      </w:tr>
      <w:tr w:rsidR="00BB2C7E" w:rsidRPr="00B452B5" w14:paraId="6C36DE27" w14:textId="77777777" w:rsidTr="00C938F8">
        <w:trPr>
          <w:trHeight w:val="215"/>
        </w:trPr>
        <w:tc>
          <w:tcPr>
            <w:tcW w:w="3823" w:type="dxa"/>
            <w:shd w:val="clear" w:color="auto" w:fill="auto"/>
          </w:tcPr>
          <w:p w14:paraId="79DA2C94" w14:textId="77777777" w:rsidR="00BB2C7E" w:rsidRPr="00B452B5" w:rsidRDefault="00BB2C7E" w:rsidP="00C938F8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B452B5">
              <w:rPr>
                <w:color w:val="000000" w:themeColor="text1"/>
                <w:sz w:val="20"/>
                <w:szCs w:val="20"/>
              </w:rPr>
              <w:t>Order rate</w:t>
            </w:r>
          </w:p>
        </w:tc>
        <w:tc>
          <w:tcPr>
            <w:tcW w:w="1199" w:type="dxa"/>
            <w:shd w:val="clear" w:color="auto" w:fill="auto"/>
          </w:tcPr>
          <w:p w14:paraId="41ED14D7" w14:textId="77777777" w:rsidR="00BB2C7E" w:rsidRPr="00B452B5" w:rsidRDefault="00BB2C7E" w:rsidP="00C938F8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B452B5">
              <w:rPr>
                <w:color w:val="000000" w:themeColor="text1"/>
                <w:sz w:val="20"/>
                <w:szCs w:val="20"/>
              </w:rPr>
              <w:t>€9.01</w:t>
            </w:r>
          </w:p>
        </w:tc>
        <w:tc>
          <w:tcPr>
            <w:tcW w:w="2136" w:type="dxa"/>
            <w:shd w:val="clear" w:color="auto" w:fill="auto"/>
          </w:tcPr>
          <w:p w14:paraId="3F454550" w14:textId="77777777" w:rsidR="00BB2C7E" w:rsidRPr="00B452B5" w:rsidRDefault="00BB2C7E" w:rsidP="00C938F8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B452B5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794" w:type="dxa"/>
            <w:shd w:val="clear" w:color="auto" w:fill="auto"/>
          </w:tcPr>
          <w:p w14:paraId="5F80D34B" w14:textId="77777777" w:rsidR="00BB2C7E" w:rsidRPr="00B452B5" w:rsidRDefault="00BB2C7E" w:rsidP="00C938F8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33365F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50</w:t>
            </w:r>
          </w:p>
        </w:tc>
      </w:tr>
      <w:tr w:rsidR="00BB2C7E" w:rsidRPr="00B452B5" w14:paraId="55491380" w14:textId="77777777" w:rsidTr="00C938F8">
        <w:trPr>
          <w:trHeight w:val="77"/>
        </w:trPr>
        <w:tc>
          <w:tcPr>
            <w:tcW w:w="9952" w:type="dxa"/>
            <w:gridSpan w:val="4"/>
            <w:shd w:val="clear" w:color="auto" w:fill="D9D9D9" w:themeFill="background1" w:themeFillShade="D9"/>
          </w:tcPr>
          <w:p w14:paraId="0FF56C51" w14:textId="77777777" w:rsidR="00BB2C7E" w:rsidRPr="00B452B5" w:rsidRDefault="00BB2C7E" w:rsidP="00C938F8">
            <w:pPr>
              <w:pStyle w:val="NoSpacing"/>
              <w:jc w:val="center"/>
              <w:rPr>
                <w:i/>
                <w:iCs/>
                <w:color w:val="000000" w:themeColor="text1"/>
              </w:rPr>
            </w:pPr>
            <w:r w:rsidRPr="00B452B5">
              <w:rPr>
                <w:i/>
                <w:iCs/>
                <w:color w:val="000000" w:themeColor="text1"/>
                <w:sz w:val="20"/>
                <w:szCs w:val="20"/>
              </w:rPr>
              <w:t>With HPA-1a screening</w:t>
            </w:r>
          </w:p>
        </w:tc>
      </w:tr>
      <w:tr w:rsidR="00BB2C7E" w:rsidRPr="00B452B5" w14:paraId="2D5E9A01" w14:textId="77777777" w:rsidTr="00C938F8">
        <w:trPr>
          <w:trHeight w:val="77"/>
        </w:trPr>
        <w:tc>
          <w:tcPr>
            <w:tcW w:w="3823" w:type="dxa"/>
            <w:shd w:val="clear" w:color="auto" w:fill="auto"/>
          </w:tcPr>
          <w:p w14:paraId="6F7DF88D" w14:textId="77777777" w:rsidR="00BB2C7E" w:rsidRPr="00B452B5" w:rsidRDefault="00BB2C7E" w:rsidP="00C938F8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B452B5">
              <w:rPr>
                <w:color w:val="000000" w:themeColor="text1"/>
                <w:sz w:val="20"/>
                <w:szCs w:val="20"/>
              </w:rPr>
              <w:t xml:space="preserve">Maternal HPA-1 typing </w:t>
            </w:r>
          </w:p>
        </w:tc>
        <w:tc>
          <w:tcPr>
            <w:tcW w:w="1199" w:type="dxa"/>
            <w:shd w:val="clear" w:color="auto" w:fill="auto"/>
          </w:tcPr>
          <w:p w14:paraId="4EB53E5F" w14:textId="77777777" w:rsidR="00BB2C7E" w:rsidRPr="00B452B5" w:rsidRDefault="00BB2C7E" w:rsidP="00C938F8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B452B5">
              <w:rPr>
                <w:color w:val="000000" w:themeColor="text1"/>
                <w:sz w:val="20"/>
                <w:szCs w:val="20"/>
              </w:rPr>
              <w:t>€15.00</w:t>
            </w:r>
          </w:p>
        </w:tc>
        <w:tc>
          <w:tcPr>
            <w:tcW w:w="2136" w:type="dxa"/>
            <w:shd w:val="clear" w:color="auto" w:fill="auto"/>
          </w:tcPr>
          <w:p w14:paraId="1A2693D0" w14:textId="77777777" w:rsidR="00BB2C7E" w:rsidRPr="00B452B5" w:rsidRDefault="00BB2C7E" w:rsidP="00C938F8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B452B5">
              <w:rPr>
                <w:color w:val="000000" w:themeColor="text1"/>
                <w:sz w:val="20"/>
                <w:szCs w:val="20"/>
              </w:rPr>
              <w:t>Gamma (0.75)</w:t>
            </w:r>
            <w:r w:rsidRPr="00B452B5">
              <w:rPr>
                <w:rFonts w:cstheme="minorHAnsi"/>
                <w:sz w:val="20"/>
                <w:szCs w:val="20"/>
                <w:lang w:eastAsia="en-GB"/>
              </w:rPr>
              <w:t xml:space="preserve"> †</w:t>
            </w:r>
          </w:p>
        </w:tc>
        <w:tc>
          <w:tcPr>
            <w:tcW w:w="2794" w:type="dxa"/>
            <w:vMerge w:val="restart"/>
            <w:shd w:val="clear" w:color="auto" w:fill="auto"/>
          </w:tcPr>
          <w:p w14:paraId="5501491C" w14:textId="77777777" w:rsidR="00BB2C7E" w:rsidRPr="00B452B5" w:rsidRDefault="00BB2C7E" w:rsidP="00C938F8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B452B5">
              <w:rPr>
                <w:color w:val="000000" w:themeColor="text1"/>
                <w:sz w:val="20"/>
                <w:szCs w:val="20"/>
              </w:rPr>
              <w:t>Sanquin Diagnostics Services (calculated by LP and MdH)</w:t>
            </w:r>
          </w:p>
        </w:tc>
      </w:tr>
      <w:tr w:rsidR="00BB2C7E" w:rsidRPr="00B452B5" w14:paraId="135FC58F" w14:textId="77777777" w:rsidTr="00C938F8">
        <w:trPr>
          <w:trHeight w:val="77"/>
        </w:trPr>
        <w:tc>
          <w:tcPr>
            <w:tcW w:w="3823" w:type="dxa"/>
            <w:shd w:val="clear" w:color="auto" w:fill="auto"/>
          </w:tcPr>
          <w:p w14:paraId="2146E23F" w14:textId="125D295E" w:rsidR="00BB2C7E" w:rsidRPr="00B452B5" w:rsidRDefault="00BB2C7E" w:rsidP="00C938F8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B452B5">
              <w:rPr>
                <w:color w:val="000000" w:themeColor="text1"/>
                <w:sz w:val="20"/>
                <w:szCs w:val="20"/>
              </w:rPr>
              <w:t>Fetal HPA-1 typing</w:t>
            </w:r>
            <w:r w:rsidR="007A3124">
              <w:rPr>
                <w:color w:val="000000" w:themeColor="text1"/>
                <w:sz w:val="20"/>
                <w:szCs w:val="20"/>
              </w:rPr>
              <w:t xml:space="preserve"> in screening setting</w:t>
            </w:r>
          </w:p>
        </w:tc>
        <w:tc>
          <w:tcPr>
            <w:tcW w:w="1199" w:type="dxa"/>
            <w:shd w:val="clear" w:color="auto" w:fill="auto"/>
          </w:tcPr>
          <w:p w14:paraId="3762421C" w14:textId="77777777" w:rsidR="00BB2C7E" w:rsidRPr="00B452B5" w:rsidRDefault="00BB2C7E" w:rsidP="00C938F8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B452B5">
              <w:rPr>
                <w:color w:val="000000" w:themeColor="text1"/>
                <w:sz w:val="20"/>
                <w:szCs w:val="20"/>
              </w:rPr>
              <w:t>€43.00</w:t>
            </w:r>
          </w:p>
        </w:tc>
        <w:tc>
          <w:tcPr>
            <w:tcW w:w="2136" w:type="dxa"/>
            <w:shd w:val="clear" w:color="auto" w:fill="auto"/>
          </w:tcPr>
          <w:p w14:paraId="4F8F00FD" w14:textId="77777777" w:rsidR="00BB2C7E" w:rsidRPr="00B452B5" w:rsidRDefault="00BB2C7E" w:rsidP="00C938F8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B452B5">
              <w:rPr>
                <w:color w:val="000000" w:themeColor="text1"/>
                <w:sz w:val="20"/>
                <w:szCs w:val="20"/>
              </w:rPr>
              <w:t>Gamma (2.15)</w:t>
            </w:r>
            <w:r w:rsidRPr="00B452B5">
              <w:rPr>
                <w:rFonts w:cstheme="minorHAnsi"/>
                <w:sz w:val="20"/>
                <w:szCs w:val="20"/>
                <w:lang w:eastAsia="en-GB"/>
              </w:rPr>
              <w:t xml:space="preserve"> †</w:t>
            </w:r>
          </w:p>
        </w:tc>
        <w:tc>
          <w:tcPr>
            <w:tcW w:w="2794" w:type="dxa"/>
            <w:vMerge/>
            <w:shd w:val="clear" w:color="auto" w:fill="auto"/>
          </w:tcPr>
          <w:p w14:paraId="3C25DB6D" w14:textId="77777777" w:rsidR="00BB2C7E" w:rsidRPr="00B452B5" w:rsidRDefault="00BB2C7E" w:rsidP="00C938F8">
            <w:pPr>
              <w:pStyle w:val="NoSpacing"/>
              <w:rPr>
                <w:color w:val="000000" w:themeColor="text1"/>
                <w:sz w:val="20"/>
                <w:szCs w:val="20"/>
              </w:rPr>
            </w:pPr>
          </w:p>
        </w:tc>
      </w:tr>
      <w:tr w:rsidR="00BB2C7E" w:rsidRPr="00B452B5" w14:paraId="5AEF36C0" w14:textId="77777777" w:rsidTr="00C938F8">
        <w:trPr>
          <w:trHeight w:val="77"/>
        </w:trPr>
        <w:tc>
          <w:tcPr>
            <w:tcW w:w="3823" w:type="dxa"/>
            <w:shd w:val="clear" w:color="auto" w:fill="auto"/>
          </w:tcPr>
          <w:p w14:paraId="5C2AB412" w14:textId="77777777" w:rsidR="00BB2C7E" w:rsidRPr="00B452B5" w:rsidRDefault="00BB2C7E" w:rsidP="00C938F8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B452B5">
              <w:rPr>
                <w:color w:val="000000" w:themeColor="text1"/>
                <w:sz w:val="20"/>
                <w:szCs w:val="20"/>
              </w:rPr>
              <w:t>HLA DRB3*01:01 test</w:t>
            </w:r>
          </w:p>
        </w:tc>
        <w:tc>
          <w:tcPr>
            <w:tcW w:w="1199" w:type="dxa"/>
            <w:shd w:val="clear" w:color="auto" w:fill="auto"/>
          </w:tcPr>
          <w:p w14:paraId="6D4B0E6C" w14:textId="77777777" w:rsidR="00BB2C7E" w:rsidRPr="00B452B5" w:rsidRDefault="00BB2C7E" w:rsidP="00C938F8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B452B5">
              <w:rPr>
                <w:color w:val="000000" w:themeColor="text1"/>
                <w:sz w:val="20"/>
                <w:szCs w:val="20"/>
              </w:rPr>
              <w:t>€40.00</w:t>
            </w:r>
          </w:p>
        </w:tc>
        <w:tc>
          <w:tcPr>
            <w:tcW w:w="2136" w:type="dxa"/>
            <w:shd w:val="clear" w:color="auto" w:fill="auto"/>
          </w:tcPr>
          <w:p w14:paraId="7375370C" w14:textId="77777777" w:rsidR="00BB2C7E" w:rsidRPr="00B452B5" w:rsidRDefault="00BB2C7E" w:rsidP="00C938F8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B452B5">
              <w:rPr>
                <w:color w:val="000000" w:themeColor="text1"/>
                <w:sz w:val="20"/>
                <w:szCs w:val="20"/>
              </w:rPr>
              <w:t>Gamma (8.00)</w:t>
            </w:r>
            <w:r w:rsidRPr="00B452B5">
              <w:rPr>
                <w:rFonts w:cstheme="minorHAnsi"/>
                <w:sz w:val="20"/>
                <w:szCs w:val="20"/>
                <w:lang w:eastAsia="en-GB"/>
              </w:rPr>
              <w:t xml:space="preserve"> ||</w:t>
            </w:r>
          </w:p>
        </w:tc>
        <w:tc>
          <w:tcPr>
            <w:tcW w:w="2794" w:type="dxa"/>
            <w:vMerge/>
            <w:shd w:val="clear" w:color="auto" w:fill="auto"/>
          </w:tcPr>
          <w:p w14:paraId="72CDC443" w14:textId="77777777" w:rsidR="00BB2C7E" w:rsidRPr="00B452B5" w:rsidRDefault="00BB2C7E" w:rsidP="00C938F8">
            <w:pPr>
              <w:pStyle w:val="NoSpacing"/>
              <w:rPr>
                <w:color w:val="000000" w:themeColor="text1"/>
                <w:sz w:val="20"/>
                <w:szCs w:val="20"/>
              </w:rPr>
            </w:pPr>
          </w:p>
        </w:tc>
      </w:tr>
      <w:tr w:rsidR="00BB2C7E" w:rsidRPr="00B452B5" w14:paraId="295978A9" w14:textId="77777777" w:rsidTr="00C938F8">
        <w:trPr>
          <w:trHeight w:val="77"/>
        </w:trPr>
        <w:tc>
          <w:tcPr>
            <w:tcW w:w="3823" w:type="dxa"/>
            <w:shd w:val="clear" w:color="auto" w:fill="auto"/>
          </w:tcPr>
          <w:p w14:paraId="261439B2" w14:textId="77777777" w:rsidR="00BB2C7E" w:rsidRPr="00B452B5" w:rsidRDefault="00BB2C7E" w:rsidP="00C938F8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B452B5">
              <w:rPr>
                <w:color w:val="000000" w:themeColor="text1"/>
                <w:sz w:val="20"/>
                <w:szCs w:val="20"/>
              </w:rPr>
              <w:t>HPA-1a antibody screening</w:t>
            </w:r>
          </w:p>
        </w:tc>
        <w:tc>
          <w:tcPr>
            <w:tcW w:w="1199" w:type="dxa"/>
            <w:shd w:val="clear" w:color="auto" w:fill="auto"/>
          </w:tcPr>
          <w:p w14:paraId="70F62240" w14:textId="77777777" w:rsidR="00BB2C7E" w:rsidRPr="00B452B5" w:rsidRDefault="00BB2C7E" w:rsidP="00C938F8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B452B5">
              <w:rPr>
                <w:color w:val="000000" w:themeColor="text1"/>
                <w:sz w:val="20"/>
                <w:szCs w:val="20"/>
              </w:rPr>
              <w:t>€75.00</w:t>
            </w:r>
          </w:p>
        </w:tc>
        <w:tc>
          <w:tcPr>
            <w:tcW w:w="2136" w:type="dxa"/>
            <w:shd w:val="clear" w:color="auto" w:fill="auto"/>
          </w:tcPr>
          <w:p w14:paraId="2D8CE11F" w14:textId="77777777" w:rsidR="00BB2C7E" w:rsidRPr="00B452B5" w:rsidRDefault="00BB2C7E" w:rsidP="00C938F8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B452B5">
              <w:rPr>
                <w:color w:val="000000" w:themeColor="text1"/>
                <w:sz w:val="20"/>
                <w:szCs w:val="20"/>
              </w:rPr>
              <w:t>Gamma (3.75)</w:t>
            </w:r>
            <w:r w:rsidRPr="00B452B5">
              <w:rPr>
                <w:rFonts w:cstheme="minorHAnsi"/>
                <w:sz w:val="20"/>
                <w:szCs w:val="20"/>
                <w:lang w:eastAsia="en-GB"/>
              </w:rPr>
              <w:t xml:space="preserve"> †</w:t>
            </w:r>
          </w:p>
        </w:tc>
        <w:tc>
          <w:tcPr>
            <w:tcW w:w="2794" w:type="dxa"/>
            <w:vMerge/>
            <w:shd w:val="clear" w:color="auto" w:fill="auto"/>
          </w:tcPr>
          <w:p w14:paraId="10A51D15" w14:textId="77777777" w:rsidR="00BB2C7E" w:rsidRPr="00B452B5" w:rsidRDefault="00BB2C7E" w:rsidP="00C938F8">
            <w:pPr>
              <w:pStyle w:val="NoSpacing"/>
              <w:rPr>
                <w:color w:val="000000" w:themeColor="text1"/>
                <w:sz w:val="20"/>
                <w:szCs w:val="20"/>
              </w:rPr>
            </w:pPr>
          </w:p>
        </w:tc>
      </w:tr>
      <w:tr w:rsidR="00BB2C7E" w:rsidRPr="00B452B5" w14:paraId="72BE46D6" w14:textId="77777777" w:rsidTr="00C938F8">
        <w:trPr>
          <w:trHeight w:val="77"/>
        </w:trPr>
        <w:tc>
          <w:tcPr>
            <w:tcW w:w="3823" w:type="dxa"/>
            <w:shd w:val="clear" w:color="auto" w:fill="auto"/>
          </w:tcPr>
          <w:p w14:paraId="6876B08D" w14:textId="4465495F" w:rsidR="00BB2C7E" w:rsidRPr="00B452B5" w:rsidRDefault="00BB2C7E" w:rsidP="00C938F8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B452B5">
              <w:rPr>
                <w:color w:val="000000" w:themeColor="text1"/>
                <w:sz w:val="20"/>
                <w:szCs w:val="20"/>
              </w:rPr>
              <w:t xml:space="preserve">Risk </w:t>
            </w:r>
            <w:r w:rsidR="007A3124">
              <w:rPr>
                <w:color w:val="000000" w:themeColor="text1"/>
                <w:sz w:val="20"/>
                <w:szCs w:val="20"/>
              </w:rPr>
              <w:t>assessment</w:t>
            </w:r>
            <w:r w:rsidRPr="00B452B5">
              <w:rPr>
                <w:color w:val="000000" w:themeColor="text1"/>
                <w:sz w:val="20"/>
                <w:szCs w:val="20"/>
              </w:rPr>
              <w:t xml:space="preserve"> (antibody </w:t>
            </w:r>
            <w:r>
              <w:rPr>
                <w:color w:val="000000" w:themeColor="text1"/>
                <w:sz w:val="20"/>
                <w:szCs w:val="20"/>
              </w:rPr>
              <w:t>quantitation</w:t>
            </w:r>
            <w:r w:rsidRPr="00B452B5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9" w:type="dxa"/>
            <w:shd w:val="clear" w:color="auto" w:fill="auto"/>
          </w:tcPr>
          <w:p w14:paraId="2C60042A" w14:textId="77777777" w:rsidR="00BB2C7E" w:rsidRPr="00B452B5" w:rsidRDefault="00BB2C7E" w:rsidP="00C938F8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B452B5">
              <w:rPr>
                <w:color w:val="000000" w:themeColor="text1"/>
                <w:sz w:val="20"/>
                <w:szCs w:val="20"/>
              </w:rPr>
              <w:t>€150.00</w:t>
            </w:r>
          </w:p>
        </w:tc>
        <w:tc>
          <w:tcPr>
            <w:tcW w:w="2136" w:type="dxa"/>
            <w:shd w:val="clear" w:color="auto" w:fill="auto"/>
          </w:tcPr>
          <w:p w14:paraId="7A8C8B28" w14:textId="77777777" w:rsidR="00BB2C7E" w:rsidRPr="00B452B5" w:rsidRDefault="00BB2C7E" w:rsidP="00C938F8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B452B5">
              <w:rPr>
                <w:color w:val="000000" w:themeColor="text1"/>
                <w:sz w:val="20"/>
                <w:szCs w:val="20"/>
              </w:rPr>
              <w:t>Gamma (7.50)</w:t>
            </w:r>
            <w:r w:rsidRPr="00B452B5">
              <w:rPr>
                <w:rFonts w:cstheme="minorHAnsi"/>
                <w:sz w:val="20"/>
                <w:szCs w:val="20"/>
                <w:lang w:eastAsia="en-GB"/>
              </w:rPr>
              <w:t xml:space="preserve"> †</w:t>
            </w:r>
          </w:p>
        </w:tc>
        <w:tc>
          <w:tcPr>
            <w:tcW w:w="2794" w:type="dxa"/>
            <w:vMerge/>
            <w:shd w:val="clear" w:color="auto" w:fill="auto"/>
          </w:tcPr>
          <w:p w14:paraId="7CC37DCE" w14:textId="77777777" w:rsidR="00BB2C7E" w:rsidRPr="00B452B5" w:rsidRDefault="00BB2C7E" w:rsidP="00C938F8">
            <w:pPr>
              <w:pStyle w:val="NoSpacing"/>
              <w:rPr>
                <w:color w:val="000000" w:themeColor="text1"/>
                <w:sz w:val="20"/>
                <w:szCs w:val="20"/>
              </w:rPr>
            </w:pPr>
          </w:p>
        </w:tc>
      </w:tr>
      <w:tr w:rsidR="00BB2C7E" w:rsidRPr="00B452B5" w14:paraId="58C6B712" w14:textId="77777777" w:rsidTr="00C938F8">
        <w:trPr>
          <w:trHeight w:val="77"/>
        </w:trPr>
        <w:tc>
          <w:tcPr>
            <w:tcW w:w="3823" w:type="dxa"/>
            <w:shd w:val="clear" w:color="auto" w:fill="auto"/>
          </w:tcPr>
          <w:p w14:paraId="08B07B74" w14:textId="77777777" w:rsidR="00BB2C7E" w:rsidRPr="00B452B5" w:rsidRDefault="00BB2C7E" w:rsidP="00C938F8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B452B5">
              <w:rPr>
                <w:color w:val="000000" w:themeColor="text1"/>
                <w:sz w:val="20"/>
                <w:szCs w:val="20"/>
              </w:rPr>
              <w:t>Platelet count</w:t>
            </w:r>
          </w:p>
        </w:tc>
        <w:tc>
          <w:tcPr>
            <w:tcW w:w="1199" w:type="dxa"/>
            <w:shd w:val="clear" w:color="auto" w:fill="auto"/>
          </w:tcPr>
          <w:p w14:paraId="757CC06B" w14:textId="77777777" w:rsidR="00BB2C7E" w:rsidRPr="00B452B5" w:rsidRDefault="00BB2C7E" w:rsidP="00C938F8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B452B5">
              <w:rPr>
                <w:color w:val="000000" w:themeColor="text1"/>
                <w:sz w:val="20"/>
                <w:szCs w:val="20"/>
              </w:rPr>
              <w:t>€22.39</w:t>
            </w:r>
            <w:r w:rsidRPr="00B452B5">
              <w:rPr>
                <w:sz w:val="20"/>
                <w:szCs w:val="20"/>
                <w:vertAlign w:val="superscript"/>
              </w:rPr>
              <w:t>∞</w:t>
            </w:r>
          </w:p>
        </w:tc>
        <w:tc>
          <w:tcPr>
            <w:tcW w:w="2136" w:type="dxa"/>
            <w:shd w:val="clear" w:color="auto" w:fill="auto"/>
          </w:tcPr>
          <w:p w14:paraId="4DEEBA50" w14:textId="77777777" w:rsidR="00BB2C7E" w:rsidRPr="00B452B5" w:rsidRDefault="00BB2C7E" w:rsidP="00C938F8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B452B5">
              <w:rPr>
                <w:color w:val="000000" w:themeColor="text1"/>
                <w:sz w:val="20"/>
                <w:szCs w:val="20"/>
              </w:rPr>
              <w:t>Gamma (2.24)</w:t>
            </w:r>
            <w:r w:rsidRPr="00B452B5">
              <w:rPr>
                <w:rFonts w:cstheme="minorHAnsi"/>
                <w:sz w:val="20"/>
                <w:szCs w:val="20"/>
                <w:lang w:eastAsia="en-GB"/>
              </w:rPr>
              <w:t xml:space="preserve"> ‡</w:t>
            </w:r>
          </w:p>
        </w:tc>
        <w:tc>
          <w:tcPr>
            <w:tcW w:w="2794" w:type="dxa"/>
            <w:shd w:val="clear" w:color="auto" w:fill="auto"/>
          </w:tcPr>
          <w:p w14:paraId="5A6E6933" w14:textId="77777777" w:rsidR="00BB2C7E" w:rsidRPr="00B452B5" w:rsidRDefault="00BB2C7E" w:rsidP="00C938F8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33365F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50</w:t>
            </w:r>
          </w:p>
        </w:tc>
      </w:tr>
      <w:tr w:rsidR="00BB2C7E" w:rsidRPr="00B452B5" w14:paraId="362CF76C" w14:textId="77777777" w:rsidTr="00C938F8">
        <w:trPr>
          <w:trHeight w:val="188"/>
        </w:trPr>
        <w:tc>
          <w:tcPr>
            <w:tcW w:w="3823" w:type="dxa"/>
            <w:tcBorders>
              <w:bottom w:val="single" w:sz="4" w:space="0" w:color="auto"/>
            </w:tcBorders>
            <w:shd w:val="clear" w:color="auto" w:fill="auto"/>
          </w:tcPr>
          <w:p w14:paraId="5A6A1CCE" w14:textId="77777777" w:rsidR="00BB2C7E" w:rsidRPr="00B452B5" w:rsidRDefault="00BB2C7E" w:rsidP="00C938F8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B452B5">
              <w:rPr>
                <w:color w:val="000000" w:themeColor="text1"/>
                <w:sz w:val="20"/>
                <w:szCs w:val="20"/>
              </w:rPr>
              <w:t>Order rate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</w:tcPr>
          <w:p w14:paraId="33E000ED" w14:textId="77777777" w:rsidR="00BB2C7E" w:rsidRPr="00B452B5" w:rsidRDefault="00BB2C7E" w:rsidP="00C938F8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B452B5">
              <w:rPr>
                <w:color w:val="000000" w:themeColor="text1"/>
                <w:sz w:val="20"/>
                <w:szCs w:val="20"/>
              </w:rPr>
              <w:t>€9.01</w:t>
            </w:r>
            <w:r w:rsidRPr="00B452B5">
              <w:rPr>
                <w:sz w:val="20"/>
                <w:szCs w:val="20"/>
                <w:vertAlign w:val="superscript"/>
              </w:rPr>
              <w:t>∞</w:t>
            </w:r>
          </w:p>
        </w:tc>
        <w:tc>
          <w:tcPr>
            <w:tcW w:w="2136" w:type="dxa"/>
            <w:tcBorders>
              <w:bottom w:val="single" w:sz="4" w:space="0" w:color="auto"/>
            </w:tcBorders>
            <w:shd w:val="clear" w:color="auto" w:fill="auto"/>
          </w:tcPr>
          <w:p w14:paraId="339041C4" w14:textId="77777777" w:rsidR="00BB2C7E" w:rsidRPr="00B452B5" w:rsidRDefault="00BB2C7E" w:rsidP="00C938F8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B452B5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794" w:type="dxa"/>
            <w:tcBorders>
              <w:bottom w:val="single" w:sz="4" w:space="0" w:color="auto"/>
            </w:tcBorders>
            <w:shd w:val="clear" w:color="auto" w:fill="auto"/>
          </w:tcPr>
          <w:p w14:paraId="4037C27C" w14:textId="77777777" w:rsidR="00BB2C7E" w:rsidRPr="00B452B5" w:rsidRDefault="00BB2C7E" w:rsidP="00C938F8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33365F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50</w:t>
            </w:r>
          </w:p>
        </w:tc>
      </w:tr>
      <w:bookmarkEnd w:id="0"/>
      <w:tr w:rsidR="00BB2C7E" w:rsidRPr="00B452B5" w14:paraId="390560E6" w14:textId="77777777" w:rsidTr="00C938F8">
        <w:trPr>
          <w:trHeight w:val="191"/>
        </w:trPr>
        <w:tc>
          <w:tcPr>
            <w:tcW w:w="9952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61CC50B" w14:textId="77777777" w:rsidR="00BB2C7E" w:rsidRDefault="00BB2C7E" w:rsidP="00C938F8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B452B5">
              <w:rPr>
                <w:rFonts w:cstheme="minorHAnsi"/>
                <w:sz w:val="20"/>
                <w:szCs w:val="20"/>
                <w:lang w:eastAsia="en-GB"/>
              </w:rPr>
              <w:t>† SE of 5%. ‡ SE of 10%. § SE of 15%. || SE of 20%. # SE of 50%.</w:t>
            </w:r>
          </w:p>
          <w:p w14:paraId="48C03CE5" w14:textId="77777777" w:rsidR="00BB2C7E" w:rsidRDefault="00BB2C7E" w:rsidP="00C938F8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</w:p>
          <w:p w14:paraId="11ECE773" w14:textId="77777777" w:rsidR="00BB2C7E" w:rsidRPr="00B452B5" w:rsidRDefault="00BB2C7E" w:rsidP="00C938F8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t>SE, standard error; HPA, human platelet antigen; NA not applicable; FNAIT, fetal and neonatal alloimmune thrombocytopenia; HLA, human leukocyte antigen.</w:t>
            </w:r>
          </w:p>
          <w:p w14:paraId="4877DA7A" w14:textId="77777777" w:rsidR="00BB2C7E" w:rsidRPr="00B452B5" w:rsidRDefault="00BB2C7E" w:rsidP="00C938F8">
            <w:pPr>
              <w:pStyle w:val="NoSpacing"/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1E632495" w14:textId="77777777" w:rsidR="00BB2C7E" w:rsidRPr="00B452B5" w:rsidRDefault="00BB2C7E">
      <w:pPr>
        <w:spacing w:line="276" w:lineRule="auto"/>
        <w:rPr>
          <w:rFonts w:eastAsiaTheme="majorEastAsia" w:cstheme="majorBidi"/>
          <w:b/>
          <w:sz w:val="24"/>
          <w:szCs w:val="26"/>
        </w:rPr>
      </w:pPr>
      <w:r w:rsidRPr="00B452B5">
        <w:br w:type="page"/>
      </w:r>
    </w:p>
    <w:p w14:paraId="5C7F377A" w14:textId="77777777" w:rsidR="00BB2C7E" w:rsidRPr="00B452B5" w:rsidRDefault="00BB2C7E" w:rsidP="00C938F8">
      <w:pPr>
        <w:pStyle w:val="Heading2"/>
      </w:pPr>
      <w:bookmarkStart w:id="1" w:name="_Hlk112680893"/>
      <w:r w:rsidRPr="00B452B5">
        <w:t>Supplemental Table 4: Costs.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395"/>
        <w:gridCol w:w="1560"/>
        <w:gridCol w:w="1463"/>
        <w:gridCol w:w="3075"/>
      </w:tblGrid>
      <w:tr w:rsidR="00BB2C7E" w:rsidRPr="00B452B5" w14:paraId="3058E3D7" w14:textId="77777777" w:rsidTr="00301091">
        <w:tc>
          <w:tcPr>
            <w:tcW w:w="3395" w:type="dxa"/>
            <w:shd w:val="clear" w:color="auto" w:fill="000000" w:themeFill="text1"/>
          </w:tcPr>
          <w:p w14:paraId="17802AE0" w14:textId="77777777" w:rsidR="00BB2C7E" w:rsidRPr="00B452B5" w:rsidRDefault="00BB2C7E" w:rsidP="00C938F8">
            <w:pPr>
              <w:pStyle w:val="NoSpacing"/>
              <w:rPr>
                <w:b/>
                <w:bCs/>
                <w:color w:val="FFFFFF" w:themeColor="background1"/>
              </w:rPr>
            </w:pPr>
            <w:r w:rsidRPr="00B452B5">
              <w:rPr>
                <w:b/>
                <w:bCs/>
                <w:color w:val="FFFFFF" w:themeColor="background1"/>
              </w:rPr>
              <w:t>Parameter name</w:t>
            </w:r>
          </w:p>
        </w:tc>
        <w:tc>
          <w:tcPr>
            <w:tcW w:w="1560" w:type="dxa"/>
            <w:shd w:val="clear" w:color="auto" w:fill="000000" w:themeFill="text1"/>
          </w:tcPr>
          <w:p w14:paraId="2AF987E7" w14:textId="77777777" w:rsidR="00BB2C7E" w:rsidRPr="00B452B5" w:rsidRDefault="00BB2C7E" w:rsidP="00C938F8">
            <w:pPr>
              <w:pStyle w:val="NoSpacing"/>
              <w:rPr>
                <w:b/>
                <w:bCs/>
                <w:color w:val="FFFFFF" w:themeColor="background1"/>
              </w:rPr>
            </w:pPr>
            <w:r w:rsidRPr="00B452B5">
              <w:rPr>
                <w:b/>
                <w:bCs/>
                <w:color w:val="FFFFFF" w:themeColor="background1"/>
              </w:rPr>
              <w:t>Value</w:t>
            </w:r>
          </w:p>
        </w:tc>
        <w:tc>
          <w:tcPr>
            <w:tcW w:w="1463" w:type="dxa"/>
            <w:shd w:val="clear" w:color="auto" w:fill="000000" w:themeFill="text1"/>
          </w:tcPr>
          <w:p w14:paraId="41DF690F" w14:textId="77777777" w:rsidR="00BB2C7E" w:rsidRPr="00B452B5" w:rsidRDefault="00BB2C7E" w:rsidP="00C938F8">
            <w:pPr>
              <w:pStyle w:val="NoSpacing"/>
              <w:rPr>
                <w:b/>
                <w:bCs/>
                <w:color w:val="FFFFFF" w:themeColor="background1"/>
              </w:rPr>
            </w:pPr>
            <w:r w:rsidRPr="00B452B5">
              <w:rPr>
                <w:b/>
                <w:bCs/>
                <w:color w:val="FFFFFF" w:themeColor="background1"/>
              </w:rPr>
              <w:t xml:space="preserve">Distribution </w:t>
            </w:r>
          </w:p>
          <w:p w14:paraId="32CE2A82" w14:textId="77777777" w:rsidR="00BB2C7E" w:rsidRPr="00B452B5" w:rsidRDefault="00BB2C7E" w:rsidP="00C938F8">
            <w:pPr>
              <w:pStyle w:val="NoSpacing"/>
              <w:rPr>
                <w:b/>
                <w:bCs/>
                <w:color w:val="FFFFFF" w:themeColor="background1"/>
              </w:rPr>
            </w:pPr>
            <w:r w:rsidRPr="00B452B5">
              <w:rPr>
                <w:b/>
                <w:bCs/>
                <w:color w:val="FFFFFF" w:themeColor="background1"/>
              </w:rPr>
              <w:t>Gamma (SE)</w:t>
            </w:r>
          </w:p>
        </w:tc>
        <w:tc>
          <w:tcPr>
            <w:tcW w:w="3075" w:type="dxa"/>
            <w:shd w:val="clear" w:color="auto" w:fill="000000" w:themeFill="text1"/>
          </w:tcPr>
          <w:p w14:paraId="2A4190B3" w14:textId="77777777" w:rsidR="00BB2C7E" w:rsidRPr="00B452B5" w:rsidRDefault="00BB2C7E" w:rsidP="00C938F8">
            <w:pPr>
              <w:pStyle w:val="NoSpacing"/>
              <w:rPr>
                <w:b/>
                <w:bCs/>
                <w:color w:val="FFFFFF" w:themeColor="background1"/>
              </w:rPr>
            </w:pPr>
            <w:r w:rsidRPr="00B452B5">
              <w:rPr>
                <w:b/>
                <w:bCs/>
                <w:color w:val="FFFFFF" w:themeColor="background1"/>
              </w:rPr>
              <w:t>Source</w:t>
            </w:r>
          </w:p>
        </w:tc>
      </w:tr>
      <w:tr w:rsidR="00BB2C7E" w:rsidRPr="00B452B5" w14:paraId="1E26D5B3" w14:textId="77777777" w:rsidTr="00B96D2A">
        <w:trPr>
          <w:trHeight w:val="148"/>
        </w:trPr>
        <w:tc>
          <w:tcPr>
            <w:tcW w:w="9493" w:type="dxa"/>
            <w:gridSpan w:val="4"/>
            <w:shd w:val="clear" w:color="auto" w:fill="D9D9D9" w:themeFill="background1" w:themeFillShade="D9"/>
          </w:tcPr>
          <w:p w14:paraId="5D298D83" w14:textId="77777777" w:rsidR="00BB2C7E" w:rsidRPr="00B452B5" w:rsidRDefault="00BB2C7E" w:rsidP="00964A62">
            <w:pPr>
              <w:pStyle w:val="NoSpacing"/>
              <w:jc w:val="center"/>
              <w:rPr>
                <w:i/>
                <w:iCs/>
                <w:color w:val="000000" w:themeColor="text1"/>
              </w:rPr>
            </w:pPr>
            <w:r w:rsidRPr="00B452B5">
              <w:rPr>
                <w:i/>
                <w:iCs/>
                <w:color w:val="000000" w:themeColor="text1"/>
              </w:rPr>
              <w:t>Antenatal treatment</w:t>
            </w:r>
          </w:p>
        </w:tc>
      </w:tr>
      <w:tr w:rsidR="00BB2C7E" w:rsidRPr="00B452B5" w14:paraId="55D1D14D" w14:textId="77777777" w:rsidTr="00301091">
        <w:tc>
          <w:tcPr>
            <w:tcW w:w="3395" w:type="dxa"/>
          </w:tcPr>
          <w:p w14:paraId="52E0F836" w14:textId="77777777" w:rsidR="00BB2C7E" w:rsidRPr="00B452B5" w:rsidRDefault="00BB2C7E" w:rsidP="00964A62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NaCl 500 ml 0.9%</w:t>
            </w:r>
          </w:p>
        </w:tc>
        <w:tc>
          <w:tcPr>
            <w:tcW w:w="1560" w:type="dxa"/>
          </w:tcPr>
          <w:p w14:paraId="1B9F14B3" w14:textId="77777777" w:rsidR="00BB2C7E" w:rsidRPr="00B452B5" w:rsidRDefault="00BB2C7E" w:rsidP="00964A62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€2.13</w:t>
            </w:r>
          </w:p>
        </w:tc>
        <w:tc>
          <w:tcPr>
            <w:tcW w:w="1463" w:type="dxa"/>
          </w:tcPr>
          <w:p w14:paraId="40E9CBC7" w14:textId="77777777" w:rsidR="00BB2C7E" w:rsidRPr="00B452B5" w:rsidRDefault="00BB2C7E" w:rsidP="00964A62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Gamma (0.11) †</w:t>
            </w:r>
          </w:p>
        </w:tc>
        <w:tc>
          <w:tcPr>
            <w:tcW w:w="3075" w:type="dxa"/>
          </w:tcPr>
          <w:p w14:paraId="643B6656" w14:textId="77777777" w:rsidR="00BB2C7E" w:rsidRPr="00B452B5" w:rsidRDefault="00BB2C7E" w:rsidP="00964A62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Medicijnkosten.nl</w:t>
            </w:r>
            <w:r w:rsidRPr="0033365F">
              <w:rPr>
                <w:noProof/>
                <w:sz w:val="20"/>
                <w:szCs w:val="20"/>
                <w:vertAlign w:val="superscript"/>
              </w:rPr>
              <w:t>27</w:t>
            </w:r>
          </w:p>
        </w:tc>
      </w:tr>
      <w:tr w:rsidR="00BB2C7E" w:rsidRPr="00B452B5" w14:paraId="382614AE" w14:textId="77777777" w:rsidTr="00301091">
        <w:tc>
          <w:tcPr>
            <w:tcW w:w="3395" w:type="dxa"/>
          </w:tcPr>
          <w:p w14:paraId="6D574B90" w14:textId="77777777" w:rsidR="00BB2C7E" w:rsidRPr="0033365F" w:rsidRDefault="00BB2C7E" w:rsidP="00964A62">
            <w:pPr>
              <w:pStyle w:val="NoSpacing"/>
              <w:rPr>
                <w:sz w:val="20"/>
                <w:szCs w:val="20"/>
                <w:lang w:val="nl-NL"/>
              </w:rPr>
            </w:pPr>
            <w:r w:rsidRPr="0033365F">
              <w:rPr>
                <w:sz w:val="20"/>
                <w:szCs w:val="20"/>
                <w:lang w:val="nl-NL"/>
              </w:rPr>
              <w:t>IVIg 0.1g/ml, 25 ml vial</w:t>
            </w:r>
          </w:p>
        </w:tc>
        <w:tc>
          <w:tcPr>
            <w:tcW w:w="1560" w:type="dxa"/>
          </w:tcPr>
          <w:p w14:paraId="48FAD649" w14:textId="77777777" w:rsidR="00BB2C7E" w:rsidRPr="00B452B5" w:rsidRDefault="00BB2C7E" w:rsidP="00964A62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€223.45</w:t>
            </w:r>
          </w:p>
        </w:tc>
        <w:tc>
          <w:tcPr>
            <w:tcW w:w="1463" w:type="dxa"/>
          </w:tcPr>
          <w:p w14:paraId="59FB9BD7" w14:textId="77777777" w:rsidR="00BB2C7E" w:rsidRPr="00B452B5" w:rsidRDefault="00BB2C7E" w:rsidP="00964A62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Gamma (11.17) †</w:t>
            </w:r>
          </w:p>
        </w:tc>
        <w:tc>
          <w:tcPr>
            <w:tcW w:w="3075" w:type="dxa"/>
          </w:tcPr>
          <w:p w14:paraId="24966179" w14:textId="77777777" w:rsidR="00BB2C7E" w:rsidRPr="00B452B5" w:rsidRDefault="00BB2C7E" w:rsidP="00964A62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Medicijnkosten.nl</w:t>
            </w:r>
            <w:r w:rsidRPr="0033365F">
              <w:rPr>
                <w:noProof/>
                <w:sz w:val="20"/>
                <w:szCs w:val="20"/>
                <w:vertAlign w:val="superscript"/>
              </w:rPr>
              <w:t>27</w:t>
            </w:r>
          </w:p>
        </w:tc>
      </w:tr>
      <w:tr w:rsidR="00BB2C7E" w:rsidRPr="00B452B5" w14:paraId="0092610A" w14:textId="77777777" w:rsidTr="00301091">
        <w:tc>
          <w:tcPr>
            <w:tcW w:w="3395" w:type="dxa"/>
          </w:tcPr>
          <w:p w14:paraId="27F43A1E" w14:textId="77777777" w:rsidR="00BB2C7E" w:rsidRPr="00B452B5" w:rsidRDefault="00BB2C7E" w:rsidP="00964A62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IVIg administration in hospital</w:t>
            </w:r>
          </w:p>
        </w:tc>
        <w:tc>
          <w:tcPr>
            <w:tcW w:w="1560" w:type="dxa"/>
          </w:tcPr>
          <w:p w14:paraId="5F6661BF" w14:textId="77777777" w:rsidR="00BB2C7E" w:rsidRPr="00B452B5" w:rsidRDefault="00BB2C7E" w:rsidP="00964A62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€304.46 per administration</w:t>
            </w:r>
          </w:p>
        </w:tc>
        <w:tc>
          <w:tcPr>
            <w:tcW w:w="1463" w:type="dxa"/>
          </w:tcPr>
          <w:p w14:paraId="75C0B5D9" w14:textId="77777777" w:rsidR="00BB2C7E" w:rsidRPr="00B452B5" w:rsidRDefault="00BB2C7E" w:rsidP="00964A62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Gamma (60.89) ||</w:t>
            </w:r>
          </w:p>
        </w:tc>
        <w:tc>
          <w:tcPr>
            <w:tcW w:w="3075" w:type="dxa"/>
          </w:tcPr>
          <w:p w14:paraId="7D0D4163" w14:textId="77777777" w:rsidR="00BB2C7E" w:rsidRPr="00B452B5" w:rsidRDefault="00BB2C7E" w:rsidP="00964A62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 xml:space="preserve">Manual for cost research </w:t>
            </w:r>
            <w:r w:rsidRPr="0033365F">
              <w:rPr>
                <w:noProof/>
                <w:sz w:val="20"/>
                <w:szCs w:val="20"/>
                <w:vertAlign w:val="superscript"/>
              </w:rPr>
              <w:t>28</w:t>
            </w:r>
          </w:p>
        </w:tc>
      </w:tr>
      <w:tr w:rsidR="00BB2C7E" w:rsidRPr="00B452B5" w14:paraId="58F08DD8" w14:textId="77777777" w:rsidTr="00301091">
        <w:tc>
          <w:tcPr>
            <w:tcW w:w="3395" w:type="dxa"/>
          </w:tcPr>
          <w:p w14:paraId="0AA169AB" w14:textId="77777777" w:rsidR="00BB2C7E" w:rsidRPr="00B452B5" w:rsidRDefault="00BB2C7E" w:rsidP="00964A62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Sanquin homeservice</w:t>
            </w:r>
          </w:p>
        </w:tc>
        <w:tc>
          <w:tcPr>
            <w:tcW w:w="1560" w:type="dxa"/>
          </w:tcPr>
          <w:p w14:paraId="6D5F7EF7" w14:textId="77777777" w:rsidR="00BB2C7E" w:rsidRPr="00B452B5" w:rsidRDefault="00BB2C7E" w:rsidP="00964A62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€200 per administration</w:t>
            </w:r>
          </w:p>
        </w:tc>
        <w:tc>
          <w:tcPr>
            <w:tcW w:w="1463" w:type="dxa"/>
          </w:tcPr>
          <w:p w14:paraId="0396B7C4" w14:textId="77777777" w:rsidR="00BB2C7E" w:rsidRPr="00B452B5" w:rsidRDefault="00BB2C7E" w:rsidP="00964A62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Gamma (40.00) ||</w:t>
            </w:r>
          </w:p>
        </w:tc>
        <w:tc>
          <w:tcPr>
            <w:tcW w:w="3075" w:type="dxa"/>
          </w:tcPr>
          <w:p w14:paraId="481496F8" w14:textId="77777777" w:rsidR="00BB2C7E" w:rsidRPr="00B452B5" w:rsidRDefault="00BB2C7E" w:rsidP="00964A62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Estimated by Sanquin, personal communication MdH</w:t>
            </w:r>
          </w:p>
        </w:tc>
      </w:tr>
      <w:tr w:rsidR="00BB2C7E" w:rsidRPr="00B452B5" w14:paraId="4A655164" w14:textId="77777777" w:rsidTr="00301091">
        <w:trPr>
          <w:trHeight w:val="77"/>
        </w:trPr>
        <w:tc>
          <w:tcPr>
            <w:tcW w:w="3395" w:type="dxa"/>
          </w:tcPr>
          <w:p w14:paraId="1F7E8AF0" w14:textId="77777777" w:rsidR="00BB2C7E" w:rsidRPr="00B452B5" w:rsidRDefault="00BB2C7E" w:rsidP="00964A62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 xml:space="preserve">Advanced fetal ultrasound </w:t>
            </w:r>
          </w:p>
        </w:tc>
        <w:tc>
          <w:tcPr>
            <w:tcW w:w="1560" w:type="dxa"/>
          </w:tcPr>
          <w:p w14:paraId="54A4C924" w14:textId="77777777" w:rsidR="00BB2C7E" w:rsidRPr="00B452B5" w:rsidRDefault="00BB2C7E" w:rsidP="00964A62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€851.48</w:t>
            </w:r>
          </w:p>
        </w:tc>
        <w:tc>
          <w:tcPr>
            <w:tcW w:w="1463" w:type="dxa"/>
          </w:tcPr>
          <w:p w14:paraId="50C54D82" w14:textId="77777777" w:rsidR="00BB2C7E" w:rsidRPr="00B452B5" w:rsidRDefault="00BB2C7E" w:rsidP="00964A62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Gamma (42.57) †</w:t>
            </w:r>
          </w:p>
        </w:tc>
        <w:tc>
          <w:tcPr>
            <w:tcW w:w="3075" w:type="dxa"/>
          </w:tcPr>
          <w:p w14:paraId="3C3B4F7D" w14:textId="77777777" w:rsidR="00BB2C7E" w:rsidRPr="00B452B5" w:rsidRDefault="00BB2C7E" w:rsidP="00964A62">
            <w:pPr>
              <w:pStyle w:val="NoSpacing"/>
              <w:rPr>
                <w:sz w:val="20"/>
                <w:szCs w:val="20"/>
              </w:rPr>
            </w:pPr>
            <w:r w:rsidRPr="0033365F">
              <w:rPr>
                <w:noProof/>
                <w:sz w:val="20"/>
                <w:szCs w:val="20"/>
                <w:vertAlign w:val="superscript"/>
              </w:rPr>
              <w:t>29</w:t>
            </w:r>
            <w:r w:rsidRPr="00B452B5">
              <w:rPr>
                <w:sz w:val="20"/>
                <w:szCs w:val="20"/>
              </w:rPr>
              <w:t xml:space="preserve"> assuming the highest rate; costs updated to 2022 using Dutch CPI</w:t>
            </w:r>
          </w:p>
        </w:tc>
      </w:tr>
      <w:tr w:rsidR="00BB2C7E" w:rsidRPr="00B452B5" w14:paraId="7A6ABAD6" w14:textId="77777777" w:rsidTr="00301091">
        <w:tc>
          <w:tcPr>
            <w:tcW w:w="3395" w:type="dxa"/>
          </w:tcPr>
          <w:p w14:paraId="2BF04125" w14:textId="77777777" w:rsidR="00BB2C7E" w:rsidRPr="00B452B5" w:rsidRDefault="00BB2C7E" w:rsidP="00964A62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Standard fetal ultrasound</w:t>
            </w:r>
          </w:p>
        </w:tc>
        <w:tc>
          <w:tcPr>
            <w:tcW w:w="1560" w:type="dxa"/>
          </w:tcPr>
          <w:p w14:paraId="3AFFFDC9" w14:textId="77777777" w:rsidR="00BB2C7E" w:rsidRPr="00B452B5" w:rsidRDefault="00BB2C7E" w:rsidP="00964A62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€166.66</w:t>
            </w:r>
          </w:p>
        </w:tc>
        <w:tc>
          <w:tcPr>
            <w:tcW w:w="1463" w:type="dxa"/>
          </w:tcPr>
          <w:p w14:paraId="09B7DD97" w14:textId="77777777" w:rsidR="00BB2C7E" w:rsidRPr="00B452B5" w:rsidRDefault="00BB2C7E" w:rsidP="00964A62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Gamma (8.33) †</w:t>
            </w:r>
          </w:p>
        </w:tc>
        <w:tc>
          <w:tcPr>
            <w:tcW w:w="3075" w:type="dxa"/>
          </w:tcPr>
          <w:p w14:paraId="6DBCADF6" w14:textId="77777777" w:rsidR="00BB2C7E" w:rsidRPr="00B452B5" w:rsidRDefault="00BB2C7E" w:rsidP="00964A62">
            <w:pPr>
              <w:pStyle w:val="NoSpacing"/>
              <w:rPr>
                <w:sz w:val="20"/>
                <w:szCs w:val="20"/>
              </w:rPr>
            </w:pPr>
            <w:r w:rsidRPr="0033365F">
              <w:rPr>
                <w:noProof/>
                <w:sz w:val="20"/>
                <w:szCs w:val="20"/>
                <w:vertAlign w:val="superscript"/>
              </w:rPr>
              <w:t>29</w:t>
            </w:r>
            <w:r w:rsidRPr="00B452B5">
              <w:rPr>
                <w:sz w:val="20"/>
                <w:szCs w:val="20"/>
              </w:rPr>
              <w:t xml:space="preserve"> costs updated to 2022 using Dutch CPI</w:t>
            </w:r>
          </w:p>
        </w:tc>
      </w:tr>
      <w:bookmarkEnd w:id="1"/>
      <w:tr w:rsidR="00BB2C7E" w:rsidRPr="00B452B5" w14:paraId="49CDD1EE" w14:textId="77777777" w:rsidTr="00301091">
        <w:tc>
          <w:tcPr>
            <w:tcW w:w="3395" w:type="dxa"/>
          </w:tcPr>
          <w:p w14:paraId="6B8EA956" w14:textId="77777777" w:rsidR="00BB2C7E" w:rsidRPr="00B452B5" w:rsidRDefault="00BB2C7E" w:rsidP="00964A62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Consult gynaecologist</w:t>
            </w:r>
          </w:p>
        </w:tc>
        <w:tc>
          <w:tcPr>
            <w:tcW w:w="1560" w:type="dxa"/>
          </w:tcPr>
          <w:p w14:paraId="5B034359" w14:textId="77777777" w:rsidR="00BB2C7E" w:rsidRPr="00B452B5" w:rsidRDefault="00BB2C7E" w:rsidP="00964A62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€185.87</w:t>
            </w:r>
          </w:p>
        </w:tc>
        <w:tc>
          <w:tcPr>
            <w:tcW w:w="1463" w:type="dxa"/>
          </w:tcPr>
          <w:p w14:paraId="273B97F5" w14:textId="77777777" w:rsidR="00BB2C7E" w:rsidRPr="00B452B5" w:rsidRDefault="00BB2C7E" w:rsidP="00964A62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Gamma (9.29) †</w:t>
            </w:r>
          </w:p>
        </w:tc>
        <w:tc>
          <w:tcPr>
            <w:tcW w:w="3075" w:type="dxa"/>
          </w:tcPr>
          <w:p w14:paraId="344157B0" w14:textId="77777777" w:rsidR="00BB2C7E" w:rsidRPr="00B452B5" w:rsidRDefault="00BB2C7E" w:rsidP="00964A62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 xml:space="preserve">Manual for cost research. </w:t>
            </w:r>
            <w:r w:rsidRPr="0033365F">
              <w:rPr>
                <w:noProof/>
                <w:sz w:val="20"/>
                <w:szCs w:val="20"/>
                <w:vertAlign w:val="superscript"/>
              </w:rPr>
              <w:t>28</w:t>
            </w:r>
          </w:p>
        </w:tc>
      </w:tr>
      <w:tr w:rsidR="00BB2C7E" w:rsidRPr="00B452B5" w14:paraId="2E8690AF" w14:textId="77777777" w:rsidTr="00301091">
        <w:tc>
          <w:tcPr>
            <w:tcW w:w="3395" w:type="dxa"/>
          </w:tcPr>
          <w:p w14:paraId="77FB6CE0" w14:textId="77777777" w:rsidR="00BB2C7E" w:rsidRPr="00B452B5" w:rsidRDefault="00BB2C7E" w:rsidP="00964A62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Consult midwife</w:t>
            </w:r>
          </w:p>
        </w:tc>
        <w:tc>
          <w:tcPr>
            <w:tcW w:w="1560" w:type="dxa"/>
          </w:tcPr>
          <w:p w14:paraId="038CD047" w14:textId="77777777" w:rsidR="00BB2C7E" w:rsidRPr="00B452B5" w:rsidRDefault="00BB2C7E" w:rsidP="00964A62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€31.54</w:t>
            </w:r>
          </w:p>
        </w:tc>
        <w:tc>
          <w:tcPr>
            <w:tcW w:w="1463" w:type="dxa"/>
          </w:tcPr>
          <w:p w14:paraId="4C1EF3DB" w14:textId="77777777" w:rsidR="00BB2C7E" w:rsidRPr="00B452B5" w:rsidRDefault="00BB2C7E" w:rsidP="00964A62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Gamma (3.17) ‡</w:t>
            </w:r>
          </w:p>
        </w:tc>
        <w:tc>
          <w:tcPr>
            <w:tcW w:w="3075" w:type="dxa"/>
          </w:tcPr>
          <w:p w14:paraId="5A7DFE03" w14:textId="77777777" w:rsidR="00BB2C7E" w:rsidRPr="00B452B5" w:rsidRDefault="00BB2C7E" w:rsidP="00964A62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 xml:space="preserve">Manual for cost research. </w:t>
            </w:r>
            <w:r w:rsidRPr="0033365F">
              <w:rPr>
                <w:noProof/>
                <w:sz w:val="20"/>
                <w:szCs w:val="20"/>
                <w:vertAlign w:val="superscript"/>
              </w:rPr>
              <w:t>28</w:t>
            </w:r>
          </w:p>
        </w:tc>
      </w:tr>
      <w:tr w:rsidR="00BB2C7E" w:rsidRPr="00B452B5" w14:paraId="11493706" w14:textId="77777777" w:rsidTr="00964A62">
        <w:tc>
          <w:tcPr>
            <w:tcW w:w="9493" w:type="dxa"/>
            <w:gridSpan w:val="4"/>
            <w:shd w:val="clear" w:color="auto" w:fill="D9D9D9" w:themeFill="background1" w:themeFillShade="D9"/>
          </w:tcPr>
          <w:p w14:paraId="7B694A02" w14:textId="77777777" w:rsidR="00BB2C7E" w:rsidRPr="00B452B5" w:rsidRDefault="00BB2C7E" w:rsidP="00964A62">
            <w:pPr>
              <w:pStyle w:val="NoSpacing"/>
              <w:jc w:val="center"/>
              <w:rPr>
                <w:i/>
                <w:iCs/>
              </w:rPr>
            </w:pPr>
            <w:r w:rsidRPr="00B452B5">
              <w:rPr>
                <w:i/>
                <w:iCs/>
              </w:rPr>
              <w:t>Postnatal treatment</w:t>
            </w:r>
          </w:p>
        </w:tc>
      </w:tr>
      <w:tr w:rsidR="00BB2C7E" w:rsidRPr="00B452B5" w14:paraId="021C409D" w14:textId="77777777" w:rsidTr="00301091">
        <w:tc>
          <w:tcPr>
            <w:tcW w:w="3395" w:type="dxa"/>
          </w:tcPr>
          <w:p w14:paraId="40D0A43E" w14:textId="77777777" w:rsidR="00BB2C7E" w:rsidRPr="00B452B5" w:rsidRDefault="00BB2C7E" w:rsidP="00964A62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HPA matched platelet transfusion</w:t>
            </w:r>
          </w:p>
        </w:tc>
        <w:tc>
          <w:tcPr>
            <w:tcW w:w="1560" w:type="dxa"/>
          </w:tcPr>
          <w:p w14:paraId="1F39A7CE" w14:textId="77777777" w:rsidR="00BB2C7E" w:rsidRPr="00B452B5" w:rsidRDefault="00BB2C7E" w:rsidP="00964A62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€365.37</w:t>
            </w:r>
          </w:p>
        </w:tc>
        <w:tc>
          <w:tcPr>
            <w:tcW w:w="1463" w:type="dxa"/>
          </w:tcPr>
          <w:p w14:paraId="01E7560B" w14:textId="77777777" w:rsidR="00BB2C7E" w:rsidRPr="00B452B5" w:rsidRDefault="00BB2C7E" w:rsidP="00964A62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Gamma (17.65) †</w:t>
            </w:r>
          </w:p>
        </w:tc>
        <w:tc>
          <w:tcPr>
            <w:tcW w:w="3075" w:type="dxa"/>
          </w:tcPr>
          <w:p w14:paraId="22DC8D0F" w14:textId="77777777" w:rsidR="00BB2C7E" w:rsidRPr="00B452B5" w:rsidRDefault="00BB2C7E" w:rsidP="00964A62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Sanquin, personal communication TWdV</w:t>
            </w:r>
          </w:p>
        </w:tc>
      </w:tr>
      <w:tr w:rsidR="00BB2C7E" w:rsidRPr="00B452B5" w14:paraId="495C104F" w14:textId="77777777" w:rsidTr="00301091">
        <w:tc>
          <w:tcPr>
            <w:tcW w:w="3395" w:type="dxa"/>
          </w:tcPr>
          <w:p w14:paraId="10E76815" w14:textId="77777777" w:rsidR="00BB2C7E" w:rsidRPr="00B452B5" w:rsidRDefault="00BB2C7E" w:rsidP="00964A62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Cranial ultrasound</w:t>
            </w:r>
          </w:p>
        </w:tc>
        <w:tc>
          <w:tcPr>
            <w:tcW w:w="1560" w:type="dxa"/>
          </w:tcPr>
          <w:p w14:paraId="1890A515" w14:textId="77777777" w:rsidR="00BB2C7E" w:rsidRPr="00B452B5" w:rsidRDefault="00BB2C7E" w:rsidP="00964A62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€100.35</w:t>
            </w:r>
          </w:p>
        </w:tc>
        <w:tc>
          <w:tcPr>
            <w:tcW w:w="1463" w:type="dxa"/>
          </w:tcPr>
          <w:p w14:paraId="0019CAA2" w14:textId="77777777" w:rsidR="00BB2C7E" w:rsidRPr="00B452B5" w:rsidRDefault="00BB2C7E" w:rsidP="00964A62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Gamma (5.02) †</w:t>
            </w:r>
          </w:p>
        </w:tc>
        <w:tc>
          <w:tcPr>
            <w:tcW w:w="3075" w:type="dxa"/>
          </w:tcPr>
          <w:p w14:paraId="787F5E92" w14:textId="77777777" w:rsidR="00BB2C7E" w:rsidRPr="00B452B5" w:rsidRDefault="00BB2C7E" w:rsidP="00964A62">
            <w:pPr>
              <w:pStyle w:val="NoSpacing"/>
              <w:rPr>
                <w:sz w:val="20"/>
                <w:szCs w:val="20"/>
              </w:rPr>
            </w:pPr>
            <w:r w:rsidRPr="0033365F">
              <w:rPr>
                <w:noProof/>
                <w:sz w:val="20"/>
                <w:szCs w:val="20"/>
                <w:vertAlign w:val="superscript"/>
              </w:rPr>
              <w:t>30</w:t>
            </w:r>
          </w:p>
        </w:tc>
      </w:tr>
      <w:tr w:rsidR="00BB2C7E" w:rsidRPr="00B452B5" w14:paraId="5F8170C2" w14:textId="77777777" w:rsidTr="00301091">
        <w:tc>
          <w:tcPr>
            <w:tcW w:w="3395" w:type="dxa"/>
          </w:tcPr>
          <w:p w14:paraId="6BEA8555" w14:textId="77777777" w:rsidR="00BB2C7E" w:rsidRPr="00B452B5" w:rsidRDefault="00BB2C7E" w:rsidP="00964A62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Admission maternal ward (day)</w:t>
            </w:r>
          </w:p>
        </w:tc>
        <w:tc>
          <w:tcPr>
            <w:tcW w:w="1560" w:type="dxa"/>
          </w:tcPr>
          <w:p w14:paraId="1F09F788" w14:textId="77777777" w:rsidR="00BB2C7E" w:rsidRPr="00B452B5" w:rsidRDefault="00BB2C7E" w:rsidP="00964A62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rFonts w:cs="Times New Roman"/>
                <w:sz w:val="20"/>
                <w:szCs w:val="20"/>
              </w:rPr>
              <w:t>€449.86</w:t>
            </w:r>
          </w:p>
        </w:tc>
        <w:tc>
          <w:tcPr>
            <w:tcW w:w="1463" w:type="dxa"/>
          </w:tcPr>
          <w:p w14:paraId="5C69D460" w14:textId="77777777" w:rsidR="00BB2C7E" w:rsidRPr="00B452B5" w:rsidRDefault="00BB2C7E" w:rsidP="00964A62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rFonts w:cs="Times New Roman"/>
                <w:sz w:val="20"/>
                <w:szCs w:val="20"/>
              </w:rPr>
              <w:t>Gamma (44.99)</w:t>
            </w:r>
            <w:r w:rsidRPr="00B452B5">
              <w:rPr>
                <w:rFonts w:cstheme="minorHAnsi"/>
                <w:sz w:val="20"/>
                <w:szCs w:val="20"/>
                <w:lang w:eastAsia="en-GB"/>
              </w:rPr>
              <w:t xml:space="preserve"> ‡</w:t>
            </w:r>
          </w:p>
        </w:tc>
        <w:tc>
          <w:tcPr>
            <w:tcW w:w="3075" w:type="dxa"/>
          </w:tcPr>
          <w:p w14:paraId="63055B03" w14:textId="77777777" w:rsidR="00BB2C7E" w:rsidRPr="00B452B5" w:rsidRDefault="00BB2C7E" w:rsidP="00964A62">
            <w:pPr>
              <w:pStyle w:val="NoSpacing"/>
              <w:rPr>
                <w:sz w:val="20"/>
                <w:szCs w:val="20"/>
              </w:rPr>
            </w:pPr>
            <w:r w:rsidRPr="0033365F">
              <w:rPr>
                <w:noProof/>
                <w:sz w:val="20"/>
                <w:szCs w:val="20"/>
                <w:vertAlign w:val="superscript"/>
              </w:rPr>
              <w:t>30</w:t>
            </w:r>
          </w:p>
        </w:tc>
      </w:tr>
      <w:tr w:rsidR="00BB2C7E" w:rsidRPr="00B452B5" w14:paraId="50718055" w14:textId="77777777" w:rsidTr="00301091">
        <w:tc>
          <w:tcPr>
            <w:tcW w:w="3395" w:type="dxa"/>
          </w:tcPr>
          <w:p w14:paraId="03CFA72F" w14:textId="77777777" w:rsidR="00BB2C7E" w:rsidRPr="00B452B5" w:rsidRDefault="00BB2C7E" w:rsidP="00815948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52B5">
              <w:rPr>
                <w:rFonts w:cs="Times New Roman"/>
                <w:color w:val="000000" w:themeColor="text1"/>
                <w:sz w:val="20"/>
                <w:szCs w:val="20"/>
              </w:rPr>
              <w:t>Admission high care neonatology</w:t>
            </w:r>
          </w:p>
        </w:tc>
        <w:tc>
          <w:tcPr>
            <w:tcW w:w="1560" w:type="dxa"/>
          </w:tcPr>
          <w:p w14:paraId="504D6E58" w14:textId="77777777" w:rsidR="00BB2C7E" w:rsidRPr="00B452B5" w:rsidRDefault="00BB2C7E" w:rsidP="00815948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52B5">
              <w:rPr>
                <w:rFonts w:cs="Times New Roman"/>
                <w:sz w:val="20"/>
                <w:szCs w:val="20"/>
              </w:rPr>
              <w:t>€1830.87</w:t>
            </w:r>
          </w:p>
        </w:tc>
        <w:tc>
          <w:tcPr>
            <w:tcW w:w="1463" w:type="dxa"/>
          </w:tcPr>
          <w:p w14:paraId="458F0F9E" w14:textId="77777777" w:rsidR="00BB2C7E" w:rsidRPr="00B452B5" w:rsidRDefault="00BB2C7E" w:rsidP="00815948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52B5">
              <w:rPr>
                <w:rFonts w:cs="Times New Roman"/>
                <w:sz w:val="20"/>
                <w:szCs w:val="20"/>
              </w:rPr>
              <w:t>gamma (183.09)</w:t>
            </w:r>
            <w:r w:rsidRPr="00B452B5">
              <w:rPr>
                <w:rFonts w:cstheme="minorHAnsi"/>
                <w:sz w:val="20"/>
                <w:szCs w:val="20"/>
                <w:lang w:eastAsia="en-GB"/>
              </w:rPr>
              <w:t xml:space="preserve"> ‡</w:t>
            </w:r>
          </w:p>
        </w:tc>
        <w:tc>
          <w:tcPr>
            <w:tcW w:w="3075" w:type="dxa"/>
          </w:tcPr>
          <w:p w14:paraId="1C56FE96" w14:textId="77777777" w:rsidR="00BB2C7E" w:rsidRPr="00B452B5" w:rsidRDefault="00BB2C7E" w:rsidP="00815948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3365F">
              <w:rPr>
                <w:noProof/>
                <w:sz w:val="20"/>
                <w:szCs w:val="20"/>
                <w:vertAlign w:val="superscript"/>
              </w:rPr>
              <w:t>30</w:t>
            </w:r>
          </w:p>
        </w:tc>
      </w:tr>
      <w:tr w:rsidR="00BB2C7E" w:rsidRPr="00B452B5" w14:paraId="32F0F28E" w14:textId="77777777" w:rsidTr="00301091">
        <w:tc>
          <w:tcPr>
            <w:tcW w:w="9493" w:type="dxa"/>
            <w:gridSpan w:val="4"/>
            <w:shd w:val="clear" w:color="auto" w:fill="D9D9D9" w:themeFill="background1" w:themeFillShade="D9"/>
          </w:tcPr>
          <w:p w14:paraId="2D550D6E" w14:textId="77777777" w:rsidR="00BB2C7E" w:rsidRPr="00B452B5" w:rsidRDefault="00BB2C7E" w:rsidP="00301091">
            <w:pPr>
              <w:pStyle w:val="NoSpacing"/>
              <w:jc w:val="center"/>
              <w:rPr>
                <w:rFonts w:cs="Times New Roman"/>
                <w:i/>
                <w:iCs/>
                <w:color w:val="000000" w:themeColor="text1"/>
              </w:rPr>
            </w:pPr>
            <w:r w:rsidRPr="00B452B5">
              <w:rPr>
                <w:rFonts w:cs="Times New Roman"/>
                <w:i/>
                <w:iCs/>
                <w:color w:val="000000" w:themeColor="text1"/>
              </w:rPr>
              <w:t>Lifetime costs per health state</w:t>
            </w:r>
          </w:p>
        </w:tc>
      </w:tr>
      <w:tr w:rsidR="00BB2C7E" w:rsidRPr="00B452B5" w14:paraId="0B258CF0" w14:textId="77777777" w:rsidTr="00301091">
        <w:tc>
          <w:tcPr>
            <w:tcW w:w="3395" w:type="dxa"/>
          </w:tcPr>
          <w:p w14:paraId="6095F0E6" w14:textId="77777777" w:rsidR="00BB2C7E" w:rsidRPr="00B452B5" w:rsidRDefault="00BB2C7E" w:rsidP="00815948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52B5">
              <w:rPr>
                <w:rFonts w:cs="Times New Roman"/>
                <w:color w:val="000000" w:themeColor="text1"/>
                <w:sz w:val="20"/>
                <w:szCs w:val="20"/>
              </w:rPr>
              <w:t>Healthy state</w:t>
            </w:r>
          </w:p>
        </w:tc>
        <w:tc>
          <w:tcPr>
            <w:tcW w:w="1560" w:type="dxa"/>
          </w:tcPr>
          <w:p w14:paraId="7347940C" w14:textId="77777777" w:rsidR="00BB2C7E" w:rsidRPr="00B452B5" w:rsidRDefault="00BB2C7E" w:rsidP="00815948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€0</w:t>
            </w:r>
          </w:p>
        </w:tc>
        <w:tc>
          <w:tcPr>
            <w:tcW w:w="1463" w:type="dxa"/>
          </w:tcPr>
          <w:p w14:paraId="1C07912A" w14:textId="77777777" w:rsidR="00BB2C7E" w:rsidRPr="00B452B5" w:rsidRDefault="00BB2C7E" w:rsidP="00815948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52B5">
              <w:rPr>
                <w:rFonts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3075" w:type="dxa"/>
          </w:tcPr>
          <w:p w14:paraId="6958B506" w14:textId="77777777" w:rsidR="00BB2C7E" w:rsidRPr="00B452B5" w:rsidRDefault="00BB2C7E" w:rsidP="00815948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52B5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BB2C7E" w:rsidRPr="00B452B5" w14:paraId="27BDA0E9" w14:textId="77777777" w:rsidTr="00301091">
        <w:tc>
          <w:tcPr>
            <w:tcW w:w="3395" w:type="dxa"/>
            <w:tcBorders>
              <w:bottom w:val="single" w:sz="4" w:space="0" w:color="auto"/>
            </w:tcBorders>
          </w:tcPr>
          <w:p w14:paraId="3A9C79ED" w14:textId="77777777" w:rsidR="00BB2C7E" w:rsidRPr="00B452B5" w:rsidRDefault="00BB2C7E" w:rsidP="00815948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52B5">
              <w:rPr>
                <w:rFonts w:cs="Times New Roman"/>
                <w:color w:val="000000" w:themeColor="text1"/>
                <w:sz w:val="20"/>
                <w:szCs w:val="20"/>
              </w:rPr>
              <w:t>Not disabled stat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FFE4F6B" w14:textId="77777777" w:rsidR="00BB2C7E" w:rsidRPr="00B452B5" w:rsidRDefault="00BB2C7E" w:rsidP="00815948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€0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7A3978EF" w14:textId="77777777" w:rsidR="00BB2C7E" w:rsidRPr="00B452B5" w:rsidRDefault="00BB2C7E" w:rsidP="00815948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52B5">
              <w:rPr>
                <w:rFonts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3075" w:type="dxa"/>
            <w:tcBorders>
              <w:bottom w:val="single" w:sz="4" w:space="0" w:color="auto"/>
            </w:tcBorders>
          </w:tcPr>
          <w:p w14:paraId="09E16A74" w14:textId="77777777" w:rsidR="00BB2C7E" w:rsidRPr="00B452B5" w:rsidRDefault="00BB2C7E" w:rsidP="00815948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52B5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BB2C7E" w:rsidRPr="00B452B5" w14:paraId="2025C2AE" w14:textId="77777777" w:rsidTr="00301091">
        <w:tc>
          <w:tcPr>
            <w:tcW w:w="3395" w:type="dxa"/>
            <w:tcBorders>
              <w:bottom w:val="single" w:sz="4" w:space="0" w:color="auto"/>
            </w:tcBorders>
          </w:tcPr>
          <w:p w14:paraId="30D2CA09" w14:textId="77777777" w:rsidR="00BB2C7E" w:rsidRPr="00B452B5" w:rsidRDefault="00BB2C7E" w:rsidP="00815948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52B5">
              <w:rPr>
                <w:rFonts w:cs="Times New Roman"/>
                <w:color w:val="000000" w:themeColor="text1"/>
                <w:sz w:val="20"/>
                <w:szCs w:val="20"/>
              </w:rPr>
              <w:t>Disabled state (excl. informal costs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19D885F" w14:textId="77777777" w:rsidR="00BB2C7E" w:rsidRPr="00B452B5" w:rsidRDefault="00BB2C7E" w:rsidP="00815948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52B5">
              <w:rPr>
                <w:rFonts w:cs="Times New Roman"/>
                <w:sz w:val="20"/>
                <w:szCs w:val="20"/>
              </w:rPr>
              <w:t>€802,868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33857AD5" w14:textId="77777777" w:rsidR="00BB2C7E" w:rsidRPr="00B452B5" w:rsidRDefault="00BB2C7E" w:rsidP="00815948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75" w:type="dxa"/>
            <w:tcBorders>
              <w:bottom w:val="single" w:sz="4" w:space="0" w:color="auto"/>
            </w:tcBorders>
          </w:tcPr>
          <w:p w14:paraId="22C5FA73" w14:textId="77777777" w:rsidR="00BB2C7E" w:rsidRPr="00B452B5" w:rsidRDefault="00BB2C7E" w:rsidP="00815948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3365F">
              <w:rPr>
                <w:rFonts w:cs="Times New Roman"/>
                <w:noProof/>
                <w:sz w:val="20"/>
                <w:szCs w:val="20"/>
                <w:vertAlign w:val="superscript"/>
              </w:rPr>
              <w:t>31</w:t>
            </w:r>
          </w:p>
        </w:tc>
      </w:tr>
      <w:tr w:rsidR="00BB2C7E" w:rsidRPr="00B452B5" w14:paraId="15009168" w14:textId="77777777" w:rsidTr="00301091">
        <w:tc>
          <w:tcPr>
            <w:tcW w:w="3395" w:type="dxa"/>
            <w:tcBorders>
              <w:bottom w:val="single" w:sz="4" w:space="0" w:color="auto"/>
            </w:tcBorders>
          </w:tcPr>
          <w:p w14:paraId="63AA49D3" w14:textId="77777777" w:rsidR="00BB2C7E" w:rsidRPr="00B452B5" w:rsidRDefault="00BB2C7E" w:rsidP="00815948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52B5">
              <w:rPr>
                <w:rFonts w:cs="Times New Roman"/>
                <w:sz w:val="20"/>
                <w:szCs w:val="20"/>
              </w:rPr>
              <w:t>Lifetime informal care costs (disabled state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6DF21D6" w14:textId="77777777" w:rsidR="00BB2C7E" w:rsidRPr="00B452B5" w:rsidRDefault="00BB2C7E" w:rsidP="00815948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52B5">
              <w:rPr>
                <w:rFonts w:cs="Times New Roman"/>
                <w:sz w:val="20"/>
                <w:szCs w:val="20"/>
              </w:rPr>
              <w:t>€340,999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0921BDBA" w14:textId="77777777" w:rsidR="00BB2C7E" w:rsidRPr="00B452B5" w:rsidRDefault="00BB2C7E" w:rsidP="00815948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75" w:type="dxa"/>
            <w:tcBorders>
              <w:bottom w:val="single" w:sz="4" w:space="0" w:color="auto"/>
            </w:tcBorders>
          </w:tcPr>
          <w:p w14:paraId="6E7837C6" w14:textId="77777777" w:rsidR="00BB2C7E" w:rsidRPr="00B452B5" w:rsidRDefault="00BB2C7E" w:rsidP="00815948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3365F">
              <w:rPr>
                <w:rFonts w:cs="Times New Roman"/>
                <w:noProof/>
                <w:sz w:val="20"/>
                <w:szCs w:val="20"/>
                <w:vertAlign w:val="superscript"/>
              </w:rPr>
              <w:t>32</w:t>
            </w:r>
            <w:r w:rsidRPr="00B452B5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BB2C7E" w:rsidRPr="00B452B5" w14:paraId="0798B3FC" w14:textId="77777777" w:rsidTr="00301091">
        <w:tc>
          <w:tcPr>
            <w:tcW w:w="3395" w:type="dxa"/>
            <w:tcBorders>
              <w:bottom w:val="single" w:sz="4" w:space="0" w:color="auto"/>
            </w:tcBorders>
          </w:tcPr>
          <w:p w14:paraId="51D6FA9A" w14:textId="77777777" w:rsidR="00BB2C7E" w:rsidRPr="00B452B5" w:rsidRDefault="00BB2C7E" w:rsidP="00815948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452B5">
              <w:rPr>
                <w:rFonts w:cs="Times New Roman"/>
                <w:sz w:val="20"/>
                <w:szCs w:val="20"/>
              </w:rPr>
              <w:t>Total lifetime costs disabled health stat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F58CC26" w14:textId="77777777" w:rsidR="00BB2C7E" w:rsidRPr="00B452B5" w:rsidRDefault="00BB2C7E" w:rsidP="00815948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452B5">
              <w:rPr>
                <w:rFonts w:cs="Times New Roman"/>
                <w:sz w:val="20"/>
                <w:szCs w:val="20"/>
              </w:rPr>
              <w:t>€1,143,867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4C9C9E5A" w14:textId="77777777" w:rsidR="00BB2C7E" w:rsidRPr="00B452B5" w:rsidRDefault="00BB2C7E" w:rsidP="00815948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B452B5">
              <w:rPr>
                <w:rFonts w:cs="Times New Roman"/>
                <w:sz w:val="20"/>
                <w:szCs w:val="20"/>
              </w:rPr>
              <w:t>Gamma (571,933.62)#</w:t>
            </w:r>
          </w:p>
        </w:tc>
        <w:tc>
          <w:tcPr>
            <w:tcW w:w="3075" w:type="dxa"/>
            <w:tcBorders>
              <w:bottom w:val="single" w:sz="4" w:space="0" w:color="auto"/>
            </w:tcBorders>
          </w:tcPr>
          <w:p w14:paraId="2F73C6A7" w14:textId="77777777" w:rsidR="00BB2C7E" w:rsidRPr="00B452B5" w:rsidRDefault="00BB2C7E" w:rsidP="00815948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3365F">
              <w:rPr>
                <w:rFonts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30, 31</w:t>
            </w:r>
          </w:p>
        </w:tc>
      </w:tr>
      <w:tr w:rsidR="00BB2C7E" w:rsidRPr="00B452B5" w14:paraId="5E6E167A" w14:textId="77777777" w:rsidTr="00301091">
        <w:tc>
          <w:tcPr>
            <w:tcW w:w="3395" w:type="dxa"/>
            <w:tcBorders>
              <w:bottom w:val="single" w:sz="4" w:space="0" w:color="auto"/>
            </w:tcBorders>
          </w:tcPr>
          <w:p w14:paraId="083D90AF" w14:textId="77777777" w:rsidR="00BB2C7E" w:rsidRPr="00B452B5" w:rsidRDefault="00BB2C7E" w:rsidP="00815948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52B5">
              <w:rPr>
                <w:rFonts w:cs="Times New Roman"/>
                <w:color w:val="000000" w:themeColor="text1"/>
                <w:sz w:val="20"/>
                <w:szCs w:val="20"/>
              </w:rPr>
              <w:t>Death stat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CE43DA6" w14:textId="77777777" w:rsidR="00BB2C7E" w:rsidRPr="00B452B5" w:rsidRDefault="00BB2C7E" w:rsidP="00815948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€0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1B1DEC5D" w14:textId="77777777" w:rsidR="00BB2C7E" w:rsidRPr="00B452B5" w:rsidRDefault="00BB2C7E" w:rsidP="00815948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75" w:type="dxa"/>
            <w:tcBorders>
              <w:bottom w:val="single" w:sz="4" w:space="0" w:color="auto"/>
            </w:tcBorders>
          </w:tcPr>
          <w:p w14:paraId="66016434" w14:textId="77777777" w:rsidR="00BB2C7E" w:rsidRPr="00B452B5" w:rsidRDefault="00BB2C7E" w:rsidP="00815948">
            <w:pPr>
              <w:pStyle w:val="NoSpacing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452B5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BB2C7E" w:rsidRPr="00B452B5" w14:paraId="5C844FFB" w14:textId="77777777" w:rsidTr="00815948">
        <w:tc>
          <w:tcPr>
            <w:tcW w:w="9493" w:type="dxa"/>
            <w:gridSpan w:val="4"/>
            <w:tcBorders>
              <w:left w:val="nil"/>
              <w:bottom w:val="nil"/>
              <w:right w:val="nil"/>
            </w:tcBorders>
          </w:tcPr>
          <w:p w14:paraId="40611C43" w14:textId="77777777" w:rsidR="00BB2C7E" w:rsidRDefault="00BB2C7E" w:rsidP="00815948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B452B5">
              <w:rPr>
                <w:rFonts w:cstheme="minorHAnsi"/>
                <w:sz w:val="20"/>
                <w:szCs w:val="20"/>
                <w:lang w:eastAsia="en-GB"/>
              </w:rPr>
              <w:t>† SE of 5%. ‡ SE of 10%. § SE of 15%. || SE of 20%. # SE of 50%.</w:t>
            </w:r>
          </w:p>
          <w:p w14:paraId="68861D4A" w14:textId="77777777" w:rsidR="00BB2C7E" w:rsidRDefault="00BB2C7E" w:rsidP="00815948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</w:p>
          <w:p w14:paraId="7C1E8FBF" w14:textId="77777777" w:rsidR="00BB2C7E" w:rsidRPr="00B452B5" w:rsidRDefault="00BB2C7E" w:rsidP="00815948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t>SE, standard error; NaCl, natrium chloride; ml, mililitre; CPI, consumer price index; HPA, human platelet antigen; NA, not applicable; excl., excluding.</w:t>
            </w:r>
          </w:p>
          <w:p w14:paraId="3B7D99DC" w14:textId="77777777" w:rsidR="00BB2C7E" w:rsidRPr="00B452B5" w:rsidRDefault="00BB2C7E" w:rsidP="00815948">
            <w:pPr>
              <w:pStyle w:val="NoSpacing"/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5AFD3FD3" w14:textId="77777777" w:rsidR="00BB2C7E" w:rsidRPr="00B452B5" w:rsidRDefault="00BB2C7E" w:rsidP="00B96D2A">
      <w:pPr>
        <w:pStyle w:val="NoSpacing"/>
      </w:pPr>
    </w:p>
    <w:p w14:paraId="40867438" w14:textId="77777777" w:rsidR="00BB2C7E" w:rsidRPr="00B452B5" w:rsidRDefault="00BB2C7E">
      <w:pPr>
        <w:spacing w:line="276" w:lineRule="auto"/>
        <w:rPr>
          <w:rFonts w:eastAsiaTheme="majorEastAsia" w:cstheme="majorBidi"/>
          <w:b/>
          <w:sz w:val="24"/>
          <w:szCs w:val="26"/>
        </w:rPr>
      </w:pPr>
      <w:r w:rsidRPr="00B452B5">
        <w:br w:type="page"/>
      </w:r>
    </w:p>
    <w:p w14:paraId="012557C6" w14:textId="77777777" w:rsidR="00BB2C7E" w:rsidRPr="00B452B5" w:rsidRDefault="00BB2C7E" w:rsidP="00301091">
      <w:pPr>
        <w:pStyle w:val="Heading2"/>
      </w:pPr>
      <w:r w:rsidRPr="00B452B5">
        <w:t>Supplemental Table 5: Utility, life expectancy and QALY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405"/>
        <w:gridCol w:w="1418"/>
        <w:gridCol w:w="2126"/>
        <w:gridCol w:w="3544"/>
      </w:tblGrid>
      <w:tr w:rsidR="00BB2C7E" w:rsidRPr="00B452B5" w14:paraId="04A7208F" w14:textId="77777777" w:rsidTr="00263A26">
        <w:tc>
          <w:tcPr>
            <w:tcW w:w="2405" w:type="dxa"/>
            <w:shd w:val="clear" w:color="auto" w:fill="000000" w:themeFill="text1"/>
          </w:tcPr>
          <w:p w14:paraId="10A4E8BA" w14:textId="77777777" w:rsidR="00BB2C7E" w:rsidRPr="00B452B5" w:rsidRDefault="00BB2C7E" w:rsidP="00301091">
            <w:pPr>
              <w:pStyle w:val="NoSpacing"/>
              <w:rPr>
                <w:b/>
                <w:bCs/>
                <w:color w:val="FFFFFF" w:themeColor="background1"/>
                <w:sz w:val="24"/>
                <w:szCs w:val="24"/>
              </w:rPr>
            </w:pPr>
            <w:r w:rsidRPr="00B452B5">
              <w:rPr>
                <w:b/>
                <w:bCs/>
                <w:color w:val="FFFFFF" w:themeColor="background1"/>
                <w:sz w:val="24"/>
                <w:szCs w:val="24"/>
              </w:rPr>
              <w:t>Parameter name</w:t>
            </w:r>
          </w:p>
        </w:tc>
        <w:tc>
          <w:tcPr>
            <w:tcW w:w="1418" w:type="dxa"/>
            <w:shd w:val="clear" w:color="auto" w:fill="000000" w:themeFill="text1"/>
          </w:tcPr>
          <w:p w14:paraId="2180D7FA" w14:textId="77777777" w:rsidR="00BB2C7E" w:rsidRPr="00B452B5" w:rsidRDefault="00BB2C7E" w:rsidP="00301091">
            <w:pPr>
              <w:pStyle w:val="NoSpacing"/>
              <w:rPr>
                <w:b/>
                <w:bCs/>
                <w:color w:val="FFFFFF" w:themeColor="background1"/>
                <w:sz w:val="24"/>
                <w:szCs w:val="24"/>
              </w:rPr>
            </w:pPr>
            <w:r w:rsidRPr="00B452B5">
              <w:rPr>
                <w:b/>
                <w:bCs/>
                <w:color w:val="FFFFFF" w:themeColor="background1"/>
                <w:sz w:val="24"/>
                <w:szCs w:val="24"/>
              </w:rPr>
              <w:t>Value</w:t>
            </w:r>
          </w:p>
        </w:tc>
        <w:tc>
          <w:tcPr>
            <w:tcW w:w="2126" w:type="dxa"/>
            <w:shd w:val="clear" w:color="auto" w:fill="000000" w:themeFill="text1"/>
          </w:tcPr>
          <w:p w14:paraId="66EA5DD5" w14:textId="77777777" w:rsidR="00BB2C7E" w:rsidRPr="00B452B5" w:rsidRDefault="00BB2C7E" w:rsidP="00301091">
            <w:pPr>
              <w:pStyle w:val="NoSpacing"/>
              <w:rPr>
                <w:b/>
                <w:bCs/>
                <w:color w:val="FFFFFF" w:themeColor="background1"/>
                <w:sz w:val="24"/>
                <w:szCs w:val="24"/>
              </w:rPr>
            </w:pPr>
            <w:r w:rsidRPr="00B452B5">
              <w:rPr>
                <w:b/>
                <w:bCs/>
                <w:color w:val="FFFFFF" w:themeColor="background1"/>
                <w:sz w:val="24"/>
                <w:szCs w:val="24"/>
              </w:rPr>
              <w:t xml:space="preserve">Distribution </w:t>
            </w:r>
          </w:p>
          <w:p w14:paraId="481EABED" w14:textId="77777777" w:rsidR="00BB2C7E" w:rsidRPr="00B452B5" w:rsidRDefault="00BB2C7E" w:rsidP="00301091">
            <w:pPr>
              <w:pStyle w:val="NoSpacing"/>
              <w:rPr>
                <w:b/>
                <w:bCs/>
                <w:color w:val="FFFFFF" w:themeColor="background1"/>
                <w:sz w:val="24"/>
                <w:szCs w:val="24"/>
              </w:rPr>
            </w:pPr>
            <w:r w:rsidRPr="00B452B5">
              <w:rPr>
                <w:b/>
                <w:bCs/>
                <w:color w:val="FFFFFF" w:themeColor="background1"/>
                <w:sz w:val="24"/>
                <w:szCs w:val="24"/>
              </w:rPr>
              <w:t>Gamma (SE)</w:t>
            </w:r>
          </w:p>
        </w:tc>
        <w:tc>
          <w:tcPr>
            <w:tcW w:w="3544" w:type="dxa"/>
            <w:shd w:val="clear" w:color="auto" w:fill="000000" w:themeFill="text1"/>
          </w:tcPr>
          <w:p w14:paraId="5BB688B3" w14:textId="77777777" w:rsidR="00BB2C7E" w:rsidRPr="00B452B5" w:rsidRDefault="00BB2C7E" w:rsidP="00301091">
            <w:pPr>
              <w:pStyle w:val="NoSpacing"/>
              <w:rPr>
                <w:b/>
                <w:bCs/>
                <w:color w:val="FFFFFF" w:themeColor="background1"/>
                <w:sz w:val="24"/>
                <w:szCs w:val="24"/>
              </w:rPr>
            </w:pPr>
            <w:r w:rsidRPr="00B452B5">
              <w:rPr>
                <w:b/>
                <w:bCs/>
                <w:color w:val="FFFFFF" w:themeColor="background1"/>
                <w:sz w:val="24"/>
                <w:szCs w:val="24"/>
              </w:rPr>
              <w:t>Source</w:t>
            </w:r>
          </w:p>
        </w:tc>
      </w:tr>
      <w:tr w:rsidR="00BB2C7E" w:rsidRPr="00B452B5" w14:paraId="71F65C1F" w14:textId="77777777" w:rsidTr="00A94B00">
        <w:tc>
          <w:tcPr>
            <w:tcW w:w="9493" w:type="dxa"/>
            <w:gridSpan w:val="4"/>
            <w:shd w:val="clear" w:color="auto" w:fill="D9D9D9" w:themeFill="background1" w:themeFillShade="D9"/>
          </w:tcPr>
          <w:p w14:paraId="1A98C626" w14:textId="77777777" w:rsidR="00BB2C7E" w:rsidRPr="00B452B5" w:rsidRDefault="00BB2C7E" w:rsidP="00263A26">
            <w:pPr>
              <w:pStyle w:val="NoSpacing"/>
              <w:jc w:val="center"/>
              <w:rPr>
                <w:i/>
                <w:iCs/>
                <w:sz w:val="24"/>
                <w:szCs w:val="24"/>
              </w:rPr>
            </w:pPr>
            <w:r w:rsidRPr="00B452B5">
              <w:rPr>
                <w:i/>
                <w:iCs/>
              </w:rPr>
              <w:t>Utility per health state</w:t>
            </w:r>
          </w:p>
        </w:tc>
      </w:tr>
      <w:tr w:rsidR="00BB2C7E" w:rsidRPr="00B452B5" w14:paraId="05A2C5A0" w14:textId="77777777" w:rsidTr="00263A26">
        <w:tc>
          <w:tcPr>
            <w:tcW w:w="2405" w:type="dxa"/>
          </w:tcPr>
          <w:p w14:paraId="1338F392" w14:textId="77777777" w:rsidR="00BB2C7E" w:rsidRPr="00B452B5" w:rsidRDefault="00BB2C7E" w:rsidP="0030109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ead</w:t>
            </w:r>
          </w:p>
        </w:tc>
        <w:tc>
          <w:tcPr>
            <w:tcW w:w="1418" w:type="dxa"/>
          </w:tcPr>
          <w:p w14:paraId="0AE4E782" w14:textId="77777777" w:rsidR="00BB2C7E" w:rsidRPr="00B452B5" w:rsidRDefault="00BB2C7E" w:rsidP="0030109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</w:t>
            </w:r>
          </w:p>
        </w:tc>
        <w:tc>
          <w:tcPr>
            <w:tcW w:w="2126" w:type="dxa"/>
          </w:tcPr>
          <w:p w14:paraId="0A9213F0" w14:textId="77777777" w:rsidR="00BB2C7E" w:rsidRPr="00B452B5" w:rsidRDefault="00BB2C7E" w:rsidP="0030109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N/A</w:t>
            </w:r>
          </w:p>
        </w:tc>
        <w:tc>
          <w:tcPr>
            <w:tcW w:w="3544" w:type="dxa"/>
          </w:tcPr>
          <w:p w14:paraId="21138A06" w14:textId="77777777" w:rsidR="00BB2C7E" w:rsidRPr="00B452B5" w:rsidRDefault="00BB2C7E" w:rsidP="0030109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By definition</w:t>
            </w:r>
          </w:p>
        </w:tc>
      </w:tr>
      <w:tr w:rsidR="00BB2C7E" w:rsidRPr="00B452B5" w14:paraId="6826B1F6" w14:textId="77777777" w:rsidTr="00263A26">
        <w:tc>
          <w:tcPr>
            <w:tcW w:w="2405" w:type="dxa"/>
          </w:tcPr>
          <w:p w14:paraId="50843C81" w14:textId="77777777" w:rsidR="00BB2C7E" w:rsidRPr="00B452B5" w:rsidRDefault="00BB2C7E" w:rsidP="0030109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sabled</w:t>
            </w:r>
          </w:p>
        </w:tc>
        <w:tc>
          <w:tcPr>
            <w:tcW w:w="1418" w:type="dxa"/>
          </w:tcPr>
          <w:p w14:paraId="7C11EF3C" w14:textId="77777777" w:rsidR="00BB2C7E" w:rsidRPr="00B452B5" w:rsidRDefault="00BB2C7E" w:rsidP="0030109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.550</w:t>
            </w:r>
          </w:p>
        </w:tc>
        <w:tc>
          <w:tcPr>
            <w:tcW w:w="2126" w:type="dxa"/>
          </w:tcPr>
          <w:p w14:paraId="5713D0D9" w14:textId="77777777" w:rsidR="00BB2C7E" w:rsidRPr="00B452B5" w:rsidRDefault="00BB2C7E" w:rsidP="0030109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Beta (0.110)||</w:t>
            </w:r>
          </w:p>
        </w:tc>
        <w:tc>
          <w:tcPr>
            <w:tcW w:w="3544" w:type="dxa"/>
          </w:tcPr>
          <w:p w14:paraId="2E3FFF02" w14:textId="77777777" w:rsidR="00BB2C7E" w:rsidRPr="00B452B5" w:rsidRDefault="00BB2C7E" w:rsidP="00301091">
            <w:pPr>
              <w:pStyle w:val="NoSpacing"/>
              <w:rPr>
                <w:sz w:val="20"/>
                <w:szCs w:val="20"/>
              </w:rPr>
            </w:pPr>
            <w:r w:rsidRPr="0033365F">
              <w:rPr>
                <w:noProof/>
                <w:sz w:val="20"/>
                <w:szCs w:val="20"/>
                <w:vertAlign w:val="superscript"/>
              </w:rPr>
              <w:t>33-36</w:t>
            </w:r>
          </w:p>
        </w:tc>
      </w:tr>
      <w:tr w:rsidR="00BB2C7E" w:rsidRPr="00B452B5" w14:paraId="0104B8B8" w14:textId="77777777" w:rsidTr="00263A26">
        <w:tc>
          <w:tcPr>
            <w:tcW w:w="2405" w:type="dxa"/>
          </w:tcPr>
          <w:p w14:paraId="2F861A16" w14:textId="77777777" w:rsidR="00BB2C7E" w:rsidRPr="00B452B5" w:rsidRDefault="00BB2C7E" w:rsidP="0030109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Not disabled</w:t>
            </w:r>
          </w:p>
        </w:tc>
        <w:tc>
          <w:tcPr>
            <w:tcW w:w="1418" w:type="dxa"/>
          </w:tcPr>
          <w:p w14:paraId="46A3912A" w14:textId="77777777" w:rsidR="00BB2C7E" w:rsidRPr="00B452B5" w:rsidRDefault="00BB2C7E" w:rsidP="0030109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.910</w:t>
            </w:r>
          </w:p>
        </w:tc>
        <w:tc>
          <w:tcPr>
            <w:tcW w:w="2126" w:type="dxa"/>
          </w:tcPr>
          <w:p w14:paraId="0C04C390" w14:textId="77777777" w:rsidR="00BB2C7E" w:rsidRPr="00B452B5" w:rsidRDefault="00BB2C7E" w:rsidP="0030109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Beta (0.046) †</w:t>
            </w:r>
          </w:p>
        </w:tc>
        <w:tc>
          <w:tcPr>
            <w:tcW w:w="3544" w:type="dxa"/>
          </w:tcPr>
          <w:p w14:paraId="2DCF33D8" w14:textId="77777777" w:rsidR="00BB2C7E" w:rsidRPr="00B452B5" w:rsidRDefault="00BB2C7E" w:rsidP="00301091">
            <w:pPr>
              <w:pStyle w:val="NoSpacing"/>
              <w:rPr>
                <w:sz w:val="20"/>
                <w:szCs w:val="20"/>
              </w:rPr>
            </w:pPr>
            <w:r w:rsidRPr="0033365F">
              <w:rPr>
                <w:noProof/>
                <w:sz w:val="20"/>
                <w:szCs w:val="20"/>
                <w:vertAlign w:val="superscript"/>
              </w:rPr>
              <w:t>37</w:t>
            </w:r>
          </w:p>
        </w:tc>
      </w:tr>
      <w:tr w:rsidR="00BB2C7E" w:rsidRPr="00B452B5" w14:paraId="1E02AA8F" w14:textId="77777777" w:rsidTr="00263A26">
        <w:tc>
          <w:tcPr>
            <w:tcW w:w="2405" w:type="dxa"/>
          </w:tcPr>
          <w:p w14:paraId="2D2F16C1" w14:textId="77777777" w:rsidR="00BB2C7E" w:rsidRPr="00B452B5" w:rsidRDefault="00BB2C7E" w:rsidP="0030109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Healthy</w:t>
            </w:r>
          </w:p>
        </w:tc>
        <w:tc>
          <w:tcPr>
            <w:tcW w:w="1418" w:type="dxa"/>
          </w:tcPr>
          <w:p w14:paraId="0288AE87" w14:textId="77777777" w:rsidR="00BB2C7E" w:rsidRPr="00B452B5" w:rsidRDefault="00BB2C7E" w:rsidP="0030109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.910</w:t>
            </w:r>
          </w:p>
        </w:tc>
        <w:tc>
          <w:tcPr>
            <w:tcW w:w="2126" w:type="dxa"/>
          </w:tcPr>
          <w:p w14:paraId="509C29CD" w14:textId="77777777" w:rsidR="00BB2C7E" w:rsidRPr="00B452B5" w:rsidRDefault="00BB2C7E" w:rsidP="0030109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Beta (0.046) †</w:t>
            </w:r>
          </w:p>
        </w:tc>
        <w:tc>
          <w:tcPr>
            <w:tcW w:w="3544" w:type="dxa"/>
          </w:tcPr>
          <w:p w14:paraId="11FC7AE0" w14:textId="77777777" w:rsidR="00BB2C7E" w:rsidRPr="00B452B5" w:rsidRDefault="00BB2C7E" w:rsidP="00301091">
            <w:pPr>
              <w:pStyle w:val="NoSpacing"/>
              <w:rPr>
                <w:sz w:val="20"/>
                <w:szCs w:val="20"/>
              </w:rPr>
            </w:pPr>
            <w:r w:rsidRPr="0033365F">
              <w:rPr>
                <w:noProof/>
                <w:sz w:val="20"/>
                <w:szCs w:val="20"/>
                <w:vertAlign w:val="superscript"/>
              </w:rPr>
              <w:t>37</w:t>
            </w:r>
          </w:p>
        </w:tc>
      </w:tr>
      <w:tr w:rsidR="00BB2C7E" w:rsidRPr="00B452B5" w14:paraId="6838B948" w14:textId="77777777" w:rsidTr="00A94B00">
        <w:tc>
          <w:tcPr>
            <w:tcW w:w="9493" w:type="dxa"/>
            <w:gridSpan w:val="4"/>
            <w:shd w:val="clear" w:color="auto" w:fill="D9D9D9" w:themeFill="background1" w:themeFillShade="D9"/>
          </w:tcPr>
          <w:p w14:paraId="6755F8DA" w14:textId="77777777" w:rsidR="00BB2C7E" w:rsidRPr="00B452B5" w:rsidRDefault="00BB2C7E" w:rsidP="00263A26">
            <w:pPr>
              <w:pStyle w:val="NoSpacing"/>
              <w:jc w:val="center"/>
              <w:rPr>
                <w:i/>
                <w:iCs/>
                <w:sz w:val="24"/>
                <w:szCs w:val="24"/>
              </w:rPr>
            </w:pPr>
            <w:r w:rsidRPr="00B452B5">
              <w:rPr>
                <w:i/>
                <w:iCs/>
              </w:rPr>
              <w:t>Life expectancy per health state</w:t>
            </w:r>
          </w:p>
        </w:tc>
      </w:tr>
      <w:tr w:rsidR="00BB2C7E" w:rsidRPr="00B452B5" w14:paraId="10CE7A11" w14:textId="77777777" w:rsidTr="00263A26">
        <w:tc>
          <w:tcPr>
            <w:tcW w:w="2405" w:type="dxa"/>
          </w:tcPr>
          <w:p w14:paraId="6328E32F" w14:textId="77777777" w:rsidR="00BB2C7E" w:rsidRPr="00B452B5" w:rsidRDefault="00BB2C7E" w:rsidP="0030109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ead</w:t>
            </w:r>
          </w:p>
        </w:tc>
        <w:tc>
          <w:tcPr>
            <w:tcW w:w="1418" w:type="dxa"/>
          </w:tcPr>
          <w:p w14:paraId="32A06EB9" w14:textId="77777777" w:rsidR="00BB2C7E" w:rsidRPr="00B452B5" w:rsidRDefault="00BB2C7E" w:rsidP="0030109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</w:t>
            </w:r>
          </w:p>
        </w:tc>
        <w:tc>
          <w:tcPr>
            <w:tcW w:w="2126" w:type="dxa"/>
          </w:tcPr>
          <w:p w14:paraId="4FC47138" w14:textId="77777777" w:rsidR="00BB2C7E" w:rsidRPr="00B452B5" w:rsidRDefault="00BB2C7E" w:rsidP="0030109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N/A</w:t>
            </w:r>
          </w:p>
        </w:tc>
        <w:tc>
          <w:tcPr>
            <w:tcW w:w="3544" w:type="dxa"/>
          </w:tcPr>
          <w:p w14:paraId="3E384C28" w14:textId="77777777" w:rsidR="00BB2C7E" w:rsidRPr="00B452B5" w:rsidRDefault="00BB2C7E" w:rsidP="0030109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By definition</w:t>
            </w:r>
          </w:p>
        </w:tc>
      </w:tr>
      <w:tr w:rsidR="00BB2C7E" w:rsidRPr="00B452B5" w14:paraId="3FE151D8" w14:textId="77777777" w:rsidTr="00263A26">
        <w:tc>
          <w:tcPr>
            <w:tcW w:w="2405" w:type="dxa"/>
          </w:tcPr>
          <w:p w14:paraId="5C2DA85A" w14:textId="77777777" w:rsidR="00BB2C7E" w:rsidRPr="00B452B5" w:rsidRDefault="00BB2C7E" w:rsidP="0030109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sabled</w:t>
            </w:r>
          </w:p>
        </w:tc>
        <w:tc>
          <w:tcPr>
            <w:tcW w:w="1418" w:type="dxa"/>
          </w:tcPr>
          <w:p w14:paraId="5EA07E27" w14:textId="77777777" w:rsidR="00BB2C7E" w:rsidRPr="00B452B5" w:rsidRDefault="00BB2C7E" w:rsidP="0030109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50</w:t>
            </w:r>
          </w:p>
        </w:tc>
        <w:tc>
          <w:tcPr>
            <w:tcW w:w="2126" w:type="dxa"/>
          </w:tcPr>
          <w:p w14:paraId="4E1488DE" w14:textId="77777777" w:rsidR="00BB2C7E" w:rsidRPr="00B452B5" w:rsidRDefault="00BB2C7E" w:rsidP="0030109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Gamma (10)||</w:t>
            </w:r>
          </w:p>
        </w:tc>
        <w:tc>
          <w:tcPr>
            <w:tcW w:w="3544" w:type="dxa"/>
          </w:tcPr>
          <w:p w14:paraId="04D3794E" w14:textId="77777777" w:rsidR="00BB2C7E" w:rsidRPr="00B452B5" w:rsidRDefault="00BB2C7E" w:rsidP="00301091">
            <w:pPr>
              <w:pStyle w:val="NoSpacing"/>
              <w:rPr>
                <w:sz w:val="20"/>
                <w:szCs w:val="20"/>
              </w:rPr>
            </w:pPr>
            <w:r w:rsidRPr="0033365F">
              <w:rPr>
                <w:noProof/>
                <w:sz w:val="20"/>
                <w:szCs w:val="20"/>
                <w:vertAlign w:val="superscript"/>
              </w:rPr>
              <w:t>38</w:t>
            </w:r>
          </w:p>
        </w:tc>
      </w:tr>
      <w:tr w:rsidR="00BB2C7E" w:rsidRPr="00B452B5" w14:paraId="5E6D9F44" w14:textId="77777777" w:rsidTr="00263A26">
        <w:tc>
          <w:tcPr>
            <w:tcW w:w="2405" w:type="dxa"/>
          </w:tcPr>
          <w:p w14:paraId="420DA143" w14:textId="77777777" w:rsidR="00BB2C7E" w:rsidRPr="00B452B5" w:rsidRDefault="00BB2C7E" w:rsidP="0030109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Not disabled</w:t>
            </w:r>
          </w:p>
        </w:tc>
        <w:tc>
          <w:tcPr>
            <w:tcW w:w="1418" w:type="dxa"/>
          </w:tcPr>
          <w:p w14:paraId="1FF0605B" w14:textId="77777777" w:rsidR="00BB2C7E" w:rsidRPr="00B452B5" w:rsidRDefault="00BB2C7E" w:rsidP="0030109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81.66</w:t>
            </w:r>
          </w:p>
        </w:tc>
        <w:tc>
          <w:tcPr>
            <w:tcW w:w="2126" w:type="dxa"/>
          </w:tcPr>
          <w:p w14:paraId="63AD54CE" w14:textId="77777777" w:rsidR="00BB2C7E" w:rsidRPr="00B452B5" w:rsidRDefault="00BB2C7E" w:rsidP="0030109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Gamma (4.083) †</w:t>
            </w:r>
          </w:p>
        </w:tc>
        <w:tc>
          <w:tcPr>
            <w:tcW w:w="3544" w:type="dxa"/>
          </w:tcPr>
          <w:p w14:paraId="0B9B4332" w14:textId="77777777" w:rsidR="00BB2C7E" w:rsidRPr="00B452B5" w:rsidRDefault="00BB2C7E" w:rsidP="00301091">
            <w:pPr>
              <w:pStyle w:val="NoSpacing"/>
              <w:rPr>
                <w:sz w:val="20"/>
                <w:szCs w:val="20"/>
              </w:rPr>
            </w:pPr>
            <w:r w:rsidRPr="0033365F">
              <w:rPr>
                <w:noProof/>
                <w:sz w:val="20"/>
                <w:szCs w:val="20"/>
                <w:vertAlign w:val="superscript"/>
              </w:rPr>
              <w:t>39</w:t>
            </w:r>
          </w:p>
        </w:tc>
      </w:tr>
      <w:tr w:rsidR="00BB2C7E" w:rsidRPr="00B452B5" w14:paraId="2536D2A8" w14:textId="77777777" w:rsidTr="00263A26">
        <w:tc>
          <w:tcPr>
            <w:tcW w:w="2405" w:type="dxa"/>
          </w:tcPr>
          <w:p w14:paraId="2E83E632" w14:textId="77777777" w:rsidR="00BB2C7E" w:rsidRPr="00B452B5" w:rsidRDefault="00BB2C7E" w:rsidP="0030109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Healthy</w:t>
            </w:r>
          </w:p>
        </w:tc>
        <w:tc>
          <w:tcPr>
            <w:tcW w:w="1418" w:type="dxa"/>
          </w:tcPr>
          <w:p w14:paraId="1522D49F" w14:textId="77777777" w:rsidR="00BB2C7E" w:rsidRPr="00B452B5" w:rsidRDefault="00BB2C7E" w:rsidP="0030109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81.66</w:t>
            </w:r>
          </w:p>
        </w:tc>
        <w:tc>
          <w:tcPr>
            <w:tcW w:w="2126" w:type="dxa"/>
          </w:tcPr>
          <w:p w14:paraId="7443A409" w14:textId="77777777" w:rsidR="00BB2C7E" w:rsidRPr="00B452B5" w:rsidRDefault="00BB2C7E" w:rsidP="0030109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Gamma (4.083) †</w:t>
            </w:r>
          </w:p>
        </w:tc>
        <w:tc>
          <w:tcPr>
            <w:tcW w:w="3544" w:type="dxa"/>
          </w:tcPr>
          <w:p w14:paraId="61F8EA06" w14:textId="77777777" w:rsidR="00BB2C7E" w:rsidRPr="00B452B5" w:rsidRDefault="00BB2C7E" w:rsidP="00301091">
            <w:pPr>
              <w:pStyle w:val="NoSpacing"/>
              <w:rPr>
                <w:sz w:val="20"/>
                <w:szCs w:val="20"/>
              </w:rPr>
            </w:pPr>
            <w:r w:rsidRPr="0033365F">
              <w:rPr>
                <w:noProof/>
                <w:sz w:val="20"/>
                <w:szCs w:val="20"/>
                <w:vertAlign w:val="superscript"/>
              </w:rPr>
              <w:t>39</w:t>
            </w:r>
          </w:p>
        </w:tc>
      </w:tr>
      <w:tr w:rsidR="00BB2C7E" w:rsidRPr="00B452B5" w14:paraId="5A1F7AB6" w14:textId="77777777" w:rsidTr="00A94B00">
        <w:tc>
          <w:tcPr>
            <w:tcW w:w="9493" w:type="dxa"/>
            <w:gridSpan w:val="4"/>
            <w:tcBorders>
              <w:left w:val="nil"/>
              <w:bottom w:val="nil"/>
              <w:right w:val="nil"/>
            </w:tcBorders>
          </w:tcPr>
          <w:p w14:paraId="433C2EC7" w14:textId="77777777" w:rsidR="00BB2C7E" w:rsidRPr="00B452B5" w:rsidRDefault="00BB2C7E" w:rsidP="0030109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† SE of 5%. ‡ SE of 10%. § SE of 15%. || SE of 20%. # SE of 50%.</w:t>
            </w:r>
          </w:p>
          <w:p w14:paraId="76DB6786" w14:textId="77777777" w:rsidR="00BB2C7E" w:rsidRPr="00B452B5" w:rsidRDefault="00BB2C7E" w:rsidP="00301091">
            <w:pPr>
              <w:pStyle w:val="NoSpacing"/>
              <w:rPr>
                <w:sz w:val="20"/>
                <w:szCs w:val="20"/>
              </w:rPr>
            </w:pPr>
          </w:p>
        </w:tc>
      </w:tr>
    </w:tbl>
    <w:p w14:paraId="04B37BDA" w14:textId="77777777" w:rsidR="00BB2C7E" w:rsidRPr="00B452B5" w:rsidRDefault="00BB2C7E" w:rsidP="00301091"/>
    <w:p w14:paraId="74A3049A" w14:textId="77777777" w:rsidR="00BB2C7E" w:rsidRPr="00B452B5" w:rsidRDefault="00BB2C7E">
      <w:pPr>
        <w:spacing w:line="276" w:lineRule="auto"/>
      </w:pPr>
      <w:r w:rsidRPr="00B452B5">
        <w:br w:type="page"/>
      </w:r>
    </w:p>
    <w:tbl>
      <w:tblPr>
        <w:tblStyle w:val="TableGrid"/>
        <w:tblpPr w:leftFromText="141" w:rightFromText="141" w:horzAnchor="margin" w:tblpY="666"/>
        <w:tblW w:w="9605" w:type="dxa"/>
        <w:tblLook w:val="04A0" w:firstRow="1" w:lastRow="0" w:firstColumn="1" w:lastColumn="0" w:noHBand="0" w:noVBand="1"/>
      </w:tblPr>
      <w:tblGrid>
        <w:gridCol w:w="3681"/>
        <w:gridCol w:w="3118"/>
        <w:gridCol w:w="2806"/>
      </w:tblGrid>
      <w:tr w:rsidR="00BB2C7E" w:rsidRPr="00B452B5" w14:paraId="6BB34A5C" w14:textId="77777777" w:rsidTr="00301091">
        <w:trPr>
          <w:trHeight w:val="465"/>
        </w:trPr>
        <w:tc>
          <w:tcPr>
            <w:tcW w:w="3681" w:type="dxa"/>
            <w:shd w:val="clear" w:color="auto" w:fill="000000" w:themeFill="text1"/>
          </w:tcPr>
          <w:p w14:paraId="2CF480CE" w14:textId="77777777" w:rsidR="00BB2C7E" w:rsidRPr="00B452B5" w:rsidRDefault="00BB2C7E" w:rsidP="00301091">
            <w:pPr>
              <w:pStyle w:val="NoSpacing"/>
              <w:rPr>
                <w:b/>
                <w:bCs/>
                <w:sz w:val="24"/>
                <w:szCs w:val="24"/>
              </w:rPr>
            </w:pPr>
            <w:r w:rsidRPr="00B452B5">
              <w:rPr>
                <w:b/>
                <w:bCs/>
                <w:sz w:val="24"/>
                <w:szCs w:val="24"/>
              </w:rPr>
              <w:t>Health state</w:t>
            </w:r>
          </w:p>
        </w:tc>
        <w:tc>
          <w:tcPr>
            <w:tcW w:w="3118" w:type="dxa"/>
            <w:shd w:val="clear" w:color="auto" w:fill="000000" w:themeFill="text1"/>
          </w:tcPr>
          <w:p w14:paraId="3AFE383A" w14:textId="77777777" w:rsidR="00BB2C7E" w:rsidRPr="00B452B5" w:rsidRDefault="00BB2C7E" w:rsidP="00301091">
            <w:pPr>
              <w:pStyle w:val="NoSpacing"/>
              <w:rPr>
                <w:b/>
                <w:bCs/>
                <w:sz w:val="24"/>
                <w:szCs w:val="24"/>
              </w:rPr>
            </w:pPr>
            <w:r w:rsidRPr="00B452B5">
              <w:rPr>
                <w:b/>
                <w:bCs/>
                <w:sz w:val="24"/>
                <w:szCs w:val="24"/>
              </w:rPr>
              <w:t>Value - undiscounted</w:t>
            </w:r>
          </w:p>
        </w:tc>
        <w:tc>
          <w:tcPr>
            <w:tcW w:w="2806" w:type="dxa"/>
            <w:shd w:val="clear" w:color="auto" w:fill="000000" w:themeFill="text1"/>
          </w:tcPr>
          <w:p w14:paraId="45BFD74C" w14:textId="77777777" w:rsidR="00BB2C7E" w:rsidRPr="00B452B5" w:rsidRDefault="00BB2C7E" w:rsidP="00301091">
            <w:pPr>
              <w:pStyle w:val="NoSpacing"/>
              <w:rPr>
                <w:b/>
                <w:bCs/>
                <w:sz w:val="24"/>
                <w:szCs w:val="24"/>
              </w:rPr>
            </w:pPr>
            <w:r w:rsidRPr="00B452B5">
              <w:rPr>
                <w:b/>
                <w:bCs/>
                <w:sz w:val="24"/>
                <w:szCs w:val="24"/>
              </w:rPr>
              <w:t>Value - discounted</w:t>
            </w:r>
          </w:p>
        </w:tc>
      </w:tr>
      <w:tr w:rsidR="00BB2C7E" w:rsidRPr="00B452B5" w14:paraId="44A473FF" w14:textId="77777777" w:rsidTr="00301091">
        <w:trPr>
          <w:trHeight w:val="64"/>
        </w:trPr>
        <w:tc>
          <w:tcPr>
            <w:tcW w:w="3681" w:type="dxa"/>
          </w:tcPr>
          <w:p w14:paraId="58389DC3" w14:textId="77777777" w:rsidR="00BB2C7E" w:rsidRPr="00B452B5" w:rsidRDefault="00BB2C7E" w:rsidP="0030109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ead</w:t>
            </w:r>
          </w:p>
        </w:tc>
        <w:tc>
          <w:tcPr>
            <w:tcW w:w="3118" w:type="dxa"/>
          </w:tcPr>
          <w:p w14:paraId="0F0922E0" w14:textId="77777777" w:rsidR="00BB2C7E" w:rsidRPr="00B452B5" w:rsidRDefault="00BB2C7E" w:rsidP="0030109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</w:t>
            </w:r>
          </w:p>
        </w:tc>
        <w:tc>
          <w:tcPr>
            <w:tcW w:w="2806" w:type="dxa"/>
          </w:tcPr>
          <w:p w14:paraId="6C8BA777" w14:textId="77777777" w:rsidR="00BB2C7E" w:rsidRPr="00B452B5" w:rsidRDefault="00BB2C7E" w:rsidP="0030109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0</w:t>
            </w:r>
          </w:p>
        </w:tc>
      </w:tr>
      <w:tr w:rsidR="00BB2C7E" w:rsidRPr="00B452B5" w14:paraId="3EAE7B45" w14:textId="77777777" w:rsidTr="00301091">
        <w:trPr>
          <w:trHeight w:val="226"/>
        </w:trPr>
        <w:tc>
          <w:tcPr>
            <w:tcW w:w="3681" w:type="dxa"/>
          </w:tcPr>
          <w:p w14:paraId="7402C989" w14:textId="77777777" w:rsidR="00BB2C7E" w:rsidRPr="00B452B5" w:rsidRDefault="00BB2C7E" w:rsidP="0030109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Disabled</w:t>
            </w:r>
          </w:p>
        </w:tc>
        <w:tc>
          <w:tcPr>
            <w:tcW w:w="3118" w:type="dxa"/>
          </w:tcPr>
          <w:p w14:paraId="29FA8D0C" w14:textId="77777777" w:rsidR="00BB2C7E" w:rsidRPr="00B452B5" w:rsidRDefault="00BB2C7E" w:rsidP="0030109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27.5</w:t>
            </w:r>
          </w:p>
        </w:tc>
        <w:tc>
          <w:tcPr>
            <w:tcW w:w="2806" w:type="dxa"/>
          </w:tcPr>
          <w:p w14:paraId="0C01DE01" w14:textId="77777777" w:rsidR="00BB2C7E" w:rsidRPr="00B452B5" w:rsidRDefault="00BB2C7E" w:rsidP="0030109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19.54</w:t>
            </w:r>
          </w:p>
        </w:tc>
      </w:tr>
      <w:tr w:rsidR="00BB2C7E" w:rsidRPr="00B452B5" w14:paraId="7C46DCB7" w14:textId="77777777" w:rsidTr="00301091">
        <w:trPr>
          <w:trHeight w:val="238"/>
        </w:trPr>
        <w:tc>
          <w:tcPr>
            <w:tcW w:w="3681" w:type="dxa"/>
          </w:tcPr>
          <w:p w14:paraId="46BBD4AB" w14:textId="77777777" w:rsidR="00BB2C7E" w:rsidRPr="00B452B5" w:rsidRDefault="00BB2C7E" w:rsidP="0030109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Not disabled</w:t>
            </w:r>
          </w:p>
        </w:tc>
        <w:tc>
          <w:tcPr>
            <w:tcW w:w="3118" w:type="dxa"/>
          </w:tcPr>
          <w:p w14:paraId="2EDA6C5A" w14:textId="77777777" w:rsidR="00BB2C7E" w:rsidRPr="00B452B5" w:rsidRDefault="00BB2C7E" w:rsidP="0030109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74.31</w:t>
            </w:r>
          </w:p>
        </w:tc>
        <w:tc>
          <w:tcPr>
            <w:tcW w:w="2806" w:type="dxa"/>
          </w:tcPr>
          <w:p w14:paraId="0C7B966F" w14:textId="77777777" w:rsidR="00BB2C7E" w:rsidRPr="00B452B5" w:rsidRDefault="00BB2C7E" w:rsidP="0030109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43.41</w:t>
            </w:r>
          </w:p>
        </w:tc>
      </w:tr>
      <w:tr w:rsidR="00BB2C7E" w:rsidRPr="00B452B5" w14:paraId="30893ADD" w14:textId="77777777" w:rsidTr="00301091">
        <w:trPr>
          <w:trHeight w:val="226"/>
        </w:trPr>
        <w:tc>
          <w:tcPr>
            <w:tcW w:w="3681" w:type="dxa"/>
          </w:tcPr>
          <w:p w14:paraId="458E41C1" w14:textId="77777777" w:rsidR="00BB2C7E" w:rsidRPr="00B452B5" w:rsidRDefault="00BB2C7E" w:rsidP="0030109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Healthy</w:t>
            </w:r>
          </w:p>
        </w:tc>
        <w:tc>
          <w:tcPr>
            <w:tcW w:w="3118" w:type="dxa"/>
          </w:tcPr>
          <w:p w14:paraId="7D7D6AE4" w14:textId="77777777" w:rsidR="00BB2C7E" w:rsidRPr="00B452B5" w:rsidRDefault="00BB2C7E" w:rsidP="0030109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74.31</w:t>
            </w:r>
          </w:p>
        </w:tc>
        <w:tc>
          <w:tcPr>
            <w:tcW w:w="2806" w:type="dxa"/>
          </w:tcPr>
          <w:p w14:paraId="4F7AAE9A" w14:textId="77777777" w:rsidR="00BB2C7E" w:rsidRPr="00B452B5" w:rsidRDefault="00BB2C7E" w:rsidP="00301091">
            <w:pPr>
              <w:pStyle w:val="NoSpacing"/>
              <w:rPr>
                <w:sz w:val="20"/>
                <w:szCs w:val="20"/>
              </w:rPr>
            </w:pPr>
            <w:r w:rsidRPr="00B452B5">
              <w:rPr>
                <w:sz w:val="20"/>
                <w:szCs w:val="20"/>
              </w:rPr>
              <w:t>43.41</w:t>
            </w:r>
          </w:p>
        </w:tc>
      </w:tr>
    </w:tbl>
    <w:p w14:paraId="1BA3FFDD" w14:textId="77777777" w:rsidR="00BB2C7E" w:rsidRPr="00B452B5" w:rsidRDefault="00BB2C7E" w:rsidP="00301091">
      <w:pPr>
        <w:pStyle w:val="Heading2"/>
      </w:pPr>
      <w:r w:rsidRPr="00B452B5">
        <w:t>Supplemental Table 6: QALY per health state</w:t>
      </w:r>
    </w:p>
    <w:p w14:paraId="7D9B7103" w14:textId="77777777" w:rsidR="00BB2C7E" w:rsidRPr="00B452B5" w:rsidRDefault="00BB2C7E">
      <w:pPr>
        <w:spacing w:line="276" w:lineRule="auto"/>
        <w:rPr>
          <w:rFonts w:eastAsiaTheme="majorEastAsia" w:cstheme="majorBidi"/>
          <w:b/>
          <w:sz w:val="24"/>
          <w:szCs w:val="26"/>
        </w:rPr>
      </w:pPr>
      <w:r w:rsidRPr="00B452B5">
        <w:br w:type="page"/>
      </w:r>
    </w:p>
    <w:p w14:paraId="4F4B74FA" w14:textId="77777777" w:rsidR="00BB2C7E" w:rsidRPr="00B452B5" w:rsidRDefault="00BB2C7E" w:rsidP="000A6D43">
      <w:pPr>
        <w:pStyle w:val="Heading1"/>
        <w:sectPr w:rsidR="00BB2C7E" w:rsidRPr="00B452B5" w:rsidSect="00D77C25">
          <w:head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CD38273" w14:textId="77777777" w:rsidR="00BB2C7E" w:rsidRPr="00B452B5" w:rsidRDefault="00BB2C7E" w:rsidP="000A6D43">
      <w:pPr>
        <w:pStyle w:val="Heading1"/>
      </w:pPr>
      <w:r w:rsidRPr="00B452B5">
        <w:t>Supplemental Figures</w:t>
      </w:r>
    </w:p>
    <w:p w14:paraId="79403144" w14:textId="77777777" w:rsidR="00BB2C7E" w:rsidRPr="00B452B5" w:rsidRDefault="00BB2C7E" w:rsidP="000A6D43">
      <w:pPr>
        <w:pStyle w:val="Heading2"/>
      </w:pPr>
      <w:r w:rsidRPr="00B452B5">
        <w:rPr>
          <w:noProof/>
        </w:rPr>
        <w:drawing>
          <wp:anchor distT="0" distB="0" distL="114300" distR="114300" simplePos="0" relativeHeight="251661312" behindDoc="0" locked="0" layoutInCell="1" allowOverlap="1" wp14:anchorId="299BFA19" wp14:editId="5FD64B26">
            <wp:simplePos x="0" y="0"/>
            <wp:positionH relativeFrom="column">
              <wp:posOffset>0</wp:posOffset>
            </wp:positionH>
            <wp:positionV relativeFrom="paragraph">
              <wp:posOffset>279400</wp:posOffset>
            </wp:positionV>
            <wp:extent cx="8449310" cy="4752975"/>
            <wp:effectExtent l="0" t="0" r="8890" b="9525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49310" cy="47529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452B5">
        <w:t xml:space="preserve">Supplemental Figure 1: No screening - decision tree </w:t>
      </w:r>
    </w:p>
    <w:p w14:paraId="2EAF0673" w14:textId="77777777" w:rsidR="00BB2C7E" w:rsidRPr="00B452B5" w:rsidRDefault="00BB2C7E">
      <w:pPr>
        <w:spacing w:line="276" w:lineRule="auto"/>
      </w:pPr>
      <w:r w:rsidRPr="00B452B5">
        <w:br w:type="page"/>
      </w:r>
    </w:p>
    <w:p w14:paraId="0B97304A" w14:textId="77777777" w:rsidR="00BB2C7E" w:rsidRPr="00176DCA" w:rsidRDefault="00BB2C7E" w:rsidP="000A6D43">
      <w:pPr>
        <w:pStyle w:val="Heading2"/>
      </w:pPr>
      <w:r w:rsidRPr="00B452B5">
        <w:t xml:space="preserve">Supplemental Figure 2: HPA-1a screening - decision tree </w:t>
      </w:r>
      <w:r w:rsidRPr="00B452B5">
        <w:rPr>
          <w:noProof/>
        </w:rPr>
        <w:drawing>
          <wp:inline distT="0" distB="0" distL="0" distR="0" wp14:anchorId="3B0DE83E" wp14:editId="1F935A88">
            <wp:extent cx="8863330" cy="4986020"/>
            <wp:effectExtent l="0" t="0" r="0" b="508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986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243770" w14:textId="77777777" w:rsidR="00BB2C7E" w:rsidRPr="00176DCA" w:rsidRDefault="00BB2C7E" w:rsidP="000A6D43">
      <w:pPr>
        <w:sectPr w:rsidR="00BB2C7E" w:rsidRPr="00176DCA" w:rsidSect="000A6D4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592DD14" w14:textId="1550F557" w:rsidR="00A30266" w:rsidRDefault="00A30266" w:rsidP="00A30266">
      <w:pPr>
        <w:pStyle w:val="Heading2"/>
      </w:pPr>
      <w:r w:rsidRPr="00A30266">
        <w:t>Supplemental Figure 3: One way sensitivity analysis.</w:t>
      </w:r>
    </w:p>
    <w:p w14:paraId="300AA0FA" w14:textId="42022A8C" w:rsidR="00A30266" w:rsidRPr="00A30266" w:rsidRDefault="00A30266" w:rsidP="00A30266">
      <w:r>
        <w:rPr>
          <w:noProof/>
        </w:rPr>
        <w:drawing>
          <wp:inline distT="0" distB="0" distL="0" distR="0" wp14:anchorId="389759B4" wp14:editId="797614A0">
            <wp:extent cx="5734050" cy="32194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21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381046" w14:textId="77777777" w:rsidR="00A30266" w:rsidRDefault="00A30266" w:rsidP="00A30266">
      <w:pPr>
        <w:pStyle w:val="NoSpacing"/>
      </w:pPr>
      <w:r w:rsidRPr="00181811">
        <w:t>Univariate sensitivity analysis: cost-effectiveness ratio (cost per QALY) for minimum (red bars) and maximum values (blue bars) of the input parameters. Base case ICER €20,782 per QALY (price level 2022).</w:t>
      </w:r>
    </w:p>
    <w:p w14:paraId="17D51643" w14:textId="77777777" w:rsidR="00A30266" w:rsidRPr="00181811" w:rsidRDefault="00A30266" w:rsidP="00A30266">
      <w:pPr>
        <w:pStyle w:val="NoSpacing"/>
      </w:pPr>
    </w:p>
    <w:p w14:paraId="40697569" w14:textId="64C3D118" w:rsidR="00A30266" w:rsidRDefault="00A30266" w:rsidP="00A30266">
      <w:pPr>
        <w:pStyle w:val="NoSpacing"/>
      </w:pPr>
      <w:r w:rsidRPr="00181811">
        <w:t>ICH, intracranial haemorrhage; FNAIT, fetal and neonatal alloimmune thrombocytopenia; GA, gestational age; IVIg, intravenous immune globulins.</w:t>
      </w:r>
    </w:p>
    <w:p w14:paraId="6C58662F" w14:textId="6823CC82" w:rsidR="00A30266" w:rsidRDefault="00A30266">
      <w:pPr>
        <w:spacing w:line="276" w:lineRule="auto"/>
        <w:rPr>
          <w:rFonts w:eastAsiaTheme="majorEastAsia" w:cstheme="majorBidi"/>
          <w:b/>
          <w:sz w:val="28"/>
          <w:szCs w:val="32"/>
        </w:rPr>
      </w:pPr>
      <w:r>
        <w:br w:type="page"/>
      </w:r>
    </w:p>
    <w:p w14:paraId="026F9224" w14:textId="1612DA96" w:rsidR="00BB2C7E" w:rsidRPr="00B452B5" w:rsidRDefault="00BB2C7E" w:rsidP="00F0063C">
      <w:pPr>
        <w:pStyle w:val="Heading1"/>
      </w:pPr>
      <w:r w:rsidRPr="00B452B5">
        <w:t>References</w:t>
      </w:r>
      <w:r w:rsidR="00B629F4">
        <w:t xml:space="preserve"> supplemental data</w:t>
      </w:r>
    </w:p>
    <w:p w14:paraId="0D462960" w14:textId="77777777" w:rsidR="00BB2C7E" w:rsidRPr="00086128" w:rsidRDefault="00BB2C7E" w:rsidP="00F0063C">
      <w:pPr>
        <w:pStyle w:val="EndNoteBibliography"/>
        <w:spacing w:after="0"/>
      </w:pPr>
      <w:r w:rsidRPr="00086128">
        <w:t>1.</w:t>
      </w:r>
      <w:r w:rsidRPr="00086128">
        <w:tab/>
        <w:t>Davoren A, Curtis BR, Aster RH, McFarland JG. Human platelet antigen-specific alloantibodies implicated in 1162 cases of neonatal alloimmune thrombocytopenia. Transfusion. 2004;44(8):1220-5.</w:t>
      </w:r>
    </w:p>
    <w:p w14:paraId="57AE077E" w14:textId="77777777" w:rsidR="00BB2C7E" w:rsidRPr="00086128" w:rsidRDefault="00BB2C7E" w:rsidP="00F0063C">
      <w:pPr>
        <w:pStyle w:val="EndNoteBibliography"/>
        <w:spacing w:after="0"/>
      </w:pPr>
      <w:r w:rsidRPr="00086128">
        <w:t>2.</w:t>
      </w:r>
      <w:r w:rsidRPr="00086128">
        <w:tab/>
        <w:t>Husebekk A, Killie MK, Kjeldsen-Kragh J, Skogen B. Is it time to implement HPA-1 screening in pregnancy? Current opinion in hematology. 2009;16(6):497-502.</w:t>
      </w:r>
    </w:p>
    <w:p w14:paraId="4A623F69" w14:textId="77777777" w:rsidR="00BB2C7E" w:rsidRPr="00F0063C" w:rsidRDefault="00BB2C7E" w:rsidP="00F0063C">
      <w:pPr>
        <w:pStyle w:val="EndNoteBibliography"/>
        <w:spacing w:after="0"/>
        <w:rPr>
          <w:lang w:val="nl-NL"/>
        </w:rPr>
      </w:pPr>
      <w:r w:rsidRPr="00086128">
        <w:t>3.</w:t>
      </w:r>
      <w:r w:rsidRPr="00086128">
        <w:tab/>
        <w:t xml:space="preserve">Kjeldsen-Kragh J, Husebekk A, Killie MK, Skogen B. Is it time to include screening for neonatal alloimmune thrombocytopenia in the general antenatal health care programme? Transfusion and apheresis science : official journal of the World Apheresis Association : official journal of the European Society for Haemapheresis. </w:t>
      </w:r>
      <w:r w:rsidRPr="00F0063C">
        <w:rPr>
          <w:lang w:val="nl-NL"/>
        </w:rPr>
        <w:t>2008;38(3):183-8.</w:t>
      </w:r>
    </w:p>
    <w:p w14:paraId="3627771C" w14:textId="77777777" w:rsidR="00BB2C7E" w:rsidRPr="00086128" w:rsidRDefault="00BB2C7E" w:rsidP="00F0063C">
      <w:pPr>
        <w:pStyle w:val="EndNoteBibliography"/>
        <w:spacing w:after="0"/>
      </w:pPr>
      <w:r w:rsidRPr="00F0063C">
        <w:rPr>
          <w:lang w:val="nl-NL"/>
        </w:rPr>
        <w:t>4.</w:t>
      </w:r>
      <w:r w:rsidRPr="00F0063C">
        <w:rPr>
          <w:lang w:val="nl-NL"/>
        </w:rPr>
        <w:tab/>
        <w:t xml:space="preserve">Winkelhorst D, de Vos TW, Kamphuis MM, Porcelijn L, Lopriore E, Oepkes D, et al. </w:t>
      </w:r>
      <w:r w:rsidRPr="00086128">
        <w:t>HIP (HPA-screening in pregnancy) study: protocol of a nationwide, prospective and observational study to assess incidence and natural history of fetal/neonatal alloimmune thrombocytopenia and identifying pregnancies at risk. BMJ open. 2020;10(7):e034071.</w:t>
      </w:r>
    </w:p>
    <w:p w14:paraId="23115074" w14:textId="77777777" w:rsidR="00BB2C7E" w:rsidRPr="00086128" w:rsidRDefault="00BB2C7E" w:rsidP="00F0063C">
      <w:pPr>
        <w:pStyle w:val="EndNoteBibliography"/>
        <w:spacing w:after="0"/>
      </w:pPr>
      <w:r w:rsidRPr="00086128">
        <w:t>5.</w:t>
      </w:r>
      <w:r w:rsidRPr="00086128">
        <w:tab/>
        <w:t>Gafni A, Blanchette VS. Screening for neonatal alloimmune thrombocytopenia: an economic perspective. Current studies in hematology and blood transfusion. 1988(54):140-7.</w:t>
      </w:r>
    </w:p>
    <w:p w14:paraId="6A483F77" w14:textId="77777777" w:rsidR="00BB2C7E" w:rsidRPr="00086128" w:rsidRDefault="00BB2C7E" w:rsidP="00F0063C">
      <w:pPr>
        <w:pStyle w:val="EndNoteBibliography"/>
        <w:spacing w:after="0"/>
      </w:pPr>
      <w:r w:rsidRPr="00086128">
        <w:t>6.</w:t>
      </w:r>
      <w:r w:rsidRPr="00086128">
        <w:tab/>
        <w:t>Durand-Zaleski I, Schlegel N, Blum-Boisgard C, Uzan S, Dreyfus M, Kaplan C. Screening primiparous women and newborns for fetal/neonatal alloimmune thrombocytopenia: a prospective comparison of effectiveness and costs. Immune Thrombocytopenia Working Group. American journal of perinatology. 1996;13(7):423-31.</w:t>
      </w:r>
    </w:p>
    <w:p w14:paraId="70B7A373" w14:textId="77777777" w:rsidR="00BB2C7E" w:rsidRPr="00F0063C" w:rsidRDefault="00BB2C7E" w:rsidP="00F0063C">
      <w:pPr>
        <w:pStyle w:val="EndNoteBibliography"/>
        <w:spacing w:after="0"/>
        <w:rPr>
          <w:lang w:val="nl-NL"/>
        </w:rPr>
      </w:pPr>
      <w:r w:rsidRPr="00086128">
        <w:t>7.</w:t>
      </w:r>
      <w:r w:rsidRPr="00086128">
        <w:tab/>
        <w:t xml:space="preserve">Turner ML, Bessos H, Fagge T, Harkness M, Rentoul F, Seymour J, et al. Prospective epidemiologic study of the outcome and cost-effectiveness of antenatal screening to detect neonatal alloimmune thrombocytopenia due to anti-HPA-1a. </w:t>
      </w:r>
      <w:r w:rsidRPr="00F0063C">
        <w:rPr>
          <w:lang w:val="nl-NL"/>
        </w:rPr>
        <w:t>Transfusion. 2005;45(12):1945-56.</w:t>
      </w:r>
    </w:p>
    <w:p w14:paraId="50067035" w14:textId="77777777" w:rsidR="00BB2C7E" w:rsidRPr="00086128" w:rsidRDefault="00BB2C7E" w:rsidP="00F0063C">
      <w:pPr>
        <w:pStyle w:val="EndNoteBibliography"/>
        <w:spacing w:after="0"/>
      </w:pPr>
      <w:r w:rsidRPr="00F0063C">
        <w:rPr>
          <w:lang w:val="nl-NL"/>
        </w:rPr>
        <w:t>8.</w:t>
      </w:r>
      <w:r w:rsidRPr="00F0063C">
        <w:rPr>
          <w:lang w:val="nl-NL"/>
        </w:rPr>
        <w:tab/>
        <w:t xml:space="preserve">Killie MK, Kjeldsen-Kragh J, Husebekk A, Skogen B, Olsen JA, Kristiansen IS. </w:t>
      </w:r>
      <w:r w:rsidRPr="00086128">
        <w:t>Cost-effectiveness of antenatal screening for neonatal alloimmune thrombocytopenia. BJOG : an international journal of obstetrics and gynaecology. 2007;114(5):588-95.</w:t>
      </w:r>
    </w:p>
    <w:p w14:paraId="220B7DCB" w14:textId="77777777" w:rsidR="00BB2C7E" w:rsidRPr="00086128" w:rsidRDefault="00BB2C7E" w:rsidP="00F0063C">
      <w:pPr>
        <w:pStyle w:val="EndNoteBibliography"/>
        <w:spacing w:after="0"/>
      </w:pPr>
      <w:r w:rsidRPr="00086128">
        <w:t>9.</w:t>
      </w:r>
      <w:r w:rsidRPr="00086128">
        <w:tab/>
        <w:t>Tiller H, Kamphuis MM, Flodmark O, Papadogiannakis N, David AL, Sainio S, et al. Fetal intracranial haemorrhages caused by fetal and neonatal alloimmune thrombocytopenia: an observational cohort study of 43 cases from an international multicentre registry. BMJ open. 2013;3(3).</w:t>
      </w:r>
    </w:p>
    <w:p w14:paraId="2DE594BC" w14:textId="77777777" w:rsidR="00BB2C7E" w:rsidRPr="00F0063C" w:rsidRDefault="00BB2C7E" w:rsidP="00F0063C">
      <w:pPr>
        <w:pStyle w:val="EndNoteBibliography"/>
        <w:spacing w:after="0"/>
        <w:rPr>
          <w:lang w:val="nl-NL"/>
        </w:rPr>
      </w:pPr>
      <w:r w:rsidRPr="00086128">
        <w:t>10.</w:t>
      </w:r>
      <w:r w:rsidRPr="00086128">
        <w:tab/>
        <w:t xml:space="preserve">Williamson LM, Hackett G, Rennie J, Palmer CR, Maciver C, Hadfield R, et al. The natural history of fetomaternal alloimmunization to the platelet-specific antigen HPA-1a (PlA1, Zwa) as determined by antenatal screening. </w:t>
      </w:r>
      <w:r w:rsidRPr="00F0063C">
        <w:rPr>
          <w:lang w:val="nl-NL"/>
        </w:rPr>
        <w:t>Blood. 1998;92(7):2280-7.</w:t>
      </w:r>
    </w:p>
    <w:p w14:paraId="5B87CEC8" w14:textId="77777777" w:rsidR="00BB2C7E" w:rsidRPr="00086128" w:rsidRDefault="00BB2C7E" w:rsidP="00F0063C">
      <w:pPr>
        <w:pStyle w:val="EndNoteBibliography"/>
        <w:spacing w:after="0"/>
      </w:pPr>
      <w:r w:rsidRPr="00F0063C">
        <w:rPr>
          <w:lang w:val="nl-NL"/>
        </w:rPr>
        <w:t>11.</w:t>
      </w:r>
      <w:r w:rsidRPr="00F0063C">
        <w:rPr>
          <w:lang w:val="nl-NL"/>
        </w:rPr>
        <w:tab/>
        <w:t xml:space="preserve">Kjeldsen-Kragh J, Killie MK, Tomter G, Golebiowska E, Randen I, Hauge R, et al. </w:t>
      </w:r>
      <w:r w:rsidRPr="00086128">
        <w:t>A screening and intervention program aimed to reduce mortality and serious morbidity associated with severe neonatal alloimmune thrombocytopenia. Blood. 2007;110(3):833-9.</w:t>
      </w:r>
    </w:p>
    <w:p w14:paraId="0414AA5F" w14:textId="77777777" w:rsidR="00BB2C7E" w:rsidRPr="00F0063C" w:rsidRDefault="00BB2C7E" w:rsidP="00F0063C">
      <w:pPr>
        <w:pStyle w:val="EndNoteBibliography"/>
        <w:spacing w:after="0"/>
        <w:rPr>
          <w:lang w:val="nl-NL"/>
        </w:rPr>
      </w:pPr>
      <w:r w:rsidRPr="00086128">
        <w:t>12.</w:t>
      </w:r>
      <w:r w:rsidRPr="00086128">
        <w:tab/>
        <w:t xml:space="preserve">Versteegh M, Knies S, Brouwer W. From Good to Better: New Dutch Guidelines for Economic Evaluations in Healthcare. </w:t>
      </w:r>
      <w:r w:rsidRPr="00F0063C">
        <w:rPr>
          <w:lang w:val="nl-NL"/>
        </w:rPr>
        <w:t>PharmacoEconomics. 2016;34(11):1071-4.</w:t>
      </w:r>
    </w:p>
    <w:p w14:paraId="27D8BE94" w14:textId="77777777" w:rsidR="00BB2C7E" w:rsidRPr="00F0063C" w:rsidRDefault="00BB2C7E" w:rsidP="00F0063C">
      <w:pPr>
        <w:pStyle w:val="EndNoteBibliography"/>
        <w:spacing w:after="0"/>
        <w:rPr>
          <w:lang w:val="nl-NL"/>
        </w:rPr>
      </w:pPr>
      <w:r w:rsidRPr="00F0063C">
        <w:rPr>
          <w:lang w:val="nl-NL"/>
        </w:rPr>
        <w:t>13.</w:t>
      </w:r>
      <w:r w:rsidRPr="00F0063C">
        <w:rPr>
          <w:lang w:val="nl-NL"/>
        </w:rPr>
        <w:tab/>
        <w:t>van der Ploeg CPB, Oomen P, van Lent M. Prenatale Screening Infectieziekten en Erytrocytenimmunisatie (PSIE). 2021.</w:t>
      </w:r>
    </w:p>
    <w:p w14:paraId="4113F2DB" w14:textId="77777777" w:rsidR="00BB2C7E" w:rsidRPr="00086128" w:rsidRDefault="00BB2C7E" w:rsidP="00F0063C">
      <w:pPr>
        <w:pStyle w:val="EndNoteBibliography"/>
        <w:spacing w:after="0"/>
      </w:pPr>
      <w:r w:rsidRPr="00F0063C">
        <w:rPr>
          <w:lang w:val="nl-NL"/>
        </w:rPr>
        <w:t>14.</w:t>
      </w:r>
      <w:r w:rsidRPr="00F0063C">
        <w:rPr>
          <w:lang w:val="nl-NL"/>
        </w:rPr>
        <w:tab/>
        <w:t xml:space="preserve">Winkelhorst D, Kamphuis MM, Steggerda SJ, Rijken M, Oepkes D, Lopriore E, et al. </w:t>
      </w:r>
      <w:r w:rsidRPr="00086128">
        <w:t>Perinatal Outcome and Long-Term Neurodevelopment after Intracranial Haemorrhage due to Fetal and Neonatal Alloimmune Thrombocytopenia. Fetal diagnosis and therapy. 2019;45(3):184-91.</w:t>
      </w:r>
    </w:p>
    <w:p w14:paraId="35589327" w14:textId="77777777" w:rsidR="00BB2C7E" w:rsidRPr="00086128" w:rsidRDefault="00BB2C7E" w:rsidP="00F0063C">
      <w:pPr>
        <w:pStyle w:val="EndNoteBibliography"/>
        <w:spacing w:after="0"/>
      </w:pPr>
      <w:r w:rsidRPr="00086128">
        <w:t>15.</w:t>
      </w:r>
      <w:r w:rsidRPr="00086128">
        <w:tab/>
        <w:t>Tiller H, Killie MK, Skogen B, Øian P, Husebekk A. Neonatal alloimmune thrombocytopenia in Norway: poor detection rate with nonscreening versus a general screening programme. BJOG : an international journal of obstetrics and gynaecology. 2009;116(4):594-8.</w:t>
      </w:r>
    </w:p>
    <w:p w14:paraId="2211FF9C" w14:textId="77777777" w:rsidR="00BB2C7E" w:rsidRPr="00086128" w:rsidRDefault="00BB2C7E" w:rsidP="00F0063C">
      <w:pPr>
        <w:pStyle w:val="EndNoteBibliography"/>
        <w:spacing w:after="0"/>
      </w:pPr>
      <w:r w:rsidRPr="00086128">
        <w:t>16.</w:t>
      </w:r>
      <w:r w:rsidRPr="00086128">
        <w:tab/>
        <w:t>de Vos TW, Winkelhorst D, Porcelijn L, Beaufort M, Oldert G, van der Bom JG, et al. The natural history of human platelet antigen (HPA)-1a alloimmunised pregnancies: a prospective observational cohort study. manuscript is currently under review ed2022.</w:t>
      </w:r>
    </w:p>
    <w:p w14:paraId="2787BF3E" w14:textId="77777777" w:rsidR="00BB2C7E" w:rsidRPr="00086128" w:rsidRDefault="00BB2C7E" w:rsidP="00F0063C">
      <w:pPr>
        <w:pStyle w:val="EndNoteBibliography"/>
        <w:spacing w:after="0"/>
      </w:pPr>
      <w:r w:rsidRPr="00F0063C">
        <w:rPr>
          <w:lang w:val="nl-NL"/>
        </w:rPr>
        <w:t>17.</w:t>
      </w:r>
      <w:r w:rsidRPr="00F0063C">
        <w:rPr>
          <w:lang w:val="nl-NL"/>
        </w:rPr>
        <w:tab/>
        <w:t xml:space="preserve">Kamphuis MM, Paridaans N, Porcelijn L, De Haas M, Van Der Schoot CE, Brand A, et al. </w:t>
      </w:r>
      <w:r w:rsidRPr="00086128">
        <w:t>Screening in pregnancy for fetal or neonatal alloimmune thrombocytopenia: systematic review. BJOG : an international journal of obstetrics and gynaecology. 2010;117(11):1335-43.</w:t>
      </w:r>
    </w:p>
    <w:p w14:paraId="1DC07083" w14:textId="77777777" w:rsidR="00BB2C7E" w:rsidRPr="00086128" w:rsidRDefault="00BB2C7E" w:rsidP="00F0063C">
      <w:pPr>
        <w:pStyle w:val="EndNoteBibliography"/>
        <w:spacing w:after="0"/>
      </w:pPr>
      <w:r w:rsidRPr="00086128">
        <w:t>18.</w:t>
      </w:r>
      <w:r w:rsidRPr="00086128">
        <w:tab/>
        <w:t>de Vos TW, Porcelijn L, Hofstede-van Egmond S, Pajkrt E, Oepkes D, Lopriore E, et al. Clinical characteristics of human platelet antigen (HPA)-1a and HPA-5b alloimmunised pregnancies and the association between platelet HPA-5b antibodies and symptomatic fetal neonatal alloimmune thrombocytopenia. British journal of haematology. 2021;195(4):595-603.</w:t>
      </w:r>
    </w:p>
    <w:p w14:paraId="7AA913E6" w14:textId="77777777" w:rsidR="00BB2C7E" w:rsidRPr="00F0063C" w:rsidRDefault="00BB2C7E" w:rsidP="00F0063C">
      <w:pPr>
        <w:pStyle w:val="EndNoteBibliography"/>
        <w:spacing w:after="0"/>
        <w:rPr>
          <w:lang w:val="nl-NL"/>
        </w:rPr>
      </w:pPr>
      <w:r w:rsidRPr="00086128">
        <w:t>19.</w:t>
      </w:r>
      <w:r w:rsidRPr="00086128">
        <w:tab/>
        <w:t xml:space="preserve">de Vos TW, Winkelhorst D, Árnadóttir V, van der Bom JG, Canals Surís C, Caram-Deelder C, et al. Postnatal treatment for children with fetal and neonatal alloimmune thrombocytopenia: a multicentre, retrospective, cohort study. </w:t>
      </w:r>
      <w:r w:rsidRPr="00F0063C">
        <w:rPr>
          <w:lang w:val="nl-NL"/>
        </w:rPr>
        <w:t>The Lancet Haematology. 2022;9(11):e844-e53.</w:t>
      </w:r>
    </w:p>
    <w:p w14:paraId="436D553E" w14:textId="77777777" w:rsidR="00BB2C7E" w:rsidRPr="00086128" w:rsidRDefault="00BB2C7E" w:rsidP="00F0063C">
      <w:pPr>
        <w:pStyle w:val="EndNoteBibliography"/>
        <w:spacing w:after="0"/>
      </w:pPr>
      <w:r w:rsidRPr="00F0063C">
        <w:rPr>
          <w:lang w:val="nl-NL"/>
        </w:rPr>
        <w:t>20.</w:t>
      </w:r>
      <w:r w:rsidRPr="00F0063C">
        <w:rPr>
          <w:lang w:val="nl-NL"/>
        </w:rPr>
        <w:tab/>
        <w:t xml:space="preserve">de Vos TW, de Haas M, Oepkes D, Tan R, van der Schoot CE, Steggerda SJ, et al. </w:t>
      </w:r>
      <w:r w:rsidRPr="00086128">
        <w:t>Long-term neurodevelopmental outcome in children after antenatal intravenous immune globulin treatment in fetal and neonatal alloimmune thrombocytopenia. American journal of obstetrics and gynecology. 2022.</w:t>
      </w:r>
    </w:p>
    <w:p w14:paraId="546BFA92" w14:textId="77777777" w:rsidR="00BB2C7E" w:rsidRPr="00086128" w:rsidRDefault="00BB2C7E" w:rsidP="00F0063C">
      <w:pPr>
        <w:pStyle w:val="EndNoteBibliography"/>
        <w:spacing w:after="0"/>
      </w:pPr>
      <w:r w:rsidRPr="00086128">
        <w:t>21.</w:t>
      </w:r>
      <w:r w:rsidRPr="00086128">
        <w:tab/>
        <w:t>Kjeldsen-Kragh J, Fergusson DA, Kjaer M, Lieberman L, Greinacher A, Murphy MF, et al. Fetal/neonatal alloimmune thrombocytopenia: a systematic review of impact of HLA-DRB3*01:01 on fetal/neonatal outcome. Blood advances. 2020;4(14):3368-77.</w:t>
      </w:r>
    </w:p>
    <w:p w14:paraId="4D78A514" w14:textId="77777777" w:rsidR="00BB2C7E" w:rsidRPr="00086128" w:rsidRDefault="00BB2C7E" w:rsidP="00F0063C">
      <w:pPr>
        <w:pStyle w:val="EndNoteBibliography"/>
        <w:spacing w:after="0"/>
      </w:pPr>
      <w:r w:rsidRPr="00086128">
        <w:t>22.</w:t>
      </w:r>
      <w:r w:rsidRPr="00086128">
        <w:tab/>
        <w:t>Killie MK, Husebekk A, Kjeldsen-Kragh J, Skogen B. A prospective study of maternal anti-HPA 1a antibody level as a potential predictor of alloimmune thrombocytopenia in the newborn. Haematologica. 2008;93(6):870-7.</w:t>
      </w:r>
    </w:p>
    <w:p w14:paraId="2861DBA4" w14:textId="77777777" w:rsidR="00BB2C7E" w:rsidRPr="00086128" w:rsidRDefault="00BB2C7E" w:rsidP="00F0063C">
      <w:pPr>
        <w:pStyle w:val="EndNoteBibliography"/>
        <w:spacing w:after="0"/>
      </w:pPr>
      <w:r w:rsidRPr="00086128">
        <w:t>23.</w:t>
      </w:r>
      <w:r w:rsidRPr="00086128">
        <w:tab/>
        <w:t>Gleadall NS, Veldhuisen B, Gollub J, Butterworth AS, Ord J, Penkett CJ, et al. Development and validation of a universal blood donor genotyping platform: a multinational prospective study. Blood advances. 2020;4(15):3495-506.</w:t>
      </w:r>
    </w:p>
    <w:p w14:paraId="4D33E138" w14:textId="77777777" w:rsidR="00BB2C7E" w:rsidRPr="00BB2C7E" w:rsidRDefault="00BB2C7E" w:rsidP="00F0063C">
      <w:pPr>
        <w:pStyle w:val="EndNoteBibliography"/>
        <w:spacing w:after="0"/>
      </w:pPr>
      <w:r w:rsidRPr="00086128">
        <w:t>24.</w:t>
      </w:r>
      <w:r w:rsidRPr="00086128">
        <w:tab/>
        <w:t xml:space="preserve">Timmer TC, de Groot R, Habets K, Merz EM, Prinsze FJ, Atsma F, et al. Donor InSight: characteristics and representativeness of a Dutch cohort study on blood and plasma donors. </w:t>
      </w:r>
      <w:r w:rsidRPr="00BB2C7E">
        <w:t>Vox sanguinis. 2019;114(2):117-28.</w:t>
      </w:r>
    </w:p>
    <w:p w14:paraId="5A53F57D" w14:textId="77777777" w:rsidR="00BB2C7E" w:rsidRPr="00BB2C7E" w:rsidRDefault="00BB2C7E" w:rsidP="00F0063C">
      <w:pPr>
        <w:pStyle w:val="EndNoteBibliography"/>
        <w:spacing w:after="0"/>
      </w:pPr>
      <w:r w:rsidRPr="00BB2C7E">
        <w:t>25.</w:t>
      </w:r>
      <w:r w:rsidRPr="00BB2C7E">
        <w:tab/>
        <w:t>Diagnostics S. Foetale HPA-1a genotypering in maternaal plasma - Diagnostische testen 2022 [Available from: https://www.sanquin.org/nl/producten-en-diensten/diagnostiek/diagnostische-testen/index/name/t012-foetale-hpa-1a-genotypering-in-maternaal-plasma.</w:t>
      </w:r>
    </w:p>
    <w:p w14:paraId="61FD9593" w14:textId="77777777" w:rsidR="00BB2C7E" w:rsidRPr="00086128" w:rsidRDefault="00BB2C7E" w:rsidP="00F0063C">
      <w:pPr>
        <w:pStyle w:val="EndNoteBibliography"/>
        <w:spacing w:after="0"/>
      </w:pPr>
      <w:r w:rsidRPr="00F0063C">
        <w:rPr>
          <w:lang w:val="nl-NL"/>
        </w:rPr>
        <w:t>26.</w:t>
      </w:r>
      <w:r w:rsidRPr="00F0063C">
        <w:rPr>
          <w:lang w:val="nl-NL"/>
        </w:rPr>
        <w:tab/>
        <w:t xml:space="preserve">Diagnostics S. Trombocytopenie van de pasgeborene (of foetus) 2022 [cited 2022 19-06-2022]. </w:t>
      </w:r>
      <w:r w:rsidRPr="00086128">
        <w:t xml:space="preserve">Available from: </w:t>
      </w:r>
      <w:r w:rsidRPr="00BB2C7E">
        <w:t>https://www.sanquin.org/nl/producten-en-diensten/diagnostiek/diagnostische-testen/index/name/t911-trombocytopenie-van-de-pasgeborene-of-foetus</w:t>
      </w:r>
      <w:r w:rsidRPr="00086128">
        <w:t>.</w:t>
      </w:r>
    </w:p>
    <w:p w14:paraId="58600816" w14:textId="77777777" w:rsidR="00BB2C7E" w:rsidRPr="00086128" w:rsidRDefault="00BB2C7E" w:rsidP="00F0063C">
      <w:pPr>
        <w:pStyle w:val="EndNoteBibliography"/>
        <w:spacing w:after="0"/>
      </w:pPr>
      <w:r w:rsidRPr="00086128">
        <w:t>27.</w:t>
      </w:r>
      <w:r w:rsidRPr="00086128">
        <w:tab/>
        <w:t xml:space="preserve">Nederland Z. Medicijnkosten.nl [translated into English: medicinecosts.nl] 2022 [Available from: </w:t>
      </w:r>
      <w:r w:rsidRPr="00BB2C7E">
        <w:t>https://www.medicijnkosten.nl/</w:t>
      </w:r>
      <w:r w:rsidRPr="00086128">
        <w:t>.</w:t>
      </w:r>
    </w:p>
    <w:p w14:paraId="77230C1B" w14:textId="77777777" w:rsidR="00BB2C7E" w:rsidRPr="00F0063C" w:rsidRDefault="00BB2C7E" w:rsidP="00F0063C">
      <w:pPr>
        <w:pStyle w:val="EndNoteBibliography"/>
        <w:spacing w:after="0"/>
        <w:rPr>
          <w:lang w:val="nl-NL"/>
        </w:rPr>
      </w:pPr>
      <w:r w:rsidRPr="00086128">
        <w:t>28.</w:t>
      </w:r>
      <w:r w:rsidRPr="00086128">
        <w:tab/>
        <w:t xml:space="preserve">Kanters TA, Bouwmans CAM, van der Linden N, Tan SS, Hakkaart-van Roijen L. Update of the Dutch manual for costing studies in health care. </w:t>
      </w:r>
      <w:r w:rsidRPr="00F0063C">
        <w:rPr>
          <w:lang w:val="nl-NL"/>
        </w:rPr>
        <w:t>PloS one. 2017;12(11):e0187477.</w:t>
      </w:r>
    </w:p>
    <w:p w14:paraId="16945907" w14:textId="77777777" w:rsidR="00BB2C7E" w:rsidRPr="00F0063C" w:rsidRDefault="00BB2C7E" w:rsidP="00F0063C">
      <w:pPr>
        <w:pStyle w:val="EndNoteBibliography"/>
        <w:spacing w:after="0"/>
        <w:rPr>
          <w:lang w:val="nl-NL"/>
        </w:rPr>
      </w:pPr>
      <w:r w:rsidRPr="00F0063C">
        <w:rPr>
          <w:lang w:val="nl-NL"/>
        </w:rPr>
        <w:t>29.</w:t>
      </w:r>
      <w:r w:rsidRPr="00F0063C">
        <w:rPr>
          <w:lang w:val="nl-NL"/>
        </w:rPr>
        <w:tab/>
        <w:t>LUMC. Passanten prijslijst DBC-zorgproducten en overige zorgproducten jaar 2021.</w:t>
      </w:r>
    </w:p>
    <w:p w14:paraId="542826B3" w14:textId="77777777" w:rsidR="00BB2C7E" w:rsidRPr="00086128" w:rsidRDefault="00BB2C7E" w:rsidP="00F0063C">
      <w:pPr>
        <w:pStyle w:val="EndNoteBibliography"/>
        <w:spacing w:after="0"/>
      </w:pPr>
      <w:r w:rsidRPr="00F0063C">
        <w:rPr>
          <w:lang w:val="nl-NL"/>
        </w:rPr>
        <w:t>30.</w:t>
      </w:r>
      <w:r w:rsidRPr="00F0063C">
        <w:rPr>
          <w:lang w:val="nl-NL"/>
        </w:rPr>
        <w:tab/>
        <w:t xml:space="preserve">Liem SM, van Baaren GJ, Delemarre FM, Evers IM, Kleiverda G, van Loon AJ, et al. </w:t>
      </w:r>
      <w:r w:rsidRPr="00086128">
        <w:t>Economic analysis of use of pessary to prevent preterm birth in women with multiple pregnancy (ProTWIN trial). Ultrasound in obstetrics &amp; gynecology : the official journal of the International Society of Ultrasound in Obstetrics and Gynecology. 2014;44(3):338-45.</w:t>
      </w:r>
    </w:p>
    <w:p w14:paraId="236193F8" w14:textId="77777777" w:rsidR="00BB2C7E" w:rsidRPr="00086128" w:rsidRDefault="00BB2C7E" w:rsidP="00F0063C">
      <w:pPr>
        <w:pStyle w:val="EndNoteBibliography"/>
        <w:spacing w:after="0"/>
      </w:pPr>
      <w:r w:rsidRPr="00086128">
        <w:t>31.</w:t>
      </w:r>
      <w:r w:rsidRPr="00086128">
        <w:tab/>
        <w:t>Kruse M, Michelsen SI, Flachs EM, Brønnum-Hansen H, Madsen M, Uldall P. Lifetime costs of cerebral palsy. Developmental medicine and child neurology. 2009;51(8):622-8.</w:t>
      </w:r>
    </w:p>
    <w:p w14:paraId="71765CFE" w14:textId="77777777" w:rsidR="00BB2C7E" w:rsidRPr="00086128" w:rsidRDefault="00BB2C7E" w:rsidP="00F0063C">
      <w:pPr>
        <w:pStyle w:val="EndNoteBibliography"/>
        <w:spacing w:after="0"/>
      </w:pPr>
      <w:r w:rsidRPr="00086128">
        <w:t>32.</w:t>
      </w:r>
      <w:r w:rsidRPr="00086128">
        <w:tab/>
        <w:t>Mitchell LA, Hirdes J, Poss JW, Slegers-Boyd C, Caldarelli H, Martin L. Informal caregivers of clients with neurological conditions: profiles, patterns and risk factors for distress from a home care prevalence study. BMC health services research. 2015;15:350.</w:t>
      </w:r>
    </w:p>
    <w:p w14:paraId="64DA7C8C" w14:textId="77777777" w:rsidR="00BB2C7E" w:rsidRPr="00086128" w:rsidRDefault="00BB2C7E" w:rsidP="00F0063C">
      <w:pPr>
        <w:pStyle w:val="EndNoteBibliography"/>
        <w:spacing w:after="0"/>
      </w:pPr>
      <w:r w:rsidRPr="00086128">
        <w:t>33.</w:t>
      </w:r>
      <w:r w:rsidRPr="00086128">
        <w:tab/>
        <w:t>Jarl J, Alriksson-Schmidt A, Rodby-Bousquet E. Health-related quality of life in adults with cerebral palsy living in Sweden and relation to demographic and disability-specific factors. Disability and health journal. 2019;12(3):460-6.</w:t>
      </w:r>
    </w:p>
    <w:p w14:paraId="2CE905DD" w14:textId="77777777" w:rsidR="00BB2C7E" w:rsidRPr="00F0063C" w:rsidRDefault="00BB2C7E" w:rsidP="00F0063C">
      <w:pPr>
        <w:pStyle w:val="EndNoteBibliography"/>
        <w:spacing w:after="0"/>
        <w:rPr>
          <w:lang w:val="nl-NL"/>
        </w:rPr>
      </w:pPr>
      <w:r w:rsidRPr="00086128">
        <w:t>34.</w:t>
      </w:r>
      <w:r w:rsidRPr="00086128">
        <w:tab/>
        <w:t xml:space="preserve">Macedo AF, Ramos PL, Hernandez-Moreno L, Cima J, Baptista AMG, Marques AP, et al. Visual and health outcomes, measured with the activity inventory and the EQ-5D, in visual impairment. </w:t>
      </w:r>
      <w:r w:rsidRPr="00F0063C">
        <w:rPr>
          <w:lang w:val="nl-NL"/>
        </w:rPr>
        <w:t>Acta ophthalmologica. 2017;95(8):e783-e91.</w:t>
      </w:r>
    </w:p>
    <w:p w14:paraId="0292C48F" w14:textId="77777777" w:rsidR="00BB2C7E" w:rsidRPr="00086128" w:rsidRDefault="00BB2C7E" w:rsidP="00F0063C">
      <w:pPr>
        <w:pStyle w:val="EndNoteBibliography"/>
        <w:spacing w:after="0"/>
      </w:pPr>
      <w:r w:rsidRPr="00F0063C">
        <w:rPr>
          <w:lang w:val="nl-NL"/>
        </w:rPr>
        <w:t>35.</w:t>
      </w:r>
      <w:r w:rsidRPr="00F0063C">
        <w:rPr>
          <w:lang w:val="nl-NL"/>
        </w:rPr>
        <w:tab/>
        <w:t xml:space="preserve">Langelaan M, de Boer MR, van Nispen RM, Wouters B, Moll AC, van Rens GH. </w:t>
      </w:r>
      <w:r w:rsidRPr="00086128">
        <w:t>Impact of visual impairment on quality of life: a comparison with quality of life in the general population and with other chronic conditions. Ophthalmic epidemiology. 2007;14(3):119-26.</w:t>
      </w:r>
    </w:p>
    <w:p w14:paraId="538B4A2F" w14:textId="77777777" w:rsidR="00BB2C7E" w:rsidRPr="00086128" w:rsidRDefault="00BB2C7E" w:rsidP="00F0063C">
      <w:pPr>
        <w:pStyle w:val="EndNoteBibliography"/>
        <w:spacing w:after="0"/>
      </w:pPr>
      <w:r w:rsidRPr="00086128">
        <w:t>36.</w:t>
      </w:r>
      <w:r w:rsidRPr="00086128">
        <w:tab/>
        <w:t>Kirkham FJ, Vigevano F, Raspall-Chaure M, Wilken B, Lee D, Le Reun C, et al. Health-related quality of life and the burden of prolonged seizures in noninstitutionalized children with epilepsy. Epilepsy &amp; behavior : E&amp;B. 2020;102:106340.</w:t>
      </w:r>
    </w:p>
    <w:p w14:paraId="21A9DBAC" w14:textId="77777777" w:rsidR="00BB2C7E" w:rsidRPr="00086128" w:rsidRDefault="00BB2C7E" w:rsidP="00F0063C">
      <w:pPr>
        <w:pStyle w:val="EndNoteBibliography"/>
        <w:spacing w:after="0"/>
      </w:pPr>
      <w:r w:rsidRPr="00086128">
        <w:t>37.</w:t>
      </w:r>
      <w:r w:rsidRPr="00086128">
        <w:tab/>
        <w:t>Janssen MF, Szende A, Cabases J, Ramos-Goñi JM, Vilagut G, König HH. Population norms for the EQ-5D-3L: a cross-country analysis of population surveys for 20 countries. The European journal of health economics : HEPAC : health economics in prevention and care. 2019;20(2):205-16.</w:t>
      </w:r>
    </w:p>
    <w:p w14:paraId="0C5D23DD" w14:textId="77777777" w:rsidR="00BB2C7E" w:rsidRPr="00086128" w:rsidRDefault="00BB2C7E" w:rsidP="00F0063C">
      <w:pPr>
        <w:pStyle w:val="EndNoteBibliography"/>
        <w:spacing w:after="0"/>
      </w:pPr>
      <w:r w:rsidRPr="00086128">
        <w:t>38.</w:t>
      </w:r>
      <w:r w:rsidRPr="00086128">
        <w:tab/>
        <w:t>Strauss D, Brooks J, Rosenbloom L, Shavelle R. Life expectancy in cerebral palsy: an update. Developmental medicine and child neurology. 2008;50(7):487-93.</w:t>
      </w:r>
    </w:p>
    <w:p w14:paraId="6C35889C" w14:textId="77777777" w:rsidR="00BB2C7E" w:rsidRPr="00086128" w:rsidRDefault="00BB2C7E" w:rsidP="00F0063C">
      <w:pPr>
        <w:pStyle w:val="EndNoteBibliography"/>
        <w:spacing w:after="0"/>
      </w:pPr>
      <w:r w:rsidRPr="00086128">
        <w:t>39.</w:t>
      </w:r>
      <w:r w:rsidRPr="00086128">
        <w:tab/>
        <w:t xml:space="preserve">Statline C. Levensverwachting leeftijd in jaren 2022 [cited 2022 19-06-2022]. Available from: </w:t>
      </w:r>
      <w:r w:rsidRPr="00BB2C7E">
        <w:t>https://opendata.cbs.nl/statline/#/CBS/nl/dataset/37360ned/table?fromstatweb</w:t>
      </w:r>
      <w:r w:rsidRPr="00086128">
        <w:t>.</w:t>
      </w:r>
    </w:p>
    <w:p w14:paraId="5CC6B2C5" w14:textId="77777777" w:rsidR="00BB2C7E" w:rsidRPr="00086128" w:rsidRDefault="00BB2C7E" w:rsidP="00F0063C">
      <w:pPr>
        <w:pStyle w:val="EndNoteBibliography"/>
        <w:spacing w:after="0"/>
      </w:pPr>
      <w:r w:rsidRPr="00086128">
        <w:t>40.</w:t>
      </w:r>
      <w:r w:rsidRPr="00086128">
        <w:tab/>
        <w:t>Maslanka K, Guz K, Zupanska B. Antenatal screening of unselected pregnant women for HPA-1a antigen, antibody and alloimmune thrombocytopenia. Vox sanguinis. 2003;85(4):326-7.</w:t>
      </w:r>
    </w:p>
    <w:p w14:paraId="4DC51133" w14:textId="77777777" w:rsidR="00BB2C7E" w:rsidRPr="00086128" w:rsidRDefault="00BB2C7E" w:rsidP="00F0063C">
      <w:pPr>
        <w:pStyle w:val="EndNoteBibliography"/>
        <w:spacing w:after="0"/>
      </w:pPr>
      <w:r w:rsidRPr="00086128">
        <w:t>41.</w:t>
      </w:r>
      <w:r w:rsidRPr="00086128">
        <w:tab/>
        <w:t>Blanchette VS, Chen L, de Friedberg ZS, Hogan VA, Trudel E, Décary F. Alloimmunization to the PlA1 platelet antigen: results of a prospective study. British journal of haematology. 1990;74(2):209-15.</w:t>
      </w:r>
    </w:p>
    <w:p w14:paraId="1C319F01" w14:textId="77777777" w:rsidR="00BB2C7E" w:rsidRPr="00086128" w:rsidRDefault="00BB2C7E" w:rsidP="00F0063C">
      <w:pPr>
        <w:pStyle w:val="EndNoteBibliography"/>
        <w:spacing w:after="0"/>
      </w:pPr>
      <w:r w:rsidRPr="00086128">
        <w:t>42.</w:t>
      </w:r>
      <w:r w:rsidRPr="00086128">
        <w:tab/>
        <w:t>Bessos H, Killie MK, Seghatchian J, Skogen B, Urbaniak SJ. The relationship of anti-HPA-1a amount to severity of neonatal alloimmune thrombocytopenia - Where does it stand? Transfusion and apheresis science : official journal of the World Apheresis Association : official journal of the European Society for Haemapheresis. 2009;40(2):75-8.</w:t>
      </w:r>
    </w:p>
    <w:p w14:paraId="36ADBC29" w14:textId="77777777" w:rsidR="00BB2C7E" w:rsidRPr="00086128" w:rsidRDefault="00BB2C7E" w:rsidP="00F0063C">
      <w:pPr>
        <w:pStyle w:val="EndNoteBibliography"/>
        <w:spacing w:after="0"/>
      </w:pPr>
      <w:r w:rsidRPr="00086128">
        <w:t>43.</w:t>
      </w:r>
      <w:r w:rsidRPr="00086128">
        <w:tab/>
        <w:t>Fretheim A. Cost-effectiveness analysis of screening for neonatal alloimmune thrombocytopenia was based on invalid assumption. BJOG : an international journal of obstetrics and gynaecology. 2008;115(3):412-3; author reply 3-4; discussion 4.</w:t>
      </w:r>
    </w:p>
    <w:p w14:paraId="42183FB8" w14:textId="77777777" w:rsidR="00BB2C7E" w:rsidRPr="00086128" w:rsidRDefault="00BB2C7E" w:rsidP="00F0063C">
      <w:pPr>
        <w:pStyle w:val="EndNoteBibliography"/>
        <w:spacing w:after="0"/>
      </w:pPr>
      <w:r w:rsidRPr="00086128">
        <w:t>44.</w:t>
      </w:r>
      <w:r w:rsidRPr="00086128">
        <w:tab/>
        <w:t>Cameron D, Ubels J, Norström F. On what basis are medical cost-effectiveness thresholds set? Clashing opinions and an absence of data: a systematic review. Global health action. 2018;11(1):1447828.</w:t>
      </w:r>
    </w:p>
    <w:p w14:paraId="375152FB" w14:textId="77777777" w:rsidR="00BB2C7E" w:rsidRPr="00086128" w:rsidRDefault="00BB2C7E" w:rsidP="00F0063C">
      <w:pPr>
        <w:pStyle w:val="EndNoteBibliography"/>
        <w:spacing w:after="0"/>
      </w:pPr>
      <w:r w:rsidRPr="00086128">
        <w:t>45.</w:t>
      </w:r>
      <w:r w:rsidRPr="00086128">
        <w:tab/>
        <w:t>Bussel JB, Vander Haar EL, Berkowitz RL. New developments in fetal and neonatal alloimmune thrombocytopenia. American journal of obstetrics and gynecology. 2021;225(2):120-7.</w:t>
      </w:r>
    </w:p>
    <w:p w14:paraId="45E9388E" w14:textId="77777777" w:rsidR="00BB2C7E" w:rsidRPr="00086128" w:rsidRDefault="00BB2C7E" w:rsidP="00F0063C">
      <w:pPr>
        <w:pStyle w:val="EndNoteBibliography"/>
        <w:spacing w:after="0"/>
      </w:pPr>
      <w:r w:rsidRPr="00086128">
        <w:t>46.</w:t>
      </w:r>
      <w:r w:rsidRPr="00086128">
        <w:tab/>
        <w:t>Kapur R, Kustiawan I, Vestrheim A, Koeleman CA, Visser R, Einarsdottir HK, et al. A prominent lack of IgG1-Fc fucosylation of platelet alloantibodies in pregnancy. Blood. 2014;123(4):471-80.</w:t>
      </w:r>
    </w:p>
    <w:p w14:paraId="1F2B8378" w14:textId="77777777" w:rsidR="00BB2C7E" w:rsidRPr="00086128" w:rsidRDefault="00BB2C7E" w:rsidP="00F0063C">
      <w:pPr>
        <w:pStyle w:val="EndNoteBibliography"/>
        <w:spacing w:after="0"/>
      </w:pPr>
      <w:r w:rsidRPr="00086128">
        <w:t>47.</w:t>
      </w:r>
      <w:r w:rsidRPr="00086128">
        <w:tab/>
        <w:t>Santoso S, Wihadmadyatami H, Bakchoul T, Werth S, Al-Fakhri N, Bein G, et al. Antiendothelial αvβ3 Antibodies Are a Major Cause of Intracranial Bleeding in Fetal/Neonatal Alloimmune Thrombocytopenia. Arteriosclerosis, thrombosis, and vascular biology. 2016;36(8):1517-24.</w:t>
      </w:r>
    </w:p>
    <w:p w14:paraId="635F4AF0" w14:textId="77777777" w:rsidR="00BB2C7E" w:rsidRPr="00F0063C" w:rsidRDefault="00BB2C7E" w:rsidP="00F0063C">
      <w:pPr>
        <w:pStyle w:val="EndNoteBibliography"/>
        <w:spacing w:after="0"/>
        <w:rPr>
          <w:lang w:val="nl-NL"/>
        </w:rPr>
      </w:pPr>
      <w:r w:rsidRPr="00086128">
        <w:t>48.</w:t>
      </w:r>
      <w:r w:rsidRPr="00086128">
        <w:tab/>
        <w:t xml:space="preserve">Chitty LS, Finning K, Wade A, Soothill P, Martin B, Oxenford K, et al. Diagnostic accuracy of routine antenatal determination of fetal RHD status across gestation: population based cohort study. </w:t>
      </w:r>
      <w:r w:rsidRPr="00F0063C">
        <w:rPr>
          <w:lang w:val="nl-NL"/>
        </w:rPr>
        <w:t>BMJ (Clinical research ed). 2014;349:g5243.</w:t>
      </w:r>
    </w:p>
    <w:p w14:paraId="59CAC9CE" w14:textId="77777777" w:rsidR="00BB2C7E" w:rsidRPr="00086128" w:rsidRDefault="00BB2C7E" w:rsidP="00F0063C">
      <w:pPr>
        <w:pStyle w:val="EndNoteBibliography"/>
        <w:spacing w:after="0"/>
      </w:pPr>
      <w:r w:rsidRPr="00F0063C">
        <w:rPr>
          <w:lang w:val="nl-NL"/>
        </w:rPr>
        <w:t>49.</w:t>
      </w:r>
      <w:r w:rsidRPr="00F0063C">
        <w:rPr>
          <w:lang w:val="nl-NL"/>
        </w:rPr>
        <w:tab/>
        <w:t xml:space="preserve">Winkelhorst D, Porcelijn L, Muizelaar E, Oldert G, Huiskes E, van der Schoot CE. </w:t>
      </w:r>
      <w:r w:rsidRPr="00086128">
        <w:t>Fast and low-cost direct ELISA for high-throughput serological HPA-1a typing. Transfusion. 2019;59(9):2989-96.</w:t>
      </w:r>
    </w:p>
    <w:p w14:paraId="53ACBDE6" w14:textId="77777777" w:rsidR="00BB2C7E" w:rsidRPr="00086128" w:rsidRDefault="00BB2C7E" w:rsidP="00F0063C">
      <w:pPr>
        <w:pStyle w:val="EndNoteBibliography"/>
      </w:pPr>
      <w:r w:rsidRPr="00086128">
        <w:t>50.</w:t>
      </w:r>
      <w:r w:rsidRPr="00086128">
        <w:tab/>
        <w:t xml:space="preserve">Tariefbeschikking. Tariefbeschikking 2022 [Available from: </w:t>
      </w:r>
      <w:r w:rsidRPr="00BB2C7E">
        <w:t>http://www.pns.nl/documenten/tariefbeschikking-2022</w:t>
      </w:r>
      <w:r w:rsidRPr="00086128">
        <w:t>.</w:t>
      </w:r>
    </w:p>
    <w:p w14:paraId="24FE0722" w14:textId="77777777" w:rsidR="00BB2C7E" w:rsidRPr="00176DCA" w:rsidRDefault="00BB2C7E" w:rsidP="00F0063C"/>
    <w:p w14:paraId="40647061" w14:textId="77777777" w:rsidR="00D101FA" w:rsidRDefault="00D101FA"/>
    <w:sectPr w:rsidR="00D101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330B1D" w14:textId="77777777" w:rsidR="00B629F4" w:rsidRDefault="00B629F4">
      <w:pPr>
        <w:spacing w:after="0" w:line="240" w:lineRule="auto"/>
      </w:pPr>
      <w:r>
        <w:separator/>
      </w:r>
    </w:p>
  </w:endnote>
  <w:endnote w:type="continuationSeparator" w:id="0">
    <w:p w14:paraId="77F0A7DF" w14:textId="77777777" w:rsidR="00B629F4" w:rsidRDefault="00B629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3DEBEA" w14:textId="77777777" w:rsidR="00B629F4" w:rsidRDefault="00B629F4">
      <w:pPr>
        <w:spacing w:after="0" w:line="240" w:lineRule="auto"/>
      </w:pPr>
      <w:r>
        <w:separator/>
      </w:r>
    </w:p>
  </w:footnote>
  <w:footnote w:type="continuationSeparator" w:id="0">
    <w:p w14:paraId="37B043FF" w14:textId="77777777" w:rsidR="00B629F4" w:rsidRDefault="00B629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70407198"/>
      <w:docPartObj>
        <w:docPartGallery w:val="Page Numbers (Top of Page)"/>
        <w:docPartUnique/>
      </w:docPartObj>
    </w:sdtPr>
    <w:sdtEndPr/>
    <w:sdtContent>
      <w:p w14:paraId="7304DC3C" w14:textId="77777777" w:rsidR="00B629F4" w:rsidRDefault="00632488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1C81D8EB" w14:textId="77777777" w:rsidR="00B629F4" w:rsidRDefault="00B629F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82CD4"/>
    <w:multiLevelType w:val="hybridMultilevel"/>
    <w:tmpl w:val="1C100C6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F758B3"/>
    <w:multiLevelType w:val="hybridMultilevel"/>
    <w:tmpl w:val="44644720"/>
    <w:lvl w:ilvl="0" w:tplc="A984BC7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0F3CD8"/>
    <w:multiLevelType w:val="hybridMultilevel"/>
    <w:tmpl w:val="D6A066F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1461A4"/>
    <w:multiLevelType w:val="hybridMultilevel"/>
    <w:tmpl w:val="316C5D2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7B5F67"/>
    <w:multiLevelType w:val="hybridMultilevel"/>
    <w:tmpl w:val="F508B7B6"/>
    <w:lvl w:ilvl="0" w:tplc="69A09E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7181B68"/>
    <w:multiLevelType w:val="hybridMultilevel"/>
    <w:tmpl w:val="2AEC0AE4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DA57E6A"/>
    <w:multiLevelType w:val="hybridMultilevel"/>
    <w:tmpl w:val="298E7ECE"/>
    <w:lvl w:ilvl="0" w:tplc="D8E45174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385450011">
    <w:abstractNumId w:val="2"/>
  </w:num>
  <w:num w:numId="2" w16cid:durableId="890926258">
    <w:abstractNumId w:val="3"/>
  </w:num>
  <w:num w:numId="3" w16cid:durableId="1676373349">
    <w:abstractNumId w:val="0"/>
  </w:num>
  <w:num w:numId="4" w16cid:durableId="755782544">
    <w:abstractNumId w:val="5"/>
  </w:num>
  <w:num w:numId="5" w16cid:durableId="1338728614">
    <w:abstractNumId w:val="1"/>
  </w:num>
  <w:num w:numId="6" w16cid:durableId="50405188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7866485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B2C7E"/>
    <w:rsid w:val="0000379D"/>
    <w:rsid w:val="000C6E1F"/>
    <w:rsid w:val="001B1CB8"/>
    <w:rsid w:val="001F2E3A"/>
    <w:rsid w:val="00251A87"/>
    <w:rsid w:val="005E7E96"/>
    <w:rsid w:val="00632488"/>
    <w:rsid w:val="007A3124"/>
    <w:rsid w:val="008104A2"/>
    <w:rsid w:val="00A30266"/>
    <w:rsid w:val="00B629F4"/>
    <w:rsid w:val="00B96D2A"/>
    <w:rsid w:val="00BA6D69"/>
    <w:rsid w:val="00BB2C7E"/>
    <w:rsid w:val="00BB6A6E"/>
    <w:rsid w:val="00BB6CC2"/>
    <w:rsid w:val="00BD55E1"/>
    <w:rsid w:val="00C35DA8"/>
    <w:rsid w:val="00D101FA"/>
    <w:rsid w:val="00D913DA"/>
    <w:rsid w:val="00E062FC"/>
    <w:rsid w:val="00E07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C575F8"/>
  <w15:chartTrackingRefBased/>
  <w15:docId w15:val="{CF28F809-772C-43F5-B72C-E1DC87861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2C7E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B2C7E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2C7E"/>
    <w:pPr>
      <w:keepNext/>
      <w:keepLines/>
      <w:spacing w:before="40" w:after="0"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2C7E"/>
    <w:pPr>
      <w:keepNext/>
      <w:keepLines/>
      <w:spacing w:before="40" w:after="0"/>
      <w:outlineLvl w:val="2"/>
    </w:pPr>
    <w:rPr>
      <w:rFonts w:eastAsiaTheme="majorEastAsia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2C7E"/>
    <w:rPr>
      <w:rFonts w:eastAsiaTheme="majorEastAsia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B2C7E"/>
    <w:rPr>
      <w:rFonts w:eastAsiaTheme="majorEastAsia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B2C7E"/>
    <w:rPr>
      <w:rFonts w:eastAsiaTheme="majorEastAsia" w:cstheme="majorBidi"/>
      <w:i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BB2C7E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2C7E"/>
    <w:rPr>
      <w:rFonts w:eastAsiaTheme="majorEastAsia" w:cstheme="majorBidi"/>
      <w:b/>
      <w:spacing w:val="-10"/>
      <w:kern w:val="28"/>
      <w:sz w:val="40"/>
      <w:szCs w:val="56"/>
    </w:rPr>
  </w:style>
  <w:style w:type="table" w:styleId="TableGrid">
    <w:name w:val="Table Grid"/>
    <w:basedOn w:val="TableNormal"/>
    <w:uiPriority w:val="39"/>
    <w:rsid w:val="00BB2C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B2C7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2C7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B2C7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B2C7E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BB2C7E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BB2C7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B2C7E"/>
  </w:style>
  <w:style w:type="character" w:styleId="CommentReference">
    <w:name w:val="annotation reference"/>
    <w:basedOn w:val="DefaultParagraphFont"/>
    <w:uiPriority w:val="99"/>
    <w:semiHidden/>
    <w:unhideWhenUsed/>
    <w:rsid w:val="00BB2C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2C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2C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2C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2C7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B2C7E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B2C7E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B2C7E"/>
    <w:rPr>
      <w:color w:val="605E5C"/>
      <w:shd w:val="clear" w:color="auto" w:fill="E1DFDD"/>
    </w:rPr>
  </w:style>
  <w:style w:type="character" w:customStyle="1" w:styleId="ref-title">
    <w:name w:val="ref-title"/>
    <w:basedOn w:val="DefaultParagraphFont"/>
    <w:rsid w:val="00BB2C7E"/>
  </w:style>
  <w:style w:type="character" w:styleId="FollowedHyperlink">
    <w:name w:val="FollowedHyperlink"/>
    <w:basedOn w:val="DefaultParagraphFont"/>
    <w:uiPriority w:val="99"/>
    <w:semiHidden/>
    <w:unhideWhenUsed/>
    <w:rsid w:val="00BB2C7E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B2C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2C7E"/>
  </w:style>
  <w:style w:type="paragraph" w:styleId="Footer">
    <w:name w:val="footer"/>
    <w:basedOn w:val="Normal"/>
    <w:link w:val="FooterChar"/>
    <w:uiPriority w:val="99"/>
    <w:unhideWhenUsed/>
    <w:rsid w:val="00BB2C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2C7E"/>
  </w:style>
  <w:style w:type="character" w:styleId="LineNumber">
    <w:name w:val="line number"/>
    <w:basedOn w:val="DefaultParagraphFont"/>
    <w:uiPriority w:val="99"/>
    <w:semiHidden/>
    <w:unhideWhenUsed/>
    <w:rsid w:val="00BB2C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3692</Words>
  <Characters>20310</Characters>
  <Application>Microsoft Office Word</Application>
  <DocSecurity>0</DocSecurity>
  <Lines>16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s, T.W. de (WAKZ)</dc:creator>
  <cp:keywords/>
  <dc:description/>
  <cp:lastModifiedBy>Thijs de Vos</cp:lastModifiedBy>
  <cp:revision>3</cp:revision>
  <dcterms:created xsi:type="dcterms:W3CDTF">2024-10-31T19:32:00Z</dcterms:created>
  <dcterms:modified xsi:type="dcterms:W3CDTF">2024-10-31T19:32:00Z</dcterms:modified>
</cp:coreProperties>
</file>